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ED1F75" w14:textId="2A7521C1" w:rsidR="00593577" w:rsidRPr="00E01F78" w:rsidRDefault="00E01F78">
      <w:pPr>
        <w:spacing w:after="0"/>
        <w:rPr>
          <w:lang w:val="en-US"/>
        </w:rPr>
      </w:pPr>
      <w:r w:rsidRPr="0020667B">
        <w:rPr>
          <w:rFonts w:ascii="Arial" w:eastAsia="Times New Roman" w:hAnsi="Arial" w:cs="Arial"/>
          <w:b/>
          <w:sz w:val="20"/>
          <w:szCs w:val="20"/>
          <w:lang w:val="en-US"/>
        </w:rPr>
        <w:t xml:space="preserve">Figure 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>2- Supplementary file 1</w:t>
      </w:r>
      <w:r w:rsidRPr="00E01F78">
        <w:rPr>
          <w:rFonts w:ascii="Arial" w:eastAsia="Arial" w:hAnsi="Arial" w:cs="Arial"/>
          <w:b/>
          <w:sz w:val="20"/>
          <w:lang w:val="en-US"/>
        </w:rPr>
        <w:t xml:space="preserve">: Proteins identified by LC-MS/MS following UBTD1 immunoprecipitation in DU145 cell line. </w:t>
      </w: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5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461E0C3" w14:textId="77777777">
        <w:trPr>
          <w:trHeight w:val="816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C8EF1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Accession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4794F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Description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EA9A9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Coverage  </w:t>
            </w:r>
          </w:p>
          <w:p w14:paraId="2F0F89B1" w14:textId="77777777" w:rsidR="00593577" w:rsidRDefault="00E01F78">
            <w:pPr>
              <w:spacing w:after="45"/>
              <w:ind w:left="5"/>
            </w:pPr>
            <w:r>
              <w:rPr>
                <w:b/>
              </w:rPr>
              <w:t xml:space="preserve">[%] </w:t>
            </w:r>
          </w:p>
          <w:p w14:paraId="02222837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D8272" w14:textId="77777777" w:rsidR="00593577" w:rsidRDefault="00E01F78">
            <w:pPr>
              <w:spacing w:after="0"/>
            </w:pPr>
            <w:r>
              <w:rPr>
                <w:b/>
              </w:rPr>
              <w:t xml:space="preserve"># Peptid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23FA9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# </w:t>
            </w:r>
          </w:p>
          <w:p w14:paraId="61C104B1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PSMs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DF363" w14:textId="77777777" w:rsidR="00593577" w:rsidRDefault="00E01F78">
            <w:pPr>
              <w:spacing w:after="0"/>
            </w:pPr>
            <w:r>
              <w:rPr>
                <w:b/>
              </w:rPr>
              <w:t xml:space="preserve"># Unique </w:t>
            </w:r>
          </w:p>
          <w:p w14:paraId="11CEE4D3" w14:textId="77777777" w:rsidR="00593577" w:rsidRDefault="00E01F78">
            <w:pPr>
              <w:spacing w:after="45"/>
            </w:pPr>
            <w:r>
              <w:rPr>
                <w:b/>
              </w:rPr>
              <w:t xml:space="preserve">Peptides </w:t>
            </w:r>
          </w:p>
          <w:p w14:paraId="492D2D8C" w14:textId="77777777" w:rsidR="00593577" w:rsidRDefault="00E01F78">
            <w:pPr>
              <w:spacing w:after="0"/>
            </w:pPr>
            <w:r>
              <w:rPr>
                <w:b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924DB" w14:textId="77777777" w:rsidR="00593577" w:rsidRDefault="00E01F78">
            <w:pPr>
              <w:spacing w:after="0"/>
            </w:pPr>
            <w:r>
              <w:rPr>
                <w:b/>
              </w:rPr>
              <w:t xml:space="preserve">Score </w:t>
            </w:r>
          </w:p>
          <w:p w14:paraId="5C47CCF5" w14:textId="77777777" w:rsidR="00593577" w:rsidRDefault="00E01F78">
            <w:pPr>
              <w:spacing w:after="21"/>
            </w:pPr>
            <w:r>
              <w:rPr>
                <w:b/>
              </w:rPr>
              <w:t xml:space="preserve">Sequest </w:t>
            </w:r>
          </w:p>
          <w:p w14:paraId="498EC651" w14:textId="77777777" w:rsidR="00593577" w:rsidRDefault="00E01F78">
            <w:pPr>
              <w:tabs>
                <w:tab w:val="center" w:pos="248"/>
              </w:tabs>
              <w:spacing w:after="0"/>
            </w:pPr>
            <w:r>
              <w:rPr>
                <w:b/>
              </w:rPr>
              <w:t xml:space="preserve">HT 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B002C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# </w:t>
            </w:r>
          </w:p>
          <w:p w14:paraId="0F225D4C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Peptides  </w:t>
            </w:r>
          </w:p>
        </w:tc>
      </w:tr>
      <w:tr w:rsidR="00593577" w14:paraId="3921FFB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85C80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 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1752A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89DDB" w14:textId="77777777" w:rsidR="00593577" w:rsidRDefault="00593577"/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CACFB" w14:textId="77777777" w:rsidR="00593577" w:rsidRDefault="00E01F78">
            <w:pPr>
              <w:spacing w:after="0"/>
            </w:pPr>
            <w:r>
              <w:rPr>
                <w:b/>
              </w:rPr>
              <w:t xml:space="preserve"> 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4EB88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 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C8BC9" w14:textId="77777777" w:rsidR="00593577" w:rsidRDefault="00593577"/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B6D86" w14:textId="77777777" w:rsidR="00593577" w:rsidRDefault="00593577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55670" w14:textId="77777777" w:rsidR="00593577" w:rsidRDefault="00E01F78">
            <w:pPr>
              <w:spacing w:after="0"/>
              <w:ind w:left="5"/>
            </w:pPr>
            <w:r>
              <w:rPr>
                <w:b/>
              </w:rPr>
              <w:t xml:space="preserve">  </w:t>
            </w:r>
          </w:p>
        </w:tc>
      </w:tr>
      <w:tr w:rsidR="00593577" w14:paraId="10327B5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B36EA" w14:textId="77777777" w:rsidR="00593577" w:rsidRDefault="00E01F78">
            <w:pPr>
              <w:spacing w:after="0"/>
              <w:ind w:left="5"/>
            </w:pPr>
            <w:r>
              <w:t xml:space="preserve">Q562R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69464" w14:textId="77777777" w:rsidR="00593577" w:rsidRDefault="00E01F78">
            <w:pPr>
              <w:spacing w:after="0"/>
              <w:ind w:left="5"/>
            </w:pPr>
            <w:r>
              <w:t xml:space="preserve">Beta-actin-like protein 2 OS=Homo sapiens OX=9606 GN=ACTBL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76A97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0E76B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AAF11" w14:textId="77777777" w:rsidR="00593577" w:rsidRDefault="00E01F78">
            <w:pPr>
              <w:spacing w:after="0"/>
              <w:ind w:left="5"/>
            </w:pPr>
            <w:r>
              <w:t xml:space="preserve">18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AE5B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A417D" w14:textId="77777777" w:rsidR="00593577" w:rsidRDefault="00E01F78">
            <w:pPr>
              <w:spacing w:after="0"/>
            </w:pPr>
            <w:r>
              <w:t xml:space="preserve">219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F4D39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305CCCE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3A222" w14:textId="77777777" w:rsidR="00593577" w:rsidRDefault="00E01F78">
            <w:pPr>
              <w:spacing w:after="0"/>
              <w:ind w:left="5"/>
            </w:pPr>
            <w:r>
              <w:t xml:space="preserve">Q9ULV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FDC27" w14:textId="77777777" w:rsidR="00593577" w:rsidRDefault="00E01F78">
            <w:pPr>
              <w:spacing w:after="0"/>
              <w:ind w:left="5"/>
            </w:pPr>
            <w:r>
              <w:t xml:space="preserve">Unconventional myosin-Vb OS=Homo sapiens OX=9606 GN=MYO5B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D89E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12710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43BC0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4EB4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3A571" w14:textId="77777777" w:rsidR="00593577" w:rsidRDefault="00E01F78">
            <w:pPr>
              <w:spacing w:after="0"/>
            </w:pPr>
            <w:r>
              <w:t xml:space="preserve">43,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EAA01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79BB400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E2411" w14:textId="77777777" w:rsidR="00593577" w:rsidRDefault="00E01F78">
            <w:pPr>
              <w:spacing w:after="0"/>
              <w:ind w:left="5"/>
            </w:pPr>
            <w:r>
              <w:t xml:space="preserve">P151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A9211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Eukaryotic peptide chain release factor GTP-binding subunit ERF3A OS=Homo sapiens OX=9606 GN=GSPT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2739D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14E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14EC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7956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BBFAD" w14:textId="77777777" w:rsidR="00593577" w:rsidRDefault="00E01F78">
            <w:pPr>
              <w:spacing w:after="0"/>
            </w:pPr>
            <w:r>
              <w:t xml:space="preserve">7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5243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2257C7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5060C" w14:textId="77777777" w:rsidR="00593577" w:rsidRDefault="00E01F78">
            <w:pPr>
              <w:spacing w:after="0"/>
              <w:ind w:left="5"/>
            </w:pPr>
            <w:r>
              <w:t xml:space="preserve">P622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5AD3D" w14:textId="77777777" w:rsidR="00593577" w:rsidRDefault="00E01F78">
            <w:pPr>
              <w:spacing w:after="0"/>
              <w:ind w:left="5"/>
            </w:pPr>
            <w:r>
              <w:t xml:space="preserve">40S ribosomal protein S13 OS=Homo sapiens OX=9606 GN=RPS1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3BD72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7B8C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4F2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1997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8F4F2" w14:textId="77777777" w:rsidR="00593577" w:rsidRDefault="00E01F78">
            <w:pPr>
              <w:spacing w:after="0"/>
            </w:pPr>
            <w:r>
              <w:t xml:space="preserve">4,9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9C0C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69CE05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4C9D4" w14:textId="77777777" w:rsidR="00593577" w:rsidRDefault="00E01F78">
            <w:pPr>
              <w:spacing w:after="0"/>
              <w:ind w:left="5"/>
            </w:pPr>
            <w:r>
              <w:t xml:space="preserve">P1076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FB9BC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S-formylglutathione hydrolase OS=Homo sapiens OX=9606 GN=ESD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54B79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D233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BFE8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0077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C11B6" w14:textId="77777777" w:rsidR="00593577" w:rsidRDefault="00E01F78">
            <w:pPr>
              <w:spacing w:after="0"/>
            </w:pPr>
            <w:r>
              <w:t xml:space="preserve">2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0620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B041D20" w14:textId="77777777">
        <w:trPr>
          <w:trHeight w:val="29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71584" w14:textId="77777777" w:rsidR="00593577" w:rsidRDefault="00E01F78">
            <w:pPr>
              <w:spacing w:after="0"/>
              <w:ind w:left="5"/>
            </w:pPr>
            <w:r>
              <w:t xml:space="preserve">Q86UP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E12D5D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Kinectin OS=Homo sapiens OX=9606 GN=KTN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61C6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C908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1879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AE7E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F1FB1" w14:textId="77777777" w:rsidR="00593577" w:rsidRDefault="00E01F78">
            <w:pPr>
              <w:spacing w:after="0"/>
            </w:pPr>
            <w:r>
              <w:t xml:space="preserve">2,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FD1E6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0B5C15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E33C9" w14:textId="77777777" w:rsidR="00593577" w:rsidRDefault="00E01F78">
            <w:pPr>
              <w:spacing w:after="0"/>
              <w:ind w:left="5"/>
            </w:pPr>
            <w:r>
              <w:t xml:space="preserve">Q9NYU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573B9" w14:textId="77777777" w:rsidR="00593577" w:rsidRDefault="00E01F78">
            <w:pPr>
              <w:spacing w:after="0"/>
              <w:ind w:left="5"/>
            </w:pPr>
            <w:r>
              <w:t xml:space="preserve">UDP-glucose:glycoprotein glucosyltransferase 1 OS=Homo sapiens OX=9606 GN=UGGT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5418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05A5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5DA0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EBA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04C93" w14:textId="77777777" w:rsidR="00593577" w:rsidRDefault="00E01F78">
            <w:pPr>
              <w:spacing w:after="0"/>
            </w:pPr>
            <w:r>
              <w:t xml:space="preserve">4,1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67F7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D2F41A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61145" w14:textId="77777777" w:rsidR="00593577" w:rsidRDefault="00E01F78">
            <w:pPr>
              <w:spacing w:after="0"/>
              <w:ind w:left="5"/>
            </w:pPr>
            <w:r>
              <w:t xml:space="preserve">P5472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183E5" w14:textId="77777777" w:rsidR="00593577" w:rsidRDefault="00E01F78">
            <w:pPr>
              <w:spacing w:after="0"/>
              <w:ind w:left="5"/>
            </w:pPr>
            <w:r>
              <w:t xml:space="preserve">UV excision repair protein RAD23 homolog B OS=Homo sapiens OX=9606 GN=RAD23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DBD62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7469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C27E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D94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FA638" w14:textId="77777777" w:rsidR="00593577" w:rsidRDefault="00E01F78">
            <w:pPr>
              <w:spacing w:after="0"/>
            </w:pPr>
            <w:r>
              <w:t xml:space="preserve">6,5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8AC1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542639B" w14:textId="77777777">
        <w:trPr>
          <w:trHeight w:val="293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68633" w14:textId="77777777" w:rsidR="00593577" w:rsidRDefault="00E01F78">
            <w:pPr>
              <w:spacing w:after="0"/>
              <w:ind w:left="5"/>
            </w:pPr>
            <w:r>
              <w:t xml:space="preserve">P0938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726E6" w14:textId="77777777" w:rsidR="00593577" w:rsidRDefault="00E01F78">
            <w:pPr>
              <w:spacing w:after="0"/>
              <w:ind w:left="5"/>
            </w:pPr>
            <w:r>
              <w:t xml:space="preserve">Galectin-1 OS=Homo sapiens OX=9606 GN=LGALS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C0D43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596A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1AAA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BEF8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FFBDD" w14:textId="77777777" w:rsidR="00593577" w:rsidRDefault="00E01F78">
            <w:pPr>
              <w:spacing w:after="0"/>
            </w:pPr>
            <w:r>
              <w:t xml:space="preserve">6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DF23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F6940A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3DE31" w14:textId="77777777" w:rsidR="00593577" w:rsidRDefault="00E01F78">
            <w:pPr>
              <w:spacing w:after="0"/>
              <w:ind w:left="5"/>
            </w:pPr>
            <w:r>
              <w:t xml:space="preserve">P5165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FD012" w14:textId="77777777" w:rsidR="00593577" w:rsidRDefault="00E01F78">
            <w:pPr>
              <w:spacing w:after="0"/>
              <w:ind w:left="5"/>
            </w:pPr>
            <w:r>
              <w:t xml:space="preserve">Peroxisomal multifunctional enzyme type 2 OS=Homo sapiens OX=9606 GN=HSD17B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E2D4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D29A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4ED53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15F5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A249" w14:textId="77777777" w:rsidR="00593577" w:rsidRDefault="00E01F78">
            <w:pPr>
              <w:spacing w:after="0"/>
            </w:pPr>
            <w:r>
              <w:t xml:space="preserve">8,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887A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FE6491C" w14:textId="77777777">
        <w:trPr>
          <w:trHeight w:val="293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118FC" w14:textId="77777777" w:rsidR="00593577" w:rsidRDefault="00E01F78">
            <w:pPr>
              <w:spacing w:after="0"/>
              <w:ind w:left="5"/>
            </w:pPr>
            <w:r>
              <w:t xml:space="preserve">Q9943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853BD" w14:textId="77777777" w:rsidR="00593577" w:rsidRDefault="00E01F78">
            <w:pPr>
              <w:spacing w:after="0"/>
              <w:ind w:left="5"/>
            </w:pPr>
            <w:r>
              <w:t xml:space="preserve">Calponin-2 OS=Homo sapiens OX=9606 GN=CNN2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14B7B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9950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65A1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A576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7F5CB" w14:textId="77777777" w:rsidR="00593577" w:rsidRDefault="00E01F78">
            <w:pPr>
              <w:spacing w:after="0"/>
            </w:pPr>
            <w:r>
              <w:t xml:space="preserve">9,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D2B6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D0F0B9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F9056" w14:textId="77777777" w:rsidR="00593577" w:rsidRDefault="00E01F78">
            <w:pPr>
              <w:spacing w:after="0"/>
              <w:ind w:left="5"/>
            </w:pPr>
            <w:r>
              <w:t xml:space="preserve">O604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112EE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Long-chain-fatty-acid--</w:t>
            </w:r>
            <w:r w:rsidRPr="00E01F78">
              <w:rPr>
                <w:lang w:val="en-US"/>
              </w:rPr>
              <w:t xml:space="preserve">CoA ligase 4 OS=Homo sapiens OX=9606 GN=ACSL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FE63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F96D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A54D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50EC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49FE3" w14:textId="77777777" w:rsidR="00593577" w:rsidRDefault="00E01F78">
            <w:pPr>
              <w:spacing w:after="0"/>
            </w:pPr>
            <w:r>
              <w:t xml:space="preserve">2,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6BF2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A58E7C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4979" w14:textId="77777777" w:rsidR="00593577" w:rsidRDefault="00E01F78">
            <w:pPr>
              <w:spacing w:after="0"/>
              <w:ind w:left="5"/>
            </w:pPr>
            <w:r>
              <w:t xml:space="preserve">O7553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86CB7" w14:textId="77777777" w:rsidR="00593577" w:rsidRPr="00E01F78" w:rsidRDefault="00E01F78">
            <w:pPr>
              <w:spacing w:after="0"/>
              <w:ind w:left="5" w:right="59"/>
              <w:rPr>
                <w:lang w:val="en-US"/>
              </w:rPr>
            </w:pPr>
            <w:r w:rsidRPr="00E01F78">
              <w:rPr>
                <w:lang w:val="en-US"/>
              </w:rPr>
              <w:t xml:space="preserve">Cold shock domain-containing protein E1 OS=Homo sapiens OX=9606 GN=CSDE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F867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56E7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CE90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5C60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A013D" w14:textId="77777777" w:rsidR="00593577" w:rsidRDefault="00E01F78">
            <w:pPr>
              <w:spacing w:after="0"/>
            </w:pPr>
            <w:r>
              <w:t xml:space="preserve">3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E31C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9A2B4A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18003" w14:textId="77777777" w:rsidR="00593577" w:rsidRDefault="00E01F78">
            <w:pPr>
              <w:spacing w:after="0"/>
              <w:ind w:left="5"/>
            </w:pPr>
            <w:r>
              <w:t xml:space="preserve">P548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8B314" w14:textId="77777777" w:rsidR="00593577" w:rsidRDefault="00E01F78">
            <w:pPr>
              <w:spacing w:after="0"/>
              <w:ind w:left="5" w:right="71"/>
            </w:pPr>
            <w:r>
              <w:t>Delta-1-pyrroline-5-</w:t>
            </w:r>
            <w:r>
              <w:t xml:space="preserve">carboxylate synthase OS=Homo sapiens OX=9606 GN=ALDH18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AE4C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6757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5164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520C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72A7D" w14:textId="77777777" w:rsidR="00593577" w:rsidRDefault="00E01F78">
            <w:pPr>
              <w:spacing w:after="0"/>
            </w:pPr>
            <w:r>
              <w:t xml:space="preserve">3,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5E01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0CE77F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99D39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BVP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167C8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Guanine nucleotide-binding protein-like 3 OS=Homo sapiens OX=9606 GN=GNL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70F7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A123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9AD5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C730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657EB" w14:textId="77777777" w:rsidR="00593577" w:rsidRDefault="00E01F78">
            <w:pPr>
              <w:spacing w:after="0"/>
            </w:pPr>
            <w:r>
              <w:t xml:space="preserve">5,2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7B3E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5BDD3C02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10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0E8CD0D6" w14:textId="77777777">
        <w:trPr>
          <w:trHeight w:val="29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40D8A" w14:textId="77777777" w:rsidR="00593577" w:rsidRDefault="00E01F78">
            <w:pPr>
              <w:spacing w:after="0"/>
              <w:ind w:left="5"/>
            </w:pPr>
            <w:r>
              <w:t xml:space="preserve">Q1359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847CB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Sorting nexin-</w:t>
            </w:r>
            <w:r w:rsidRPr="00E01F78">
              <w:rPr>
                <w:lang w:val="en-US"/>
              </w:rPr>
              <w:t xml:space="preserve">1 OS=Homo sapiens OX=9606 GN=SNX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6F65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6096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48AE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2179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EC002" w14:textId="77777777" w:rsidR="00593577" w:rsidRDefault="00E01F78">
            <w:pPr>
              <w:spacing w:after="0"/>
            </w:pPr>
            <w:r>
              <w:t xml:space="preserve">2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8FE9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8AD0015" w14:textId="77777777">
        <w:trPr>
          <w:trHeight w:val="293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3468B3" w14:textId="77777777" w:rsidR="00593577" w:rsidRDefault="00E01F78">
            <w:pPr>
              <w:spacing w:after="0"/>
              <w:ind w:left="5"/>
            </w:pPr>
            <w:r>
              <w:t xml:space="preserve">Q1563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17564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Splicing factor 1 OS=Homo sapiens OX=9606 GN=SF1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1596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01A6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2255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FED8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802DF" w14:textId="77777777" w:rsidR="00593577" w:rsidRDefault="00E01F78">
            <w:pPr>
              <w:spacing w:after="0"/>
            </w:pPr>
            <w:r>
              <w:t xml:space="preserve">4,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3130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FCC740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8DCB3" w14:textId="77777777" w:rsidR="00593577" w:rsidRDefault="00E01F78">
            <w:pPr>
              <w:spacing w:after="0"/>
              <w:ind w:left="5"/>
            </w:pPr>
            <w:r>
              <w:t xml:space="preserve">P6095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7AC46" w14:textId="77777777" w:rsidR="00593577" w:rsidRDefault="00E01F78">
            <w:pPr>
              <w:spacing w:after="0"/>
              <w:ind w:left="5"/>
            </w:pPr>
            <w:r>
              <w:t xml:space="preserve">Cell division control protein 42 homolog OS=Homo sapiens OX=9606 GN=CDC4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8CCF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C5A9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CA03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BF2E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2E209" w14:textId="77777777" w:rsidR="00593577" w:rsidRDefault="00E01F78">
            <w:pPr>
              <w:spacing w:after="0"/>
            </w:pPr>
            <w:r>
              <w:t xml:space="preserve">1,8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6523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9F1039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CE46D" w14:textId="77777777" w:rsidR="00593577" w:rsidRDefault="00E01F78">
            <w:pPr>
              <w:spacing w:after="0"/>
              <w:ind w:left="5"/>
            </w:pPr>
            <w:r>
              <w:t xml:space="preserve">P2439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3EAF0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ER lumen protein-</w:t>
            </w:r>
            <w:r w:rsidRPr="00E01F78">
              <w:rPr>
                <w:lang w:val="en-US"/>
              </w:rPr>
              <w:t xml:space="preserve">retaining receptor 1 OS=Homo sapiens OX=9606 GN=KDELR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8BBA6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3AD9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65A7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A137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9ED49" w14:textId="77777777" w:rsidR="00593577" w:rsidRDefault="00E01F78">
            <w:pPr>
              <w:spacing w:after="0"/>
            </w:pPr>
            <w:r>
              <w:t xml:space="preserve">4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0EBC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D55DF6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4FDD" w14:textId="77777777" w:rsidR="00593577" w:rsidRDefault="00E01F78">
            <w:pPr>
              <w:spacing w:after="0"/>
              <w:ind w:left="5"/>
            </w:pPr>
            <w:r>
              <w:t xml:space="preserve">Q96CS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8A31B" w14:textId="77777777" w:rsidR="00593577" w:rsidRPr="00E01F78" w:rsidRDefault="00E01F78">
            <w:pPr>
              <w:spacing w:after="0"/>
              <w:ind w:left="5"/>
              <w:jc w:val="both"/>
              <w:rPr>
                <w:lang w:val="en-US"/>
              </w:rPr>
            </w:pPr>
            <w:r w:rsidRPr="00E01F78">
              <w:rPr>
                <w:lang w:val="en-US"/>
              </w:rPr>
              <w:t xml:space="preserve">FAS-associated factor 2 OS=Homo sapiens OX=9606 GN=FAF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62A2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B46C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6ED6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E493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C3AD8" w14:textId="77777777" w:rsidR="00593577" w:rsidRDefault="00E01F78">
            <w:pPr>
              <w:spacing w:after="0"/>
            </w:pPr>
            <w:r>
              <w:t xml:space="preserve">1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A50A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BC8A9A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7609C" w14:textId="77777777" w:rsidR="00593577" w:rsidRDefault="00E01F78">
            <w:pPr>
              <w:spacing w:after="0"/>
              <w:ind w:left="5"/>
            </w:pPr>
            <w:r>
              <w:t xml:space="preserve">Q8TF0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20888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Serine/threonine-</w:t>
            </w:r>
            <w:r w:rsidRPr="00E01F78">
              <w:rPr>
                <w:lang w:val="en-US"/>
              </w:rPr>
              <w:t xml:space="preserve">protein phosphatase 4 regulatory subunit 1 OS=Homo sapiens OX=9606 GN=PPP4R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E044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7CEF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BE77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CC01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1FABC" w14:textId="77777777" w:rsidR="00593577" w:rsidRDefault="00E01F78">
            <w:pPr>
              <w:spacing w:after="0"/>
            </w:pPr>
            <w:r>
              <w:t xml:space="preserve">1,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CE9F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095599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26933" w14:textId="77777777" w:rsidR="00593577" w:rsidRDefault="00E01F78">
            <w:pPr>
              <w:spacing w:after="0"/>
              <w:ind w:left="5"/>
            </w:pPr>
            <w:r>
              <w:t xml:space="preserve">Q9BWD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AC66E" w14:textId="77777777" w:rsidR="00593577" w:rsidRDefault="00E01F78">
            <w:pPr>
              <w:spacing w:after="0"/>
              <w:ind w:left="5"/>
            </w:pPr>
            <w:r>
              <w:t>Acetyl-</w:t>
            </w:r>
            <w:r>
              <w:t xml:space="preserve">CoA acetyltransferase, cytosolic OS=Homo sapiens OX=9606 GN=ACAT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B625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9AC7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9C51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AF36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7728E" w14:textId="77777777" w:rsidR="00593577" w:rsidRDefault="00E01F78">
            <w:pPr>
              <w:spacing w:after="0"/>
            </w:pPr>
            <w:r>
              <w:t xml:space="preserve">2,0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92C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320849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B07BD" w14:textId="77777777" w:rsidR="00593577" w:rsidRDefault="00E01F78">
            <w:pPr>
              <w:spacing w:after="0"/>
              <w:ind w:left="5"/>
            </w:pPr>
            <w:r>
              <w:t xml:space="preserve">P3974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4D09A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Flap endonuclease 1 OS=Homo sapiens OX=9606 GN=FEN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3700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C717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A98C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5133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F12E6" w14:textId="77777777" w:rsidR="00593577" w:rsidRDefault="00E01F78">
            <w:pPr>
              <w:spacing w:after="0"/>
            </w:pPr>
            <w:r>
              <w:t xml:space="preserve">3,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4ED4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C341DF7" w14:textId="77777777">
        <w:trPr>
          <w:trHeight w:val="293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BFBC9" w14:textId="77777777" w:rsidR="00593577" w:rsidRDefault="00E01F78">
            <w:pPr>
              <w:spacing w:after="0"/>
              <w:ind w:left="5"/>
            </w:pPr>
            <w:r>
              <w:t xml:space="preserve">Q69YQ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720D2" w14:textId="77777777" w:rsidR="00593577" w:rsidRDefault="00E01F78">
            <w:pPr>
              <w:spacing w:after="0"/>
              <w:ind w:left="5"/>
            </w:pPr>
            <w:r>
              <w:t>Cytospin-</w:t>
            </w:r>
            <w:r>
              <w:t xml:space="preserve">A OS=Homo sapiens OX=9606 GN=SPECC1L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2C0B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962E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386D6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8C0E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DD6E7" w14:textId="77777777" w:rsidR="00593577" w:rsidRDefault="00E01F78">
            <w:pPr>
              <w:spacing w:after="0"/>
            </w:pPr>
            <w:r>
              <w:t xml:space="preserve">2,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A4C7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EFDBC1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E5124" w14:textId="77777777" w:rsidR="00593577" w:rsidRDefault="00E01F78">
            <w:pPr>
              <w:spacing w:after="0"/>
              <w:ind w:left="5"/>
            </w:pPr>
            <w:r>
              <w:t xml:space="preserve">Q9Y4B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BA5B4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Microtubule cross-linking factor 1 OS=Homo sapiens OX=9606 GN=MTCL1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092C7" w14:textId="77777777" w:rsidR="00593577" w:rsidRDefault="00E01F78">
            <w:pPr>
              <w:spacing w:after="0"/>
              <w:ind w:left="5"/>
            </w:pPr>
            <w:r>
              <w:t xml:space="preserve">3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BB276" w14:textId="77777777" w:rsidR="00593577" w:rsidRDefault="00E01F78">
            <w:pPr>
              <w:spacing w:after="0"/>
            </w:pPr>
            <w:r>
              <w:t xml:space="preserve">5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A2E5C" w14:textId="77777777" w:rsidR="00593577" w:rsidRDefault="00E01F78">
            <w:pPr>
              <w:spacing w:after="0"/>
              <w:ind w:left="5"/>
            </w:pPr>
            <w:r>
              <w:t xml:space="preserve">12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162EE" w14:textId="77777777" w:rsidR="00593577" w:rsidRDefault="00E01F78">
            <w:pPr>
              <w:spacing w:after="0"/>
            </w:pPr>
            <w:r>
              <w:t xml:space="preserve">5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D0054" w14:textId="77777777" w:rsidR="00593577" w:rsidRDefault="00E01F78">
            <w:pPr>
              <w:spacing w:after="0"/>
            </w:pPr>
            <w:r>
              <w:t xml:space="preserve">323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27561" w14:textId="77777777" w:rsidR="00593577" w:rsidRDefault="00E01F78">
            <w:pPr>
              <w:spacing w:after="0"/>
              <w:ind w:left="5"/>
            </w:pPr>
            <w:r>
              <w:t xml:space="preserve">53 </w:t>
            </w:r>
          </w:p>
        </w:tc>
      </w:tr>
      <w:tr w:rsidR="00593577" w14:paraId="300482C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4A9FF" w14:textId="77777777" w:rsidR="00593577" w:rsidRDefault="00E01F78">
            <w:pPr>
              <w:spacing w:after="0"/>
              <w:ind w:left="5"/>
            </w:pPr>
            <w:r>
              <w:t xml:space="preserve">P4601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A9A0B" w14:textId="77777777" w:rsidR="00593577" w:rsidRDefault="00E01F78">
            <w:pPr>
              <w:spacing w:after="0"/>
              <w:ind w:left="5"/>
            </w:pPr>
            <w:r>
              <w:t xml:space="preserve">Proliferation marker protein Ki-67 OS=Homo sapiens OX=9606 GN=MKI67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45BE2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5B64F" w14:textId="77777777" w:rsidR="00593577" w:rsidRDefault="00E01F78">
            <w:pPr>
              <w:spacing w:after="0"/>
            </w:pPr>
            <w:r>
              <w:t xml:space="preserve">4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FB9EE" w14:textId="77777777" w:rsidR="00593577" w:rsidRDefault="00E01F78">
            <w:pPr>
              <w:spacing w:after="0"/>
              <w:ind w:left="5"/>
            </w:pPr>
            <w:r>
              <w:t xml:space="preserve">7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CD960" w14:textId="77777777" w:rsidR="00593577" w:rsidRDefault="00E01F78">
            <w:pPr>
              <w:spacing w:after="0"/>
            </w:pPr>
            <w:r>
              <w:t xml:space="preserve">4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BD95E" w14:textId="77777777" w:rsidR="00593577" w:rsidRDefault="00E01F78">
            <w:pPr>
              <w:spacing w:after="0"/>
            </w:pPr>
            <w:r>
              <w:t xml:space="preserve">185,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ECC67" w14:textId="77777777" w:rsidR="00593577" w:rsidRDefault="00E01F78">
            <w:pPr>
              <w:spacing w:after="0"/>
              <w:ind w:left="5"/>
            </w:pPr>
            <w:r>
              <w:t xml:space="preserve">49 </w:t>
            </w:r>
          </w:p>
        </w:tc>
      </w:tr>
      <w:tr w:rsidR="00593577" w14:paraId="025E8F0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9F3C5" w14:textId="77777777" w:rsidR="00593577" w:rsidRDefault="00E01F78">
            <w:pPr>
              <w:spacing w:after="0"/>
              <w:ind w:left="5"/>
            </w:pPr>
            <w:r>
              <w:t xml:space="preserve">Q135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9A07C" w14:textId="77777777" w:rsidR="00593577" w:rsidRDefault="00E01F78">
            <w:pPr>
              <w:spacing w:after="0"/>
              <w:ind w:left="5"/>
            </w:pPr>
            <w:r>
              <w:t xml:space="preserve">Stromal interaction molecule 1 OS=Homo sapiens OX=9606 GN=STIM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E9FAB" w14:textId="77777777" w:rsidR="00593577" w:rsidRDefault="00E01F78">
            <w:pPr>
              <w:spacing w:after="0"/>
              <w:ind w:left="5"/>
            </w:pPr>
            <w:r>
              <w:t xml:space="preserve">3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04F2B" w14:textId="77777777" w:rsidR="00593577" w:rsidRDefault="00E01F78">
            <w:pPr>
              <w:spacing w:after="0"/>
            </w:pPr>
            <w:r>
              <w:t xml:space="preserve">2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9FB9E" w14:textId="77777777" w:rsidR="00593577" w:rsidRDefault="00E01F78">
            <w:pPr>
              <w:spacing w:after="0"/>
              <w:ind w:left="5"/>
            </w:pPr>
            <w:r>
              <w:t xml:space="preserve">4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68B74" w14:textId="77777777" w:rsidR="00593577" w:rsidRDefault="00E01F78">
            <w:pPr>
              <w:spacing w:after="0"/>
            </w:pPr>
            <w:r>
              <w:t xml:space="preserve">2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0BDAD" w14:textId="77777777" w:rsidR="00593577" w:rsidRDefault="00E01F78">
            <w:pPr>
              <w:spacing w:after="0"/>
            </w:pPr>
            <w:r>
              <w:t xml:space="preserve">156,9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7C33" w14:textId="77777777" w:rsidR="00593577" w:rsidRDefault="00E01F78">
            <w:pPr>
              <w:spacing w:after="0"/>
              <w:ind w:left="5"/>
            </w:pPr>
            <w:r>
              <w:t xml:space="preserve">23 </w:t>
            </w:r>
          </w:p>
        </w:tc>
      </w:tr>
      <w:tr w:rsidR="00593577" w14:paraId="42C7080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141CE" w14:textId="77777777" w:rsidR="00593577" w:rsidRDefault="00E01F78">
            <w:pPr>
              <w:spacing w:after="0"/>
              <w:ind w:left="5"/>
            </w:pPr>
            <w:r>
              <w:t xml:space="preserve">Q9UQ3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63BE7" w14:textId="77777777" w:rsidR="00593577" w:rsidRDefault="00E01F78">
            <w:pPr>
              <w:spacing w:after="0"/>
              <w:ind w:left="5"/>
            </w:pPr>
            <w:r>
              <w:t xml:space="preserve">Serine/arginine repetitive matrix protein 2 OS=Homo sapiens OX=9606 GN=SRRM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4E300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7F26" w14:textId="77777777" w:rsidR="00593577" w:rsidRDefault="00E01F78">
            <w:pPr>
              <w:spacing w:after="0"/>
            </w:pPr>
            <w:r>
              <w:t xml:space="preserve">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89EE" w14:textId="77777777" w:rsidR="00593577" w:rsidRDefault="00E01F78">
            <w:pPr>
              <w:spacing w:after="0"/>
              <w:ind w:left="5"/>
            </w:pPr>
            <w:r>
              <w:t xml:space="preserve">4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740FC" w14:textId="77777777" w:rsidR="00593577" w:rsidRDefault="00E01F78">
            <w:pPr>
              <w:spacing w:after="0"/>
            </w:pPr>
            <w:r>
              <w:t xml:space="preserve">2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4E601" w14:textId="77777777" w:rsidR="00593577" w:rsidRDefault="00E01F78">
            <w:pPr>
              <w:spacing w:after="0"/>
            </w:pPr>
            <w:r>
              <w:t xml:space="preserve">132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881C4" w14:textId="77777777" w:rsidR="00593577" w:rsidRDefault="00E01F78">
            <w:pPr>
              <w:spacing w:after="0"/>
              <w:ind w:left="5"/>
            </w:pPr>
            <w:r>
              <w:t xml:space="preserve">25 </w:t>
            </w:r>
          </w:p>
        </w:tc>
      </w:tr>
      <w:tr w:rsidR="00593577" w14:paraId="3A95432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BEDDA" w14:textId="77777777" w:rsidR="00593577" w:rsidRDefault="00E01F78">
            <w:pPr>
              <w:spacing w:after="0"/>
              <w:ind w:left="5"/>
            </w:pPr>
            <w:r>
              <w:t xml:space="preserve">Q14C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0A0F5" w14:textId="77777777" w:rsidR="00593577" w:rsidRDefault="00E01F78">
            <w:pPr>
              <w:spacing w:after="0"/>
              <w:ind w:left="5"/>
            </w:pPr>
            <w:r>
              <w:t>GTPase-activating protein and VPS9 domain-</w:t>
            </w:r>
            <w:r>
              <w:t xml:space="preserve">containing protein 1 OS=Homo sapiens OX=9606 GN=GAPVD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BABE5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E68AD" w14:textId="77777777" w:rsidR="00593577" w:rsidRDefault="00E01F78">
            <w:pPr>
              <w:spacing w:after="0"/>
            </w:pPr>
            <w:r>
              <w:t xml:space="preserve">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291AF" w14:textId="77777777" w:rsidR="00593577" w:rsidRDefault="00E01F78">
            <w:pPr>
              <w:spacing w:after="0"/>
              <w:ind w:left="5"/>
            </w:pPr>
            <w:r>
              <w:t xml:space="preserve">5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BC270" w14:textId="77777777" w:rsidR="00593577" w:rsidRDefault="00E01F78">
            <w:pPr>
              <w:spacing w:after="0"/>
            </w:pPr>
            <w:r>
              <w:t xml:space="preserve">3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F10B0" w14:textId="77777777" w:rsidR="00593577" w:rsidRDefault="00E01F78">
            <w:pPr>
              <w:spacing w:after="0"/>
            </w:pPr>
            <w:r>
              <w:t xml:space="preserve">134,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00D27" w14:textId="77777777" w:rsidR="00593577" w:rsidRDefault="00E01F78">
            <w:pPr>
              <w:spacing w:after="0"/>
              <w:ind w:left="5"/>
            </w:pPr>
            <w:r>
              <w:t xml:space="preserve">32 </w:t>
            </w:r>
          </w:p>
        </w:tc>
      </w:tr>
      <w:tr w:rsidR="00593577" w14:paraId="486DD7B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DC234" w14:textId="77777777" w:rsidR="00593577" w:rsidRDefault="00E01F78">
            <w:pPr>
              <w:spacing w:after="0"/>
              <w:ind w:left="5"/>
            </w:pPr>
            <w:r>
              <w:t xml:space="preserve">P2770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FFD9C" w14:textId="77777777" w:rsidR="00593577" w:rsidRDefault="00E01F78">
            <w:pPr>
              <w:spacing w:after="0"/>
              <w:ind w:left="5"/>
            </w:pPr>
            <w:r>
              <w:t xml:space="preserve">CAD protein OS=Homo sapiens OX=9606 GN=CAD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136C5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EE906" w14:textId="77777777" w:rsidR="00593577" w:rsidRDefault="00E01F78">
            <w:pPr>
              <w:spacing w:after="0"/>
            </w:pPr>
            <w:r>
              <w:t xml:space="preserve">3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E73A2" w14:textId="77777777" w:rsidR="00593577" w:rsidRDefault="00E01F78">
            <w:pPr>
              <w:spacing w:after="0"/>
              <w:ind w:left="5"/>
            </w:pPr>
            <w:r>
              <w:t xml:space="preserve">6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6C945" w14:textId="77777777" w:rsidR="00593577" w:rsidRDefault="00E01F78">
            <w:pPr>
              <w:spacing w:after="0"/>
            </w:pPr>
            <w:r>
              <w:t xml:space="preserve">3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377B" w14:textId="77777777" w:rsidR="00593577" w:rsidRDefault="00E01F78">
            <w:pPr>
              <w:spacing w:after="0"/>
            </w:pPr>
            <w:r>
              <w:t xml:space="preserve">152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1343D" w14:textId="77777777" w:rsidR="00593577" w:rsidRDefault="00E01F78">
            <w:pPr>
              <w:spacing w:after="0"/>
              <w:ind w:left="5"/>
            </w:pPr>
            <w:r>
              <w:t xml:space="preserve">32 </w:t>
            </w:r>
          </w:p>
        </w:tc>
      </w:tr>
      <w:tr w:rsidR="00593577" w14:paraId="0601FCB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A1D64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O760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653DA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ATP-dependent Clp protease ATP-</w:t>
            </w:r>
            <w:r w:rsidRPr="00E01F78">
              <w:rPr>
                <w:lang w:val="en-US"/>
              </w:rPr>
              <w:t xml:space="preserve">binding subunit clpX-like, mitochondrial OS=Homo sapiens OX=9606 GN=CLPX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BB9D3" w14:textId="77777777" w:rsidR="00593577" w:rsidRDefault="00E01F78">
            <w:pPr>
              <w:spacing w:after="0"/>
              <w:ind w:left="5"/>
            </w:pPr>
            <w:r>
              <w:t xml:space="preserve">3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48F39" w14:textId="77777777" w:rsidR="00593577" w:rsidRDefault="00E01F78">
            <w:pPr>
              <w:spacing w:after="0"/>
            </w:pPr>
            <w:r>
              <w:t xml:space="preserve">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740B1" w14:textId="77777777" w:rsidR="00593577" w:rsidRDefault="00E01F78">
            <w:pPr>
              <w:spacing w:after="0"/>
              <w:ind w:left="5"/>
            </w:pPr>
            <w:r>
              <w:t xml:space="preserve">5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9AEFB" w14:textId="77777777" w:rsidR="00593577" w:rsidRDefault="00E01F78">
            <w:pPr>
              <w:spacing w:after="0"/>
            </w:pPr>
            <w:r>
              <w:t xml:space="preserve">2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A7D39" w14:textId="77777777" w:rsidR="00593577" w:rsidRDefault="00E01F78">
            <w:pPr>
              <w:spacing w:after="0"/>
            </w:pPr>
            <w:r>
              <w:t xml:space="preserve">133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2A35D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</w:tr>
      <w:tr w:rsidR="00593577" w14:paraId="345D141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8F683" w14:textId="77777777" w:rsidR="00593577" w:rsidRDefault="00E01F78">
            <w:pPr>
              <w:spacing w:after="0"/>
              <w:ind w:left="5"/>
            </w:pPr>
            <w:r>
              <w:t xml:space="preserve">Q9Y61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5C700" w14:textId="77777777" w:rsidR="00593577" w:rsidRDefault="00E01F78">
            <w:pPr>
              <w:spacing w:after="0"/>
              <w:ind w:left="5"/>
            </w:pPr>
            <w:r>
              <w:t>FH1/FH2 domain-</w:t>
            </w:r>
            <w:r>
              <w:t xml:space="preserve">containing protein 1 OS=Homo sapiens OX=9606 GN=FHOD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00272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AB924" w14:textId="77777777" w:rsidR="00593577" w:rsidRDefault="00E01F78">
            <w:pPr>
              <w:spacing w:after="0"/>
            </w:pPr>
            <w:r>
              <w:t xml:space="preserve">2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D58DE" w14:textId="77777777" w:rsidR="00593577" w:rsidRDefault="00E01F78">
            <w:pPr>
              <w:spacing w:after="0"/>
              <w:ind w:left="5"/>
            </w:pPr>
            <w:r>
              <w:t xml:space="preserve">4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71EBA" w14:textId="77777777" w:rsidR="00593577" w:rsidRDefault="00E01F78">
            <w:pPr>
              <w:spacing w:after="0"/>
            </w:pPr>
            <w:r>
              <w:t xml:space="preserve">2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2BCEE" w14:textId="77777777" w:rsidR="00593577" w:rsidRDefault="00E01F78">
            <w:pPr>
              <w:spacing w:after="0"/>
            </w:pPr>
            <w:r>
              <w:t xml:space="preserve">110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DDEF" w14:textId="77777777" w:rsidR="00593577" w:rsidRDefault="00E01F78">
            <w:pPr>
              <w:spacing w:after="0"/>
              <w:ind w:left="5"/>
            </w:pPr>
            <w:r>
              <w:t xml:space="preserve">25 </w:t>
            </w:r>
          </w:p>
        </w:tc>
      </w:tr>
      <w:tr w:rsidR="00593577" w14:paraId="1EEA98D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93A6E" w14:textId="77777777" w:rsidR="00593577" w:rsidRDefault="00E01F78">
            <w:pPr>
              <w:spacing w:after="0"/>
              <w:ind w:left="5"/>
            </w:pPr>
            <w:r>
              <w:t xml:space="preserve">Q1350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37A02" w14:textId="77777777" w:rsidR="00593577" w:rsidRDefault="00E01F78">
            <w:pPr>
              <w:spacing w:after="0"/>
              <w:ind w:left="5"/>
            </w:pPr>
            <w:r>
              <w:t xml:space="preserve">Tubulin beta-3 chain OS=Homo sapiens OX=9606 GN=TUBB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C75DE" w14:textId="77777777" w:rsidR="00593577" w:rsidRDefault="00E01F78">
            <w:pPr>
              <w:spacing w:after="0"/>
              <w:ind w:left="5"/>
            </w:pPr>
            <w:r>
              <w:t xml:space="preserve">2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2A901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A5FA9" w14:textId="77777777" w:rsidR="00593577" w:rsidRDefault="00E01F78">
            <w:pPr>
              <w:spacing w:after="0"/>
              <w:ind w:left="5"/>
            </w:pPr>
            <w:r>
              <w:t xml:space="preserve">5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4972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6CACA" w14:textId="77777777" w:rsidR="00593577" w:rsidRDefault="00E01F78">
            <w:pPr>
              <w:spacing w:after="0"/>
            </w:pPr>
            <w:r>
              <w:t xml:space="preserve">143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EA69C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</w:tr>
    </w:tbl>
    <w:p w14:paraId="28F67F12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91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423D7CD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59EE6" w14:textId="77777777" w:rsidR="00593577" w:rsidRDefault="00E01F78">
            <w:pPr>
              <w:spacing w:after="0"/>
              <w:ind w:left="5"/>
            </w:pPr>
            <w:r>
              <w:t xml:space="preserve">Q167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D8A5D" w14:textId="77777777" w:rsidR="00593577" w:rsidRDefault="00E01F78">
            <w:pPr>
              <w:spacing w:after="0"/>
              <w:ind w:left="5"/>
            </w:pPr>
            <w:r>
              <w:t>ATP-</w:t>
            </w:r>
            <w:r>
              <w:t xml:space="preserve">dependent Clp protease proteolytic subunit, mitochondrial OS=Homo sapiens OX=9606 GN=CLPP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1DD16" w14:textId="77777777" w:rsidR="00593577" w:rsidRDefault="00E01F78">
            <w:pPr>
              <w:spacing w:after="0"/>
              <w:ind w:left="5"/>
            </w:pPr>
            <w:r>
              <w:t xml:space="preserve">4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B83E2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F6EB5" w14:textId="77777777" w:rsidR="00593577" w:rsidRDefault="00E01F78">
            <w:pPr>
              <w:spacing w:after="0"/>
              <w:ind w:left="5"/>
            </w:pPr>
            <w:r>
              <w:t xml:space="preserve">3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70E76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2B69C" w14:textId="77777777" w:rsidR="00593577" w:rsidRDefault="00E01F78">
            <w:pPr>
              <w:spacing w:after="0"/>
            </w:pPr>
            <w:r>
              <w:t xml:space="preserve">97,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44E52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</w:tr>
      <w:tr w:rsidR="00593577" w14:paraId="4C74D70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B8199" w14:textId="77777777" w:rsidR="00593577" w:rsidRDefault="00E01F78">
            <w:pPr>
              <w:spacing w:after="0"/>
              <w:ind w:left="5"/>
            </w:pPr>
            <w:r>
              <w:t xml:space="preserve">Q1431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7B296" w14:textId="77777777" w:rsidR="00593577" w:rsidRDefault="00E01F78">
            <w:pPr>
              <w:spacing w:after="0"/>
              <w:ind w:left="5"/>
            </w:pPr>
            <w:r>
              <w:t xml:space="preserve">Filamin-C OS=Homo sapiens OX=9606 GN=FLNC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ADC78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88F02" w14:textId="77777777" w:rsidR="00593577" w:rsidRDefault="00E01F78">
            <w:pPr>
              <w:spacing w:after="0"/>
            </w:pPr>
            <w:r>
              <w:t xml:space="preserve">1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3080A" w14:textId="77777777" w:rsidR="00593577" w:rsidRDefault="00E01F78">
            <w:pPr>
              <w:spacing w:after="0"/>
              <w:ind w:left="5"/>
            </w:pPr>
            <w:r>
              <w:t xml:space="preserve">3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8169D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85A9A" w14:textId="77777777" w:rsidR="00593577" w:rsidRDefault="00E01F78">
            <w:pPr>
              <w:spacing w:after="0"/>
            </w:pPr>
            <w:r>
              <w:t xml:space="preserve">71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8B06C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</w:tr>
      <w:tr w:rsidR="00593577" w14:paraId="1C695AD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B1A4A" w14:textId="77777777" w:rsidR="00593577" w:rsidRDefault="00E01F78">
            <w:pPr>
              <w:spacing w:after="0"/>
              <w:ind w:left="5"/>
            </w:pPr>
            <w:r>
              <w:t xml:space="preserve">Q141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C596E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A OS=Homo sapiens OX=9606 GN=EIF3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B4EB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C5AAF" w14:textId="77777777" w:rsidR="00593577" w:rsidRDefault="00E01F78">
            <w:pPr>
              <w:spacing w:after="0"/>
            </w:pPr>
            <w:r>
              <w:t xml:space="preserve">2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FD812" w14:textId="77777777" w:rsidR="00593577" w:rsidRDefault="00E01F78">
            <w:pPr>
              <w:spacing w:after="0"/>
              <w:ind w:left="5"/>
            </w:pPr>
            <w:r>
              <w:t xml:space="preserve">3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104FA" w14:textId="77777777" w:rsidR="00593577" w:rsidRDefault="00E01F78">
            <w:pPr>
              <w:spacing w:after="0"/>
            </w:pPr>
            <w:r>
              <w:t xml:space="preserve">2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8CDE0" w14:textId="77777777" w:rsidR="00593577" w:rsidRDefault="00E01F78">
            <w:pPr>
              <w:spacing w:after="0"/>
            </w:pPr>
            <w:r>
              <w:t xml:space="preserve">70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EE94F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</w:tr>
      <w:tr w:rsidR="00593577" w14:paraId="0B9D051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F77A0" w14:textId="77777777" w:rsidR="00593577" w:rsidRDefault="00E01F78">
            <w:pPr>
              <w:spacing w:after="0"/>
              <w:ind w:left="5"/>
            </w:pPr>
            <w:r>
              <w:t xml:space="preserve">P1366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CF677" w14:textId="77777777" w:rsidR="00593577" w:rsidRDefault="00E01F78">
            <w:pPr>
              <w:spacing w:after="0"/>
              <w:ind w:left="5"/>
            </w:pPr>
            <w:r>
              <w:t>Protein disulfide-</w:t>
            </w:r>
            <w:r>
              <w:t xml:space="preserve">isomerase A4 OS=Homo sapiens OX=9606 GN=PDIA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7F5B2" w14:textId="77777777" w:rsidR="00593577" w:rsidRDefault="00E01F78">
            <w:pPr>
              <w:spacing w:after="0"/>
              <w:ind w:left="5"/>
            </w:pPr>
            <w:r>
              <w:t xml:space="preserve">2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9658F" w14:textId="77777777" w:rsidR="00593577" w:rsidRDefault="00E01F78">
            <w:pPr>
              <w:spacing w:after="0"/>
            </w:pPr>
            <w:r>
              <w:t xml:space="preserve">1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A231F" w14:textId="77777777" w:rsidR="00593577" w:rsidRDefault="00E01F78">
            <w:pPr>
              <w:spacing w:after="0"/>
              <w:ind w:left="5"/>
            </w:pPr>
            <w:r>
              <w:t xml:space="preserve">2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245FD" w14:textId="77777777" w:rsidR="00593577" w:rsidRDefault="00E01F78">
            <w:pPr>
              <w:spacing w:after="0"/>
            </w:pPr>
            <w:r>
              <w:t xml:space="preserve">1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B9B4" w14:textId="77777777" w:rsidR="00593577" w:rsidRDefault="00E01F78">
            <w:pPr>
              <w:spacing w:after="0"/>
            </w:pPr>
            <w:r>
              <w:t xml:space="preserve">58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7EA1C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</w:tr>
      <w:tr w:rsidR="00593577" w14:paraId="3654E79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94A27" w14:textId="77777777" w:rsidR="00593577" w:rsidRDefault="00E01F78">
            <w:pPr>
              <w:spacing w:after="0"/>
              <w:ind w:left="5"/>
            </w:pPr>
            <w:r>
              <w:t xml:space="preserve">Q86VP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E8B3E" w14:textId="77777777" w:rsidR="00593577" w:rsidRDefault="00E01F78">
            <w:pPr>
              <w:spacing w:after="0"/>
              <w:ind w:left="5"/>
            </w:pPr>
            <w:r>
              <w:t xml:space="preserve">Cullin-associated NEDD8-dissociated protein 1 OS=Homo sapiens OX=9606 GN=CAND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09187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BD73D" w14:textId="77777777" w:rsidR="00593577" w:rsidRDefault="00E01F78">
            <w:pPr>
              <w:spacing w:after="0"/>
            </w:pPr>
            <w:r>
              <w:t xml:space="preserve">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D07EB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58428" w14:textId="77777777" w:rsidR="00593577" w:rsidRDefault="00E01F78">
            <w:pPr>
              <w:spacing w:after="0"/>
            </w:pPr>
            <w:r>
              <w:t xml:space="preserve">1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BDECD" w14:textId="77777777" w:rsidR="00593577" w:rsidRDefault="00E01F78">
            <w:pPr>
              <w:spacing w:after="0"/>
            </w:pPr>
            <w:r>
              <w:t xml:space="preserve">60,1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F4A5F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</w:tr>
      <w:tr w:rsidR="00593577" w14:paraId="3D30DE4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48355" w14:textId="77777777" w:rsidR="00593577" w:rsidRDefault="00E01F78">
            <w:pPr>
              <w:spacing w:after="0"/>
              <w:ind w:left="5"/>
            </w:pPr>
            <w:r>
              <w:t xml:space="preserve">Q9284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F5607" w14:textId="77777777" w:rsidR="00593577" w:rsidRDefault="00E01F78">
            <w:pPr>
              <w:spacing w:after="0"/>
              <w:ind w:left="5"/>
            </w:pPr>
            <w:r>
              <w:t>Probable ATP-</w:t>
            </w:r>
            <w:r>
              <w:t xml:space="preserve">dependent RNA helicase DDX17 OS=Homo sapiens OX=9606 GN=DDX17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43803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5B365" w14:textId="77777777" w:rsidR="00593577" w:rsidRDefault="00E01F78">
            <w:pPr>
              <w:spacing w:after="0"/>
            </w:pPr>
            <w:r>
              <w:t xml:space="preserve">1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FD72C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E96A4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5DB61" w14:textId="77777777" w:rsidR="00593577" w:rsidRDefault="00E01F78">
            <w:pPr>
              <w:spacing w:after="0"/>
            </w:pPr>
            <w:r>
              <w:t xml:space="preserve">50,8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E1537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</w:tr>
      <w:tr w:rsidR="00593577" w14:paraId="6ED386B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C6160" w14:textId="77777777" w:rsidR="00593577" w:rsidRDefault="00E01F78">
            <w:pPr>
              <w:spacing w:after="0"/>
              <w:ind w:left="5"/>
            </w:pPr>
            <w:r>
              <w:t xml:space="preserve">Q9BUF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064F6" w14:textId="77777777" w:rsidR="00593577" w:rsidRDefault="00E01F78">
            <w:pPr>
              <w:spacing w:after="0"/>
              <w:ind w:left="5"/>
            </w:pPr>
            <w:r>
              <w:t xml:space="preserve">Tubulin beta-6 chain OS=Homo sapiens OX=9606 GN=TUBB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DF6FA" w14:textId="77777777" w:rsidR="00593577" w:rsidRDefault="00E01F78">
            <w:pPr>
              <w:spacing w:after="0"/>
              <w:ind w:left="5"/>
            </w:pPr>
            <w:r>
              <w:t xml:space="preserve">2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8A4D8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8CC02" w14:textId="77777777" w:rsidR="00593577" w:rsidRDefault="00E01F78">
            <w:pPr>
              <w:spacing w:after="0"/>
              <w:ind w:left="5"/>
            </w:pPr>
            <w:r>
              <w:t xml:space="preserve">3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744E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AA258" w14:textId="77777777" w:rsidR="00593577" w:rsidRDefault="00E01F78">
            <w:pPr>
              <w:spacing w:after="0"/>
            </w:pPr>
            <w:r>
              <w:t xml:space="preserve">96,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2B056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</w:tr>
      <w:tr w:rsidR="00593577" w14:paraId="4C0C8DB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41284" w14:textId="77777777" w:rsidR="00593577" w:rsidRDefault="00E01F78">
            <w:pPr>
              <w:spacing w:after="0"/>
              <w:ind w:left="5"/>
            </w:pPr>
            <w:r>
              <w:t xml:space="preserve">P050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72B7F" w14:textId="77777777" w:rsidR="00593577" w:rsidRDefault="00E01F78">
            <w:pPr>
              <w:spacing w:after="0"/>
              <w:ind w:left="5"/>
            </w:pPr>
            <w:r>
              <w:t>Sodium/potassium-</w:t>
            </w:r>
            <w:r>
              <w:t xml:space="preserve">transporting ATPase subunit alpha-1 OS=Homo sapiens OX=9606 GN=ATP1A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C5CEF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626B4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76DD5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D3ED4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FF235" w14:textId="77777777" w:rsidR="00593577" w:rsidRDefault="00E01F78">
            <w:pPr>
              <w:spacing w:after="0"/>
            </w:pPr>
            <w:r>
              <w:t xml:space="preserve">47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B8EA8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</w:tr>
      <w:tr w:rsidR="00593577" w14:paraId="4C44D9D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642CF" w14:textId="77777777" w:rsidR="00593577" w:rsidRDefault="00E01F78">
            <w:pPr>
              <w:spacing w:after="0"/>
              <w:ind w:left="5"/>
            </w:pPr>
            <w:r>
              <w:t xml:space="preserve">Q9Y4L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DCD0D" w14:textId="77777777" w:rsidR="00593577" w:rsidRDefault="00E01F78">
            <w:pPr>
              <w:spacing w:after="0"/>
              <w:ind w:left="5"/>
            </w:pPr>
            <w:r>
              <w:t xml:space="preserve">Hypoxia up-regulated protein 1 OS=Homo sapiens OX=9606 GN=HYOU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03AFF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42939" w14:textId="77777777" w:rsidR="00593577" w:rsidRDefault="00E01F78">
            <w:pPr>
              <w:spacing w:after="0"/>
            </w:pPr>
            <w:r>
              <w:t xml:space="preserve">1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E285B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EEAD3" w14:textId="77777777" w:rsidR="00593577" w:rsidRDefault="00E01F78">
            <w:pPr>
              <w:spacing w:after="0"/>
            </w:pPr>
            <w:r>
              <w:t xml:space="preserve">1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3813C" w14:textId="77777777" w:rsidR="00593577" w:rsidRDefault="00E01F78">
            <w:pPr>
              <w:spacing w:after="0"/>
            </w:pPr>
            <w:r>
              <w:t xml:space="preserve">49,6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1B9E2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</w:tr>
      <w:tr w:rsidR="00593577" w14:paraId="2C9F712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5AC34" w14:textId="77777777" w:rsidR="00593577" w:rsidRDefault="00E01F78">
            <w:pPr>
              <w:spacing w:after="0"/>
              <w:ind w:left="5"/>
            </w:pPr>
            <w:r>
              <w:t xml:space="preserve">Q1459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C08FA" w14:textId="77777777" w:rsidR="00593577" w:rsidRDefault="00E01F78">
            <w:pPr>
              <w:spacing w:after="0"/>
              <w:ind w:left="5"/>
            </w:pPr>
            <w:r>
              <w:t xml:space="preserve">Next to BRCA1 gene 1 protein OS=Homo sapiens OX=9606 GN=NBR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14099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82F5C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DA6FA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B9465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8BCC9" w14:textId="77777777" w:rsidR="00593577" w:rsidRDefault="00E01F78">
            <w:pPr>
              <w:spacing w:after="0"/>
            </w:pPr>
            <w:r>
              <w:t xml:space="preserve">48,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F398B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</w:tr>
      <w:tr w:rsidR="00593577" w14:paraId="0170B46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3941D" w14:textId="77777777" w:rsidR="00593577" w:rsidRDefault="00E01F78">
            <w:pPr>
              <w:spacing w:after="0"/>
              <w:ind w:left="5"/>
            </w:pPr>
            <w:r>
              <w:t xml:space="preserve">Q9261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62548" w14:textId="77777777" w:rsidR="00593577" w:rsidRDefault="00E01F78">
            <w:pPr>
              <w:spacing w:after="0"/>
              <w:ind w:left="5"/>
            </w:pPr>
            <w:r>
              <w:t xml:space="preserve">eIF-2-alpha kinase activator GCN1 OS=Homo sapiens OX=9606 GN=GCN1 PE=1 SV=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101AB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9ADAD" w14:textId="77777777" w:rsidR="00593577" w:rsidRDefault="00E01F78">
            <w:pPr>
              <w:spacing w:after="0"/>
            </w:pPr>
            <w:r>
              <w:t xml:space="preserve">2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8944D" w14:textId="77777777" w:rsidR="00593577" w:rsidRDefault="00E01F78">
            <w:pPr>
              <w:spacing w:after="0"/>
              <w:ind w:left="5"/>
            </w:pPr>
            <w:r>
              <w:t xml:space="preserve">2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E13C5" w14:textId="77777777" w:rsidR="00593577" w:rsidRDefault="00E01F78">
            <w:pPr>
              <w:spacing w:after="0"/>
            </w:pPr>
            <w:r>
              <w:t xml:space="preserve">2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3AD5" w14:textId="77777777" w:rsidR="00593577" w:rsidRDefault="00E01F78">
            <w:pPr>
              <w:spacing w:after="0"/>
            </w:pPr>
            <w:r>
              <w:t xml:space="preserve">50,0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2B96F" w14:textId="77777777" w:rsidR="00593577" w:rsidRDefault="00E01F78">
            <w:pPr>
              <w:spacing w:after="0"/>
              <w:ind w:left="5"/>
            </w:pPr>
            <w:r>
              <w:t xml:space="preserve">21 </w:t>
            </w:r>
          </w:p>
        </w:tc>
      </w:tr>
      <w:tr w:rsidR="00593577" w14:paraId="2253FE2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67457" w14:textId="77777777" w:rsidR="00593577" w:rsidRDefault="00E01F78">
            <w:pPr>
              <w:spacing w:after="0"/>
              <w:ind w:left="5"/>
            </w:pPr>
            <w:r>
              <w:t xml:space="preserve">Q969G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A1707" w14:textId="77777777" w:rsidR="00593577" w:rsidRDefault="00E01F78">
            <w:pPr>
              <w:spacing w:after="0"/>
              <w:ind w:left="5"/>
            </w:pPr>
            <w:r>
              <w:t>Caveolae-</w:t>
            </w:r>
            <w:r>
              <w:t xml:space="preserve">associated protein 3 OS=Homo sapiens OX=9606 GN=CAVIN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262A6" w14:textId="77777777" w:rsidR="00593577" w:rsidRDefault="00E01F78">
            <w:pPr>
              <w:spacing w:after="0"/>
              <w:ind w:left="5"/>
            </w:pPr>
            <w:r>
              <w:t xml:space="preserve">3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F64DB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CE46C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3EC48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C7953" w14:textId="77777777" w:rsidR="00593577" w:rsidRDefault="00E01F78">
            <w:pPr>
              <w:spacing w:after="0"/>
            </w:pPr>
            <w:r>
              <w:t xml:space="preserve">65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71F98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4689733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93832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7837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D817A" w14:textId="77777777" w:rsidR="00593577" w:rsidRDefault="00E01F78">
            <w:pPr>
              <w:spacing w:after="0"/>
              <w:ind w:left="5"/>
            </w:pPr>
            <w:r>
              <w:t xml:space="preserve">T-complex protein 1 subunit beta OS=Homo sapiens OX=9606 GN=CCT2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CD859" w14:textId="77777777" w:rsidR="00593577" w:rsidRDefault="00E01F78">
            <w:pPr>
              <w:spacing w:after="0"/>
              <w:ind w:left="5"/>
            </w:pPr>
            <w:r>
              <w:t xml:space="preserve">2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49C8E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6E5B5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6F65E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65509" w14:textId="77777777" w:rsidR="00593577" w:rsidRDefault="00E01F78">
            <w:pPr>
              <w:spacing w:after="0"/>
            </w:pPr>
            <w:r>
              <w:t xml:space="preserve">49,9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8E86D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</w:tr>
      <w:tr w:rsidR="00593577" w14:paraId="1B68C2D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6E811" w14:textId="77777777" w:rsidR="00593577" w:rsidRDefault="00E01F78">
            <w:pPr>
              <w:spacing w:after="0"/>
              <w:ind w:left="5"/>
            </w:pPr>
            <w:r>
              <w:t xml:space="preserve">Q0463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1A625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4 gamma 1 OS=Homo sapiens OX=9606 GN=EIF4G1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FCEB3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9B37F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7DC63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A638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B8D88" w14:textId="77777777" w:rsidR="00593577" w:rsidRDefault="00E01F78">
            <w:pPr>
              <w:spacing w:after="0"/>
            </w:pPr>
            <w:r>
              <w:t xml:space="preserve">47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1766B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</w:tr>
      <w:tr w:rsidR="00593577" w14:paraId="0BADB23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6542C" w14:textId="77777777" w:rsidR="00593577" w:rsidRDefault="00E01F78">
            <w:pPr>
              <w:spacing w:after="0"/>
              <w:ind w:left="5"/>
            </w:pPr>
            <w:r>
              <w:t xml:space="preserve">O6066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7CEB7" w14:textId="77777777" w:rsidR="00593577" w:rsidRDefault="00E01F78">
            <w:pPr>
              <w:spacing w:after="0"/>
              <w:ind w:left="5"/>
            </w:pPr>
            <w:r>
              <w:t xml:space="preserve">Perilipin-3 OS=Homo sapiens OX=9606 GN=PLIN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1F4D4" w14:textId="77777777" w:rsidR="00593577" w:rsidRDefault="00E01F78">
            <w:pPr>
              <w:spacing w:after="0"/>
              <w:ind w:left="5"/>
            </w:pPr>
            <w:r>
              <w:t xml:space="preserve">2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A6B9D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F56F4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79E38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D7A14" w14:textId="77777777" w:rsidR="00593577" w:rsidRDefault="00E01F78">
            <w:pPr>
              <w:spacing w:after="0"/>
            </w:pPr>
            <w:r>
              <w:t xml:space="preserve">24,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0F96D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049B80B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B1691" w14:textId="77777777" w:rsidR="00593577" w:rsidRDefault="00E01F78">
            <w:pPr>
              <w:spacing w:after="0"/>
              <w:ind w:left="5"/>
            </w:pPr>
            <w:r>
              <w:t xml:space="preserve">O958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D74B1" w14:textId="77777777" w:rsidR="00593577" w:rsidRDefault="00E01F78">
            <w:pPr>
              <w:spacing w:after="0"/>
              <w:ind w:left="5"/>
            </w:pPr>
            <w:r>
              <w:t>Caveolae-</w:t>
            </w:r>
            <w:r>
              <w:t xml:space="preserve">associated protein 2 OS=Homo sapiens OX=9606 GN=CAVIN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29718" w14:textId="77777777" w:rsidR="00593577" w:rsidRDefault="00E01F78">
            <w:pPr>
              <w:spacing w:after="0"/>
              <w:ind w:left="5"/>
            </w:pPr>
            <w:r>
              <w:t xml:space="preserve">2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B6A09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F877A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D339B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18486" w14:textId="77777777" w:rsidR="00593577" w:rsidRDefault="00E01F78">
            <w:pPr>
              <w:spacing w:after="0"/>
            </w:pPr>
            <w:r>
              <w:t xml:space="preserve">39,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5B989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3B32454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6647B" w14:textId="77777777" w:rsidR="00593577" w:rsidRDefault="00E01F78">
            <w:pPr>
              <w:spacing w:after="0"/>
              <w:ind w:left="5"/>
            </w:pPr>
            <w:r>
              <w:t xml:space="preserve">P081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9BC78" w14:textId="77777777" w:rsidR="00593577" w:rsidRDefault="00E01F78">
            <w:pPr>
              <w:spacing w:after="0"/>
              <w:ind w:left="5"/>
            </w:pPr>
            <w:r>
              <w:t xml:space="preserve">Annexin A6 OS=Homo sapiens OX=9606 GN=ANXA6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02F38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05946" w14:textId="77777777" w:rsidR="00593577" w:rsidRDefault="00E01F78">
            <w:pPr>
              <w:spacing w:after="0"/>
            </w:pPr>
            <w:r>
              <w:t xml:space="preserve">1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DBBC7" w14:textId="77777777" w:rsidR="00593577" w:rsidRDefault="00E01F78">
            <w:pPr>
              <w:spacing w:after="0"/>
              <w:ind w:left="5"/>
            </w:pPr>
            <w:r>
              <w:t xml:space="preserve">2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9A9F8" w14:textId="77777777" w:rsidR="00593577" w:rsidRDefault="00E01F78">
            <w:pPr>
              <w:spacing w:after="0"/>
            </w:pPr>
            <w:r>
              <w:t xml:space="preserve">1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A5F7E" w14:textId="77777777" w:rsidR="00593577" w:rsidRDefault="00E01F78">
            <w:pPr>
              <w:spacing w:after="0"/>
            </w:pPr>
            <w:r>
              <w:t xml:space="preserve">38,4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3ACB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</w:tr>
      <w:tr w:rsidR="00593577" w14:paraId="262744E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986B9" w14:textId="77777777" w:rsidR="00593577" w:rsidRDefault="00E01F78">
            <w:pPr>
              <w:spacing w:after="0"/>
              <w:ind w:left="5"/>
            </w:pPr>
            <w:r>
              <w:t xml:space="preserve">P0996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22254" w14:textId="77777777" w:rsidR="00593577" w:rsidRDefault="00E01F78">
            <w:pPr>
              <w:spacing w:after="0"/>
              <w:ind w:left="5"/>
            </w:pPr>
            <w:r>
              <w:t>Leukotriene A-</w:t>
            </w:r>
            <w:r>
              <w:t xml:space="preserve">4 hydrolase OS=Homo sapiens OX=9606 GN=LTA4H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BB00E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DE420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56DB3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E5036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7D57A" w14:textId="77777777" w:rsidR="00593577" w:rsidRDefault="00E01F78">
            <w:pPr>
              <w:spacing w:after="0"/>
            </w:pPr>
            <w:r>
              <w:t xml:space="preserve">36,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56318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</w:tr>
    </w:tbl>
    <w:p w14:paraId="4B8BC3DC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9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70D90F3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5BC9E" w14:textId="77777777" w:rsidR="00593577" w:rsidRDefault="00E01F78">
            <w:pPr>
              <w:spacing w:after="0"/>
              <w:ind w:left="5"/>
            </w:pPr>
            <w:r>
              <w:t xml:space="preserve">P2210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D03D" w14:textId="77777777" w:rsidR="00593577" w:rsidRDefault="00E01F78">
            <w:pPr>
              <w:spacing w:after="0"/>
              <w:ind w:left="5"/>
            </w:pPr>
            <w:r>
              <w:t xml:space="preserve">Trifunctional purine biosynthetic protein adenosine-3 OS=Homo sapiens OX=9606 GN=GART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EA201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9E524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87BAF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DA7BC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8DC39" w14:textId="77777777" w:rsidR="00593577" w:rsidRDefault="00E01F78">
            <w:pPr>
              <w:spacing w:after="0"/>
            </w:pPr>
            <w:r>
              <w:t xml:space="preserve">31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5332D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</w:tr>
      <w:tr w:rsidR="00593577" w14:paraId="012C04AB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2A01A8" w14:textId="77777777" w:rsidR="00593577" w:rsidRDefault="00E01F78">
            <w:pPr>
              <w:spacing w:after="0"/>
              <w:ind w:left="5"/>
            </w:pPr>
            <w:r>
              <w:t xml:space="preserve">Q1476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E5EED" w14:textId="77777777" w:rsidR="00593577" w:rsidRDefault="00E01F78">
            <w:pPr>
              <w:spacing w:after="0"/>
              <w:ind w:left="5"/>
            </w:pPr>
            <w:r>
              <w:t xml:space="preserve">Major vault protein OS=Homo sapiens OX=9606 GN=MVP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C7C38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64D2F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BB992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B0A67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AEEB4" w14:textId="77777777" w:rsidR="00593577" w:rsidRDefault="00E01F78">
            <w:pPr>
              <w:spacing w:after="0"/>
            </w:pPr>
            <w:r>
              <w:t xml:space="preserve">33,4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44EB2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</w:tr>
      <w:tr w:rsidR="00593577" w14:paraId="54F8280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BCD4B" w14:textId="77777777" w:rsidR="00593577" w:rsidRDefault="00E01F78">
            <w:pPr>
              <w:spacing w:after="0"/>
              <w:ind w:left="5"/>
            </w:pPr>
            <w:r>
              <w:t xml:space="preserve">Q0420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F806E" w14:textId="77777777" w:rsidR="00593577" w:rsidRDefault="00E01F78">
            <w:pPr>
              <w:spacing w:after="0"/>
              <w:ind w:left="5"/>
              <w:jc w:val="both"/>
            </w:pPr>
            <w:r>
              <w:t xml:space="preserve">Transcription factor p65 OS=Homo sapiens OX=9606 GN=REL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EB432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B527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93FD6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29DB9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9D01F" w14:textId="77777777" w:rsidR="00593577" w:rsidRDefault="00E01F78">
            <w:pPr>
              <w:spacing w:after="0"/>
            </w:pPr>
            <w:r>
              <w:t xml:space="preserve">33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2104C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7236BA9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5388A" w14:textId="77777777" w:rsidR="00593577" w:rsidRDefault="00E01F78">
            <w:pPr>
              <w:spacing w:after="0"/>
              <w:ind w:left="5"/>
            </w:pPr>
            <w:r>
              <w:t xml:space="preserve">Q9UPN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6DA5A" w14:textId="77777777" w:rsidR="00593577" w:rsidRDefault="00E01F78">
            <w:pPr>
              <w:spacing w:after="0"/>
              <w:ind w:left="5"/>
            </w:pPr>
            <w:r>
              <w:t xml:space="preserve">Centrosomal protein of 131 kDa OS=Homo sapiens OX=9606 GN=CEP13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38ED4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B3694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9A441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3F4F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C908B" w14:textId="77777777" w:rsidR="00593577" w:rsidRDefault="00E01F78">
            <w:pPr>
              <w:spacing w:after="0"/>
            </w:pPr>
            <w:r>
              <w:t xml:space="preserve">2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1EBFB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4A7C0F9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16530" w14:textId="77777777" w:rsidR="00593577" w:rsidRDefault="00E01F78">
            <w:pPr>
              <w:spacing w:after="0"/>
              <w:ind w:left="5"/>
            </w:pPr>
            <w:r>
              <w:t xml:space="preserve">Q1539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3A19B" w14:textId="77777777" w:rsidR="00593577" w:rsidRDefault="00E01F78">
            <w:pPr>
              <w:spacing w:after="0"/>
              <w:ind w:left="5"/>
            </w:pPr>
            <w:r>
              <w:t xml:space="preserve">Splicing factor 3B subunit 3 OS=Homo sapiens OX=9606 GN=SF3B3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B6F81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18A8B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CD8CD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6164C" w14:textId="77777777" w:rsidR="00593577" w:rsidRDefault="00E01F78">
            <w:pPr>
              <w:spacing w:after="0"/>
            </w:pPr>
            <w:r>
              <w:t xml:space="preserve">10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25C0B" w14:textId="77777777" w:rsidR="00593577" w:rsidRDefault="00E01F78">
            <w:pPr>
              <w:spacing w:after="0"/>
            </w:pPr>
            <w:r>
              <w:t xml:space="preserve">29,8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1E43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</w:tr>
      <w:tr w:rsidR="00593577" w14:paraId="2AD084C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F850D" w14:textId="77777777" w:rsidR="00593577" w:rsidRDefault="00E01F78">
            <w:pPr>
              <w:spacing w:after="0"/>
              <w:ind w:left="5"/>
            </w:pPr>
            <w:r>
              <w:t xml:space="preserve">Q1502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121A" w14:textId="77777777" w:rsidR="00593577" w:rsidRDefault="00E01F78">
            <w:pPr>
              <w:spacing w:after="0"/>
              <w:ind w:left="5"/>
            </w:pPr>
            <w:r>
              <w:t xml:space="preserve">116 kDa U5 small nuclear ribonucleoprotein component OS=Homo sapiens OX=9606 GN=EFTUD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322C6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9C9AB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A6063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0A9CE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F16C8" w14:textId="77777777" w:rsidR="00593577" w:rsidRDefault="00E01F78">
            <w:pPr>
              <w:spacing w:after="0"/>
            </w:pPr>
            <w:r>
              <w:t xml:space="preserve">38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9D36A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625CEB2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22554" w14:textId="77777777" w:rsidR="00593577" w:rsidRDefault="00E01F78">
            <w:pPr>
              <w:spacing w:after="0"/>
              <w:ind w:left="5"/>
            </w:pPr>
            <w:r>
              <w:t xml:space="preserve">Q1328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EBDFD" w14:textId="77777777" w:rsidR="00593577" w:rsidRDefault="00E01F78">
            <w:pPr>
              <w:spacing w:after="0"/>
              <w:ind w:left="5"/>
            </w:pPr>
            <w:r>
              <w:t>Ras GTPase-activating protein-</w:t>
            </w:r>
            <w:r>
              <w:t xml:space="preserve">binding protein 1 OS=Homo sapiens OX=9606 GN=G3B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B6EC6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6FEE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3DAAC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8D0D4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00E69" w14:textId="77777777" w:rsidR="00593577" w:rsidRDefault="00E01F78">
            <w:pPr>
              <w:spacing w:after="0"/>
            </w:pPr>
            <w:r>
              <w:t xml:space="preserve">25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5B13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3B1879E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69615" w14:textId="77777777" w:rsidR="00593577" w:rsidRDefault="00E01F78">
            <w:pPr>
              <w:spacing w:after="0"/>
              <w:ind w:left="5"/>
            </w:pPr>
            <w:r>
              <w:t xml:space="preserve">P412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865B6" w14:textId="77777777" w:rsidR="00593577" w:rsidRDefault="00E01F78">
            <w:pPr>
              <w:spacing w:after="0"/>
              <w:ind w:left="5"/>
            </w:pPr>
            <w:r>
              <w:t xml:space="preserve">Isoleucine--tRNA ligase, cytoplasmic OS=Homo sapiens OX=9606 GN=IAR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2FF42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788D4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8FE9D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C9F76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E1DDA" w14:textId="77777777" w:rsidR="00593577" w:rsidRDefault="00E01F78">
            <w:pPr>
              <w:spacing w:after="0"/>
            </w:pPr>
            <w:r>
              <w:t xml:space="preserve">34,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FF92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6E497D5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9620B" w14:textId="77777777" w:rsidR="00593577" w:rsidRDefault="00E01F78">
            <w:pPr>
              <w:spacing w:after="0"/>
              <w:ind w:left="5"/>
            </w:pPr>
            <w:r>
              <w:t xml:space="preserve">P536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0312A4" w14:textId="77777777" w:rsidR="00593577" w:rsidRDefault="00E01F78">
            <w:pPr>
              <w:spacing w:after="0"/>
              <w:ind w:left="5"/>
              <w:jc w:val="both"/>
            </w:pPr>
            <w:r>
              <w:t xml:space="preserve">Coatomer subunit alpha OS=Homo sapiens OX=9606 GN=COP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F04D4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91E65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2FD951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0BCFD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EF11A" w14:textId="77777777" w:rsidR="00593577" w:rsidRDefault="00E01F78">
            <w:pPr>
              <w:spacing w:after="0"/>
            </w:pPr>
            <w:r>
              <w:t xml:space="preserve">30,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45F51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6B76622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A676C" w14:textId="77777777" w:rsidR="00593577" w:rsidRDefault="00E01F78">
            <w:pPr>
              <w:spacing w:after="0"/>
              <w:ind w:left="5"/>
            </w:pPr>
            <w:r>
              <w:t xml:space="preserve">P5619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E549A" w14:textId="77777777" w:rsidR="00593577" w:rsidRDefault="00E01F78">
            <w:pPr>
              <w:spacing w:after="0"/>
              <w:ind w:left="5"/>
            </w:pPr>
            <w:r>
              <w:t xml:space="preserve">Methionine--tRNA ligase, cytoplasmic OS=Homo sapiens OX=9606 GN=MAR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084E4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6FCDD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F828D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03404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83A4B" w14:textId="77777777" w:rsidR="00593577" w:rsidRDefault="00E01F78">
            <w:pPr>
              <w:spacing w:after="0"/>
            </w:pPr>
            <w:r>
              <w:t xml:space="preserve">22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13BF7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5F71DB1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0298A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0837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675F7" w14:textId="77777777" w:rsidR="00593577" w:rsidRDefault="00E01F78">
            <w:pPr>
              <w:spacing w:after="0"/>
              <w:ind w:left="5"/>
            </w:pPr>
            <w:r>
              <w:t xml:space="preserve">Golgin subfamily A member 2 OS=Homo sapiens OX=9606 GN=GOLGA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84E9B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C9441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07CDF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3492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97A2F" w14:textId="77777777" w:rsidR="00593577" w:rsidRDefault="00E01F78">
            <w:pPr>
              <w:spacing w:after="0"/>
            </w:pPr>
            <w:r>
              <w:t xml:space="preserve">28,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15F4C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550D57F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1F69" w14:textId="77777777" w:rsidR="00593577" w:rsidRDefault="00E01F78">
            <w:pPr>
              <w:spacing w:after="0"/>
              <w:ind w:left="5"/>
            </w:pPr>
            <w:r>
              <w:t xml:space="preserve">Q129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1CF3E" w14:textId="77777777" w:rsidR="00593577" w:rsidRDefault="00E01F78">
            <w:pPr>
              <w:spacing w:after="0"/>
              <w:ind w:left="5"/>
            </w:pPr>
            <w:r>
              <w:t xml:space="preserve">Heat shock protein 75 kDa, mitochondrial OS=Homo sapiens OX=9606 GN=TRAP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85E08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C30F3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E9E29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67A77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EC8A" w14:textId="77777777" w:rsidR="00593577" w:rsidRDefault="00E01F78">
            <w:pPr>
              <w:spacing w:after="0"/>
            </w:pPr>
            <w:r>
              <w:t xml:space="preserve">41,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344A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7F0714F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47964" w14:textId="77777777" w:rsidR="00593577" w:rsidRDefault="00E01F78">
            <w:pPr>
              <w:spacing w:after="0"/>
              <w:ind w:left="5"/>
            </w:pPr>
            <w:r>
              <w:t xml:space="preserve">Q86YT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1E949" w14:textId="77777777" w:rsidR="00593577" w:rsidRDefault="00E01F78">
            <w:pPr>
              <w:spacing w:after="0"/>
              <w:ind w:left="5"/>
            </w:pPr>
            <w:r>
              <w:t xml:space="preserve">E3 ubiquitin-protein ligase MIB1 OS=Homo sapiens OX=9606 GN=MIB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BF8E6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5F8A1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006B6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E663C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4D7DA" w14:textId="77777777" w:rsidR="00593577" w:rsidRDefault="00E01F78">
            <w:pPr>
              <w:spacing w:after="0"/>
            </w:pPr>
            <w:r>
              <w:t xml:space="preserve">33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E987A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00867A8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C6A79" w14:textId="77777777" w:rsidR="00593577" w:rsidRDefault="00E01F78">
            <w:pPr>
              <w:spacing w:after="0"/>
              <w:ind w:left="5"/>
            </w:pPr>
            <w:r>
              <w:t xml:space="preserve">P1121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91E0" w14:textId="77777777" w:rsidR="00593577" w:rsidRDefault="00E01F78">
            <w:pPr>
              <w:spacing w:after="0"/>
              <w:ind w:left="5"/>
            </w:pPr>
            <w:r>
              <w:t xml:space="preserve">Glycogen phosphorylase, brain form OS=Homo sapiens OX=9606 GN=PYGB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22A1F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6C8BE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006EE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68D2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145CB" w14:textId="77777777" w:rsidR="00593577" w:rsidRDefault="00E01F78">
            <w:pPr>
              <w:spacing w:after="0"/>
            </w:pPr>
            <w:r>
              <w:t xml:space="preserve">23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F3A90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27D0FFB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7938A" w14:textId="77777777" w:rsidR="00593577" w:rsidRDefault="00E01F78">
            <w:pPr>
              <w:spacing w:after="0"/>
              <w:ind w:left="5"/>
            </w:pPr>
            <w:r>
              <w:t xml:space="preserve">P4973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F0B3" w14:textId="77777777" w:rsidR="00593577" w:rsidRDefault="00E01F78">
            <w:pPr>
              <w:spacing w:after="0"/>
              <w:ind w:left="5"/>
            </w:pPr>
            <w:r>
              <w:t xml:space="preserve">DNA replication licensing factor MCM2 OS=Homo sapiens OX=9606 GN=MCM2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C09E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B5313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EEC66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FDF7F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DC7D4" w14:textId="77777777" w:rsidR="00593577" w:rsidRDefault="00E01F78">
            <w:pPr>
              <w:spacing w:after="0"/>
            </w:pPr>
            <w:r>
              <w:t xml:space="preserve">26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EECD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0B1E594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E259C" w14:textId="77777777" w:rsidR="00593577" w:rsidRDefault="00E01F78">
            <w:pPr>
              <w:spacing w:after="0"/>
              <w:ind w:left="5"/>
            </w:pPr>
            <w:r>
              <w:t xml:space="preserve">P2520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59243" w14:textId="77777777" w:rsidR="00593577" w:rsidRDefault="00E01F78">
            <w:pPr>
              <w:spacing w:after="0"/>
              <w:ind w:left="5"/>
            </w:pPr>
            <w:r>
              <w:t xml:space="preserve">DNA replication licensing factor MCM3 OS=Homo sapiens OX=9606 GN=MCM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8DDD9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38893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B58D4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B865F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EBDAE" w14:textId="77777777" w:rsidR="00593577" w:rsidRDefault="00E01F78">
            <w:pPr>
              <w:spacing w:after="0"/>
            </w:pPr>
            <w:r>
              <w:t xml:space="preserve">20,0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FADE0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0FAD001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37F50" w14:textId="77777777" w:rsidR="00593577" w:rsidRDefault="00E01F78">
            <w:pPr>
              <w:spacing w:after="0"/>
              <w:ind w:left="5"/>
            </w:pPr>
            <w:r>
              <w:t xml:space="preserve">O6050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7F255" w14:textId="77777777" w:rsidR="00593577" w:rsidRDefault="00E01F78">
            <w:pPr>
              <w:spacing w:after="0"/>
              <w:ind w:left="5"/>
            </w:pPr>
            <w:r>
              <w:t xml:space="preserve">Heterogeneous nuclear ribonucleoprotein Q OS=Homo sapiens OX=9606 GN=SYNCRIP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891A7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8875C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DD08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4B6E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9DE83" w14:textId="77777777" w:rsidR="00593577" w:rsidRDefault="00E01F78">
            <w:pPr>
              <w:spacing w:after="0"/>
            </w:pPr>
            <w:r>
              <w:t xml:space="preserve">22,1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A279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</w:tbl>
    <w:p w14:paraId="7AE9CD25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1BB2448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FED43" w14:textId="77777777" w:rsidR="00593577" w:rsidRDefault="00E01F78">
            <w:pPr>
              <w:spacing w:after="0"/>
              <w:ind w:left="5"/>
            </w:pPr>
            <w:r>
              <w:t xml:space="preserve">Q6P2Q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E280A" w14:textId="77777777" w:rsidR="00593577" w:rsidRDefault="00E01F78">
            <w:pPr>
              <w:spacing w:after="0"/>
              <w:ind w:left="5"/>
            </w:pPr>
            <w:r>
              <w:t>Pre-mRNA-processing-</w:t>
            </w:r>
            <w:r>
              <w:t xml:space="preserve">splicing factor 8 OS=Homo sapiens OX=9606 GN=PRPF8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2D57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4C553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2BB60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B0A86" w14:textId="77777777" w:rsidR="00593577" w:rsidRDefault="00E01F78">
            <w:pPr>
              <w:spacing w:after="0"/>
            </w:pPr>
            <w:r>
              <w:t xml:space="preserve">1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F7671" w14:textId="77777777" w:rsidR="00593577" w:rsidRDefault="00E01F78">
            <w:pPr>
              <w:spacing w:after="0"/>
            </w:pPr>
            <w:r>
              <w:t xml:space="preserve">23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FBCFF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</w:tr>
      <w:tr w:rsidR="00593577" w14:paraId="4DB4F48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AAF61" w14:textId="77777777" w:rsidR="00593577" w:rsidRDefault="00E01F78">
            <w:pPr>
              <w:spacing w:after="0"/>
              <w:ind w:left="5"/>
            </w:pPr>
            <w:r>
              <w:t xml:space="preserve">Q0313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6DDA6" w14:textId="77777777" w:rsidR="00593577" w:rsidRDefault="00E01F78">
            <w:pPr>
              <w:spacing w:after="0"/>
              <w:ind w:left="5"/>
            </w:pPr>
            <w:r>
              <w:t xml:space="preserve">Caveolin-1 OS=Homo sapiens OX=9606 GN=CAV1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2191A" w14:textId="77777777" w:rsidR="00593577" w:rsidRDefault="00E01F78">
            <w:pPr>
              <w:spacing w:after="0"/>
              <w:ind w:left="5"/>
            </w:pPr>
            <w:r>
              <w:t xml:space="preserve">2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9AE38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D87E3" w14:textId="77777777" w:rsidR="00593577" w:rsidRDefault="00E01F78">
            <w:pPr>
              <w:spacing w:after="0"/>
              <w:ind w:left="5"/>
            </w:pPr>
            <w:r>
              <w:t xml:space="preserve">2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2FEE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901C4" w14:textId="77777777" w:rsidR="00593577" w:rsidRDefault="00E01F78">
            <w:pPr>
              <w:spacing w:after="0"/>
            </w:pPr>
            <w:r>
              <w:t xml:space="preserve">49,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571A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3F5D904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573A6" w14:textId="77777777" w:rsidR="00593577" w:rsidRDefault="00E01F78">
            <w:pPr>
              <w:spacing w:after="0"/>
              <w:ind w:left="5"/>
            </w:pPr>
            <w:r>
              <w:t xml:space="preserve">O1506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27F44" w14:textId="77777777" w:rsidR="00593577" w:rsidRDefault="00E01F78">
            <w:pPr>
              <w:spacing w:after="0"/>
              <w:ind w:left="5"/>
            </w:pPr>
            <w:r>
              <w:t xml:space="preserve">Phosphoribosylformylglycinamidine synthase OS=Homo sapiens OX=9606 GN=PFAS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95D5A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ECBB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2CB421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70292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A77CD" w14:textId="77777777" w:rsidR="00593577" w:rsidRDefault="00E01F78">
            <w:pPr>
              <w:spacing w:after="0"/>
            </w:pPr>
            <w:r>
              <w:t xml:space="preserve">19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2C85D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1E425E1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483E8" w14:textId="77777777" w:rsidR="00593577" w:rsidRDefault="00E01F78">
            <w:pPr>
              <w:spacing w:after="0"/>
              <w:ind w:left="5"/>
            </w:pPr>
            <w:r>
              <w:t xml:space="preserve">O756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510C8" w14:textId="77777777" w:rsidR="00593577" w:rsidRDefault="00E01F78">
            <w:pPr>
              <w:spacing w:after="0"/>
              <w:ind w:left="5"/>
            </w:pPr>
            <w:r>
              <w:t xml:space="preserve">U5 small nuclear ribonucleoprotein 200 kDa helicase OS=Homo sapiens OX=9606 GN=SNRNP200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196A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883F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08ADE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C200A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62515" w14:textId="77777777" w:rsidR="00593577" w:rsidRDefault="00E01F78">
            <w:pPr>
              <w:spacing w:after="0"/>
            </w:pPr>
            <w:r>
              <w:t xml:space="preserve">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95D6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2830136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162DD" w14:textId="77777777" w:rsidR="00593577" w:rsidRDefault="00E01F78">
            <w:pPr>
              <w:spacing w:after="0"/>
              <w:ind w:left="5"/>
            </w:pPr>
            <w:r>
              <w:t xml:space="preserve">Q1622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9A70" w14:textId="77777777" w:rsidR="00593577" w:rsidRDefault="00E01F78">
            <w:pPr>
              <w:spacing w:after="0"/>
              <w:ind w:left="5"/>
            </w:pPr>
            <w:r>
              <w:t>UDP-N-</w:t>
            </w:r>
            <w:r>
              <w:t xml:space="preserve">acetylhexosamine pyrophosphorylase OS=Homo sapiens OX=9606 GN=UAP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3B917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0919B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EB0AA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C3CED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A41C4" w14:textId="77777777" w:rsidR="00593577" w:rsidRDefault="00E01F78">
            <w:pPr>
              <w:spacing w:after="0"/>
            </w:pPr>
            <w:r>
              <w:t xml:space="preserve">27,5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9C4C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2784D1D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597A8" w14:textId="77777777" w:rsidR="00593577" w:rsidRDefault="00E01F78">
            <w:pPr>
              <w:spacing w:after="0"/>
              <w:ind w:left="5"/>
            </w:pPr>
            <w:r>
              <w:t xml:space="preserve">P552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F32D" w14:textId="77777777" w:rsidR="00593577" w:rsidRDefault="00E01F78">
            <w:pPr>
              <w:spacing w:after="0"/>
              <w:ind w:left="5"/>
            </w:pPr>
            <w:r>
              <w:t xml:space="preserve">Double-stranded RNA-specific adenosine deaminase OS=Homo sapiens OX=9606 GN=ADAR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8FBC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114C8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71BAA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D2EE2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C840C" w14:textId="77777777" w:rsidR="00593577" w:rsidRDefault="00E01F78">
            <w:pPr>
              <w:spacing w:after="0"/>
            </w:pPr>
            <w:r>
              <w:t xml:space="preserve">13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28213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2604FEC7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31520" w14:textId="77777777" w:rsidR="00593577" w:rsidRDefault="00E01F78">
            <w:pPr>
              <w:spacing w:after="0"/>
              <w:ind w:left="5"/>
            </w:pPr>
            <w:r>
              <w:t xml:space="preserve">P1242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354E" w14:textId="77777777" w:rsidR="00593577" w:rsidRDefault="00E01F78">
            <w:pPr>
              <w:spacing w:after="0"/>
              <w:ind w:left="5"/>
            </w:pPr>
            <w:r>
              <w:t xml:space="preserve">Annexin A3 OS=Homo sapiens OX=9606 GN=ANXA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FD284" w14:textId="77777777" w:rsidR="00593577" w:rsidRDefault="00E01F78">
            <w:pPr>
              <w:spacing w:after="0"/>
              <w:ind w:left="5"/>
            </w:pPr>
            <w:r>
              <w:t xml:space="preserve">2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C0258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2D57E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50F59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ABB99" w14:textId="77777777" w:rsidR="00593577" w:rsidRDefault="00E01F78">
            <w:pPr>
              <w:spacing w:after="0"/>
            </w:pPr>
            <w:r>
              <w:t xml:space="preserve">27,7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BB68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24B0B16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EED90" w14:textId="77777777" w:rsidR="00593577" w:rsidRDefault="00E01F78">
            <w:pPr>
              <w:spacing w:after="0"/>
              <w:ind w:left="5"/>
            </w:pPr>
            <w:r>
              <w:t xml:space="preserve">Q14CN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C7BE9" w14:textId="77777777" w:rsidR="00593577" w:rsidRDefault="00E01F78">
            <w:pPr>
              <w:spacing w:after="0"/>
              <w:ind w:left="5"/>
            </w:pPr>
            <w:r>
              <w:t xml:space="preserve">Keratin, type II cytoskeletal 72 OS=Homo sapiens OX=9606 GN=KRT7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A883C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969E6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05906" w14:textId="77777777" w:rsidR="00593577" w:rsidRDefault="00E01F78">
            <w:pPr>
              <w:spacing w:after="0"/>
              <w:ind w:left="5"/>
            </w:pPr>
            <w:r>
              <w:t xml:space="preserve">2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4050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2EE09" w14:textId="77777777" w:rsidR="00593577" w:rsidRDefault="00E01F78">
            <w:pPr>
              <w:spacing w:after="0"/>
            </w:pPr>
            <w:r>
              <w:t xml:space="preserve">55,9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2A42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70B348E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1B313" w14:textId="77777777" w:rsidR="00593577" w:rsidRDefault="00E01F78">
            <w:pPr>
              <w:spacing w:after="0"/>
              <w:ind w:left="5"/>
            </w:pPr>
            <w:r>
              <w:t xml:space="preserve">Q9297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FBBC3" w14:textId="77777777" w:rsidR="00593577" w:rsidRDefault="00E01F78">
            <w:pPr>
              <w:spacing w:after="0"/>
              <w:ind w:left="5"/>
            </w:pPr>
            <w:r>
              <w:t>Transportin-</w:t>
            </w:r>
            <w:r>
              <w:t xml:space="preserve">1 OS=Homo sapiens OX=9606 GN=TNPO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31C35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DD41B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EC1CA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D1BC7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F8061" w14:textId="77777777" w:rsidR="00593577" w:rsidRDefault="00E01F78">
            <w:pPr>
              <w:spacing w:after="0"/>
            </w:pPr>
            <w:r>
              <w:t xml:space="preserve">24,9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CCFF9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18F21B5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12176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168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D6770" w14:textId="77777777" w:rsidR="00593577" w:rsidRDefault="00E01F78">
            <w:pPr>
              <w:spacing w:after="0"/>
              <w:ind w:left="5"/>
            </w:pPr>
            <w:r>
              <w:t xml:space="preserve">Thioredoxin reductase 1, cytoplasmic OS=Homo sapiens OX=9606 GN=TXNRD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5F6AD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50D2A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6AE38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66965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6135F" w14:textId="77777777" w:rsidR="00593577" w:rsidRDefault="00E01F78">
            <w:pPr>
              <w:spacing w:after="0"/>
            </w:pPr>
            <w:r>
              <w:t xml:space="preserve">28,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1E885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2E99238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EECF0" w14:textId="77777777" w:rsidR="00593577" w:rsidRDefault="00E01F78">
            <w:pPr>
              <w:spacing w:after="0"/>
              <w:ind w:left="5"/>
            </w:pPr>
            <w:r>
              <w:t xml:space="preserve">P4789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465FE" w14:textId="77777777" w:rsidR="00593577" w:rsidRDefault="00E01F78">
            <w:pPr>
              <w:spacing w:after="0"/>
              <w:ind w:left="5"/>
              <w:jc w:val="both"/>
            </w:pPr>
            <w:r>
              <w:t>Glutamine--</w:t>
            </w:r>
            <w:r>
              <w:t xml:space="preserve">tRNA ligase OS=Homo sapiens OX=9606 GN=QARS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97A99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0F156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73B1A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2F32B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77E3B" w14:textId="77777777" w:rsidR="00593577" w:rsidRDefault="00E01F78">
            <w:pPr>
              <w:spacing w:after="0"/>
            </w:pPr>
            <w:r>
              <w:t xml:space="preserve">24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27B17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03059D5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3F955" w14:textId="77777777" w:rsidR="00593577" w:rsidRDefault="00E01F78">
            <w:pPr>
              <w:spacing w:after="0"/>
              <w:ind w:left="5"/>
            </w:pPr>
            <w:r>
              <w:t xml:space="preserve">P630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11A2F" w14:textId="77777777" w:rsidR="00593577" w:rsidRDefault="00E01F78">
            <w:pPr>
              <w:spacing w:after="0"/>
              <w:ind w:left="5"/>
            </w:pPr>
            <w:r>
              <w:t xml:space="preserve">AP-2 complex subunit beta OS=Homo sapiens OX=9606 GN=AP2B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62A8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B6D3E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AC453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A906C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6B34" w14:textId="77777777" w:rsidR="00593577" w:rsidRDefault="00E01F78">
            <w:pPr>
              <w:spacing w:after="0"/>
            </w:pPr>
            <w:r>
              <w:t xml:space="preserve">25,1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4A047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5221196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1A20B" w14:textId="77777777" w:rsidR="00593577" w:rsidRDefault="00E01F78">
            <w:pPr>
              <w:spacing w:after="0"/>
              <w:ind w:left="5"/>
            </w:pPr>
            <w:r>
              <w:t xml:space="preserve">P4093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24382" w14:textId="77777777" w:rsidR="00593577" w:rsidRDefault="00E01F78">
            <w:pPr>
              <w:spacing w:after="0"/>
              <w:ind w:left="5" w:right="4"/>
            </w:pPr>
            <w:r>
              <w:t xml:space="preserve">Trifunctional enzyme subunit alpha, mitochondrial OS=Homo sapiens OX=9606 GN=HADH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4B5F2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4ECC3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BEB9B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A490A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0D329" w14:textId="77777777" w:rsidR="00593577" w:rsidRDefault="00E01F78">
            <w:pPr>
              <w:spacing w:after="0"/>
            </w:pPr>
            <w:r>
              <w:t xml:space="preserve">23,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18D29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62095DA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7CD58" w14:textId="77777777" w:rsidR="00593577" w:rsidRDefault="00E01F78">
            <w:pPr>
              <w:spacing w:after="0"/>
              <w:ind w:left="5"/>
              <w:jc w:val="both"/>
            </w:pPr>
            <w:r>
              <w:t xml:space="preserve">Q8WXW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D95C4" w14:textId="77777777" w:rsidR="00593577" w:rsidRDefault="00E01F78">
            <w:pPr>
              <w:spacing w:after="0"/>
              <w:ind w:left="5"/>
            </w:pPr>
            <w:r>
              <w:t>Progesterone-induced-</w:t>
            </w:r>
            <w:r>
              <w:t xml:space="preserve">blocking factor 1 OS=Homo sapiens OX=9606 GN=PIBF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75026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ABABE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AC517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7FACB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D05C0" w14:textId="77777777" w:rsidR="00593577" w:rsidRDefault="00E01F78">
            <w:pPr>
              <w:spacing w:after="0"/>
            </w:pPr>
            <w:r>
              <w:t xml:space="preserve">17,4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285F2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02C4E48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B5146" w14:textId="77777777" w:rsidR="00593577" w:rsidRDefault="00E01F78">
            <w:pPr>
              <w:spacing w:after="0"/>
              <w:ind w:left="5"/>
            </w:pPr>
            <w:r>
              <w:t xml:space="preserve">Q062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9B056" w14:textId="77777777" w:rsidR="00593577" w:rsidRDefault="00E01F78">
            <w:pPr>
              <w:spacing w:after="0"/>
              <w:ind w:left="5"/>
            </w:pPr>
            <w:r>
              <w:t>Glutamine--fructose-6-</w:t>
            </w:r>
            <w:r>
              <w:t xml:space="preserve">phosphate aminotransferase [isomerizing] 1 OS=Homo sapiens OX=9606 GN=GFPT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EBF25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79122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7A303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585E1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DCFC5" w14:textId="77777777" w:rsidR="00593577" w:rsidRDefault="00E01F78">
            <w:pPr>
              <w:spacing w:after="0"/>
            </w:pPr>
            <w:r>
              <w:t xml:space="preserve">18,6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899E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3F3CD3A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FA598" w14:textId="77777777" w:rsidR="00593577" w:rsidRDefault="00E01F78">
            <w:pPr>
              <w:spacing w:after="0"/>
              <w:ind w:left="5"/>
            </w:pPr>
            <w:r>
              <w:t xml:space="preserve">Q9UDY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0ABE8" w14:textId="77777777" w:rsidR="00593577" w:rsidRDefault="00E01F78">
            <w:pPr>
              <w:spacing w:after="0"/>
              <w:ind w:left="5"/>
            </w:pPr>
            <w:r>
              <w:t xml:space="preserve">Tight junction protein ZO-2 OS=Homo sapiens OX=9606 GN=TJP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FE583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47A60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7A005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2D66D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9021E" w14:textId="77777777" w:rsidR="00593577" w:rsidRDefault="00E01F78">
            <w:pPr>
              <w:spacing w:after="0"/>
            </w:pPr>
            <w:r>
              <w:t xml:space="preserve">18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30FA9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713148C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FD6D4" w14:textId="77777777" w:rsidR="00593577" w:rsidRDefault="00E01F78">
            <w:pPr>
              <w:spacing w:after="0"/>
              <w:ind w:left="5"/>
            </w:pPr>
            <w:r>
              <w:t xml:space="preserve">O9537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148D8" w14:textId="77777777" w:rsidR="00593577" w:rsidRDefault="00E01F78">
            <w:pPr>
              <w:spacing w:after="0"/>
              <w:ind w:left="5"/>
            </w:pPr>
            <w:r>
              <w:t>Importin-</w:t>
            </w:r>
            <w:r>
              <w:t xml:space="preserve">7 OS=Homo sapiens OX=9606 GN=IPO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491C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8B318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B5D9D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304DC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E47F0" w14:textId="77777777" w:rsidR="00593577" w:rsidRDefault="00E01F78">
            <w:pPr>
              <w:spacing w:after="0"/>
            </w:pPr>
            <w:r>
              <w:t xml:space="preserve">22,1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A77C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2BBA12F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30671" w14:textId="77777777" w:rsidR="00593577" w:rsidRDefault="00E01F78">
            <w:pPr>
              <w:spacing w:after="0"/>
              <w:ind w:left="5"/>
            </w:pPr>
            <w:r>
              <w:t xml:space="preserve">Q1504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ADD69" w14:textId="77777777" w:rsidR="00593577" w:rsidRDefault="00E01F78">
            <w:pPr>
              <w:spacing w:after="0"/>
              <w:ind w:left="5"/>
            </w:pPr>
            <w:r>
              <w:t xml:space="preserve">Lysine--tRNA ligase OS=Homo sapiens OX=9606 GN=KARS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D0679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E1738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68DC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C6529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1D14B" w14:textId="77777777" w:rsidR="00593577" w:rsidRDefault="00E01F78">
            <w:pPr>
              <w:spacing w:after="0"/>
            </w:pPr>
            <w:r>
              <w:t xml:space="preserve">20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6FB1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1BC3212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35D44" w14:textId="77777777" w:rsidR="00593577" w:rsidRDefault="00E01F78">
            <w:pPr>
              <w:spacing w:after="0"/>
              <w:ind w:left="5"/>
            </w:pPr>
            <w:r>
              <w:t xml:space="preserve">P1464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DE7B2" w14:textId="77777777" w:rsidR="00593577" w:rsidRDefault="00E01F78">
            <w:pPr>
              <w:spacing w:after="0"/>
              <w:ind w:left="5"/>
              <w:jc w:val="both"/>
            </w:pPr>
            <w:r>
              <w:t xml:space="preserve">Myosin light chain 6B OS=Homo sapiens OX=9606 GN=MYL6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E8A61" w14:textId="77777777" w:rsidR="00593577" w:rsidRDefault="00E01F78">
            <w:pPr>
              <w:spacing w:after="0"/>
              <w:ind w:left="5"/>
            </w:pPr>
            <w:r>
              <w:t xml:space="preserve">2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F8899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83BDC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D3E7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12E86" w14:textId="77777777" w:rsidR="00593577" w:rsidRDefault="00E01F78">
            <w:pPr>
              <w:spacing w:after="0"/>
            </w:pPr>
            <w:r>
              <w:t xml:space="preserve">36,6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8A5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</w:tbl>
    <w:p w14:paraId="27DA8E76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E01E1A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80370" w14:textId="77777777" w:rsidR="00593577" w:rsidRDefault="00E01F78">
            <w:pPr>
              <w:spacing w:after="0"/>
              <w:ind w:left="5"/>
            </w:pPr>
            <w:r>
              <w:t xml:space="preserve">Q142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88681" w14:textId="77777777" w:rsidR="00593577" w:rsidRDefault="00E01F78">
            <w:pPr>
              <w:spacing w:after="0"/>
              <w:ind w:left="5"/>
            </w:pPr>
            <w:r>
              <w:t xml:space="preserve">Eukaryotic initiation factor 4A-II OS=Homo sapiens OX=9606 GN=EIF4A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CB9C8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03353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DF926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C2CA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8DFDA" w14:textId="77777777" w:rsidR="00593577" w:rsidRDefault="00E01F78">
            <w:pPr>
              <w:spacing w:after="0"/>
            </w:pPr>
            <w:r>
              <w:t xml:space="preserve">23,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06CFC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1AA1F24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9AE7C" w14:textId="77777777" w:rsidR="00593577" w:rsidRDefault="00E01F78">
            <w:pPr>
              <w:spacing w:after="0"/>
              <w:ind w:left="5"/>
            </w:pPr>
            <w:r>
              <w:t xml:space="preserve">P2779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7B272" w14:textId="77777777" w:rsidR="00593577" w:rsidRDefault="00E01F78">
            <w:pPr>
              <w:spacing w:after="0"/>
              <w:ind w:left="5"/>
            </w:pPr>
            <w:r>
              <w:t xml:space="preserve">Calreticulin OS=Homo sapiens OX=9606 GN=CALR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5B2BB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6785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280B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186D0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DA8B9" w14:textId="77777777" w:rsidR="00593577" w:rsidRDefault="00E01F78">
            <w:pPr>
              <w:spacing w:after="0"/>
            </w:pPr>
            <w:r>
              <w:t xml:space="preserve">15,9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EAA8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08F669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7C4AA" w14:textId="77777777" w:rsidR="00593577" w:rsidRDefault="00E01F78">
            <w:pPr>
              <w:spacing w:after="0"/>
              <w:ind w:left="5"/>
            </w:pPr>
            <w:r>
              <w:t xml:space="preserve">Q133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07CCE" w14:textId="77777777" w:rsidR="00593577" w:rsidRDefault="00E01F78">
            <w:pPr>
              <w:spacing w:after="0"/>
              <w:ind w:left="5"/>
            </w:pPr>
            <w:r>
              <w:t xml:space="preserve">Polyadenylate-binding protein 4 OS=Homo sapiens OX=9606 GN=PABPC4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0DCE0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668BE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D4C77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B4C6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F80E3" w14:textId="77777777" w:rsidR="00593577" w:rsidRDefault="00E01F78">
            <w:pPr>
              <w:spacing w:after="0"/>
            </w:pPr>
            <w:r>
              <w:t xml:space="preserve">27,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03A0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1B1C9BB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FFB0A" w14:textId="77777777" w:rsidR="00593577" w:rsidRDefault="00E01F78">
            <w:pPr>
              <w:spacing w:after="0"/>
              <w:ind w:left="5"/>
            </w:pPr>
            <w:r>
              <w:t xml:space="preserve">O431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E60FC" w14:textId="77777777" w:rsidR="00593577" w:rsidRDefault="00E01F78">
            <w:pPr>
              <w:spacing w:after="0"/>
              <w:ind w:left="5"/>
            </w:pPr>
            <w:r>
              <w:t>Pre-mRNA-splicing factor ATP-</w:t>
            </w:r>
            <w:r>
              <w:t xml:space="preserve">dependent RNA helicase DHX15 OS=Homo sapiens OX=9606 GN=DHX1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B7FC9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20C7F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6531C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F0D05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36D55" w14:textId="77777777" w:rsidR="00593577" w:rsidRDefault="00E01F78">
            <w:pPr>
              <w:spacing w:after="0"/>
            </w:pPr>
            <w:r>
              <w:t xml:space="preserve">14,0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61ABD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69EF2B9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F0AF5" w14:textId="77777777" w:rsidR="00593577" w:rsidRDefault="00E01F78">
            <w:pPr>
              <w:spacing w:after="0"/>
              <w:ind w:left="5"/>
            </w:pPr>
            <w:r>
              <w:t xml:space="preserve">Q6PIU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4316C" w14:textId="77777777" w:rsidR="00593577" w:rsidRDefault="00E01F78">
            <w:pPr>
              <w:spacing w:after="0"/>
              <w:ind w:left="5"/>
            </w:pPr>
            <w:r>
              <w:t xml:space="preserve">Neutral cholesterol ester hydrolase 1 OS=Homo sapiens OX=9606 GN=NCEH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BC99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8148B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905F7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6BD08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EAFC0" w14:textId="77777777" w:rsidR="00593577" w:rsidRDefault="00E01F78">
            <w:pPr>
              <w:spacing w:after="0"/>
            </w:pPr>
            <w:r>
              <w:t xml:space="preserve">17,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93C68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15F3557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7F01D" w14:textId="77777777" w:rsidR="00593577" w:rsidRDefault="00E01F78">
            <w:pPr>
              <w:spacing w:after="0"/>
              <w:ind w:left="5"/>
            </w:pPr>
            <w:r>
              <w:t xml:space="preserve">Q9Y5B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33B1E" w14:textId="77777777" w:rsidR="00593577" w:rsidRDefault="00E01F78">
            <w:pPr>
              <w:spacing w:after="0"/>
              <w:ind w:left="5"/>
            </w:pPr>
            <w:r>
              <w:t xml:space="preserve">FACT complex subunit SPT16 OS=Homo sapiens OX=9606 GN=SUPT16H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F9251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CEB8A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4FD39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369B8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B94FA" w14:textId="77777777" w:rsidR="00593577" w:rsidRDefault="00E01F78">
            <w:pPr>
              <w:spacing w:after="0"/>
            </w:pPr>
            <w:r>
              <w:t xml:space="preserve">20,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F328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3434A859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294F1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O1498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8ABCE" w14:textId="77777777" w:rsidR="00593577" w:rsidRDefault="00E01F78">
            <w:pPr>
              <w:spacing w:after="0"/>
              <w:ind w:left="5"/>
            </w:pPr>
            <w:r>
              <w:t xml:space="preserve">Exportin-1 OS=Homo sapiens OX=9606 GN=XPO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3D7E6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E7922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9DA61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B8A96" w14:textId="77777777" w:rsidR="00593577" w:rsidRDefault="00E01F78">
            <w:pPr>
              <w:spacing w:after="0"/>
            </w:pPr>
            <w:r>
              <w:t xml:space="preserve">9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0840B" w14:textId="77777777" w:rsidR="00593577" w:rsidRDefault="00E01F78">
            <w:pPr>
              <w:spacing w:after="0"/>
            </w:pPr>
            <w:r>
              <w:t xml:space="preserve">21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67509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</w:tr>
      <w:tr w:rsidR="00593577" w14:paraId="07355F9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B1C25" w14:textId="77777777" w:rsidR="00593577" w:rsidRDefault="00E01F78">
            <w:pPr>
              <w:spacing w:after="0"/>
              <w:ind w:left="5"/>
            </w:pPr>
            <w:r>
              <w:t xml:space="preserve">P3193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3B207" w14:textId="77777777" w:rsidR="00593577" w:rsidRDefault="00E01F78">
            <w:pPr>
              <w:spacing w:after="0"/>
              <w:ind w:left="5"/>
            </w:pPr>
            <w:r>
              <w:t xml:space="preserve">Bifunctional purine biosynthesis protein PURH OS=Homo sapiens OX=9606 GN=ATIC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17050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E88A1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C3A9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186B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A8AC6" w14:textId="77777777" w:rsidR="00593577" w:rsidRDefault="00E01F78">
            <w:pPr>
              <w:spacing w:after="0"/>
            </w:pPr>
            <w:r>
              <w:t xml:space="preserve">18,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ABBD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6DB5E4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09240" w14:textId="77777777" w:rsidR="00593577" w:rsidRDefault="00E01F78">
            <w:pPr>
              <w:spacing w:after="0"/>
              <w:ind w:left="5"/>
            </w:pPr>
            <w:r>
              <w:t xml:space="preserve">Q96QK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760CB" w14:textId="77777777" w:rsidR="00593577" w:rsidRDefault="00E01F78">
            <w:pPr>
              <w:spacing w:after="0"/>
              <w:ind w:left="5"/>
            </w:pPr>
            <w:r>
              <w:t>Vacuolar protein sorting-</w:t>
            </w:r>
            <w:r>
              <w:t xml:space="preserve">associated protein 35 OS=Homo sapiens OX=9606 GN=VPS3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9006C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1FD4F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FA3E1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EC2F6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A1123" w14:textId="77777777" w:rsidR="00593577" w:rsidRDefault="00E01F78">
            <w:pPr>
              <w:spacing w:after="0"/>
            </w:pPr>
            <w:r>
              <w:t xml:space="preserve">24,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04749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2C7884D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CFB27" w14:textId="77777777" w:rsidR="00593577" w:rsidRDefault="00E01F78">
            <w:pPr>
              <w:spacing w:after="0"/>
              <w:ind w:left="5"/>
            </w:pPr>
            <w:r>
              <w:t xml:space="preserve">P1486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B879" w14:textId="77777777" w:rsidR="00593577" w:rsidRDefault="00E01F78">
            <w:pPr>
              <w:spacing w:after="0"/>
              <w:ind w:left="5"/>
            </w:pPr>
            <w:r>
              <w:t xml:space="preserve">Heterogeneous nuclear ribonucleoprotein L OS=Homo sapiens OX=9606 GN=HNRNPL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0C15D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6EA99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2B2F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7ACB3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957A0" w14:textId="77777777" w:rsidR="00593577" w:rsidRDefault="00E01F78">
            <w:pPr>
              <w:spacing w:after="0"/>
            </w:pPr>
            <w:r>
              <w:t xml:space="preserve">21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34DB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7F50276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C605B" w14:textId="77777777" w:rsidR="00593577" w:rsidRDefault="00E01F78">
            <w:pPr>
              <w:spacing w:after="0"/>
              <w:ind w:left="5"/>
            </w:pPr>
            <w:r>
              <w:t xml:space="preserve">Q151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94465" w14:textId="77777777" w:rsidR="00593577" w:rsidRDefault="00E01F78">
            <w:pPr>
              <w:spacing w:after="0"/>
              <w:ind w:left="5"/>
            </w:pPr>
            <w:r>
              <w:t xml:space="preserve">Inorganic pyrophosphatase OS=Homo sapiens OX=9606 GN=PP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1BF84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D094B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A29AA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D00B4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0B7BB" w14:textId="77777777" w:rsidR="00593577" w:rsidRDefault="00E01F78">
            <w:pPr>
              <w:spacing w:after="0"/>
            </w:pPr>
            <w:r>
              <w:t xml:space="preserve">18,6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55F91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800DEC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45935" w14:textId="77777777" w:rsidR="00593577" w:rsidRDefault="00E01F78">
            <w:pPr>
              <w:spacing w:after="0"/>
              <w:ind w:left="5"/>
            </w:pPr>
            <w:r>
              <w:t xml:space="preserve">P3489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F287C" w14:textId="77777777" w:rsidR="00593577" w:rsidRDefault="00E01F78">
            <w:pPr>
              <w:spacing w:after="0"/>
              <w:ind w:left="5"/>
            </w:pPr>
            <w:r>
              <w:t xml:space="preserve">Serine hydroxymethyltransferase, mitochondrial OS=Homo sapiens OX=9606 GN=SHMT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0FBE8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CCB79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B2C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C5639F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B90BF" w14:textId="77777777" w:rsidR="00593577" w:rsidRDefault="00E01F78">
            <w:pPr>
              <w:spacing w:after="0"/>
            </w:pPr>
            <w:r>
              <w:t xml:space="preserve">14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CBBE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1D5718C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EBCE1" w14:textId="77777777" w:rsidR="00593577" w:rsidRDefault="00E01F78">
            <w:pPr>
              <w:spacing w:after="0"/>
              <w:ind w:left="5"/>
            </w:pPr>
            <w:r>
              <w:t xml:space="preserve">Q8NBS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0B5A3" w14:textId="77777777" w:rsidR="00593577" w:rsidRDefault="00E01F78">
            <w:pPr>
              <w:spacing w:after="0"/>
              <w:ind w:left="5"/>
            </w:pPr>
            <w:r>
              <w:t xml:space="preserve">Thioredoxin domain-containing protein 5 OS=Homo sapiens OX=9606 GN=TXNDC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52D5E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A526D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135E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8A29E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333FC" w14:textId="77777777" w:rsidR="00593577" w:rsidRDefault="00E01F78">
            <w:pPr>
              <w:spacing w:after="0"/>
            </w:pPr>
            <w:r>
              <w:t xml:space="preserve">17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E00F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0DB2BC8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F8F52" w14:textId="77777777" w:rsidR="00593577" w:rsidRDefault="00E01F78">
            <w:pPr>
              <w:spacing w:after="0"/>
              <w:ind w:left="5"/>
            </w:pPr>
            <w:r>
              <w:t xml:space="preserve">P5508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A19A0" w14:textId="77777777" w:rsidR="00593577" w:rsidRDefault="00E01F78">
            <w:pPr>
              <w:spacing w:after="0"/>
              <w:ind w:left="5"/>
            </w:pPr>
            <w:r>
              <w:t xml:space="preserve">Trifunctional enzyme subunit beta, mitochondrial OS=Homo sapiens OX=9606 GN=HADHB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5EAFD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4B9E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CFCDC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D35E6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99851" w14:textId="77777777" w:rsidR="00593577" w:rsidRDefault="00E01F78">
            <w:pPr>
              <w:spacing w:after="0"/>
            </w:pPr>
            <w:r>
              <w:t xml:space="preserve">21,1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5142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69E030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7BF98" w14:textId="77777777" w:rsidR="00593577" w:rsidRDefault="00E01F78">
            <w:pPr>
              <w:spacing w:after="0"/>
              <w:ind w:left="5"/>
            </w:pPr>
            <w:r>
              <w:t xml:space="preserve">Q1469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DEC4E" w14:textId="77777777" w:rsidR="00593577" w:rsidRDefault="00E01F78">
            <w:pPr>
              <w:spacing w:after="0"/>
              <w:ind w:left="5"/>
            </w:pPr>
            <w:r>
              <w:t>Ubiquitin carboxyl-</w:t>
            </w:r>
            <w:r>
              <w:t xml:space="preserve">terminal hydrolase 10 OS=Homo sapiens OX=9606 GN=USP10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F4E1E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4B04F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CB79E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CF7F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1E18D" w14:textId="77777777" w:rsidR="00593577" w:rsidRDefault="00E01F78">
            <w:pPr>
              <w:spacing w:after="0"/>
            </w:pPr>
            <w:r>
              <w:t xml:space="preserve">18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6ACB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47D2798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66BF2" w14:textId="77777777" w:rsidR="00593577" w:rsidRDefault="00E01F78">
            <w:pPr>
              <w:spacing w:after="0"/>
              <w:ind w:left="5"/>
            </w:pPr>
            <w:r>
              <w:t xml:space="preserve">O0046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8054C" w14:textId="77777777" w:rsidR="00593577" w:rsidRDefault="00E01F78">
            <w:pPr>
              <w:spacing w:after="0"/>
              <w:ind w:left="5"/>
            </w:pPr>
            <w:r>
              <w:t xml:space="preserve">Procollagen-lysine,2-oxoglutarate 5-dioxygenase 2 OS=Homo sapiens OX=9606 GN=PLOD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FFB0C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EA4F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AAA7C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B3754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67B03" w14:textId="77777777" w:rsidR="00593577" w:rsidRDefault="00E01F78">
            <w:pPr>
              <w:spacing w:after="0"/>
            </w:pPr>
            <w:r>
              <w:t xml:space="preserve">19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A18B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39D4987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DC6A0" w14:textId="77777777" w:rsidR="00593577" w:rsidRDefault="00E01F78">
            <w:pPr>
              <w:spacing w:after="0"/>
              <w:ind w:left="5"/>
            </w:pPr>
            <w:r>
              <w:t xml:space="preserve">Q9HAC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9CF01" w14:textId="77777777" w:rsidR="00593577" w:rsidRDefault="00E01F78">
            <w:pPr>
              <w:spacing w:after="0"/>
              <w:ind w:left="5"/>
            </w:pPr>
            <w:r>
              <w:t>Ubiquitin domain-</w:t>
            </w:r>
            <w:r>
              <w:t xml:space="preserve">containing protein 1 OS=Homo sapiens OX=9606 GN=UBTD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71BFA" w14:textId="77777777" w:rsidR="00593577" w:rsidRDefault="00E01F78">
            <w:pPr>
              <w:spacing w:after="0"/>
              <w:ind w:left="5"/>
            </w:pPr>
            <w:r>
              <w:t xml:space="preserve">2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90BA7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0EA99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4BCC3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A3BC4" w14:textId="77777777" w:rsidR="00593577" w:rsidRDefault="00E01F78">
            <w:pPr>
              <w:spacing w:after="0"/>
            </w:pPr>
            <w:r>
              <w:t xml:space="preserve">20,3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38727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</w:tbl>
    <w:p w14:paraId="2BE90683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64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719EEB8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B92CD" w14:textId="77777777" w:rsidR="00593577" w:rsidRDefault="00E01F78">
            <w:pPr>
              <w:spacing w:after="0"/>
              <w:ind w:left="5"/>
            </w:pPr>
            <w:r>
              <w:t xml:space="preserve">Q9BSJ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B99B0" w14:textId="77777777" w:rsidR="00593577" w:rsidRDefault="00E01F78">
            <w:pPr>
              <w:spacing w:after="0"/>
              <w:ind w:left="5"/>
            </w:pPr>
            <w:r>
              <w:t xml:space="preserve">Extended synaptotagmin-1 OS=Homo sapiens OX=9606 GN=ESYT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3DF4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DD84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D211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5AA18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B4557" w14:textId="77777777" w:rsidR="00593577" w:rsidRDefault="00E01F78">
            <w:pPr>
              <w:spacing w:after="0"/>
            </w:pPr>
            <w:r>
              <w:t xml:space="preserve">23,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006B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DBC062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E91B3" w14:textId="77777777" w:rsidR="00593577" w:rsidRDefault="00E01F78">
            <w:pPr>
              <w:spacing w:after="0"/>
              <w:ind w:left="5"/>
            </w:pPr>
            <w:r>
              <w:t xml:space="preserve">P3891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88360" w14:textId="77777777" w:rsidR="00593577" w:rsidRDefault="00E01F78">
            <w:pPr>
              <w:spacing w:after="0"/>
              <w:ind w:left="5"/>
            </w:pPr>
            <w:r>
              <w:t xml:space="preserve">Eukaryotic initiation factor 4A-III OS=Homo sapiens OX=9606 GN=EIF4A3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4E3C0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2097A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26729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C6191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7D111" w14:textId="77777777" w:rsidR="00593577" w:rsidRDefault="00E01F78">
            <w:pPr>
              <w:spacing w:after="0"/>
            </w:pPr>
            <w:r>
              <w:t xml:space="preserve">31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C4767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128816E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591F7" w14:textId="77777777" w:rsidR="00593577" w:rsidRDefault="00E01F78">
            <w:pPr>
              <w:spacing w:after="0"/>
              <w:ind w:left="5"/>
            </w:pPr>
            <w:r>
              <w:t xml:space="preserve">Q8IU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D6B40" w14:textId="77777777" w:rsidR="00593577" w:rsidRDefault="00E01F78">
            <w:pPr>
              <w:spacing w:after="0"/>
              <w:ind w:left="5"/>
            </w:pPr>
            <w:r>
              <w:t xml:space="preserve">Interferon regulatory factor 2-binding protein 1 OS=Homo sapiens OX=9606 GN=IRF2B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84AC4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93D35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E0BC6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66586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1A12C" w14:textId="77777777" w:rsidR="00593577" w:rsidRDefault="00E01F78">
            <w:pPr>
              <w:spacing w:after="0"/>
            </w:pPr>
            <w:r>
              <w:t xml:space="preserve">18,4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0C02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43F9ED8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325AA" w14:textId="77777777" w:rsidR="00593577" w:rsidRDefault="00E01F78">
            <w:pPr>
              <w:spacing w:after="0"/>
              <w:ind w:left="5"/>
            </w:pPr>
            <w:r>
              <w:t xml:space="preserve">P4222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88F65" w14:textId="77777777" w:rsidR="00593577" w:rsidRDefault="00E01F78">
            <w:pPr>
              <w:spacing w:after="0"/>
              <w:ind w:left="5"/>
            </w:pPr>
            <w:r>
              <w:t xml:space="preserve">Signal transducer and activator of transcription 1-alpha/beta OS=Homo sapiens OX=9606 GN=STA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20F14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92FA2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52AA0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10EA0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AC314" w14:textId="77777777" w:rsidR="00593577" w:rsidRDefault="00E01F78">
            <w:pPr>
              <w:spacing w:after="0"/>
            </w:pPr>
            <w:r>
              <w:t xml:space="preserve">19,7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A9D85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47D80E9F" w14:textId="77777777">
        <w:trPr>
          <w:trHeight w:val="816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B2C30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3015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B11D8" w14:textId="77777777" w:rsidR="00593577" w:rsidRDefault="00E01F78">
            <w:pPr>
              <w:spacing w:after="0" w:line="239" w:lineRule="auto"/>
              <w:ind w:left="5"/>
            </w:pPr>
            <w:r>
              <w:t>Serine/threonine-</w:t>
            </w:r>
            <w:r>
              <w:t xml:space="preserve">protein phosphatase 2A 65 kDa regulatory subunit A alpha isoform OS=Homo sapiens OX=9606 GN=PPP2R1A PE=1 </w:t>
            </w:r>
          </w:p>
          <w:p w14:paraId="7B684E3A" w14:textId="77777777" w:rsidR="00593577" w:rsidRDefault="00E01F78">
            <w:pPr>
              <w:spacing w:after="0"/>
              <w:ind w:left="5"/>
            </w:pPr>
            <w:r>
              <w:t xml:space="preserve">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E0133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104BA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F2F83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E6331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04E42" w14:textId="77777777" w:rsidR="00593577" w:rsidRDefault="00E01F78">
            <w:pPr>
              <w:spacing w:after="0"/>
            </w:pPr>
            <w:r>
              <w:t xml:space="preserve">26,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6EC68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6560ED5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5D67C" w14:textId="77777777" w:rsidR="00593577" w:rsidRDefault="00E01F78">
            <w:pPr>
              <w:spacing w:after="0"/>
              <w:ind w:left="5"/>
            </w:pPr>
            <w:r>
              <w:t xml:space="preserve">Q1456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21C07" w14:textId="77777777" w:rsidR="00593577" w:rsidRDefault="00E01F78">
            <w:pPr>
              <w:spacing w:after="0"/>
              <w:ind w:left="5"/>
            </w:pPr>
            <w:r>
              <w:t xml:space="preserve">DNA replication licensing factor MCM6 OS=Homo sapiens OX=9606 GN=MCM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A0F3D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750B4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FF66A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CFF00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F6935" w14:textId="77777777" w:rsidR="00593577" w:rsidRDefault="00E01F78">
            <w:pPr>
              <w:spacing w:after="0"/>
            </w:pPr>
            <w:r>
              <w:t xml:space="preserve">11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3F7AA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4249AA4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D8EAC" w14:textId="77777777" w:rsidR="00593577" w:rsidRDefault="00E01F78">
            <w:pPr>
              <w:spacing w:after="0"/>
              <w:ind w:left="5"/>
            </w:pPr>
            <w:r>
              <w:t xml:space="preserve">P0536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7508D" w14:textId="77777777" w:rsidR="00593577" w:rsidRDefault="00E01F78">
            <w:pPr>
              <w:spacing w:after="0"/>
              <w:ind w:left="5"/>
            </w:pPr>
            <w:r>
              <w:t xml:space="preserve">Intercellular adhesion molecule 1 OS=Homo sapiens OX=9606 GN=ICAM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9F290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B40C6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CA31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9809B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7AD19" w14:textId="77777777" w:rsidR="00593577" w:rsidRDefault="00E01F78">
            <w:pPr>
              <w:spacing w:after="0"/>
            </w:pPr>
            <w:r>
              <w:t xml:space="preserve">19,4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7C6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101B811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72404" w14:textId="77777777" w:rsidR="00593577" w:rsidRDefault="00E01F78">
            <w:pPr>
              <w:spacing w:after="0"/>
              <w:ind w:left="5"/>
            </w:pPr>
            <w:r>
              <w:t xml:space="preserve">P6022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7156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E OS=Homo sapiens OX=9606 GN=EIF3E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DFCF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3F3CC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CACA7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870D0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CB5D9" w14:textId="77777777" w:rsidR="00593577" w:rsidRDefault="00E01F78">
            <w:pPr>
              <w:spacing w:after="0"/>
            </w:pPr>
            <w:r>
              <w:t xml:space="preserve">16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9415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5D3F0849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41FD5" w14:textId="77777777" w:rsidR="00593577" w:rsidRDefault="00E01F78">
            <w:pPr>
              <w:spacing w:after="0"/>
              <w:ind w:left="5"/>
            </w:pPr>
            <w:r>
              <w:t xml:space="preserve">Q9Y23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5E501" w14:textId="77777777" w:rsidR="00593577" w:rsidRDefault="00E01F78">
            <w:pPr>
              <w:spacing w:after="0"/>
              <w:ind w:left="5"/>
            </w:pPr>
            <w:r>
              <w:t>RuvB-</w:t>
            </w:r>
            <w:r>
              <w:t xml:space="preserve">like 2 OS=Homo sapiens OX=9606 GN=RUVBL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F1ACD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53F03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3E565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42523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19A90" w14:textId="77777777" w:rsidR="00593577" w:rsidRDefault="00E01F78">
            <w:pPr>
              <w:spacing w:after="0"/>
            </w:pPr>
            <w:r>
              <w:t xml:space="preserve">12,3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3610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672AEBE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DCD2F" w14:textId="77777777" w:rsidR="00593577" w:rsidRDefault="00E01F78">
            <w:pPr>
              <w:spacing w:after="0"/>
              <w:ind w:left="5"/>
            </w:pPr>
            <w:r>
              <w:t xml:space="preserve">P3399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556CC" w14:textId="77777777" w:rsidR="00593577" w:rsidRDefault="00E01F78">
            <w:pPr>
              <w:spacing w:after="0"/>
              <w:ind w:left="5"/>
            </w:pPr>
            <w:r>
              <w:t xml:space="preserve">DNA replication licensing factor MCM5 OS=Homo sapiens OX=9606 GN=MCM5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97F7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5BFFD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31DE8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F34B0" w14:textId="77777777" w:rsidR="00593577" w:rsidRDefault="00E01F78">
            <w:pPr>
              <w:spacing w:after="0"/>
            </w:pPr>
            <w:r>
              <w:t xml:space="preserve">8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4EA86" w14:textId="77777777" w:rsidR="00593577" w:rsidRDefault="00E01F78">
            <w:pPr>
              <w:spacing w:after="0"/>
            </w:pPr>
            <w:r>
              <w:t xml:space="preserve">16,4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6056C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</w:tr>
      <w:tr w:rsidR="00593577" w14:paraId="7906D13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8FDCB" w14:textId="77777777" w:rsidR="00593577" w:rsidRDefault="00E01F78">
            <w:pPr>
              <w:spacing w:after="0"/>
              <w:ind w:left="5"/>
            </w:pPr>
            <w:r>
              <w:t xml:space="preserve">Q8N1F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D3EC6" w14:textId="77777777" w:rsidR="00593577" w:rsidRDefault="00E01F78">
            <w:pPr>
              <w:spacing w:after="0"/>
              <w:ind w:left="5"/>
            </w:pPr>
            <w:r>
              <w:t xml:space="preserve">Nuclear pore complex protein Nup93 OS=Homo sapiens OX=9606 GN=NUP9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DE64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916E6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06A3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7B910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38908" w14:textId="77777777" w:rsidR="00593577" w:rsidRDefault="00E01F78">
            <w:pPr>
              <w:spacing w:after="0"/>
            </w:pPr>
            <w:r>
              <w:t xml:space="preserve">11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CD93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6F0C0FF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47BC7" w14:textId="77777777" w:rsidR="00593577" w:rsidRDefault="00E01F78">
            <w:pPr>
              <w:spacing w:after="0"/>
              <w:ind w:left="5"/>
            </w:pPr>
            <w:r>
              <w:t xml:space="preserve">Q9294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D4AA5" w14:textId="77777777" w:rsidR="00593577" w:rsidRDefault="00E01F78">
            <w:pPr>
              <w:spacing w:after="0"/>
              <w:ind w:left="5"/>
            </w:pPr>
            <w:r>
              <w:t xml:space="preserve">Far upstream element-binding protein 2 OS=Homo sapiens OX=9606 GN=KHSRP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5957A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434C6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6666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A221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96C78" w14:textId="77777777" w:rsidR="00593577" w:rsidRDefault="00E01F78">
            <w:pPr>
              <w:spacing w:after="0"/>
            </w:pPr>
            <w:r>
              <w:t xml:space="preserve">17,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31B5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C5ED97F" w14:textId="77777777">
        <w:trPr>
          <w:trHeight w:val="816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EA977" w14:textId="77777777" w:rsidR="00593577" w:rsidRDefault="00E01F78">
            <w:pPr>
              <w:spacing w:after="0"/>
              <w:ind w:left="5"/>
            </w:pPr>
            <w:r>
              <w:t xml:space="preserve">P3695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80F92" w14:textId="77777777" w:rsidR="00593577" w:rsidRDefault="00E01F78">
            <w:pPr>
              <w:spacing w:after="0"/>
              <w:ind w:left="5"/>
            </w:pPr>
            <w:r>
              <w:t xml:space="preserve">Dihydrolipoyllysine-residue succinyltransferase component of 2oxoglutarate dehydrogenase complex, mitochondrial OS=Homo sapiens OX=9606 GN=DLST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A4FF8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2AC791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6E3C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D7542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81348" w14:textId="77777777" w:rsidR="00593577" w:rsidRDefault="00E01F78">
            <w:pPr>
              <w:spacing w:after="0"/>
            </w:pPr>
            <w:r>
              <w:t xml:space="preserve">14,2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894B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F7BDD6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AB7E1" w14:textId="77777777" w:rsidR="00593577" w:rsidRDefault="00E01F78">
            <w:pPr>
              <w:spacing w:after="0"/>
              <w:ind w:left="5"/>
            </w:pPr>
            <w:r>
              <w:t xml:space="preserve">Q9Y2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CE4F2" w14:textId="77777777" w:rsidR="00593577" w:rsidRDefault="00E01F78">
            <w:pPr>
              <w:spacing w:after="0"/>
              <w:ind w:left="5"/>
            </w:pPr>
            <w:r>
              <w:t>Voltage-dependent anion-</w:t>
            </w:r>
            <w:r>
              <w:t xml:space="preserve">selective channel protein 3 OS=Homo sapiens OX=9606 GN=VDAC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7BFD9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7E0E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C5F3B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E156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7E862" w14:textId="77777777" w:rsidR="00593577" w:rsidRDefault="00E01F78">
            <w:pPr>
              <w:spacing w:after="0"/>
            </w:pPr>
            <w:r>
              <w:t xml:space="preserve">26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ADAE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FA586D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A89D3" w14:textId="77777777" w:rsidR="00593577" w:rsidRDefault="00E01F78">
            <w:pPr>
              <w:spacing w:after="0"/>
              <w:ind w:left="5"/>
            </w:pPr>
            <w:r>
              <w:t xml:space="preserve">Q969V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6145A" w14:textId="77777777" w:rsidR="00593577" w:rsidRDefault="00E01F78">
            <w:pPr>
              <w:spacing w:after="0"/>
              <w:ind w:left="5"/>
            </w:pPr>
            <w:r>
              <w:t xml:space="preserve">MKL/myocardin-like protein 1 OS=Homo sapiens OX=9606 GN=MKL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7C37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1C4E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BBF9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2C0E0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3F38" w14:textId="77777777" w:rsidR="00593577" w:rsidRDefault="00E01F78">
            <w:pPr>
              <w:spacing w:after="0"/>
            </w:pPr>
            <w:r>
              <w:t xml:space="preserve">17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C2C2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86D470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3B1D1" w14:textId="77777777" w:rsidR="00593577" w:rsidRDefault="00E01F78">
            <w:pPr>
              <w:spacing w:after="0"/>
              <w:ind w:left="5"/>
            </w:pPr>
            <w:r>
              <w:t xml:space="preserve">O757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95720" w14:textId="77777777" w:rsidR="00593577" w:rsidRDefault="00E01F78">
            <w:pPr>
              <w:spacing w:after="0"/>
              <w:ind w:left="5"/>
            </w:pPr>
            <w:r>
              <w:t>WD repeat and HMG-box DNA-</w:t>
            </w:r>
            <w:r>
              <w:t xml:space="preserve">binding protein 1 OS=Homo sapiens OX=9606 GN=WDHD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022F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959DC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90C63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D060A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D5978" w14:textId="77777777" w:rsidR="00593577" w:rsidRDefault="00E01F78">
            <w:pPr>
              <w:spacing w:after="0"/>
            </w:pPr>
            <w:r>
              <w:t xml:space="preserve">16,8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E0E0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</w:tbl>
    <w:p w14:paraId="534A0C77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97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60DE1F2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D0AEB" w14:textId="77777777" w:rsidR="00593577" w:rsidRDefault="00E01F78">
            <w:pPr>
              <w:spacing w:after="0"/>
              <w:ind w:left="5"/>
            </w:pPr>
            <w:r>
              <w:t xml:space="preserve">Q1279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8C379" w14:textId="77777777" w:rsidR="00593577" w:rsidRDefault="00E01F78">
            <w:pPr>
              <w:spacing w:after="0"/>
              <w:ind w:left="5"/>
            </w:pPr>
            <w:r>
              <w:t xml:space="preserve">Aspartyl/asparaginyl beta-hydroxylase OS=Homo sapiens OX=9606 GN=ASPH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FB43A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1E28C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CE7A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FE6DC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83CB2" w14:textId="77777777" w:rsidR="00593577" w:rsidRDefault="00E01F78">
            <w:pPr>
              <w:spacing w:after="0"/>
            </w:pPr>
            <w:r>
              <w:t xml:space="preserve">9,0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D4A09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039EB4F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DD384" w14:textId="77777777" w:rsidR="00593577" w:rsidRDefault="00E01F78">
            <w:pPr>
              <w:spacing w:after="0"/>
              <w:ind w:left="5"/>
            </w:pPr>
            <w:r>
              <w:t xml:space="preserve">Q9H3U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83935" w14:textId="77777777" w:rsidR="00593577" w:rsidRDefault="00E01F78">
            <w:pPr>
              <w:spacing w:after="0"/>
              <w:ind w:left="5"/>
            </w:pPr>
            <w:r>
              <w:t>Protein unc-</w:t>
            </w:r>
            <w:r>
              <w:t xml:space="preserve">45 homolog A OS=Homo sapiens OX=9606 GN=UNC45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7805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28A00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5156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26CAD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0107A" w14:textId="77777777" w:rsidR="00593577" w:rsidRDefault="00E01F78">
            <w:pPr>
              <w:spacing w:after="0"/>
            </w:pPr>
            <w:r>
              <w:t xml:space="preserve">14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4D3D0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4098795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06E58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O0030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61C49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F OS=Homo sapiens OX=9606 GN=EIF3F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7C8CD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F47B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F6996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2701D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3F375" w14:textId="77777777" w:rsidR="00593577" w:rsidRDefault="00E01F78">
            <w:pPr>
              <w:spacing w:after="0"/>
            </w:pPr>
            <w:r>
              <w:t xml:space="preserve">17,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FB11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60071790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315B5" w14:textId="77777777" w:rsidR="00593577" w:rsidRDefault="00E01F78">
            <w:pPr>
              <w:spacing w:after="0"/>
              <w:ind w:left="5"/>
            </w:pPr>
            <w:r>
              <w:t xml:space="preserve">P5163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48F34" w14:textId="77777777" w:rsidR="00593577" w:rsidRDefault="00E01F78">
            <w:pPr>
              <w:spacing w:after="0"/>
              <w:ind w:left="5"/>
            </w:pPr>
            <w:r>
              <w:t xml:space="preserve">Caveolin-2 OS=Homo sapiens OX=9606 GN=CAV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69E8D" w14:textId="77777777" w:rsidR="00593577" w:rsidRDefault="00E01F78">
            <w:pPr>
              <w:spacing w:after="0"/>
              <w:ind w:left="5"/>
            </w:pPr>
            <w:r>
              <w:t xml:space="preserve">2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D46D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361C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9CCB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EF9F2" w14:textId="77777777" w:rsidR="00593577" w:rsidRDefault="00E01F78">
            <w:pPr>
              <w:spacing w:after="0"/>
            </w:pPr>
            <w:r>
              <w:t xml:space="preserve">12,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7899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7BB443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FCCC0" w14:textId="77777777" w:rsidR="00593577" w:rsidRDefault="00E01F78">
            <w:pPr>
              <w:spacing w:after="0"/>
              <w:ind w:left="5"/>
            </w:pPr>
            <w:r>
              <w:t xml:space="preserve">P151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EA8A1" w14:textId="77777777" w:rsidR="00593577" w:rsidRDefault="00E01F78">
            <w:pPr>
              <w:spacing w:after="0"/>
              <w:ind w:left="5"/>
            </w:pPr>
            <w:r>
              <w:t xml:space="preserve">Aldose reductase OS=Homo sapiens OX=9606 GN=AKR1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82240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6AB19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E9A4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05D9F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46478" w14:textId="77777777" w:rsidR="00593577" w:rsidRDefault="00E01F78">
            <w:pPr>
              <w:spacing w:after="0"/>
            </w:pPr>
            <w:r>
              <w:t xml:space="preserve">15,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F22E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0310F98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60B9D" w14:textId="77777777" w:rsidR="00593577" w:rsidRDefault="00E01F78">
            <w:pPr>
              <w:spacing w:after="0"/>
              <w:ind w:left="5"/>
            </w:pPr>
            <w:r>
              <w:t xml:space="preserve">Q58FG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86113" w14:textId="77777777" w:rsidR="00593577" w:rsidRDefault="00E01F78">
            <w:pPr>
              <w:spacing w:after="0"/>
              <w:ind w:left="5"/>
            </w:pPr>
            <w:r>
              <w:t xml:space="preserve">Putative heat shock protein HSP 90-alpha A4 OS=Homo sapiens OX=9606 GN=HSP90AA4P PE=5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0E3FA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6D20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31E38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B2A7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965E3" w14:textId="77777777" w:rsidR="00593577" w:rsidRDefault="00E01F78">
            <w:pPr>
              <w:spacing w:after="0"/>
            </w:pPr>
            <w:r>
              <w:t xml:space="preserve">51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6679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44F45F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26D11" w14:textId="77777777" w:rsidR="00593577" w:rsidRDefault="00E01F78">
            <w:pPr>
              <w:spacing w:after="0"/>
              <w:ind w:left="5"/>
            </w:pPr>
            <w:r>
              <w:t xml:space="preserve">Q1343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EECA9" w14:textId="77777777" w:rsidR="00593577" w:rsidRDefault="00E01F78">
            <w:pPr>
              <w:spacing w:after="0"/>
              <w:ind w:left="5"/>
            </w:pPr>
            <w:r>
              <w:t xml:space="preserve">Splicing factor 3B subunit 2 OS=Homo sapiens OX=9606 GN=SF3B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9E4D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BDC1A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79170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32DCF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139E9" w14:textId="77777777" w:rsidR="00593577" w:rsidRDefault="00E01F78">
            <w:pPr>
              <w:spacing w:after="0"/>
            </w:pPr>
            <w:r>
              <w:t xml:space="preserve">20,0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7861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5D773BB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CF8DD" w14:textId="77777777" w:rsidR="00593577" w:rsidRDefault="00E01F78">
            <w:pPr>
              <w:spacing w:after="0"/>
              <w:ind w:left="5"/>
            </w:pPr>
            <w:r>
              <w:t xml:space="preserve">P783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41D17" w14:textId="77777777" w:rsidR="00593577" w:rsidRDefault="00E01F78">
            <w:pPr>
              <w:spacing w:after="0"/>
              <w:ind w:left="5"/>
            </w:pPr>
            <w:r>
              <w:t xml:space="preserve">General transcription factor II-I OS=Homo sapiens OX=9606 GN=GTF2I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CB6EC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26515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CBF4E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3E3A9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19972" w14:textId="77777777" w:rsidR="00593577" w:rsidRDefault="00E01F78">
            <w:pPr>
              <w:spacing w:after="0"/>
            </w:pPr>
            <w:r>
              <w:t xml:space="preserve">19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87617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101EAB7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33A6" w14:textId="77777777" w:rsidR="00593577" w:rsidRDefault="00E01F78">
            <w:pPr>
              <w:spacing w:after="0"/>
              <w:ind w:left="5"/>
            </w:pPr>
            <w:r>
              <w:t xml:space="preserve">Q9259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9426A" w14:textId="77777777" w:rsidR="00593577" w:rsidRDefault="00E01F78">
            <w:pPr>
              <w:spacing w:after="0"/>
              <w:ind w:left="5"/>
            </w:pPr>
            <w:r>
              <w:t xml:space="preserve">Heat shock protein 105 kDa OS=Homo sapiens OX=9606 GN=HSPH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5D7E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90C2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39CA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D181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48E1" w14:textId="77777777" w:rsidR="00593577" w:rsidRDefault="00E01F78">
            <w:pPr>
              <w:spacing w:after="0"/>
            </w:pPr>
            <w:r>
              <w:t xml:space="preserve">17,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5872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8EDD2E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5312B" w14:textId="77777777" w:rsidR="00593577" w:rsidRDefault="00E01F78">
            <w:pPr>
              <w:spacing w:after="0"/>
              <w:ind w:left="5"/>
            </w:pPr>
            <w:r>
              <w:t xml:space="preserve">P550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BDF2D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5 OS=Homo sapiens OX=9606 GN=EIF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DAB69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5A626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3D2D4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BCC6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C9C5F" w14:textId="77777777" w:rsidR="00593577" w:rsidRDefault="00E01F78">
            <w:pPr>
              <w:spacing w:after="0"/>
            </w:pPr>
            <w:r>
              <w:t xml:space="preserve">10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7E15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7350129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0B637" w14:textId="77777777" w:rsidR="00593577" w:rsidRDefault="00E01F78">
            <w:pPr>
              <w:spacing w:after="0"/>
              <w:ind w:left="5"/>
            </w:pPr>
            <w:r>
              <w:t xml:space="preserve">P3193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B5510" w14:textId="77777777" w:rsidR="00593577" w:rsidRDefault="00E01F78">
            <w:pPr>
              <w:spacing w:after="0"/>
              <w:ind w:left="5"/>
            </w:pPr>
            <w:r>
              <w:t>Cytochrome b-</w:t>
            </w:r>
            <w:r>
              <w:t xml:space="preserve">c1 complex subunit 1, mitochondrial OS=Homo sapiens OX=9606 GN=UQCRC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B3508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E552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5FD4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8E0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1FC68" w14:textId="77777777" w:rsidR="00593577" w:rsidRDefault="00E01F78">
            <w:pPr>
              <w:spacing w:after="0"/>
            </w:pPr>
            <w:r>
              <w:t xml:space="preserve">15,7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CEA2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40A699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51F30" w14:textId="77777777" w:rsidR="00593577" w:rsidRDefault="00E01F78">
            <w:pPr>
              <w:spacing w:after="0"/>
              <w:ind w:left="5"/>
            </w:pPr>
            <w:r>
              <w:t xml:space="preserve">P005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A5E76" w14:textId="77777777" w:rsidR="00593577" w:rsidRDefault="00E01F78">
            <w:pPr>
              <w:spacing w:after="0"/>
              <w:ind w:left="5"/>
            </w:pPr>
            <w:r>
              <w:t xml:space="preserve">Epidermal growth factor receptor OS=Homo sapiens OX=9606 GN=EGFR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6AF8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8C601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0E6C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27F5E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D0487" w14:textId="77777777" w:rsidR="00593577" w:rsidRDefault="00E01F78">
            <w:pPr>
              <w:spacing w:after="0"/>
            </w:pPr>
            <w:r>
              <w:t xml:space="preserve">9,0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37E8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6C49B4C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2CB68" w14:textId="77777777" w:rsidR="00593577" w:rsidRDefault="00E01F78">
            <w:pPr>
              <w:spacing w:after="0"/>
              <w:ind w:left="5"/>
            </w:pPr>
            <w:r>
              <w:t xml:space="preserve">P5413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23C08" w14:textId="77777777" w:rsidR="00593577" w:rsidRDefault="00E01F78">
            <w:pPr>
              <w:spacing w:after="0"/>
              <w:ind w:left="5"/>
            </w:pPr>
            <w:r>
              <w:t xml:space="preserve">Arginine--tRNA ligase, cytoplasmic OS=Homo sapiens OX=9606 GN=RAR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5E44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3952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D70F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4EEA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38A67" w14:textId="77777777" w:rsidR="00593577" w:rsidRDefault="00E01F78">
            <w:pPr>
              <w:spacing w:after="0"/>
            </w:pPr>
            <w:r>
              <w:t xml:space="preserve">18,2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16B2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A356D4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913CD" w14:textId="77777777" w:rsidR="00593577" w:rsidRDefault="00E01F78">
            <w:pPr>
              <w:spacing w:after="0"/>
              <w:ind w:left="5"/>
            </w:pPr>
            <w:r>
              <w:t xml:space="preserve">P5229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993B1" w14:textId="77777777" w:rsidR="00593577" w:rsidRDefault="00E01F78">
            <w:pPr>
              <w:spacing w:after="0"/>
              <w:ind w:left="5"/>
            </w:pPr>
            <w:r>
              <w:t xml:space="preserve">Importin subunit alpha-1 OS=Homo sapiens OX=9606 GN=KPNA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9636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67633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1619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A8AC4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A6D07" w14:textId="77777777" w:rsidR="00593577" w:rsidRDefault="00E01F78">
            <w:pPr>
              <w:spacing w:after="0"/>
            </w:pPr>
            <w:r>
              <w:t xml:space="preserve">10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567A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613BFAC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DCB7B" w14:textId="77777777" w:rsidR="00593577" w:rsidRDefault="00E01F78">
            <w:pPr>
              <w:spacing w:after="0"/>
              <w:ind w:left="5"/>
            </w:pPr>
            <w:r>
              <w:t xml:space="preserve">Q1350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0F3B" w14:textId="77777777" w:rsidR="00593577" w:rsidRDefault="00E01F78">
            <w:pPr>
              <w:spacing w:after="0"/>
              <w:ind w:left="5"/>
            </w:pPr>
            <w:r>
              <w:t xml:space="preserve">Sequestosome-1 OS=Homo sapiens OX=9606 GN=SQSTM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92806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11CA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4645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B4B1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264B" w14:textId="77777777" w:rsidR="00593577" w:rsidRDefault="00E01F78">
            <w:pPr>
              <w:spacing w:after="0"/>
            </w:pPr>
            <w:r>
              <w:t xml:space="preserve">14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3032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BE58E5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1874D" w14:textId="77777777" w:rsidR="00593577" w:rsidRDefault="00E01F78">
            <w:pPr>
              <w:spacing w:after="0"/>
              <w:ind w:left="5"/>
            </w:pPr>
            <w:r>
              <w:t xml:space="preserve">Q049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08657" w14:textId="77777777" w:rsidR="00593577" w:rsidRDefault="00E01F78">
            <w:pPr>
              <w:spacing w:after="0"/>
              <w:ind w:left="5"/>
            </w:pPr>
            <w:r>
              <w:t>14-3-</w:t>
            </w:r>
            <w:r>
              <w:t xml:space="preserve">3 protein eta OS=Homo sapiens OX=9606 GN=YWHAH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E8AA1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8FFDC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C4554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CA05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15C32" w14:textId="77777777" w:rsidR="00593577" w:rsidRDefault="00E01F78">
            <w:pPr>
              <w:spacing w:after="0"/>
            </w:pPr>
            <w:r>
              <w:t xml:space="preserve">18,8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8B0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94BCF7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1DD41" w14:textId="77777777" w:rsidR="00593577" w:rsidRDefault="00E01F78">
            <w:pPr>
              <w:spacing w:after="0"/>
              <w:ind w:left="5"/>
            </w:pPr>
            <w:r>
              <w:t xml:space="preserve">P1785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1F9AB" w14:textId="77777777" w:rsidR="00593577" w:rsidRDefault="00E01F78">
            <w:pPr>
              <w:spacing w:after="0"/>
              <w:ind w:left="5"/>
            </w:pPr>
            <w:r>
              <w:t xml:space="preserve">ATP-dependent 6-phosphofructokinase, liver type OS=Homo sapiens OX=9606 GN=PFKL PE=1 SV=6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3D84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C2C3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9752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028F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076BA" w14:textId="77777777" w:rsidR="00593577" w:rsidRDefault="00E01F78">
            <w:pPr>
              <w:spacing w:after="0"/>
            </w:pPr>
            <w:r>
              <w:t xml:space="preserve">12,5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7A61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</w:tbl>
    <w:p w14:paraId="0C6305E4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C1BB899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5A065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0300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70EBD" w14:textId="77777777" w:rsidR="00593577" w:rsidRDefault="00E01F78">
            <w:pPr>
              <w:spacing w:after="0"/>
              <w:ind w:left="5"/>
            </w:pPr>
            <w:r>
              <w:t xml:space="preserve">Dystonin OS=Homo sapiens OX=9606 GN=DST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D76E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63FEC" w14:textId="77777777" w:rsidR="00593577" w:rsidRDefault="00E01F78">
            <w:pPr>
              <w:spacing w:after="0"/>
            </w:pPr>
            <w:r>
              <w:t xml:space="preserve">7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F24B0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F599E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DC887" w14:textId="77777777" w:rsidR="00593577" w:rsidRDefault="00E01F78">
            <w:pPr>
              <w:spacing w:after="0"/>
            </w:pPr>
            <w:r>
              <w:t xml:space="preserve">10,6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2E3D7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</w:tr>
      <w:tr w:rsidR="00593577" w14:paraId="0935A6F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5AB6A" w14:textId="77777777" w:rsidR="00593577" w:rsidRDefault="00E01F78">
            <w:pPr>
              <w:spacing w:after="0"/>
              <w:ind w:left="5"/>
            </w:pPr>
            <w:r>
              <w:t xml:space="preserve">P1618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DAF37" w14:textId="77777777" w:rsidR="00593577" w:rsidRDefault="00E01F78">
            <w:pPr>
              <w:spacing w:after="0"/>
              <w:ind w:left="5"/>
            </w:pPr>
            <w:r>
              <w:t xml:space="preserve">HLA class I histocompatibility antigen, A-31 alpha chain OS=Homo sapiens OX=9606 GN=HLA-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7A32D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BD928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684E9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5AD0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B7281" w14:textId="77777777" w:rsidR="00593577" w:rsidRDefault="00E01F78">
            <w:pPr>
              <w:spacing w:after="0"/>
            </w:pPr>
            <w:r>
              <w:t xml:space="preserve">23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4A90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2F4122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2623C" w14:textId="77777777" w:rsidR="00593577" w:rsidRDefault="00E01F78">
            <w:pPr>
              <w:spacing w:after="0"/>
              <w:ind w:left="5"/>
            </w:pPr>
            <w:r>
              <w:t xml:space="preserve">P3599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F8D35" w14:textId="77777777" w:rsidR="00593577" w:rsidRDefault="00E01F78">
            <w:pPr>
              <w:spacing w:after="0"/>
              <w:ind w:left="5"/>
            </w:pPr>
            <w:r>
              <w:t xml:space="preserve">26S proteasome regulatory subunit 7 OS=Homo sapiens OX=9606 </w:t>
            </w:r>
          </w:p>
          <w:p w14:paraId="1F291C4C" w14:textId="77777777" w:rsidR="00593577" w:rsidRDefault="00E01F78">
            <w:pPr>
              <w:spacing w:after="0"/>
              <w:ind w:left="5"/>
            </w:pPr>
            <w:r>
              <w:t xml:space="preserve">GN=PSMC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F54C6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3D625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B1559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EAAE2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E78BF" w14:textId="77777777" w:rsidR="00593577" w:rsidRDefault="00E01F78">
            <w:pPr>
              <w:spacing w:after="0"/>
            </w:pPr>
            <w:r>
              <w:t xml:space="preserve">14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AFD4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8ACEDF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8DE80" w14:textId="77777777" w:rsidR="00593577" w:rsidRDefault="00E01F78">
            <w:pPr>
              <w:spacing w:after="0"/>
              <w:ind w:left="5"/>
            </w:pPr>
            <w:r>
              <w:t xml:space="preserve">P4991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C8BCC" w14:textId="77777777" w:rsidR="00593577" w:rsidRDefault="00E01F78">
            <w:pPr>
              <w:spacing w:after="0"/>
              <w:ind w:left="5"/>
            </w:pPr>
            <w:r>
              <w:t xml:space="preserve">GMP synthase [glutamine-hydrolyzing] OS=Homo sapiens OX=9606 GN=GMPS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BECE5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BFA9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2DD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FCF9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CC3AE" w14:textId="77777777" w:rsidR="00593577" w:rsidRDefault="00E01F78">
            <w:pPr>
              <w:spacing w:after="0"/>
            </w:pPr>
            <w:r>
              <w:t xml:space="preserve">11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BB78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5A4A277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30056" w14:textId="77777777" w:rsidR="00593577" w:rsidRDefault="00E01F78">
            <w:pPr>
              <w:spacing w:after="0"/>
              <w:ind w:left="5"/>
            </w:pPr>
            <w:r>
              <w:t xml:space="preserve">Q9Y2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0E5FE" w14:textId="77777777" w:rsidR="00593577" w:rsidRDefault="00E01F78">
            <w:pPr>
              <w:spacing w:after="0"/>
              <w:ind w:left="5"/>
            </w:pPr>
            <w:r>
              <w:t>RuvB-</w:t>
            </w:r>
            <w:r>
              <w:t xml:space="preserve">like 1 OS=Homo sapiens OX=9606 GN=RUVBL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419C4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D3B8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1CD9E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9C78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7F7BC" w14:textId="77777777" w:rsidR="00593577" w:rsidRDefault="00E01F78">
            <w:pPr>
              <w:spacing w:after="0"/>
            </w:pPr>
            <w:r>
              <w:t xml:space="preserve">18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7B4E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7FC8F4F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99C40" w14:textId="77777777" w:rsidR="00593577" w:rsidRDefault="00E01F78">
            <w:pPr>
              <w:spacing w:after="0"/>
              <w:ind w:left="5"/>
            </w:pPr>
            <w:r>
              <w:t xml:space="preserve">Q0902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C281B" w14:textId="77777777" w:rsidR="00593577" w:rsidRDefault="00E01F78">
            <w:pPr>
              <w:spacing w:after="0"/>
              <w:ind w:left="5"/>
            </w:pPr>
            <w:r>
              <w:t xml:space="preserve">Histone-binding protein RBBP4 OS=Homo sapiens OX=9606 GN=RBBP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B5A05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92CDD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4AD2DB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7FAB8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A328C" w14:textId="77777777" w:rsidR="00593577" w:rsidRDefault="00E01F78">
            <w:pPr>
              <w:spacing w:after="0"/>
            </w:pPr>
            <w:r>
              <w:t xml:space="preserve">9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1E63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180A2B7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B6C2B" w14:textId="77777777" w:rsidR="00593577" w:rsidRDefault="00E01F78">
            <w:pPr>
              <w:spacing w:after="0"/>
              <w:ind w:left="5"/>
            </w:pPr>
            <w:r>
              <w:t xml:space="preserve">P2883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19AF1" w14:textId="77777777" w:rsidR="00593577" w:rsidRDefault="00E01F78">
            <w:pPr>
              <w:spacing w:after="0"/>
              <w:ind w:left="5"/>
              <w:jc w:val="both"/>
            </w:pPr>
            <w:r>
              <w:t xml:space="preserve">Cytosol aminopeptidase OS=Homo sapiens OX=9606 GN=LAP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1E9E9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7921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C85B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1FBD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762D0" w14:textId="77777777" w:rsidR="00593577" w:rsidRDefault="00E01F78">
            <w:pPr>
              <w:spacing w:after="0"/>
            </w:pPr>
            <w:r>
              <w:t xml:space="preserve">13,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69B2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E7F25A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22BFA" w14:textId="77777777" w:rsidR="00593577" w:rsidRDefault="00E01F78">
            <w:pPr>
              <w:spacing w:after="0"/>
              <w:ind w:left="5"/>
            </w:pPr>
            <w:r>
              <w:t xml:space="preserve">Q9Y2S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DF50D" w14:textId="77777777" w:rsidR="00593577" w:rsidRDefault="00E01F78">
            <w:pPr>
              <w:spacing w:after="0"/>
              <w:ind w:left="5"/>
            </w:pPr>
            <w:r>
              <w:t xml:space="preserve">Polymerase delta-interacting protein 2 OS=Homo sapiens OX=9606 GN=POLDIP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EEEC2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A45D8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6403D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5D0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C6221" w14:textId="77777777" w:rsidR="00593577" w:rsidRDefault="00E01F78">
            <w:pPr>
              <w:spacing w:after="0"/>
            </w:pPr>
            <w:r>
              <w:t xml:space="preserve">13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D799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0F9E0E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31755" w14:textId="77777777" w:rsidR="00593577" w:rsidRDefault="00E01F78">
            <w:pPr>
              <w:spacing w:after="0"/>
              <w:ind w:left="5"/>
            </w:pPr>
            <w:r>
              <w:t xml:space="preserve">Q96SB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2F829" w14:textId="77777777" w:rsidR="00593577" w:rsidRDefault="00E01F78">
            <w:pPr>
              <w:spacing w:after="0"/>
              <w:ind w:left="5"/>
            </w:pPr>
            <w:r>
              <w:t xml:space="preserve">SRSF protein kinase 1 OS=Homo sapiens OX=9606 GN=SRPK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7266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C0F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EA5A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507A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3564D" w14:textId="77777777" w:rsidR="00593577" w:rsidRDefault="00E01F78">
            <w:pPr>
              <w:spacing w:after="0"/>
            </w:pPr>
            <w:r>
              <w:t xml:space="preserve">16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B08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68E2704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53BC2" w14:textId="77777777" w:rsidR="00593577" w:rsidRDefault="00E01F78">
            <w:pPr>
              <w:spacing w:after="0"/>
              <w:ind w:left="5"/>
            </w:pPr>
            <w:r>
              <w:t xml:space="preserve">P5520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24C67" w14:textId="77777777" w:rsidR="00593577" w:rsidRDefault="00E01F78">
            <w:pPr>
              <w:spacing w:after="0"/>
              <w:ind w:left="5"/>
            </w:pPr>
            <w:r>
              <w:t xml:space="preserve">Nucleosome assembly protein 1-like 1 OS=Homo sapiens OX=9606 GN=NAP1L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9FDD6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BBC4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3D3B4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D7DC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E1508" w14:textId="77777777" w:rsidR="00593577" w:rsidRDefault="00E01F78">
            <w:pPr>
              <w:spacing w:after="0"/>
            </w:pPr>
            <w:r>
              <w:t xml:space="preserve">12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9851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B2610D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A6035" w14:textId="77777777" w:rsidR="00593577" w:rsidRDefault="00E01F78">
            <w:pPr>
              <w:spacing w:after="0"/>
              <w:ind w:left="5"/>
            </w:pPr>
            <w:r>
              <w:t xml:space="preserve">P0417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9BA3B" w14:textId="77777777" w:rsidR="00593577" w:rsidRDefault="00E01F78">
            <w:pPr>
              <w:spacing w:after="0"/>
              <w:ind w:left="5"/>
            </w:pPr>
            <w:r>
              <w:t xml:space="preserve">Superoxide dismutase [Mn], mitochondrial OS=Homo sapiens OX=9606 GN=SOD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A2F44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428A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79C07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995D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5C553" w14:textId="77777777" w:rsidR="00593577" w:rsidRDefault="00E01F78">
            <w:pPr>
              <w:spacing w:after="0"/>
            </w:pPr>
            <w:r>
              <w:t xml:space="preserve">15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FDCC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FAD5AC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0F1D5" w14:textId="77777777" w:rsidR="00593577" w:rsidRDefault="00E01F78">
            <w:pPr>
              <w:spacing w:after="0"/>
              <w:ind w:left="5"/>
            </w:pPr>
            <w:r>
              <w:t xml:space="preserve">Q070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A372B" w14:textId="77777777" w:rsidR="00593577" w:rsidRDefault="00E01F78">
            <w:pPr>
              <w:spacing w:after="0"/>
              <w:ind w:left="5"/>
            </w:pPr>
            <w:r>
              <w:t xml:space="preserve">Cytoskeleton-associated protein 4 OS=Homo sapiens OX=9606 GN=CKAP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34EB4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F205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77D7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6423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6D99F" w14:textId="77777777" w:rsidR="00593577" w:rsidRDefault="00E01F78">
            <w:pPr>
              <w:spacing w:after="0"/>
            </w:pPr>
            <w:r>
              <w:t xml:space="preserve">6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797F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656EE0E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FACA0" w14:textId="77777777" w:rsidR="00593577" w:rsidRDefault="00E01F78">
            <w:pPr>
              <w:spacing w:after="0"/>
              <w:ind w:left="5"/>
            </w:pPr>
            <w:r>
              <w:t xml:space="preserve">P1808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E6265" w14:textId="77777777" w:rsidR="00593577" w:rsidRDefault="00E01F78">
            <w:pPr>
              <w:spacing w:after="0"/>
              <w:ind w:left="5"/>
            </w:pPr>
            <w:r>
              <w:t>ADP-</w:t>
            </w:r>
            <w:r>
              <w:t xml:space="preserve">ribosylation factor 4 OS=Homo sapiens OX=9606 GN=ARF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1A8AA" w14:textId="77777777" w:rsidR="00593577" w:rsidRDefault="00E01F78">
            <w:pPr>
              <w:spacing w:after="0"/>
              <w:ind w:left="5"/>
            </w:pPr>
            <w:r>
              <w:t xml:space="preserve">2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051C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3F32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B3D5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C8307" w14:textId="77777777" w:rsidR="00593577" w:rsidRDefault="00E01F78">
            <w:pPr>
              <w:spacing w:after="0"/>
            </w:pPr>
            <w:r>
              <w:t xml:space="preserve">14,1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B704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BA6123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6F5F3" w14:textId="77777777" w:rsidR="00593577" w:rsidRDefault="00E01F78">
            <w:pPr>
              <w:spacing w:after="0"/>
              <w:ind w:left="5"/>
            </w:pPr>
            <w:r>
              <w:t xml:space="preserve">Q9946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66B08" w14:textId="77777777" w:rsidR="00593577" w:rsidRDefault="00E01F78">
            <w:pPr>
              <w:spacing w:after="0"/>
              <w:ind w:left="5"/>
            </w:pPr>
            <w:r>
              <w:t xml:space="preserve">26S proteasome non-ATPase regulatory subunit 1 OS=Homo sapiens </w:t>
            </w:r>
          </w:p>
          <w:p w14:paraId="3044E022" w14:textId="77777777" w:rsidR="00593577" w:rsidRDefault="00E01F78">
            <w:pPr>
              <w:spacing w:after="0"/>
              <w:ind w:left="5"/>
            </w:pPr>
            <w:r>
              <w:t xml:space="preserve">OX=9606 GN=PSMD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7441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C8BC8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B7EE6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03882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4D634" w14:textId="77777777" w:rsidR="00593577" w:rsidRDefault="00E01F78">
            <w:pPr>
              <w:spacing w:after="0"/>
            </w:pPr>
            <w:r>
              <w:t xml:space="preserve">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A4FD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43D6587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4E466" w14:textId="77777777" w:rsidR="00593577" w:rsidRDefault="00E01F78">
            <w:pPr>
              <w:spacing w:after="0"/>
              <w:ind w:left="5"/>
            </w:pPr>
            <w:r>
              <w:t xml:space="preserve">P2883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B0DE6" w14:textId="77777777" w:rsidR="00593577" w:rsidRDefault="00E01F78">
            <w:pPr>
              <w:spacing w:after="0"/>
              <w:ind w:left="5"/>
              <w:jc w:val="both"/>
            </w:pPr>
            <w:r>
              <w:t xml:space="preserve">Cytosol aminopeptidase OS=Homo sapiens OX=9606 GN=LAP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0F929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3741B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A245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048EF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AEF49" w14:textId="77777777" w:rsidR="00593577" w:rsidRDefault="00E01F78">
            <w:pPr>
              <w:spacing w:after="0"/>
            </w:pPr>
            <w:r>
              <w:t xml:space="preserve">7,6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AA41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08A5C45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C4045" w14:textId="77777777" w:rsidR="00593577" w:rsidRDefault="00E01F78">
            <w:pPr>
              <w:spacing w:after="0"/>
              <w:ind w:left="5"/>
            </w:pPr>
            <w:r>
              <w:t xml:space="preserve">P0443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A60A6" w14:textId="77777777" w:rsidR="00593577" w:rsidRDefault="00E01F78">
            <w:pPr>
              <w:spacing w:after="0"/>
              <w:ind w:left="5"/>
            </w:pPr>
            <w:r>
              <w:t xml:space="preserve">HLA class I histocompatibility antigen, A-3 alpha chain OS=Homo sapiens OX=9606 GN=HLA-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A8205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AB8C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EB422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1451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504F6" w14:textId="77777777" w:rsidR="00593577" w:rsidRDefault="00E01F78">
            <w:pPr>
              <w:spacing w:after="0"/>
            </w:pPr>
            <w:r>
              <w:t xml:space="preserve">24,6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C174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7CE272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99392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4984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F25B4" w14:textId="77777777" w:rsidR="00593577" w:rsidRDefault="00E01F78">
            <w:pPr>
              <w:spacing w:after="0"/>
              <w:ind w:left="5"/>
            </w:pPr>
            <w:r>
              <w:t xml:space="preserve">Transcription initiation factor TFIID subunit 6 OS=Homo sapiens OX=9606 GN=TAF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61FD1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F5BF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7A75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B664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FC268" w14:textId="77777777" w:rsidR="00593577" w:rsidRDefault="00E01F78">
            <w:pPr>
              <w:spacing w:after="0"/>
            </w:pPr>
            <w:r>
              <w:t xml:space="preserve">13,3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1D8F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</w:tbl>
    <w:p w14:paraId="4AC089FC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7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769474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A76B1" w14:textId="77777777" w:rsidR="00593577" w:rsidRDefault="00E01F78">
            <w:pPr>
              <w:spacing w:after="0"/>
              <w:ind w:left="5"/>
            </w:pPr>
            <w:r>
              <w:t xml:space="preserve">Q7Z3Y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83E98" w14:textId="77777777" w:rsidR="00593577" w:rsidRDefault="00E01F78">
            <w:pPr>
              <w:spacing w:after="0"/>
              <w:ind w:left="5" w:right="8"/>
            </w:pPr>
            <w:r>
              <w:t xml:space="preserve">Keratin, type I cytoskeletal 27 OS=Homo sapiens OX=9606 GN=KRT27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5FBF9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0667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87399" w14:textId="77777777" w:rsidR="00593577" w:rsidRDefault="00E01F78">
            <w:pPr>
              <w:spacing w:after="0"/>
              <w:ind w:left="5"/>
            </w:pPr>
            <w:r>
              <w:t xml:space="preserve">4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722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3E7A9" w14:textId="77777777" w:rsidR="00593577" w:rsidRDefault="00E01F78">
            <w:pPr>
              <w:spacing w:after="0"/>
            </w:pPr>
            <w:r>
              <w:t xml:space="preserve">82,2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B2AE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9F2C20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FDEC2" w14:textId="77777777" w:rsidR="00593577" w:rsidRDefault="00E01F78">
            <w:pPr>
              <w:spacing w:after="0"/>
              <w:ind w:left="5"/>
            </w:pPr>
            <w:r>
              <w:t xml:space="preserve">P2600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19744" w14:textId="77777777" w:rsidR="00593577" w:rsidRDefault="00E01F78">
            <w:pPr>
              <w:spacing w:after="0"/>
              <w:ind w:left="5"/>
            </w:pPr>
            <w:r>
              <w:t xml:space="preserve">Integrin alpha-3 OS=Homo sapiens OX=9606 GN=ITGA3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4B691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C884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0C91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2E02D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F25D1" w14:textId="77777777" w:rsidR="00593577" w:rsidRDefault="00E01F78">
            <w:pPr>
              <w:spacing w:after="0"/>
            </w:pPr>
            <w:r>
              <w:t xml:space="preserve">17,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AAC5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1DF02B3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B3FE4" w14:textId="77777777" w:rsidR="00593577" w:rsidRDefault="00E01F78">
            <w:pPr>
              <w:spacing w:after="0"/>
              <w:ind w:left="5"/>
            </w:pPr>
            <w:r>
              <w:t xml:space="preserve">P2223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EFFA5" w14:textId="77777777" w:rsidR="00593577" w:rsidRDefault="00E01F78">
            <w:pPr>
              <w:spacing w:after="0"/>
              <w:ind w:left="5"/>
            </w:pPr>
            <w:r>
              <w:t xml:space="preserve">Multifunctional protein ADE2 OS=Homo sapiens OX=9606 GN=PAICS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2337D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DEE0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104B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EC4A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B5B9E" w14:textId="77777777" w:rsidR="00593577" w:rsidRDefault="00E01F78">
            <w:pPr>
              <w:spacing w:after="0"/>
            </w:pPr>
            <w:r>
              <w:t xml:space="preserve">9,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6762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452023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58291" w14:textId="77777777" w:rsidR="00593577" w:rsidRDefault="00E01F78">
            <w:pPr>
              <w:spacing w:after="0"/>
              <w:ind w:left="5"/>
            </w:pPr>
            <w:r>
              <w:t xml:space="preserve">P5111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EBC02" w14:textId="77777777" w:rsidR="00593577" w:rsidRDefault="00E01F78">
            <w:pPr>
              <w:spacing w:after="0"/>
              <w:ind w:left="5"/>
            </w:pPr>
            <w:r>
              <w:t>Fragile X mental retardation syndrome-</w:t>
            </w:r>
            <w:r>
              <w:t xml:space="preserve">related protein 1 OS=Homo sapiens OX=9606 GN=FXR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F6F92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FB8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90219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2385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8751" w14:textId="77777777" w:rsidR="00593577" w:rsidRDefault="00E01F78">
            <w:pPr>
              <w:spacing w:after="0"/>
            </w:pPr>
            <w:r>
              <w:t xml:space="preserve">11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F0CF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0A9F97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C4D61" w14:textId="77777777" w:rsidR="00593577" w:rsidRDefault="00E01F78">
            <w:pPr>
              <w:spacing w:after="0"/>
              <w:ind w:left="5"/>
            </w:pPr>
            <w:r>
              <w:t xml:space="preserve">P407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141B4" w14:textId="77777777" w:rsidR="00593577" w:rsidRDefault="00E01F78">
            <w:pPr>
              <w:spacing w:after="0"/>
              <w:ind w:left="5"/>
            </w:pPr>
            <w:r>
              <w:t xml:space="preserve">Signal transducer and activator of transcription 3 OS=Homo sapiens OX=9606 GN=STAT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26A75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B031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160B1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450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F4E58" w14:textId="77777777" w:rsidR="00593577" w:rsidRDefault="00E01F78">
            <w:pPr>
              <w:spacing w:after="0"/>
            </w:pPr>
            <w:r>
              <w:t xml:space="preserve">4,3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D600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8D65E7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4D725" w14:textId="77777777" w:rsidR="00593577" w:rsidRDefault="00E01F78">
            <w:pPr>
              <w:spacing w:after="0"/>
              <w:ind w:left="5"/>
            </w:pPr>
            <w:r>
              <w:t xml:space="preserve">Q133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EA31E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I OS=Homo sapiens OX=9606 GN=EIF3I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4BFB2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AC4A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68B2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9DF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6F5B" w14:textId="77777777" w:rsidR="00593577" w:rsidRDefault="00E01F78">
            <w:pPr>
              <w:spacing w:after="0"/>
            </w:pPr>
            <w:r>
              <w:t xml:space="preserve">13,6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1EE7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871787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F2D226" w14:textId="77777777" w:rsidR="00593577" w:rsidRDefault="00E01F78">
            <w:pPr>
              <w:spacing w:after="0"/>
              <w:ind w:left="5"/>
            </w:pPr>
            <w:r>
              <w:t xml:space="preserve">Q9NSD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CA40" w14:textId="77777777" w:rsidR="00593577" w:rsidRDefault="00E01F78">
            <w:pPr>
              <w:spacing w:after="0"/>
              <w:ind w:left="5"/>
            </w:pPr>
            <w:r>
              <w:t>Phenylalanine--</w:t>
            </w:r>
            <w:r>
              <w:t xml:space="preserve">tRNA ligase beta subunit OS=Homo sapiens OX=9606 GN=FARSB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0004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73D3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370B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9111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1D162" w14:textId="77777777" w:rsidR="00593577" w:rsidRDefault="00E01F78">
            <w:pPr>
              <w:spacing w:after="0"/>
            </w:pPr>
            <w:r>
              <w:t xml:space="preserve">11,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A8C9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AC20C0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6683D" w14:textId="77777777" w:rsidR="00593577" w:rsidRDefault="00E01F78">
            <w:pPr>
              <w:spacing w:after="0"/>
              <w:ind w:left="5"/>
            </w:pPr>
            <w:r>
              <w:t xml:space="preserve">P545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98FD3" w14:textId="77777777" w:rsidR="00593577" w:rsidRDefault="00E01F78">
            <w:pPr>
              <w:spacing w:after="0"/>
              <w:ind w:left="5"/>
            </w:pPr>
            <w:r>
              <w:t xml:space="preserve">Tyrosine--tRNA ligase, cytoplasmic OS=Homo sapiens OX=9606 GN=YARS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F7D2C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1F3ED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796F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8B4E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14DA5" w14:textId="77777777" w:rsidR="00593577" w:rsidRDefault="00E01F78">
            <w:pPr>
              <w:spacing w:after="0"/>
            </w:pPr>
            <w:r>
              <w:t xml:space="preserve">13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CAE9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4571887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34A98" w14:textId="77777777" w:rsidR="00593577" w:rsidRDefault="00E01F78">
            <w:pPr>
              <w:spacing w:after="0"/>
              <w:ind w:left="5"/>
            </w:pPr>
            <w:r>
              <w:t xml:space="preserve">Q96RT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186F5" w14:textId="77777777" w:rsidR="00593577" w:rsidRDefault="00E01F78">
            <w:pPr>
              <w:spacing w:after="0"/>
              <w:ind w:left="5"/>
            </w:pPr>
            <w:r>
              <w:t xml:space="preserve">Erbin OS=Homo sapiens OX=9606 GN=ERBIN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3216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08F6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5CD6F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71622" w14:textId="77777777" w:rsidR="00593577" w:rsidRDefault="00E01F78">
            <w:pPr>
              <w:spacing w:after="0"/>
            </w:pPr>
            <w:r>
              <w:t xml:space="preserve">6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8E51A" w14:textId="77777777" w:rsidR="00593577" w:rsidRDefault="00E01F78">
            <w:pPr>
              <w:spacing w:after="0"/>
            </w:pPr>
            <w:r>
              <w:t xml:space="preserve">7,1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9EC9D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</w:tr>
      <w:tr w:rsidR="00593577" w14:paraId="3BA01A8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4D68D" w14:textId="77777777" w:rsidR="00593577" w:rsidRDefault="00E01F78">
            <w:pPr>
              <w:spacing w:after="0"/>
              <w:ind w:left="5"/>
            </w:pPr>
            <w:r>
              <w:t xml:space="preserve">P3563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79B17" w14:textId="77777777" w:rsidR="00593577" w:rsidRDefault="00E01F78">
            <w:pPr>
              <w:spacing w:after="0"/>
              <w:ind w:left="5"/>
              <w:jc w:val="both"/>
            </w:pPr>
            <w:r>
              <w:t xml:space="preserve">RNA-binding protein FUS OS=Homo sapiens OX=9606 GN=FUS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5A038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0362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B07C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7512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17E3D" w14:textId="77777777" w:rsidR="00593577" w:rsidRDefault="00E01F78">
            <w:pPr>
              <w:spacing w:after="0"/>
            </w:pPr>
            <w:r>
              <w:t xml:space="preserve">16,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4DD0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C4A212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7783B" w14:textId="77777777" w:rsidR="00593577" w:rsidRDefault="00E01F78">
            <w:pPr>
              <w:spacing w:after="0"/>
              <w:ind w:left="5"/>
            </w:pPr>
            <w:r>
              <w:t xml:space="preserve">P2769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C1D36" w14:textId="77777777" w:rsidR="00593577" w:rsidRDefault="00E01F78">
            <w:pPr>
              <w:spacing w:after="0"/>
              <w:ind w:left="5"/>
            </w:pPr>
            <w:r>
              <w:t>DNA-</w:t>
            </w:r>
            <w:r>
              <w:t xml:space="preserve">(apurinic or apyrimidinic site) lyase OS=Homo sapiens OX=9606 GN=APEX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9A025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18B4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8E27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571A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6263B" w14:textId="77777777" w:rsidR="00593577" w:rsidRDefault="00E01F78">
            <w:pPr>
              <w:spacing w:after="0"/>
            </w:pPr>
            <w:r>
              <w:t xml:space="preserve">6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5640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8A5830B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798A1" w14:textId="77777777" w:rsidR="00593577" w:rsidRDefault="00E01F78">
            <w:pPr>
              <w:spacing w:after="0"/>
              <w:ind w:left="5"/>
            </w:pPr>
            <w:r>
              <w:t xml:space="preserve">P3780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75E3C" w14:textId="77777777" w:rsidR="00593577" w:rsidRDefault="00E01F78">
            <w:pPr>
              <w:spacing w:after="0"/>
              <w:ind w:left="5"/>
            </w:pPr>
            <w:r>
              <w:t xml:space="preserve">Transgelin-2 OS=Homo sapiens OX=9606 GN=TAGLN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7067B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058A0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4D7F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D7FB5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93B77" w14:textId="77777777" w:rsidR="00593577" w:rsidRDefault="00E01F78">
            <w:pPr>
              <w:spacing w:after="0"/>
            </w:pPr>
            <w:r>
              <w:t xml:space="preserve">15,4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4B0FA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12DD4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10801" w14:textId="77777777" w:rsidR="00593577" w:rsidRDefault="00E01F78">
            <w:pPr>
              <w:spacing w:after="0"/>
              <w:ind w:left="5"/>
            </w:pPr>
            <w:r>
              <w:t xml:space="preserve">P161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CBB06" w14:textId="77777777" w:rsidR="00593577" w:rsidRDefault="00E01F78">
            <w:pPr>
              <w:spacing w:after="0"/>
              <w:ind w:left="5" w:right="16"/>
            </w:pPr>
            <w:r>
              <w:t xml:space="preserve">Carbonyl reductase [NADPH] 1 OS=Homo sapiens OX=9606 GN=CBR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F928C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5D5A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17A5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F81A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D848F" w14:textId="77777777" w:rsidR="00593577" w:rsidRDefault="00E01F78">
            <w:pPr>
              <w:spacing w:after="0"/>
            </w:pPr>
            <w:r>
              <w:t xml:space="preserve">6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3584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C6FAD0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DCEED" w14:textId="77777777" w:rsidR="00593577" w:rsidRDefault="00E01F78">
            <w:pPr>
              <w:spacing w:after="0"/>
              <w:ind w:left="5"/>
            </w:pPr>
            <w:r>
              <w:t xml:space="preserve">O755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84399" w14:textId="77777777" w:rsidR="00593577" w:rsidRDefault="00E01F78">
            <w:pPr>
              <w:spacing w:after="0"/>
              <w:ind w:left="5"/>
            </w:pPr>
            <w:r>
              <w:t xml:space="preserve">Splicing factor 3B subunit 1 OS=Homo sapiens OX=9606 GN=SF3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614D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9F77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0739A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C19C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4E9A4" w14:textId="77777777" w:rsidR="00593577" w:rsidRDefault="00E01F78">
            <w:pPr>
              <w:spacing w:after="0"/>
            </w:pPr>
            <w:r>
              <w:t xml:space="preserve">18,3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3FAF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C38F86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D8A1B" w14:textId="77777777" w:rsidR="00593577" w:rsidRDefault="00E01F78">
            <w:pPr>
              <w:spacing w:after="0"/>
              <w:ind w:left="5"/>
            </w:pPr>
            <w:r>
              <w:t xml:space="preserve">Q1501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203A" w14:textId="77777777" w:rsidR="00593577" w:rsidRDefault="00E01F78">
            <w:pPr>
              <w:spacing w:after="0"/>
              <w:ind w:left="5"/>
            </w:pPr>
            <w:r>
              <w:t>Septin-</w:t>
            </w:r>
            <w:r>
              <w:t xml:space="preserve">2 OS=Homo sapiens OX=9606 GN=SEPT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912A2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CA83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E49B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FD49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C0C15" w14:textId="77777777" w:rsidR="00593577" w:rsidRDefault="00E01F78">
            <w:pPr>
              <w:spacing w:after="0"/>
            </w:pPr>
            <w:r>
              <w:t xml:space="preserve">7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8704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9B8954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DD392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5361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A4735" w14:textId="77777777" w:rsidR="00593577" w:rsidRDefault="00E01F78">
            <w:pPr>
              <w:spacing w:after="0"/>
              <w:ind w:left="5"/>
              <w:jc w:val="both"/>
            </w:pPr>
            <w:r>
              <w:t xml:space="preserve">Coatomer subunit beta OS=Homo sapiens OX=9606 GN=COP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A7474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24275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C64C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43F07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2C3AF" w14:textId="77777777" w:rsidR="00593577" w:rsidRDefault="00E01F78">
            <w:pPr>
              <w:spacing w:after="0"/>
            </w:pPr>
            <w:r>
              <w:t xml:space="preserve">13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A101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6E2895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3AAD8" w14:textId="77777777" w:rsidR="00593577" w:rsidRDefault="00E01F78">
            <w:pPr>
              <w:spacing w:after="0"/>
              <w:ind w:left="5"/>
            </w:pPr>
            <w:r>
              <w:t xml:space="preserve">P432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E0972" w14:textId="77777777" w:rsidR="00593577" w:rsidRDefault="00E01F78">
            <w:pPr>
              <w:spacing w:after="0"/>
              <w:ind w:left="5"/>
            </w:pPr>
            <w:r>
              <w:t>Matrin-</w:t>
            </w:r>
            <w:r>
              <w:t xml:space="preserve">3 OS=Homo sapiens OX=9606 GN=MATR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D204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AF5D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5201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D62B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17F3F" w14:textId="77777777" w:rsidR="00593577" w:rsidRDefault="00E01F78">
            <w:pPr>
              <w:spacing w:after="0"/>
            </w:pPr>
            <w:r>
              <w:t xml:space="preserve">10,9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B492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C69462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C2B45" w14:textId="77777777" w:rsidR="00593577" w:rsidRDefault="00E01F78">
            <w:pPr>
              <w:spacing w:after="0"/>
              <w:ind w:left="5"/>
            </w:pPr>
            <w:r>
              <w:t xml:space="preserve">P2769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4CD49" w14:textId="77777777" w:rsidR="00593577" w:rsidRDefault="00E01F78">
            <w:pPr>
              <w:spacing w:after="0"/>
              <w:ind w:left="5"/>
            </w:pPr>
            <w:r>
              <w:t xml:space="preserve">Replication protein A 70 kDa DNA-binding subunit OS=Homo sapiens OX=9606 GN=RP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42D7A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197DC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B9409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AF131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3A90F" w14:textId="77777777" w:rsidR="00593577" w:rsidRDefault="00E01F78">
            <w:pPr>
              <w:spacing w:after="0"/>
            </w:pPr>
            <w:r>
              <w:t xml:space="preserve">10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9907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576BB48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452B5" w14:textId="77777777" w:rsidR="00593577" w:rsidRDefault="00E01F78">
            <w:pPr>
              <w:spacing w:after="0"/>
              <w:ind w:left="5"/>
            </w:pPr>
            <w:r>
              <w:t xml:space="preserve">P160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5A0D4" w14:textId="77777777" w:rsidR="00593577" w:rsidRDefault="00E01F78">
            <w:pPr>
              <w:spacing w:after="0"/>
              <w:ind w:left="5"/>
            </w:pPr>
            <w:r>
              <w:t xml:space="preserve">CD44 antigen OS=Homo sapiens OX=9606 GN=CD4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7ABE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A69F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F6F7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4CA9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C6422" w14:textId="77777777" w:rsidR="00593577" w:rsidRDefault="00E01F78">
            <w:pPr>
              <w:spacing w:after="0"/>
            </w:pPr>
            <w:r>
              <w:t xml:space="preserve">12,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A5A6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</w:tbl>
    <w:p w14:paraId="59FA84D3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6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4B4F8F4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794D" w14:textId="77777777" w:rsidR="00593577" w:rsidRDefault="00E01F78">
            <w:pPr>
              <w:spacing w:after="0"/>
              <w:ind w:left="5"/>
            </w:pPr>
            <w:r>
              <w:t xml:space="preserve">P3677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87955" w14:textId="77777777" w:rsidR="00593577" w:rsidRDefault="00E01F78">
            <w:pPr>
              <w:spacing w:after="0"/>
              <w:ind w:left="5"/>
            </w:pPr>
            <w:r>
              <w:t xml:space="preserve">Lon protease homolog, mitochondrial OS=Homo sapiens OX=9606 GN=LON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37D2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63C9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FD98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F9EED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D3254" w14:textId="77777777" w:rsidR="00593577" w:rsidRDefault="00E01F78">
            <w:pPr>
              <w:spacing w:after="0"/>
            </w:pPr>
            <w:r>
              <w:t xml:space="preserve">5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0BA8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AE97C0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7606B" w14:textId="77777777" w:rsidR="00593577" w:rsidRDefault="00E01F78">
            <w:pPr>
              <w:spacing w:after="0"/>
              <w:ind w:left="5"/>
            </w:pPr>
            <w:r>
              <w:t xml:space="preserve">Q926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AC9D4" w14:textId="77777777" w:rsidR="00593577" w:rsidRDefault="00E01F78">
            <w:pPr>
              <w:spacing w:after="0"/>
              <w:ind w:left="5"/>
            </w:pPr>
            <w:r>
              <w:t>Acidic leucine-</w:t>
            </w:r>
            <w:r>
              <w:t xml:space="preserve">rich nuclear phosphoprotein 32 family member B OS=Homo sapiens OX=9606 GN=ANP32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DA580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3176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4FC6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46B5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6B39D" w14:textId="77777777" w:rsidR="00593577" w:rsidRDefault="00E01F78">
            <w:pPr>
              <w:spacing w:after="0"/>
            </w:pPr>
            <w:r>
              <w:t xml:space="preserve">6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53AB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1C1DF0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80FAF" w14:textId="77777777" w:rsidR="00593577" w:rsidRDefault="00E01F78">
            <w:pPr>
              <w:spacing w:after="0"/>
              <w:ind w:left="5"/>
            </w:pPr>
            <w:r>
              <w:t xml:space="preserve">Q9945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E58B6" w14:textId="77777777" w:rsidR="00593577" w:rsidRDefault="00E01F78">
            <w:pPr>
              <w:spacing w:after="0"/>
              <w:ind w:left="5"/>
            </w:pPr>
            <w:r>
              <w:t xml:space="preserve">Cell division cycle 5-like protein OS=Homo sapiens OX=9606 GN=CDC5L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DF11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606CC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F8FF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38226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4D036" w14:textId="77777777" w:rsidR="00593577" w:rsidRDefault="00E01F78">
            <w:pPr>
              <w:spacing w:after="0"/>
            </w:pPr>
            <w:r>
              <w:t xml:space="preserve">8,2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46A6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B5E2D9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52C90" w14:textId="77777777" w:rsidR="00593577" w:rsidRDefault="00E01F78">
            <w:pPr>
              <w:spacing w:after="0"/>
              <w:ind w:left="5"/>
            </w:pPr>
            <w:r>
              <w:t xml:space="preserve">P4678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B6C40" w14:textId="77777777" w:rsidR="00593577" w:rsidRDefault="00E01F78">
            <w:pPr>
              <w:spacing w:after="0"/>
              <w:ind w:left="5"/>
              <w:jc w:val="both"/>
            </w:pPr>
            <w:r>
              <w:t xml:space="preserve">40S ribosomal protein S5 OS=Homo sapiens OX=9606 GN=RPS5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4A839" w14:textId="77777777" w:rsidR="00593577" w:rsidRDefault="00E01F78">
            <w:pPr>
              <w:spacing w:after="0"/>
              <w:ind w:left="5"/>
            </w:pPr>
            <w:r>
              <w:t xml:space="preserve">1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6456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28C0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337D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3307E" w14:textId="77777777" w:rsidR="00593577" w:rsidRDefault="00E01F78">
            <w:pPr>
              <w:spacing w:after="0"/>
            </w:pPr>
            <w:r>
              <w:t xml:space="preserve">14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8317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9AC565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8F79E" w14:textId="77777777" w:rsidR="00593577" w:rsidRDefault="00E01F78">
            <w:pPr>
              <w:spacing w:after="0"/>
              <w:ind w:left="5"/>
              <w:jc w:val="both"/>
            </w:pPr>
            <w:r>
              <w:t xml:space="preserve">Q8WVM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02D7B" w14:textId="77777777" w:rsidR="00593577" w:rsidRDefault="00E01F78">
            <w:pPr>
              <w:spacing w:after="0"/>
              <w:ind w:left="5"/>
            </w:pPr>
            <w:r>
              <w:t xml:space="preserve">Sec1 family domain-containing protein 1 OS=Homo sapiens OX=9606 GN=SCFD1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B3A8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2042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5467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E4E2D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9FE99" w14:textId="77777777" w:rsidR="00593577" w:rsidRDefault="00E01F78">
            <w:pPr>
              <w:spacing w:after="0"/>
            </w:pPr>
            <w:r>
              <w:t xml:space="preserve">10,8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8FCF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DF3230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9D2B9" w14:textId="77777777" w:rsidR="00593577" w:rsidRDefault="00E01F78">
            <w:pPr>
              <w:spacing w:after="0"/>
              <w:ind w:left="5"/>
            </w:pPr>
            <w:r>
              <w:t xml:space="preserve">Q7L57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5F21B" w14:textId="77777777" w:rsidR="00593577" w:rsidRDefault="00E01F78">
            <w:pPr>
              <w:spacing w:after="0"/>
              <w:ind w:left="5"/>
            </w:pPr>
            <w:r>
              <w:t>Cytoplasmic FMR1-</w:t>
            </w:r>
            <w:r>
              <w:t xml:space="preserve">interacting protein 1 OS=Homo sapiens OX=9606 GN=CYFI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5A2B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F329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3F5C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A004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8B9B1" w14:textId="77777777" w:rsidR="00593577" w:rsidRDefault="00E01F78">
            <w:pPr>
              <w:spacing w:after="0"/>
            </w:pPr>
            <w:r>
              <w:t xml:space="preserve">9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8B3B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64516A3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4DD67" w14:textId="77777777" w:rsidR="00593577" w:rsidRDefault="00E01F78">
            <w:pPr>
              <w:spacing w:after="0"/>
              <w:ind w:left="5"/>
            </w:pPr>
            <w:r>
              <w:t xml:space="preserve">Q9NSE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E81EC" w14:textId="77777777" w:rsidR="00593577" w:rsidRDefault="00E01F78">
            <w:pPr>
              <w:spacing w:after="0"/>
              <w:ind w:left="5"/>
            </w:pPr>
            <w:r>
              <w:t xml:space="preserve">Isoleucine--tRNA ligase, mitochondrial OS=Homo sapiens OX=9606 GN=IARS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B1BD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7F08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35AC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DBE0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F4FDB" w14:textId="77777777" w:rsidR="00593577" w:rsidRDefault="00E01F78">
            <w:pPr>
              <w:spacing w:after="0"/>
            </w:pPr>
            <w:r>
              <w:t xml:space="preserve">11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76B6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06727A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4F1F0" w14:textId="77777777" w:rsidR="00593577" w:rsidRDefault="00E01F78">
            <w:pPr>
              <w:spacing w:after="0"/>
              <w:ind w:left="5"/>
            </w:pPr>
            <w:r>
              <w:t xml:space="preserve">P293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246E0" w14:textId="77777777" w:rsidR="00593577" w:rsidRDefault="00E01F78">
            <w:pPr>
              <w:spacing w:after="0"/>
              <w:ind w:left="5"/>
            </w:pPr>
            <w:r>
              <w:t>Ephrin type-</w:t>
            </w:r>
            <w:r>
              <w:t xml:space="preserve">A receptor 2 OS=Homo sapiens OX=9606 GN=EPHA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5CC2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6BB2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6BB1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3EE66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D638B" w14:textId="77777777" w:rsidR="00593577" w:rsidRDefault="00E01F78">
            <w:pPr>
              <w:spacing w:after="0"/>
            </w:pPr>
            <w:r>
              <w:t xml:space="preserve">8,4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0B6F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01FB5A9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9CF72" w14:textId="77777777" w:rsidR="00593577" w:rsidRDefault="00E01F78">
            <w:pPr>
              <w:spacing w:after="0"/>
              <w:ind w:left="5"/>
            </w:pPr>
            <w:r>
              <w:t xml:space="preserve">Q96P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819B6" w14:textId="77777777" w:rsidR="00593577" w:rsidRDefault="00E01F78">
            <w:pPr>
              <w:spacing w:after="0"/>
              <w:ind w:left="5"/>
            </w:pPr>
            <w:r>
              <w:t xml:space="preserve">Importin-9 OS=Homo sapiens OX=9606 GN=IPO9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F380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54760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FF7D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649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605E4" w14:textId="77777777" w:rsidR="00593577" w:rsidRDefault="00E01F78">
            <w:pPr>
              <w:spacing w:after="0"/>
            </w:pPr>
            <w:r>
              <w:t xml:space="preserve">9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CAEE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72C9E63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8C12A" w14:textId="77777777" w:rsidR="00593577" w:rsidRDefault="00E01F78">
            <w:pPr>
              <w:spacing w:after="0"/>
              <w:ind w:left="5"/>
            </w:pPr>
            <w:r>
              <w:t xml:space="preserve">P3687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74343" w14:textId="77777777" w:rsidR="00593577" w:rsidRDefault="00E01F78">
            <w:pPr>
              <w:spacing w:after="0"/>
              <w:ind w:left="5"/>
            </w:pPr>
            <w:r>
              <w:t>Serine/threonine-protein phosphatase PP1-</w:t>
            </w:r>
            <w:r>
              <w:t xml:space="preserve">gamma catalytic subunit OS=Homo sapiens OX=9606 GN=PPP1CC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C271A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4C80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B1F4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C5D2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AA5D" w14:textId="77777777" w:rsidR="00593577" w:rsidRDefault="00E01F78">
            <w:pPr>
              <w:spacing w:after="0"/>
            </w:pPr>
            <w:r>
              <w:t xml:space="preserve">5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A7BB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76596714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19CAE" w14:textId="77777777" w:rsidR="00593577" w:rsidRDefault="00E01F78">
            <w:pPr>
              <w:spacing w:after="0"/>
              <w:ind w:left="5"/>
            </w:pPr>
            <w:r>
              <w:t xml:space="preserve">P5045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48AD0" w14:textId="77777777" w:rsidR="00593577" w:rsidRDefault="00E01F78">
            <w:pPr>
              <w:spacing w:after="0"/>
              <w:ind w:left="5"/>
            </w:pPr>
            <w:r>
              <w:t xml:space="preserve">Serpin H1 OS=Homo sapiens OX=9606 GN=SERPINH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E31F8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FB9D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9DA5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9A53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389D2" w14:textId="77777777" w:rsidR="00593577" w:rsidRDefault="00E01F78">
            <w:pPr>
              <w:spacing w:after="0"/>
            </w:pPr>
            <w:r>
              <w:t xml:space="preserve">8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AAED2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D1913D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7003" w14:textId="77777777" w:rsidR="00593577" w:rsidRDefault="00E01F78">
            <w:pPr>
              <w:spacing w:after="0"/>
              <w:ind w:left="5"/>
            </w:pPr>
            <w:r>
              <w:t xml:space="preserve">Q32MZ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A05C6" w14:textId="77777777" w:rsidR="00593577" w:rsidRDefault="00E01F78">
            <w:pPr>
              <w:spacing w:after="0"/>
              <w:ind w:left="5"/>
            </w:pPr>
            <w:r>
              <w:t>Leucine-rich repeat flightless-</w:t>
            </w:r>
            <w:r>
              <w:t xml:space="preserve">interacting protein 1 OS=Homo sapiens OX=9606 GN=LRRFI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C38D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EA8D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0142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2D48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0BC4D" w14:textId="77777777" w:rsidR="00593577" w:rsidRDefault="00E01F78">
            <w:pPr>
              <w:spacing w:after="0"/>
            </w:pPr>
            <w:r>
              <w:t xml:space="preserve">7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4ADB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7A41AF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B9240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3399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64FC" w14:textId="77777777" w:rsidR="00593577" w:rsidRDefault="00E01F78">
            <w:pPr>
              <w:spacing w:after="0"/>
              <w:ind w:left="5"/>
            </w:pPr>
            <w:r>
              <w:t xml:space="preserve">DNA replication licensing factor MCM4 OS=Homo sapiens OX=9606 GN=MCM4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CF92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272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2F3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CDFA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BB3E6" w14:textId="77777777" w:rsidR="00593577" w:rsidRDefault="00E01F78">
            <w:pPr>
              <w:spacing w:after="0"/>
            </w:pPr>
            <w:r>
              <w:t xml:space="preserve">10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14FE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1BDC19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BC787" w14:textId="77777777" w:rsidR="00593577" w:rsidRDefault="00E01F78">
            <w:pPr>
              <w:spacing w:after="0"/>
              <w:ind w:left="5"/>
            </w:pPr>
            <w:r>
              <w:t xml:space="preserve">P1138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276A9" w14:textId="77777777" w:rsidR="00593577" w:rsidRDefault="00E01F78">
            <w:pPr>
              <w:spacing w:after="0"/>
              <w:ind w:left="5"/>
            </w:pPr>
            <w:r>
              <w:t xml:space="preserve">DNA topoisomerase 1 OS=Homo sapiens OX=9606 GN=TO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0B8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A4DF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D528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49495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4FC29" w14:textId="77777777" w:rsidR="00593577" w:rsidRDefault="00E01F78">
            <w:pPr>
              <w:spacing w:after="0"/>
            </w:pPr>
            <w:r>
              <w:t xml:space="preserve">10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A774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5E90405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8BAE9" w14:textId="77777777" w:rsidR="00593577" w:rsidRDefault="00E01F78">
            <w:pPr>
              <w:spacing w:after="0"/>
              <w:ind w:left="5"/>
            </w:pPr>
            <w:r>
              <w:t xml:space="preserve">P6135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75C8D" w14:textId="77777777" w:rsidR="00593577" w:rsidRDefault="00E01F78">
            <w:pPr>
              <w:spacing w:after="0"/>
              <w:ind w:left="5"/>
            </w:pPr>
            <w:r>
              <w:t xml:space="preserve">60S ribosomal protein L27 OS=Homo sapiens OX=9606 GN=RPL27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67A3F" w14:textId="77777777" w:rsidR="00593577" w:rsidRDefault="00E01F78">
            <w:pPr>
              <w:spacing w:after="0"/>
              <w:ind w:left="5"/>
            </w:pPr>
            <w:r>
              <w:t xml:space="preserve">3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C816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C2C7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1F2D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AD4139" w14:textId="77777777" w:rsidR="00593577" w:rsidRDefault="00E01F78">
            <w:pPr>
              <w:spacing w:after="0"/>
            </w:pPr>
            <w:r>
              <w:t xml:space="preserve">11,0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C06D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530580B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17E08" w14:textId="77777777" w:rsidR="00593577" w:rsidRDefault="00E01F78">
            <w:pPr>
              <w:spacing w:after="0"/>
              <w:ind w:left="5"/>
            </w:pPr>
            <w:r>
              <w:t xml:space="preserve">P525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CE1BB" w14:textId="77777777" w:rsidR="00593577" w:rsidRDefault="00E01F78">
            <w:pPr>
              <w:spacing w:after="0"/>
              <w:ind w:left="5"/>
            </w:pPr>
            <w:r>
              <w:t>Rho GDP-</w:t>
            </w:r>
            <w:r>
              <w:t xml:space="preserve">dissociation inhibitor 1 OS=Homo sapiens OX=9606 GN=ARHGDIA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CA132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0C1F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E39E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F776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5991D" w14:textId="77777777" w:rsidR="00593577" w:rsidRDefault="00E01F78">
            <w:pPr>
              <w:spacing w:after="0"/>
            </w:pPr>
            <w:r>
              <w:t xml:space="preserve">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FEBC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2472A3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6FE1D" w14:textId="77777777" w:rsidR="00593577" w:rsidRDefault="00E01F78">
            <w:pPr>
              <w:spacing w:after="0"/>
              <w:ind w:left="5"/>
            </w:pPr>
            <w:r>
              <w:t xml:space="preserve">Q7L1Q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F6306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Basic leucine zipper and W2 domain-containing protein 1 OS=Homo sapiens OX=9606 GN=BZW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69167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50D69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04BA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470E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C698B" w14:textId="77777777" w:rsidR="00593577" w:rsidRDefault="00E01F78">
            <w:pPr>
              <w:spacing w:after="0"/>
            </w:pPr>
            <w:r>
              <w:t xml:space="preserve">14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9DD9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</w:tbl>
    <w:p w14:paraId="5F2AA46B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79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15DC0D9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27810" w14:textId="77777777" w:rsidR="00593577" w:rsidRDefault="00E01F78">
            <w:pPr>
              <w:spacing w:after="0"/>
              <w:ind w:left="5"/>
            </w:pPr>
            <w:r>
              <w:t xml:space="preserve">P6275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4B376" w14:textId="77777777" w:rsidR="00593577" w:rsidRDefault="00E01F78">
            <w:pPr>
              <w:spacing w:after="0"/>
              <w:ind w:left="5"/>
            </w:pPr>
            <w:r>
              <w:t xml:space="preserve">60S ribosomal protein L23a OS=Homo sapiens OX=9606 GN=RPL23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591CF" w14:textId="77777777" w:rsidR="00593577" w:rsidRDefault="00E01F78">
            <w:pPr>
              <w:spacing w:after="0"/>
              <w:ind w:left="5"/>
            </w:pPr>
            <w:r>
              <w:t xml:space="preserve">2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777C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C103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343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C310D" w14:textId="77777777" w:rsidR="00593577" w:rsidRDefault="00E01F78">
            <w:pPr>
              <w:spacing w:after="0"/>
            </w:pPr>
            <w:r>
              <w:t xml:space="preserve">12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28EC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7752363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2DEAF" w14:textId="77777777" w:rsidR="00593577" w:rsidRDefault="00E01F78">
            <w:pPr>
              <w:spacing w:after="0"/>
              <w:ind w:left="5"/>
            </w:pPr>
            <w:r>
              <w:t xml:space="preserve">Q132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59E37" w14:textId="77777777" w:rsidR="00593577" w:rsidRDefault="00E01F78">
            <w:pPr>
              <w:spacing w:after="0"/>
              <w:ind w:left="5"/>
            </w:pPr>
            <w:r>
              <w:t xml:space="preserve">Transcription intermediary factor 1-beta OS=Homo sapiens OX=9606 GN=TRIM28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3781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43CC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CF111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8F15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074F9" w14:textId="77777777" w:rsidR="00593577" w:rsidRDefault="00E01F78">
            <w:pPr>
              <w:spacing w:after="0"/>
            </w:pPr>
            <w:r>
              <w:t xml:space="preserve">15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4356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7AAD694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6CED9" w14:textId="77777777" w:rsidR="00593577" w:rsidRDefault="00E01F78">
            <w:pPr>
              <w:spacing w:after="0"/>
              <w:ind w:left="5"/>
            </w:pPr>
            <w:r>
              <w:t xml:space="preserve">P552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A1FD7" w14:textId="77777777" w:rsidR="00593577" w:rsidRDefault="00E01F78">
            <w:pPr>
              <w:spacing w:after="0"/>
              <w:ind w:left="5"/>
            </w:pPr>
            <w:r>
              <w:t xml:space="preserve">Adenosine kinase OS=Homo sapiens OX=9606 GN=ADK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4601B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7E651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B8AA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38268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ECA25" w14:textId="77777777" w:rsidR="00593577" w:rsidRDefault="00E01F78">
            <w:pPr>
              <w:spacing w:after="0"/>
            </w:pPr>
            <w:r>
              <w:t xml:space="preserve">11,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DA0C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F00C10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D909A" w14:textId="77777777" w:rsidR="00593577" w:rsidRDefault="00E01F78">
            <w:pPr>
              <w:spacing w:after="0"/>
              <w:ind w:left="5"/>
            </w:pPr>
            <w:r>
              <w:t xml:space="preserve">Q9Y6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57DC" w14:textId="77777777" w:rsidR="00593577" w:rsidRDefault="00E01F78">
            <w:pPr>
              <w:spacing w:after="0"/>
              <w:ind w:left="5"/>
            </w:pPr>
            <w:r>
              <w:t xml:space="preserve">Phosphoserine aminotransferase OS=Homo sapiens OX=9606 GN=PSA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6CAF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A66A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07F1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8633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2B79B" w14:textId="77777777" w:rsidR="00593577" w:rsidRDefault="00E01F78">
            <w:pPr>
              <w:spacing w:after="0"/>
            </w:pPr>
            <w:r>
              <w:t xml:space="preserve">13,6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A767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62BED7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9E9AE" w14:textId="77777777" w:rsidR="00593577" w:rsidRDefault="00E01F78">
            <w:pPr>
              <w:spacing w:after="0"/>
              <w:ind w:left="5"/>
            </w:pPr>
            <w:r>
              <w:t xml:space="preserve">P0545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6A4A1" w14:textId="77777777" w:rsidR="00593577" w:rsidRDefault="00E01F78">
            <w:pPr>
              <w:spacing w:after="0"/>
              <w:ind w:left="5"/>
            </w:pPr>
            <w:r>
              <w:t xml:space="preserve">Lupus La protein OS=Homo sapiens OX=9606 GN=SSB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6AE52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A671E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2AFF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51D7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89223" w14:textId="77777777" w:rsidR="00593577" w:rsidRDefault="00E01F78">
            <w:pPr>
              <w:spacing w:after="0"/>
            </w:pPr>
            <w:r>
              <w:t xml:space="preserve">8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B00D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20ECC5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16191" w14:textId="77777777" w:rsidR="00593577" w:rsidRDefault="00E01F78">
            <w:pPr>
              <w:spacing w:after="0"/>
              <w:ind w:left="5"/>
            </w:pPr>
            <w:r>
              <w:t xml:space="preserve">P0942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8DD22" w14:textId="77777777" w:rsidR="00593577" w:rsidRDefault="00E01F78">
            <w:pPr>
              <w:spacing w:after="0"/>
              <w:ind w:left="5"/>
            </w:pPr>
            <w:r>
              <w:t xml:space="preserve">High mobility group protein B1 OS=Homo sapiens OX=9606 GN=HMG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81294" w14:textId="77777777" w:rsidR="00593577" w:rsidRDefault="00E01F78">
            <w:pPr>
              <w:spacing w:after="0"/>
              <w:ind w:left="5"/>
            </w:pPr>
            <w:r>
              <w:t xml:space="preserve">2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D9E9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9029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5DDA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55EB4" w14:textId="77777777" w:rsidR="00593577" w:rsidRDefault="00E01F78">
            <w:pPr>
              <w:spacing w:after="0"/>
            </w:pPr>
            <w:r>
              <w:t xml:space="preserve">8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F161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F7C37C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10B1A" w14:textId="77777777" w:rsidR="00593577" w:rsidRDefault="00E01F78">
            <w:pPr>
              <w:spacing w:after="0"/>
              <w:ind w:left="5"/>
            </w:pPr>
            <w:r>
              <w:t xml:space="preserve">Q96G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3CFD2" w14:textId="77777777" w:rsidR="00593577" w:rsidRDefault="00E01F78">
            <w:pPr>
              <w:spacing w:after="0"/>
              <w:ind w:left="5"/>
            </w:pPr>
            <w:r>
              <w:t xml:space="preserve">Ceramide synthase 2 OS=Homo sapiens OX=9606 GN=CERS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869ED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4A39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E54A8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9C38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E4C95" w14:textId="77777777" w:rsidR="00593577" w:rsidRDefault="00E01F78">
            <w:pPr>
              <w:spacing w:after="0"/>
            </w:pPr>
            <w:r>
              <w:t xml:space="preserve">6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CE1B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EF42A6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457EF" w14:textId="77777777" w:rsidR="00593577" w:rsidRDefault="00E01F78">
            <w:pPr>
              <w:spacing w:after="0"/>
              <w:ind w:left="5"/>
            </w:pPr>
            <w:r>
              <w:t xml:space="preserve">Q96HE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E3DB8" w14:textId="77777777" w:rsidR="00593577" w:rsidRDefault="00E01F78">
            <w:pPr>
              <w:spacing w:after="0"/>
              <w:ind w:left="5"/>
            </w:pPr>
            <w:r>
              <w:t xml:space="preserve">ERO1-like protein alpha OS=Homo sapiens OX=9606 GN=ERO1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2AA2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5E8F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6326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9676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F9762" w14:textId="77777777" w:rsidR="00593577" w:rsidRDefault="00E01F78">
            <w:pPr>
              <w:spacing w:after="0"/>
            </w:pPr>
            <w:r>
              <w:t xml:space="preserve">9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F455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6F576A2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B2DF8" w14:textId="77777777" w:rsidR="00593577" w:rsidRDefault="00E01F78">
            <w:pPr>
              <w:spacing w:after="0"/>
              <w:ind w:left="5"/>
            </w:pPr>
            <w:r>
              <w:t xml:space="preserve">P1730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F75A9" w14:textId="77777777" w:rsidR="00593577" w:rsidRDefault="00E01F78">
            <w:pPr>
              <w:spacing w:after="0"/>
              <w:ind w:left="5"/>
            </w:pPr>
            <w:r>
              <w:t>Integrin alpha-</w:t>
            </w:r>
            <w:r>
              <w:t xml:space="preserve">2 OS=Homo sapiens OX=9606 GN=ITGA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1A3D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7771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272F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8F697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8C165" w14:textId="77777777" w:rsidR="00593577" w:rsidRDefault="00E01F78">
            <w:pPr>
              <w:spacing w:after="0"/>
            </w:pPr>
            <w:r>
              <w:t xml:space="preserve">12,6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FFE8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7C245E5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51804" w14:textId="77777777" w:rsidR="00593577" w:rsidRDefault="00E01F78">
            <w:pPr>
              <w:spacing w:after="0"/>
              <w:ind w:left="5"/>
            </w:pPr>
            <w:r>
              <w:t xml:space="preserve">O1497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73256" w14:textId="77777777" w:rsidR="00593577" w:rsidRDefault="00E01F78">
            <w:pPr>
              <w:spacing w:after="0"/>
              <w:ind w:left="5"/>
            </w:pPr>
            <w:r>
              <w:t xml:space="preserve">Heterogeneous nuclear ribonucleoprotein D-like OS=Homo sapiens OX=9606 GN=HNRNPDL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2E1C3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BCB7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A1F21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8E89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0AEA5" w14:textId="77777777" w:rsidR="00593577" w:rsidRDefault="00E01F78">
            <w:pPr>
              <w:spacing w:after="0"/>
            </w:pPr>
            <w:r>
              <w:t xml:space="preserve">12,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8C11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2923E1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3A797" w14:textId="77777777" w:rsidR="00593577" w:rsidRDefault="00E01F78">
            <w:pPr>
              <w:spacing w:after="0"/>
              <w:ind w:left="5"/>
            </w:pPr>
            <w:r>
              <w:t xml:space="preserve">P0463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11510" w14:textId="77777777" w:rsidR="00593577" w:rsidRDefault="00E01F78">
            <w:pPr>
              <w:spacing w:after="0"/>
              <w:ind w:left="5"/>
            </w:pPr>
            <w:r>
              <w:t xml:space="preserve">Calpain small subunit 1 OS=Homo sapiens OX=9606 GN=CAPNS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1CC0B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DBBE8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E7B1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3EF1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88D91" w14:textId="77777777" w:rsidR="00593577" w:rsidRDefault="00E01F78">
            <w:pPr>
              <w:spacing w:after="0"/>
            </w:pPr>
            <w:r>
              <w:t xml:space="preserve">11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BB45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635976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46240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UHB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A1B1F" w14:textId="77777777" w:rsidR="00593577" w:rsidRDefault="00E01F78">
            <w:pPr>
              <w:spacing w:after="0"/>
              <w:ind w:left="5" w:right="3"/>
            </w:pPr>
            <w:r>
              <w:t xml:space="preserve">Signal recognition particle subunit SRP68 OS=Homo sapiens OX=9606 GN=SRP68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F676C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FA17C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2C046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74068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E9CBC" w14:textId="77777777" w:rsidR="00593577" w:rsidRDefault="00E01F78">
            <w:pPr>
              <w:spacing w:after="0"/>
            </w:pPr>
            <w:r>
              <w:t xml:space="preserve">12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FD90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293650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EAE6D" w14:textId="77777777" w:rsidR="00593577" w:rsidRDefault="00E01F78">
            <w:pPr>
              <w:spacing w:after="0"/>
              <w:ind w:left="5"/>
            </w:pPr>
            <w:r>
              <w:t xml:space="preserve">O756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65B2B" w14:textId="77777777" w:rsidR="00593577" w:rsidRDefault="00E01F78">
            <w:pPr>
              <w:spacing w:after="0"/>
              <w:ind w:left="5"/>
            </w:pPr>
            <w:r>
              <w:t xml:space="preserve">Oral-facial-digital syndrome 1 protein OS=Homo sapiens OX=9606 GN=OFD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47D1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F36C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5CB0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9ED9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C4F82" w14:textId="77777777" w:rsidR="00593577" w:rsidRDefault="00E01F78">
            <w:pPr>
              <w:spacing w:after="0"/>
            </w:pPr>
            <w:r>
              <w:t xml:space="preserve">4,1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31B1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000E02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967F73" w14:textId="77777777" w:rsidR="00593577" w:rsidRDefault="00E01F78">
            <w:pPr>
              <w:spacing w:after="0"/>
              <w:ind w:left="5"/>
            </w:pPr>
            <w:r>
              <w:t xml:space="preserve">O7569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43F70" w14:textId="77777777" w:rsidR="00593577" w:rsidRDefault="00E01F78">
            <w:pPr>
              <w:spacing w:after="0"/>
              <w:ind w:left="5"/>
            </w:pPr>
            <w:r>
              <w:t xml:space="preserve">Nuclear pore complex protein Nup155 OS=Homo sapiens OX=9606 GN=NUP155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26B4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B4AF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8492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AA84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62FEA" w14:textId="77777777" w:rsidR="00593577" w:rsidRDefault="00E01F78">
            <w:pPr>
              <w:spacing w:after="0"/>
            </w:pPr>
            <w:r>
              <w:t xml:space="preserve">4,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8FD7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1C0466F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3FFCC" w14:textId="77777777" w:rsidR="00593577" w:rsidRDefault="00E01F78">
            <w:pPr>
              <w:spacing w:after="0"/>
              <w:ind w:left="5"/>
            </w:pPr>
            <w:r>
              <w:t xml:space="preserve">O147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927D3" w14:textId="77777777" w:rsidR="00593577" w:rsidRDefault="00E01F78">
            <w:pPr>
              <w:spacing w:after="0"/>
              <w:ind w:left="5"/>
            </w:pPr>
            <w:r>
              <w:t xml:space="preserve">Protein arginine N-methyltransferase 5 OS=Homo sapiens OX=9606 GN=PRMT5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9A71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BE43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FCB8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0E6C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2DC47" w14:textId="77777777" w:rsidR="00593577" w:rsidRDefault="00E01F78">
            <w:pPr>
              <w:spacing w:after="0"/>
            </w:pPr>
            <w:r>
              <w:t xml:space="preserve">11,5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9642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154C2F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EE50C" w14:textId="77777777" w:rsidR="00593577" w:rsidRDefault="00E01F78">
            <w:pPr>
              <w:spacing w:after="0"/>
              <w:ind w:left="5"/>
            </w:pPr>
            <w:r>
              <w:t xml:space="preserve">Q9H2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5FCF7" w14:textId="77777777" w:rsidR="00593577" w:rsidRDefault="00E01F78">
            <w:pPr>
              <w:spacing w:after="0"/>
              <w:ind w:left="5"/>
            </w:pPr>
            <w:r>
              <w:t>EH domain-</w:t>
            </w:r>
            <w:r>
              <w:t xml:space="preserve">containing protein 4 OS=Homo sapiens OX=9606 GN=EHD4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65018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B83A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797A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2D68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C3370" w14:textId="77777777" w:rsidR="00593577" w:rsidRDefault="00E01F78">
            <w:pPr>
              <w:spacing w:after="0"/>
            </w:pPr>
            <w:r>
              <w:t xml:space="preserve">9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E0CF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3DFC09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93A88" w14:textId="77777777" w:rsidR="00593577" w:rsidRDefault="00E01F78">
            <w:pPr>
              <w:spacing w:after="0"/>
              <w:ind w:left="5"/>
            </w:pPr>
            <w:r>
              <w:t xml:space="preserve">P225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725FC" w14:textId="77777777" w:rsidR="00593577" w:rsidRDefault="00E01F78">
            <w:pPr>
              <w:spacing w:after="0"/>
              <w:ind w:left="5"/>
            </w:pPr>
            <w:r>
              <w:t xml:space="preserve">Small proline-rich protein 2E OS=Homo sapiens OX=9606 GN=SPRR2E PE=2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8FF54" w14:textId="77777777" w:rsidR="00593577" w:rsidRDefault="00E01F78">
            <w:pPr>
              <w:spacing w:after="0"/>
              <w:ind w:left="5"/>
            </w:pPr>
            <w:r>
              <w:t xml:space="preserve">6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7F7A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3CB95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5E2C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9C95A" w14:textId="77777777" w:rsidR="00593577" w:rsidRDefault="00E01F78">
            <w:pPr>
              <w:spacing w:after="0"/>
            </w:pPr>
            <w:r>
              <w:t xml:space="preserve">24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E729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11D8F71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CF6C4" w14:textId="77777777" w:rsidR="00593577" w:rsidRDefault="00E01F78">
            <w:pPr>
              <w:spacing w:after="0"/>
              <w:ind w:left="5"/>
            </w:pPr>
            <w:r>
              <w:t xml:space="preserve">P469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38BBB" w14:textId="77777777" w:rsidR="00593577" w:rsidRDefault="00E01F78">
            <w:pPr>
              <w:spacing w:after="0"/>
              <w:ind w:left="5"/>
            </w:pPr>
            <w:r>
              <w:t>Dolichyl-</w:t>
            </w:r>
            <w:r>
              <w:t xml:space="preserve">diphosphooligosaccharide--protein glycosyltransferase subunit STT3A OS=Homo sapiens OX=9606 GN=STT3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4463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5CE0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D783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902F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36750" w14:textId="77777777" w:rsidR="00593577" w:rsidRDefault="00E01F78">
            <w:pPr>
              <w:spacing w:after="0"/>
            </w:pPr>
            <w:r>
              <w:t xml:space="preserve">9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F610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</w:tbl>
    <w:p w14:paraId="4B8B3E9C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203A022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DD50B" w14:textId="77777777" w:rsidR="00593577" w:rsidRDefault="00E01F78">
            <w:pPr>
              <w:spacing w:after="0"/>
              <w:ind w:left="5"/>
            </w:pPr>
            <w:r>
              <w:t xml:space="preserve">P4216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2CFD4" w14:textId="77777777" w:rsidR="00593577" w:rsidRDefault="00E01F78">
            <w:pPr>
              <w:spacing w:after="0"/>
              <w:ind w:left="5"/>
            </w:pPr>
            <w:r>
              <w:t>Lamina-</w:t>
            </w:r>
            <w:r>
              <w:t xml:space="preserve">associated polypeptide 2, isoform alpha OS=Homo sapiens OX=9606 GN=TMPO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BC0C4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F2DB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9B1E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5ABE6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6C324" w14:textId="77777777" w:rsidR="00593577" w:rsidRDefault="00E01F78">
            <w:pPr>
              <w:spacing w:after="0"/>
            </w:pPr>
            <w:r>
              <w:t xml:space="preserve">7,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91A7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3344EC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17CB7" w14:textId="77777777" w:rsidR="00593577" w:rsidRDefault="00E01F78">
            <w:pPr>
              <w:spacing w:after="0"/>
              <w:ind w:left="5"/>
            </w:pPr>
            <w:r>
              <w:t xml:space="preserve">Q9NYF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A5D8F" w14:textId="77777777" w:rsidR="00593577" w:rsidRDefault="00E01F78">
            <w:pPr>
              <w:spacing w:after="0"/>
              <w:ind w:left="5"/>
            </w:pPr>
            <w:r>
              <w:t xml:space="preserve">Bcl-2-associated transcription factor 1 OS=Homo sapiens OX=9606 GN=BCLAF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4122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8A4BB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44F8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B033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66E41" w14:textId="77777777" w:rsidR="00593577" w:rsidRDefault="00E01F78">
            <w:pPr>
              <w:spacing w:after="0"/>
            </w:pPr>
            <w:r>
              <w:t xml:space="preserve">9,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08C5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D410BB1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E0C98" w14:textId="77777777" w:rsidR="00593577" w:rsidRDefault="00E01F78">
            <w:pPr>
              <w:spacing w:after="0"/>
              <w:ind w:left="5"/>
            </w:pPr>
            <w:r>
              <w:t xml:space="preserve">Q0034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5EBD3" w14:textId="77777777" w:rsidR="00593577" w:rsidRDefault="00E01F78">
            <w:pPr>
              <w:spacing w:after="0"/>
              <w:ind w:left="5"/>
            </w:pPr>
            <w:r>
              <w:t xml:space="preserve">Vigilin OS=Homo sapiens OX=9606 GN=HDLBP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4D7D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A2DCD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BD655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A51F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68D4D" w14:textId="77777777" w:rsidR="00593577" w:rsidRDefault="00E01F78">
            <w:pPr>
              <w:spacing w:after="0"/>
            </w:pPr>
            <w:r>
              <w:t xml:space="preserve">11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79B6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684520A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A6044" w14:textId="77777777" w:rsidR="00593577" w:rsidRDefault="00E01F78">
            <w:pPr>
              <w:spacing w:after="0"/>
              <w:ind w:left="5"/>
            </w:pPr>
            <w:r>
              <w:t xml:space="preserve">Q9NVI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BEED1" w14:textId="77777777" w:rsidR="00593577" w:rsidRDefault="00E01F78">
            <w:pPr>
              <w:spacing w:after="0"/>
              <w:ind w:left="5"/>
            </w:pPr>
            <w:r>
              <w:t xml:space="preserve">ATPase family AAA domain-containing protein 3A OS=Homo sapiens OX=9606 GN=ATAD3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580CB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AE6C6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443E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AB4A" w14:textId="77777777" w:rsidR="00593577" w:rsidRDefault="00E01F78">
            <w:pPr>
              <w:spacing w:after="0"/>
            </w:pPr>
            <w:r>
              <w:t xml:space="preserve">5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3F13A" w14:textId="77777777" w:rsidR="00593577" w:rsidRDefault="00E01F78">
            <w:pPr>
              <w:spacing w:after="0"/>
            </w:pPr>
            <w:r>
              <w:t xml:space="preserve">12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A1284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</w:tr>
      <w:tr w:rsidR="00593577" w14:paraId="37F31BE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18FB0" w14:textId="77777777" w:rsidR="00593577" w:rsidRDefault="00E01F78">
            <w:pPr>
              <w:spacing w:after="0"/>
              <w:ind w:left="5"/>
            </w:pPr>
            <w:r>
              <w:t xml:space="preserve">P505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22C8D" w14:textId="77777777" w:rsidR="00593577" w:rsidRDefault="00E01F78">
            <w:pPr>
              <w:spacing w:after="0"/>
              <w:ind w:left="5"/>
            </w:pPr>
            <w:r>
              <w:t>Dynamin-</w:t>
            </w:r>
            <w:r>
              <w:t xml:space="preserve">2 OS=Homo sapiens OX=9606 GN=DNM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005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E6273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3A2E1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C680E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0C483" w14:textId="77777777" w:rsidR="00593577" w:rsidRDefault="00E01F78">
            <w:pPr>
              <w:spacing w:after="0"/>
            </w:pPr>
            <w:r>
              <w:t xml:space="preserve">8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FD74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2545527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26E06" w14:textId="77777777" w:rsidR="00593577" w:rsidRDefault="00E01F78">
            <w:pPr>
              <w:spacing w:after="0"/>
              <w:ind w:left="5"/>
            </w:pPr>
            <w:r>
              <w:t xml:space="preserve">P5273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38E62" w14:textId="77777777" w:rsidR="00593577" w:rsidRDefault="00E01F78">
            <w:pPr>
              <w:spacing w:after="0"/>
              <w:ind w:left="5"/>
            </w:pPr>
            <w:r>
              <w:t xml:space="preserve">Kinesin-like protein KIF11 OS=Homo sapiens OX=9606 GN=KIF1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13E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A57A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0F66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AE19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CE220" w14:textId="77777777" w:rsidR="00593577" w:rsidRDefault="00E01F78">
            <w:pPr>
              <w:spacing w:after="0"/>
            </w:pPr>
            <w:r>
              <w:t xml:space="preserve">7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BCD0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9BD75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A9A84" w14:textId="77777777" w:rsidR="00593577" w:rsidRDefault="00E01F78">
            <w:pPr>
              <w:spacing w:after="0"/>
              <w:ind w:left="5"/>
            </w:pPr>
            <w:r>
              <w:t xml:space="preserve">Q1415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6A5A0" w14:textId="77777777" w:rsidR="00593577" w:rsidRDefault="00E01F78">
            <w:pPr>
              <w:spacing w:after="0"/>
              <w:ind w:left="5"/>
            </w:pPr>
            <w:r>
              <w:t>Ubiquitin-associated protein 2-</w:t>
            </w:r>
            <w:r>
              <w:t xml:space="preserve">like OS=Homo sapiens OX=9606 GN=UBAP2L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CC5B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9C81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B0B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E2E7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8E70A" w14:textId="77777777" w:rsidR="00593577" w:rsidRDefault="00E01F78">
            <w:pPr>
              <w:spacing w:after="0"/>
            </w:pPr>
            <w:r>
              <w:t xml:space="preserve">9,3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44EB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864EBC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14FE7" w14:textId="77777777" w:rsidR="00593577" w:rsidRDefault="00E01F78">
            <w:pPr>
              <w:spacing w:after="0"/>
              <w:ind w:left="5"/>
            </w:pPr>
            <w:r>
              <w:t xml:space="preserve">O7600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305BE" w14:textId="77777777" w:rsidR="00593577" w:rsidRDefault="00E01F78">
            <w:pPr>
              <w:spacing w:after="0"/>
              <w:ind w:left="5"/>
            </w:pPr>
            <w:r>
              <w:t xml:space="preserve">Glutaredoxin-3 OS=Homo sapiens OX=9606 GN=GLRX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02609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0033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7DD3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EACCD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7E6D2" w14:textId="77777777" w:rsidR="00593577" w:rsidRDefault="00E01F78">
            <w:pPr>
              <w:spacing w:after="0"/>
            </w:pPr>
            <w:r>
              <w:t xml:space="preserve">9,3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F08E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0ACF76E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5AF58" w14:textId="77777777" w:rsidR="00593577" w:rsidRDefault="00E01F78">
            <w:pPr>
              <w:spacing w:after="0"/>
              <w:ind w:left="5"/>
            </w:pPr>
            <w:r>
              <w:t xml:space="preserve">P048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4A772" w14:textId="77777777" w:rsidR="00593577" w:rsidRDefault="00E01F78">
            <w:pPr>
              <w:spacing w:after="0"/>
              <w:ind w:left="5"/>
            </w:pPr>
            <w:r>
              <w:t>Dolichyl-diphosphooligosaccharide--</w:t>
            </w:r>
            <w:r>
              <w:t xml:space="preserve">protein glycosyltransferase subunit 2 OS=Homo sapiens OX=9606 GN=RPN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8B08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83AD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7806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7133E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A0119" w14:textId="77777777" w:rsidR="00593577" w:rsidRDefault="00E01F78">
            <w:pPr>
              <w:spacing w:after="0"/>
            </w:pPr>
            <w:r>
              <w:t xml:space="preserve">8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8F22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027CA5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030A3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467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6BF13" w14:textId="77777777" w:rsidR="00593577" w:rsidRDefault="00E01F78">
            <w:pPr>
              <w:spacing w:after="0"/>
              <w:ind w:left="5"/>
              <w:jc w:val="both"/>
            </w:pPr>
            <w:r>
              <w:t xml:space="preserve">60S ribosomal protein L5 OS=Homo sapiens OX=9606 GN=RPL5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CF7EB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FDF2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1449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0679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3ABF4" w14:textId="77777777" w:rsidR="00593577" w:rsidRDefault="00E01F78">
            <w:pPr>
              <w:spacing w:after="0"/>
            </w:pPr>
            <w:r>
              <w:t xml:space="preserve">5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8992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C3CDD7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9C099" w14:textId="77777777" w:rsidR="00593577" w:rsidRDefault="00E01F78">
            <w:pPr>
              <w:spacing w:after="0"/>
              <w:ind w:left="5"/>
            </w:pPr>
            <w:r>
              <w:t xml:space="preserve">Q025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E7D87" w14:textId="77777777" w:rsidR="00593577" w:rsidRDefault="00E01F78">
            <w:pPr>
              <w:spacing w:after="0"/>
              <w:ind w:left="5"/>
            </w:pPr>
            <w:r>
              <w:t xml:space="preserve">60S ribosomal protein L18a OS=Homo sapiens OX=9606 GN=RPL18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29CFB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D031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CE5F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452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02469" w14:textId="77777777" w:rsidR="00593577" w:rsidRDefault="00E01F78">
            <w:pPr>
              <w:spacing w:after="0"/>
            </w:pPr>
            <w:r>
              <w:t xml:space="preserve">7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1CD4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6A977D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8A20E" w14:textId="77777777" w:rsidR="00593577" w:rsidRDefault="00E01F78">
            <w:pPr>
              <w:spacing w:after="0"/>
              <w:ind w:left="5"/>
            </w:pPr>
            <w:r>
              <w:t xml:space="preserve">Q0894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3DB0AD" w14:textId="77777777" w:rsidR="00593577" w:rsidRDefault="00E01F78">
            <w:pPr>
              <w:spacing w:after="0"/>
              <w:ind w:left="5"/>
            </w:pPr>
            <w:r>
              <w:t xml:space="preserve">FACT complex subunit SSRP1 OS=Homo sapiens OX=9606 GN=SSR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FC28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67B2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047C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ECD1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E30AF" w14:textId="77777777" w:rsidR="00593577" w:rsidRDefault="00E01F78">
            <w:pPr>
              <w:spacing w:after="0"/>
            </w:pPr>
            <w:r>
              <w:t xml:space="preserve">6,9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EA12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A61C5C6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733B2" w14:textId="77777777" w:rsidR="00593577" w:rsidRDefault="00E01F78">
            <w:pPr>
              <w:spacing w:after="0"/>
              <w:ind w:left="5"/>
            </w:pPr>
            <w:r>
              <w:t xml:space="preserve">P3565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6FD2B" w14:textId="77777777" w:rsidR="00593577" w:rsidRDefault="00E01F78">
            <w:pPr>
              <w:spacing w:after="0"/>
              <w:ind w:left="5"/>
            </w:pPr>
            <w:r>
              <w:t xml:space="preserve">Protein DEK OS=Homo sapiens OX=9606 GN=DEK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B3BBB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F37FE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3FAE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DE10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F0409" w14:textId="77777777" w:rsidR="00593577" w:rsidRDefault="00E01F78">
            <w:pPr>
              <w:spacing w:after="0"/>
            </w:pPr>
            <w:r>
              <w:t xml:space="preserve">4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AD17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5A4D9C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D2215" w14:textId="77777777" w:rsidR="00593577" w:rsidRDefault="00E01F78">
            <w:pPr>
              <w:spacing w:after="0"/>
              <w:ind w:left="5"/>
            </w:pPr>
            <w:r>
              <w:t xml:space="preserve">Q132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161B6" w14:textId="77777777" w:rsidR="00593577" w:rsidRDefault="00E01F78">
            <w:pPr>
              <w:spacing w:after="0"/>
              <w:ind w:left="5"/>
            </w:pPr>
            <w:r>
              <w:t xml:space="preserve">Serine/arginine-rich splicing factor 6 OS=Homo sapiens OX=9606 GN=SRSF6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E540B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AE41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C3140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A2C4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0A8CE" w14:textId="77777777" w:rsidR="00593577" w:rsidRDefault="00E01F78">
            <w:pPr>
              <w:spacing w:after="0"/>
            </w:pPr>
            <w:r>
              <w:t xml:space="preserve">12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8D5F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823A2E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406A9" w14:textId="77777777" w:rsidR="00593577" w:rsidRDefault="00E01F78">
            <w:pPr>
              <w:spacing w:after="0"/>
              <w:ind w:left="5"/>
            </w:pPr>
            <w:r>
              <w:t xml:space="preserve">P300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02090" w14:textId="77777777" w:rsidR="00593577" w:rsidRDefault="00E01F78">
            <w:pPr>
              <w:spacing w:after="0"/>
              <w:ind w:left="5"/>
            </w:pPr>
            <w:r>
              <w:t xml:space="preserve">Endoplasmic reticulum resident protein 29 OS=Homo sapiens OX=9606 GN=ERP29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E23BD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DA8F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87C2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0B6C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07709" w14:textId="77777777" w:rsidR="00593577" w:rsidRDefault="00E01F78">
            <w:pPr>
              <w:spacing w:after="0"/>
            </w:pPr>
            <w:r>
              <w:t xml:space="preserve">8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37B7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402E09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D2D58" w14:textId="77777777" w:rsidR="00593577" w:rsidRDefault="00E01F78">
            <w:pPr>
              <w:spacing w:after="0"/>
              <w:ind w:left="5"/>
            </w:pPr>
            <w:r>
              <w:t xml:space="preserve">Q9BYT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14FFF" w14:textId="77777777" w:rsidR="00593577" w:rsidRDefault="00E01F78">
            <w:pPr>
              <w:spacing w:after="0"/>
              <w:ind w:left="5" w:right="16"/>
            </w:pPr>
            <w:r>
              <w:t xml:space="preserve">Neurolysin, mitochondrial OS=Homo sapiens OX=9606 GN=NLN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6F15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521E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31E9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A82F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F2955" w14:textId="77777777" w:rsidR="00593577" w:rsidRDefault="00E01F78">
            <w:pPr>
              <w:spacing w:after="0"/>
            </w:pPr>
            <w:r>
              <w:t xml:space="preserve">4,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14F1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B26599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F0181" w14:textId="77777777" w:rsidR="00593577" w:rsidRDefault="00E01F78">
            <w:pPr>
              <w:spacing w:after="0"/>
              <w:ind w:left="5"/>
            </w:pPr>
            <w:r>
              <w:t xml:space="preserve">Q9UMS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9AD58" w14:textId="77777777" w:rsidR="00593577" w:rsidRDefault="00E01F78">
            <w:pPr>
              <w:spacing w:after="0"/>
              <w:ind w:left="5"/>
            </w:pPr>
            <w:r>
              <w:t>Pre-mRNA-</w:t>
            </w:r>
            <w:r>
              <w:t xml:space="preserve">processing factor 19 OS=Homo sapiens OX=9606 GN=PRPF19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BEFFE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2DA1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6412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855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DD3A2" w14:textId="77777777" w:rsidR="00593577" w:rsidRDefault="00E01F78">
            <w:pPr>
              <w:spacing w:after="0"/>
            </w:pPr>
            <w:r>
              <w:t xml:space="preserve">8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CF24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1186B5D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7D59C" w14:textId="77777777" w:rsidR="00593577" w:rsidRDefault="00E01F78">
            <w:pPr>
              <w:spacing w:after="0"/>
              <w:ind w:left="5"/>
            </w:pPr>
            <w:r>
              <w:t xml:space="preserve">P3687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AC71E" w14:textId="77777777" w:rsidR="00593577" w:rsidRDefault="00E01F78">
            <w:pPr>
              <w:spacing w:after="0"/>
              <w:ind w:left="5"/>
              <w:jc w:val="both"/>
            </w:pPr>
            <w:r>
              <w:t xml:space="preserve">Phosphoglucomutase-1 OS=Homo sapiens OX=9606 GN=PGM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5B71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CF9F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E5D1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4EA9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91434" w14:textId="77777777" w:rsidR="00593577" w:rsidRDefault="00E01F78">
            <w:pPr>
              <w:spacing w:after="0"/>
            </w:pPr>
            <w:r>
              <w:t xml:space="preserve">4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8DBD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</w:tbl>
    <w:p w14:paraId="77FB3180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91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61C207D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6FC60" w14:textId="77777777" w:rsidR="00593577" w:rsidRDefault="00E01F78">
            <w:pPr>
              <w:spacing w:after="0"/>
              <w:ind w:left="5"/>
            </w:pPr>
            <w:r>
              <w:t xml:space="preserve">P493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CD8E5" w14:textId="77777777" w:rsidR="00593577" w:rsidRDefault="00E01F78">
            <w:pPr>
              <w:spacing w:after="0"/>
              <w:ind w:left="5"/>
            </w:pPr>
            <w:r>
              <w:t xml:space="preserve">Nuclear autoantigenic sperm protein OS=Homo sapiens OX=9606 GN=NASP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9CA4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277E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E14B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E3EE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FC5C9" w14:textId="77777777" w:rsidR="00593577" w:rsidRDefault="00E01F78">
            <w:pPr>
              <w:spacing w:after="0"/>
            </w:pPr>
            <w:r>
              <w:t xml:space="preserve">9,5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38DC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3E39E4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4B8EC" w14:textId="77777777" w:rsidR="00593577" w:rsidRDefault="00E01F78">
            <w:pPr>
              <w:spacing w:after="0"/>
              <w:ind w:left="5"/>
            </w:pPr>
            <w:r>
              <w:t xml:space="preserve">P233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71772" w14:textId="77777777" w:rsidR="00593577" w:rsidRDefault="00E01F78">
            <w:pPr>
              <w:spacing w:after="0"/>
              <w:ind w:left="5"/>
            </w:pPr>
            <w:r>
              <w:t xml:space="preserve">Tryptophan--tRNA ligase, cytoplasmic OS=Homo sapiens OX=9606 GN=WAR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B1E7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DBCD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146C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4807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0C546" w14:textId="77777777" w:rsidR="00593577" w:rsidRDefault="00E01F78">
            <w:pPr>
              <w:spacing w:after="0"/>
            </w:pPr>
            <w:r>
              <w:t xml:space="preserve">5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CCDE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231FC2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B428A" w14:textId="77777777" w:rsidR="00593577" w:rsidRDefault="00E01F78">
            <w:pPr>
              <w:spacing w:after="0"/>
              <w:ind w:left="5"/>
            </w:pPr>
            <w:r>
              <w:t xml:space="preserve">P4606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46594" w14:textId="77777777" w:rsidR="00593577" w:rsidRDefault="00E01F78">
            <w:pPr>
              <w:spacing w:after="0"/>
              <w:ind w:left="5"/>
            </w:pPr>
            <w:r>
              <w:t>Ran GTPase-</w:t>
            </w:r>
            <w:r>
              <w:t xml:space="preserve">activating protein 1 OS=Homo sapiens OX=9606 GN=RANGA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9902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BA9D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E909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EC13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6F6DA" w14:textId="77777777" w:rsidR="00593577" w:rsidRDefault="00E01F78">
            <w:pPr>
              <w:spacing w:after="0"/>
            </w:pPr>
            <w:r>
              <w:t xml:space="preserve">8,3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8F8E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12FCA8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43C04" w14:textId="77777777" w:rsidR="00593577" w:rsidRDefault="00E01F78">
            <w:pPr>
              <w:spacing w:after="0"/>
              <w:ind w:left="5"/>
            </w:pPr>
            <w:r>
              <w:t xml:space="preserve">Q1564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F2DFD" w14:textId="77777777" w:rsidR="00593577" w:rsidRDefault="00E01F78">
            <w:pPr>
              <w:spacing w:after="0"/>
              <w:ind w:left="5"/>
            </w:pPr>
            <w:r>
              <w:t xml:space="preserve">Pachytene checkpoint protein 2 homolog OS=Homo sapiens OX=9606 GN=TRIP1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3EFC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3110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0B13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BD1C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FB21EB" w14:textId="77777777" w:rsidR="00593577" w:rsidRDefault="00E01F78">
            <w:pPr>
              <w:spacing w:after="0"/>
            </w:pPr>
            <w:r>
              <w:t xml:space="preserve">8,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12CC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93C81B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956AB" w14:textId="77777777" w:rsidR="00593577" w:rsidRDefault="00E01F78">
            <w:pPr>
              <w:spacing w:after="0"/>
              <w:ind w:left="5"/>
            </w:pPr>
            <w:r>
              <w:t xml:space="preserve">P5111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E8563" w14:textId="77777777" w:rsidR="00593577" w:rsidRDefault="00E01F78">
            <w:pPr>
              <w:spacing w:after="0"/>
              <w:ind w:left="5"/>
            </w:pPr>
            <w:r>
              <w:t xml:space="preserve">Fragile X mental retardation syndrome-related protein 2 OS=Homo sapiens OX=9606 GN=FXR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FE15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4725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2C6B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D18B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A08F5" w14:textId="77777777" w:rsidR="00593577" w:rsidRDefault="00E01F78">
            <w:pPr>
              <w:spacing w:after="0"/>
            </w:pPr>
            <w:r>
              <w:t xml:space="preserve">3,1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68F1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722265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9BFFF" w14:textId="77777777" w:rsidR="00593577" w:rsidRDefault="00E01F78">
            <w:pPr>
              <w:spacing w:after="0"/>
              <w:ind w:left="5"/>
            </w:pPr>
            <w:r>
              <w:t xml:space="preserve">O1537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640A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D OS=Homo sapiens OX=9606 GN=EIF3D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5BBA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C142F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F433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25D49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19E39" w14:textId="77777777" w:rsidR="00593577" w:rsidRDefault="00E01F78">
            <w:pPr>
              <w:spacing w:after="0"/>
            </w:pPr>
            <w:r>
              <w:t xml:space="preserve">7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FCF5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57824F2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549AB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UG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80734" w14:textId="77777777" w:rsidR="00593577" w:rsidRDefault="00E01F78">
            <w:pPr>
              <w:spacing w:after="0"/>
              <w:ind w:left="5"/>
            </w:pPr>
            <w:r>
              <w:t xml:space="preserve">ATP-binding cassette sub-family F member 2 OS=Homo sapiens OX=9606 GN=ABCF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926D0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2D9F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1DCB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CFA1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46675" w14:textId="77777777" w:rsidR="00593577" w:rsidRDefault="00E01F78">
            <w:pPr>
              <w:spacing w:after="0"/>
            </w:pPr>
            <w:r>
              <w:t xml:space="preserve">6,8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B5F4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DF3BBC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26AE6" w14:textId="77777777" w:rsidR="00593577" w:rsidRDefault="00E01F78">
            <w:pPr>
              <w:spacing w:after="0"/>
              <w:ind w:left="5"/>
            </w:pPr>
            <w:r>
              <w:t xml:space="preserve">Q9290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BBF16" w14:textId="77777777" w:rsidR="00593577" w:rsidRDefault="00E01F78">
            <w:pPr>
              <w:spacing w:after="0"/>
              <w:ind w:left="5"/>
            </w:pPr>
            <w:r>
              <w:t xml:space="preserve">Regulator of nonsense transcripts 1 OS=Homo sapiens OX=9606 GN=UPF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E9E6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FFFE2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83D9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ED3EC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4BBF6" w14:textId="77777777" w:rsidR="00593577" w:rsidRDefault="00E01F78">
            <w:pPr>
              <w:spacing w:after="0"/>
            </w:pPr>
            <w:r>
              <w:t xml:space="preserve">6,6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B7AD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EF1107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8AEDE" w14:textId="77777777" w:rsidR="00593577" w:rsidRDefault="00E01F78">
            <w:pPr>
              <w:spacing w:after="0"/>
              <w:ind w:left="5"/>
            </w:pPr>
            <w:r>
              <w:t xml:space="preserve">Q1412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95D1B" w14:textId="77777777" w:rsidR="00593577" w:rsidRDefault="00E01F78">
            <w:pPr>
              <w:spacing w:after="0"/>
              <w:ind w:left="5"/>
            </w:pPr>
            <w:r>
              <w:t xml:space="preserve">Desmoglein-2 OS=Homo sapiens OX=9606 GN=DSG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D5A23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CBD7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C915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1532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1071F" w14:textId="77777777" w:rsidR="00593577" w:rsidRDefault="00E01F78">
            <w:pPr>
              <w:spacing w:after="0"/>
            </w:pPr>
            <w:r>
              <w:t xml:space="preserve">10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AEA0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274FBA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1A416" w14:textId="77777777" w:rsidR="00593577" w:rsidRDefault="00E01F78">
            <w:pPr>
              <w:spacing w:after="0"/>
              <w:ind w:left="5"/>
            </w:pPr>
            <w:r>
              <w:t xml:space="preserve">Q9BY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0A752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2A OS=Homo sapiens OX=9606 GN=EIF2A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FF1F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38B3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FC28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565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82D95" w14:textId="77777777" w:rsidR="00593577" w:rsidRDefault="00E01F78">
            <w:pPr>
              <w:spacing w:after="0"/>
            </w:pPr>
            <w:r>
              <w:t xml:space="preserve">7,2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98F2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7F5498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7B3C0" w14:textId="77777777" w:rsidR="00593577" w:rsidRDefault="00E01F78">
            <w:pPr>
              <w:spacing w:after="0"/>
              <w:ind w:left="5"/>
            </w:pPr>
            <w:r>
              <w:t xml:space="preserve">O6074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7A46B" w14:textId="77777777" w:rsidR="00593577" w:rsidRDefault="00E01F78">
            <w:pPr>
              <w:spacing w:after="0"/>
              <w:ind w:left="5"/>
            </w:pPr>
            <w:r>
              <w:t xml:space="preserve">Sorting nexin-2 OS=Homo sapiens OX=9606 GN=SNX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B7B4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54DE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A5B1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5D98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6C4CA" w14:textId="77777777" w:rsidR="00593577" w:rsidRDefault="00E01F78">
            <w:pPr>
              <w:spacing w:after="0"/>
            </w:pPr>
            <w:r>
              <w:t xml:space="preserve">5,0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874C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AB4B7D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22885" w14:textId="77777777" w:rsidR="00593577" w:rsidRDefault="00E01F78">
            <w:pPr>
              <w:spacing w:after="0"/>
              <w:ind w:left="5"/>
            </w:pPr>
            <w:r>
              <w:t xml:space="preserve">O1535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92872" w14:textId="77777777" w:rsidR="00593577" w:rsidRDefault="00E01F78">
            <w:pPr>
              <w:spacing w:after="0"/>
              <w:ind w:left="5"/>
            </w:pPr>
            <w:r>
              <w:t xml:space="preserve">Protein phosphatase 1G OS=Homo sapiens OX=9606 GN=PPM1G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164B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2CA3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500E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0F5F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7C55D" w14:textId="77777777" w:rsidR="00593577" w:rsidRDefault="00E01F78">
            <w:pPr>
              <w:spacing w:after="0"/>
            </w:pPr>
            <w:r>
              <w:t xml:space="preserve">2,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B5E1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7DB54B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DDB79" w14:textId="77777777" w:rsidR="00593577" w:rsidRDefault="00E01F78">
            <w:pPr>
              <w:spacing w:after="0"/>
              <w:ind w:left="5"/>
            </w:pPr>
            <w:r>
              <w:t xml:space="preserve">O9571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96A0E" w14:textId="77777777" w:rsidR="00593577" w:rsidRDefault="00E01F78">
            <w:pPr>
              <w:spacing w:after="0"/>
              <w:ind w:left="5"/>
            </w:pPr>
            <w:r>
              <w:t xml:space="preserve">E3 ubiquitin-protein ligase HERC2 OS=Homo sapiens OX=9606 GN=HERC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65E4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C60D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B68F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70EF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70DBF" w14:textId="77777777" w:rsidR="00593577" w:rsidRDefault="00E01F78">
            <w:pPr>
              <w:spacing w:after="0"/>
            </w:pPr>
            <w:r>
              <w:t xml:space="preserve">5,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752A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58E55A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EE912" w14:textId="77777777" w:rsidR="00593577" w:rsidRDefault="00E01F78">
            <w:pPr>
              <w:spacing w:after="0"/>
              <w:ind w:left="5"/>
            </w:pPr>
            <w:r>
              <w:t xml:space="preserve">Q996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02E88" w14:textId="77777777" w:rsidR="00593577" w:rsidRDefault="00E01F78">
            <w:pPr>
              <w:spacing w:after="0"/>
              <w:ind w:left="5"/>
            </w:pPr>
            <w:r>
              <w:t>Prohibitin-</w:t>
            </w:r>
            <w:r>
              <w:t xml:space="preserve">2 OS=Homo sapiens OX=9606 GN=PHB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5ECD2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B3730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112D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8DBD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36340" w14:textId="77777777" w:rsidR="00593577" w:rsidRDefault="00E01F78">
            <w:pPr>
              <w:spacing w:after="0"/>
            </w:pPr>
            <w:r>
              <w:t xml:space="preserve">9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3750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1491F75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8D104" w14:textId="77777777" w:rsidR="00593577" w:rsidRDefault="00E01F78">
            <w:pPr>
              <w:spacing w:after="0"/>
              <w:ind w:left="5"/>
            </w:pPr>
            <w:r>
              <w:t xml:space="preserve">Q9UQE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76F20" w14:textId="77777777" w:rsidR="00593577" w:rsidRDefault="00E01F78">
            <w:pPr>
              <w:spacing w:after="0"/>
              <w:ind w:left="5"/>
            </w:pPr>
            <w:r>
              <w:t xml:space="preserve">Structural maintenance of chromosomes protein 3 OS=Homo sapiens OX=9606 GN=SMC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F155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16D1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3BD3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EABF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8EDEA" w14:textId="77777777" w:rsidR="00593577" w:rsidRDefault="00E01F78">
            <w:pPr>
              <w:spacing w:after="0"/>
            </w:pPr>
            <w:r>
              <w:t xml:space="preserve">4,9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BFE2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5E7B049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A5790" w14:textId="77777777" w:rsidR="00593577" w:rsidRDefault="00E01F78">
            <w:pPr>
              <w:spacing w:after="0"/>
              <w:ind w:left="5"/>
            </w:pPr>
            <w:r>
              <w:t xml:space="preserve">P0785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E076D" w14:textId="77777777" w:rsidR="00593577" w:rsidRDefault="00E01F78">
            <w:pPr>
              <w:spacing w:after="0"/>
              <w:ind w:left="5"/>
            </w:pPr>
            <w:r>
              <w:t xml:space="preserve">Cathepsin B OS=Homo sapiens OX=9606 GN=CTSB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FD1D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1041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68C9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B88F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15F77" w14:textId="77777777" w:rsidR="00593577" w:rsidRDefault="00E01F78">
            <w:pPr>
              <w:spacing w:after="0"/>
            </w:pPr>
            <w:r>
              <w:t xml:space="preserve">6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830D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A28746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288C2" w14:textId="77777777" w:rsidR="00593577" w:rsidRDefault="00E01F78">
            <w:pPr>
              <w:spacing w:after="0"/>
              <w:ind w:left="5"/>
            </w:pPr>
            <w:r>
              <w:t xml:space="preserve">P460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542B4" w14:textId="77777777" w:rsidR="00593577" w:rsidRDefault="00E01F78">
            <w:pPr>
              <w:spacing w:after="0"/>
              <w:ind w:left="5"/>
            </w:pPr>
            <w:r>
              <w:t xml:space="preserve">ATP-dependent DNA helicase Q1 OS=Homo sapiens OX=9606 GN=RECQL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CF77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593E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F697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E51E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7CF13" w14:textId="77777777" w:rsidR="00593577" w:rsidRDefault="00E01F78">
            <w:pPr>
              <w:spacing w:after="0"/>
            </w:pPr>
            <w:r>
              <w:t xml:space="preserve">12,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FD76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E35180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33EF" w14:textId="77777777" w:rsidR="00593577" w:rsidRDefault="00E01F78">
            <w:pPr>
              <w:spacing w:after="0"/>
              <w:ind w:left="5"/>
            </w:pPr>
            <w:r>
              <w:t xml:space="preserve">P2110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35195" w14:textId="77777777" w:rsidR="00593577" w:rsidRDefault="00E01F78">
            <w:pPr>
              <w:spacing w:after="0"/>
              <w:ind w:left="5"/>
            </w:pPr>
            <w:r>
              <w:t>Ribose-</w:t>
            </w:r>
            <w:r>
              <w:t xml:space="preserve">phosphate pyrophosphokinase 3 OS=Homo sapiens OX=9606 GN=PRPS1L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DA156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342C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57A4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1A3D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6DD47" w14:textId="77777777" w:rsidR="00593577" w:rsidRDefault="00E01F78">
            <w:pPr>
              <w:spacing w:after="0"/>
            </w:pPr>
            <w:r>
              <w:t xml:space="preserve">9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3976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25E684F4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9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031AD0E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74D06" w14:textId="77777777" w:rsidR="00593577" w:rsidRDefault="00E01F78">
            <w:pPr>
              <w:spacing w:after="0"/>
              <w:ind w:left="5"/>
            </w:pPr>
            <w:r>
              <w:t xml:space="preserve">Q1543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2A47D" w14:textId="77777777" w:rsidR="00593577" w:rsidRDefault="00E01F78">
            <w:pPr>
              <w:spacing w:after="0"/>
              <w:ind w:left="5"/>
            </w:pPr>
            <w:r>
              <w:t xml:space="preserve">Protein transport protein Sec23A OS=Homo sapiens OX=9606 GN=SEC23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D29E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E2CC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7E92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7DBA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34E46" w14:textId="77777777" w:rsidR="00593577" w:rsidRDefault="00E01F78">
            <w:pPr>
              <w:spacing w:after="0"/>
            </w:pPr>
            <w:r>
              <w:t xml:space="preserve">6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E7F6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4A0428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C63F7" w14:textId="77777777" w:rsidR="00593577" w:rsidRDefault="00E01F78">
            <w:pPr>
              <w:spacing w:after="0"/>
              <w:ind w:left="5"/>
            </w:pPr>
            <w:r>
              <w:t xml:space="preserve">P3041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3C9DB" w14:textId="77777777" w:rsidR="00593577" w:rsidRDefault="00E01F78">
            <w:pPr>
              <w:spacing w:after="0"/>
              <w:ind w:left="5"/>
            </w:pPr>
            <w:r>
              <w:t xml:space="preserve">Glycylpeptide N-tetradecanoyltransferase 1 OS=Homo sapiens OX=9606 GN=NM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3C036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F18F7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8A1E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7786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1DED5" w14:textId="77777777" w:rsidR="00593577" w:rsidRDefault="00E01F78">
            <w:pPr>
              <w:spacing w:after="0"/>
            </w:pPr>
            <w:r>
              <w:t xml:space="preserve">7,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E50D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D1FAA0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57A7B" w14:textId="77777777" w:rsidR="00593577" w:rsidRDefault="00E01F78">
            <w:pPr>
              <w:spacing w:after="0"/>
              <w:ind w:left="5"/>
            </w:pPr>
            <w:r>
              <w:t xml:space="preserve">P1717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88C10" w14:textId="77777777" w:rsidR="00593577" w:rsidRDefault="00E01F78">
            <w:pPr>
              <w:spacing w:after="0"/>
              <w:ind w:left="5"/>
            </w:pPr>
            <w:r>
              <w:t xml:space="preserve">Aspartate aminotransferase, cytoplasmic OS=Homo sapiens OX=9606 GN=GOT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2114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EF93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A791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401E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8FA45" w14:textId="77777777" w:rsidR="00593577" w:rsidRDefault="00E01F78">
            <w:pPr>
              <w:spacing w:after="0"/>
            </w:pPr>
            <w:r>
              <w:t xml:space="preserve">7,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5E14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7063D4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A7B1F" w14:textId="77777777" w:rsidR="00593577" w:rsidRDefault="00E01F78">
            <w:pPr>
              <w:spacing w:after="0"/>
              <w:ind w:left="5"/>
            </w:pPr>
            <w:r>
              <w:t xml:space="preserve">P0819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25776" w14:textId="77777777" w:rsidR="00593577" w:rsidRDefault="00E01F78">
            <w:pPr>
              <w:spacing w:after="0"/>
              <w:ind w:left="5"/>
            </w:pPr>
            <w:r>
              <w:t xml:space="preserve">4F2 cell-surface antigen heavy chain OS=Homo sapiens OX=9606 </w:t>
            </w:r>
          </w:p>
          <w:p w14:paraId="724225CD" w14:textId="77777777" w:rsidR="00593577" w:rsidRDefault="00E01F78">
            <w:pPr>
              <w:spacing w:after="0"/>
              <w:ind w:left="5"/>
            </w:pPr>
            <w:r>
              <w:t xml:space="preserve">GN=SLC3A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24C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DCC1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ADBA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88A7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44B3F" w14:textId="77777777" w:rsidR="00593577" w:rsidRDefault="00E01F78">
            <w:pPr>
              <w:spacing w:after="0"/>
            </w:pPr>
            <w:r>
              <w:t xml:space="preserve">9,2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7982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7BC705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9D6CF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6324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2B35E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5A-1 OS=Homo sapiens OX=9606 GN=EIF5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7F3C4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F7F2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D793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03DD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09162" w14:textId="77777777" w:rsidR="00593577" w:rsidRDefault="00E01F78">
            <w:pPr>
              <w:spacing w:after="0"/>
            </w:pPr>
            <w:r>
              <w:t xml:space="preserve">7,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62C4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C0D997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7777" w14:textId="77777777" w:rsidR="00593577" w:rsidRDefault="00E01F78">
            <w:pPr>
              <w:spacing w:after="0"/>
              <w:ind w:left="5"/>
            </w:pPr>
            <w:r>
              <w:t xml:space="preserve">P628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F83B" w14:textId="77777777" w:rsidR="00593577" w:rsidRDefault="00E01F78">
            <w:pPr>
              <w:spacing w:after="0"/>
              <w:ind w:left="5"/>
            </w:pPr>
            <w:r>
              <w:t xml:space="preserve">60S ribosomal protein L30 OS=Homo sapiens OX=9606 GN=RPL30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BCDC5" w14:textId="77777777" w:rsidR="00593577" w:rsidRDefault="00E01F78">
            <w:pPr>
              <w:spacing w:after="0"/>
              <w:ind w:left="5"/>
            </w:pPr>
            <w:r>
              <w:t xml:space="preserve">2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1CC5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9144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BA62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3144FC" w14:textId="77777777" w:rsidR="00593577" w:rsidRDefault="00E01F78">
            <w:pPr>
              <w:spacing w:after="0"/>
            </w:pPr>
            <w:r>
              <w:t xml:space="preserve">6,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0613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29E240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69147" w14:textId="77777777" w:rsidR="00593577" w:rsidRDefault="00E01F78">
            <w:pPr>
              <w:spacing w:after="0"/>
              <w:ind w:left="5"/>
            </w:pPr>
            <w:r>
              <w:t xml:space="preserve">Q1545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01940" w14:textId="77777777" w:rsidR="00593577" w:rsidRDefault="00E01F78">
            <w:pPr>
              <w:spacing w:after="0"/>
              <w:ind w:left="5"/>
            </w:pPr>
            <w:r>
              <w:t xml:space="preserve">Splicing factor 3A subunit 1 OS=Homo sapiens OX=9606 GN=SF3A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57888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DA97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9F1B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B28D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AE7E0" w14:textId="77777777" w:rsidR="00593577" w:rsidRDefault="00E01F78">
            <w:pPr>
              <w:spacing w:after="0"/>
            </w:pPr>
            <w:r>
              <w:t xml:space="preserve">4,2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E242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0184B0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98A18" w14:textId="77777777" w:rsidR="00593577" w:rsidRDefault="00E01F78">
            <w:pPr>
              <w:spacing w:after="0"/>
              <w:ind w:left="5"/>
            </w:pPr>
            <w:r>
              <w:t xml:space="preserve">P1200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39B3B" w14:textId="77777777" w:rsidR="00593577" w:rsidRDefault="00E01F78">
            <w:pPr>
              <w:spacing w:after="0"/>
              <w:ind w:left="5"/>
            </w:pPr>
            <w:r>
              <w:t xml:space="preserve">Proliferating cell nuclear antigen OS=Homo sapiens OX=9606 GN=PCN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6D81C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D946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3BC9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6C00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197D8" w14:textId="77777777" w:rsidR="00593577" w:rsidRDefault="00E01F78">
            <w:pPr>
              <w:spacing w:after="0"/>
            </w:pPr>
            <w:r>
              <w:t xml:space="preserve">7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B285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0C6E5F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3442D" w14:textId="77777777" w:rsidR="00593577" w:rsidRDefault="00E01F78">
            <w:pPr>
              <w:spacing w:after="0"/>
              <w:ind w:left="5"/>
            </w:pPr>
            <w:r>
              <w:t xml:space="preserve">Q0224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B5D1F" w14:textId="77777777" w:rsidR="00593577" w:rsidRDefault="00E01F78">
            <w:pPr>
              <w:spacing w:after="0"/>
              <w:ind w:left="5"/>
            </w:pPr>
            <w:r>
              <w:t>Kinesin-</w:t>
            </w:r>
            <w:r>
              <w:t xml:space="preserve">like protein KIF23 OS=Homo sapiens OX=9606 GN=KIF2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041E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C49D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A065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2F34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BCE4D" w14:textId="77777777" w:rsidR="00593577" w:rsidRDefault="00E01F78">
            <w:pPr>
              <w:spacing w:after="0"/>
            </w:pPr>
            <w:r>
              <w:t xml:space="preserve">5,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61BD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19CA1A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10CEC" w14:textId="77777777" w:rsidR="00593577" w:rsidRDefault="00E01F78">
            <w:pPr>
              <w:spacing w:after="0"/>
              <w:ind w:left="5"/>
            </w:pPr>
            <w:r>
              <w:t xml:space="preserve">Q1518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98B8E" w14:textId="77777777" w:rsidR="00593577" w:rsidRDefault="00E01F78">
            <w:pPr>
              <w:spacing w:after="0"/>
              <w:ind w:left="5"/>
            </w:pPr>
            <w:r>
              <w:t xml:space="preserve">Prostaglandin E synthase 3 OS=Homo sapiens OX=9606 GN=PTGES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BADEA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BB01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E4FA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2541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1E14E" w14:textId="77777777" w:rsidR="00593577" w:rsidRDefault="00E01F78">
            <w:pPr>
              <w:spacing w:after="0"/>
            </w:pPr>
            <w:r>
              <w:t xml:space="preserve">5,3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D687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9F188C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32F89" w14:textId="77777777" w:rsidR="00593577" w:rsidRDefault="00E01F78">
            <w:pPr>
              <w:spacing w:after="0"/>
              <w:ind w:left="5"/>
            </w:pPr>
            <w:r>
              <w:t xml:space="preserve">O0023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34B67" w14:textId="77777777" w:rsidR="00593577" w:rsidRDefault="00E01F78">
            <w:pPr>
              <w:spacing w:after="0"/>
              <w:ind w:left="5"/>
            </w:pPr>
            <w:r>
              <w:t>26S proteasome non-</w:t>
            </w:r>
            <w:r>
              <w:t xml:space="preserve">ATPase regulatory subunit 12 OS=Homo sapiens OX=9606 GN=PSMD1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05D7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ED2F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14F5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C7F6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0C6B1" w14:textId="77777777" w:rsidR="00593577" w:rsidRDefault="00E01F78">
            <w:pPr>
              <w:spacing w:after="0"/>
            </w:pPr>
            <w:r>
              <w:t xml:space="preserve">6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3758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C23B71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9ED80" w14:textId="77777777" w:rsidR="00593577" w:rsidRDefault="00E01F78">
            <w:pPr>
              <w:spacing w:after="0"/>
              <w:ind w:left="5"/>
            </w:pPr>
            <w:r>
              <w:t xml:space="preserve">Q136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916D9" w14:textId="77777777" w:rsidR="00593577" w:rsidRDefault="00E01F78">
            <w:pPr>
              <w:spacing w:after="0"/>
              <w:ind w:left="5"/>
            </w:pPr>
            <w:r>
              <w:t xml:space="preserve">Cullin-2 OS=Homo sapiens OX=9606 GN=CUL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E6A63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40CA4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5BDA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993D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9C00D" w14:textId="77777777" w:rsidR="00593577" w:rsidRDefault="00E01F78">
            <w:pPr>
              <w:spacing w:after="0"/>
            </w:pPr>
            <w:r>
              <w:t xml:space="preserve">7,8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992D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47945AB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4F8C1" w14:textId="77777777" w:rsidR="00593577" w:rsidRDefault="00E01F78">
            <w:pPr>
              <w:spacing w:after="0"/>
              <w:ind w:left="5"/>
            </w:pPr>
            <w:r>
              <w:t xml:space="preserve">Q0795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7CB85" w14:textId="77777777" w:rsidR="00593577" w:rsidRDefault="00E01F78">
            <w:pPr>
              <w:spacing w:after="0"/>
              <w:ind w:left="5"/>
            </w:pPr>
            <w:r>
              <w:t>Serine/arginine-</w:t>
            </w:r>
            <w:r>
              <w:t xml:space="preserve">rich splicing factor 1 OS=Homo sapiens OX=9606 GN=SRSF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78B20" w14:textId="77777777" w:rsidR="00593577" w:rsidRDefault="00E01F78">
            <w:pPr>
              <w:spacing w:after="0"/>
              <w:ind w:left="5"/>
            </w:pPr>
            <w:r>
              <w:t xml:space="preserve">1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1345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21F8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199F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DBECD" w14:textId="77777777" w:rsidR="00593577" w:rsidRDefault="00E01F78">
            <w:pPr>
              <w:spacing w:after="0"/>
            </w:pPr>
            <w:r>
              <w:t xml:space="preserve">5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D9F4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768731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AB85" w14:textId="77777777" w:rsidR="00593577" w:rsidRDefault="00E01F78">
            <w:pPr>
              <w:spacing w:after="0"/>
              <w:ind w:left="5"/>
            </w:pPr>
            <w:r>
              <w:t xml:space="preserve">Q165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8D805" w14:textId="77777777" w:rsidR="00593577" w:rsidRDefault="00E01F78">
            <w:pPr>
              <w:spacing w:after="0"/>
              <w:ind w:left="5"/>
            </w:pPr>
            <w:r>
              <w:t xml:space="preserve">Hsp90 co-chaperone Cdc37 OS=Homo sapiens OX=9606 GN=CDC3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D4155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055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1B66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02DD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8A03" w14:textId="77777777" w:rsidR="00593577" w:rsidRDefault="00E01F78">
            <w:pPr>
              <w:spacing w:after="0"/>
            </w:pPr>
            <w:r>
              <w:t xml:space="preserve">10,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D5BD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D13AB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4E19F" w14:textId="77777777" w:rsidR="00593577" w:rsidRDefault="00E01F78">
            <w:pPr>
              <w:spacing w:after="0"/>
              <w:ind w:left="5"/>
            </w:pPr>
            <w:r>
              <w:t xml:space="preserve">Q96AE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0728B" w14:textId="77777777" w:rsidR="00593577" w:rsidRDefault="00E01F78">
            <w:pPr>
              <w:spacing w:after="0"/>
              <w:ind w:left="5"/>
            </w:pPr>
            <w:r>
              <w:t>Far upstream element-</w:t>
            </w:r>
            <w:r>
              <w:t xml:space="preserve">binding protein 1 OS=Homo sapiens OX=9606 GN=FUBP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719FB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CAA1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53FF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4C9B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C4908" w14:textId="77777777" w:rsidR="00593577" w:rsidRDefault="00E01F78">
            <w:pPr>
              <w:spacing w:after="0"/>
            </w:pPr>
            <w:r>
              <w:t xml:space="preserve">7,5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A64A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E7C89C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6FCA9" w14:textId="77777777" w:rsidR="00593577" w:rsidRDefault="00E01F78">
            <w:pPr>
              <w:spacing w:after="0"/>
              <w:ind w:left="5"/>
            </w:pPr>
            <w:r>
              <w:t xml:space="preserve">Q1569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07B244" w14:textId="77777777" w:rsidR="00593577" w:rsidRDefault="00E01F78">
            <w:pPr>
              <w:spacing w:after="0"/>
              <w:ind w:left="5"/>
            </w:pPr>
            <w:r>
              <w:t>Microtubule-</w:t>
            </w:r>
            <w:r>
              <w:t xml:space="preserve">associated protein RP/EB family member 1 OS=Homo sapiens OX=9606 GN=MAPRE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EB07F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5D12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596E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B6F5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C3341" w14:textId="77777777" w:rsidR="00593577" w:rsidRDefault="00E01F78">
            <w:pPr>
              <w:spacing w:after="0"/>
            </w:pPr>
            <w:r>
              <w:t xml:space="preserve">7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727B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468E12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E6464" w14:textId="77777777" w:rsidR="00593577" w:rsidRDefault="00E01F78">
            <w:pPr>
              <w:spacing w:after="0"/>
              <w:ind w:left="5"/>
            </w:pPr>
            <w:r>
              <w:t xml:space="preserve">O437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E4D03" w14:textId="77777777" w:rsidR="00593577" w:rsidRDefault="00E01F78">
            <w:pPr>
              <w:spacing w:after="0"/>
              <w:ind w:left="5"/>
            </w:pPr>
            <w:r>
              <w:t xml:space="preserve">AP-1 complex subunit gamma-1 OS=Homo sapiens OX=9606 GN=AP1G1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D292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0BEC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454B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33B6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A1A4E" w14:textId="77777777" w:rsidR="00593577" w:rsidRDefault="00E01F78">
            <w:pPr>
              <w:spacing w:after="0"/>
            </w:pPr>
            <w:r>
              <w:t xml:space="preserve">6,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01E5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</w:tbl>
    <w:p w14:paraId="46914338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72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1FE6FE8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C96D5" w14:textId="77777777" w:rsidR="00593577" w:rsidRDefault="00E01F78">
            <w:pPr>
              <w:spacing w:after="0"/>
              <w:ind w:left="5"/>
            </w:pPr>
            <w:r>
              <w:t xml:space="preserve">P3561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33AE7" w14:textId="77777777" w:rsidR="00593577" w:rsidRDefault="00E01F78">
            <w:pPr>
              <w:spacing w:after="0"/>
              <w:ind w:left="5"/>
            </w:pPr>
            <w:r>
              <w:t xml:space="preserve">Basigin OS=Homo sapiens OX=9606 GN=BSG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77B5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4C1F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2853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557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74D3D" w14:textId="77777777" w:rsidR="00593577" w:rsidRDefault="00E01F78">
            <w:pPr>
              <w:spacing w:after="0"/>
            </w:pPr>
            <w:r>
              <w:t xml:space="preserve">7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AC79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62DBE6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FA728" w14:textId="77777777" w:rsidR="00593577" w:rsidRDefault="00E01F78">
            <w:pPr>
              <w:spacing w:after="0"/>
              <w:ind w:left="5"/>
            </w:pPr>
            <w:r>
              <w:t xml:space="preserve">Q9249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C9E20" w14:textId="77777777" w:rsidR="00593577" w:rsidRDefault="00E01F78">
            <w:pPr>
              <w:spacing w:after="0"/>
              <w:ind w:left="5"/>
            </w:pPr>
            <w:r>
              <w:t xml:space="preserve">ATP-dependent RNA helicase DDX1 OS=Homo sapiens OX=9606 GN=DDX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AD70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7806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6F3D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5694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4B178" w14:textId="77777777" w:rsidR="00593577" w:rsidRDefault="00E01F78">
            <w:pPr>
              <w:spacing w:after="0"/>
            </w:pPr>
            <w:r>
              <w:t xml:space="preserve">9,7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918E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867097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F00EA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5457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2D605" w14:textId="77777777" w:rsidR="00593577" w:rsidRDefault="00E01F78">
            <w:pPr>
              <w:spacing w:after="0"/>
              <w:ind w:left="5" w:right="9"/>
            </w:pPr>
            <w:r>
              <w:t>Ubiquitin carboxyl-</w:t>
            </w:r>
            <w:r>
              <w:t xml:space="preserve">terminal hydrolase 14 OS=Homo sapiens OX=9606 GN=USP1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93C75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128A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1417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9784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813FD" w14:textId="77777777" w:rsidR="00593577" w:rsidRDefault="00E01F78">
            <w:pPr>
              <w:spacing w:after="0"/>
            </w:pPr>
            <w:r>
              <w:t xml:space="preserve">6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37C5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1CEBCE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3534D" w14:textId="77777777" w:rsidR="00593577" w:rsidRDefault="00E01F78">
            <w:pPr>
              <w:spacing w:after="0"/>
              <w:ind w:left="5"/>
            </w:pPr>
            <w:r>
              <w:t xml:space="preserve">Q96FW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FA3D7" w14:textId="77777777" w:rsidR="00593577" w:rsidRDefault="00E01F78">
            <w:pPr>
              <w:spacing w:after="0"/>
              <w:ind w:left="5"/>
            </w:pPr>
            <w:r>
              <w:t xml:space="preserve">Ubiquitin thioesterase OTUB1 OS=Homo sapiens OX=9606 GN=OTUB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D340A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241A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E156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74FE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14210" w14:textId="77777777" w:rsidR="00593577" w:rsidRDefault="00E01F78">
            <w:pPr>
              <w:spacing w:after="0"/>
            </w:pPr>
            <w:r>
              <w:t xml:space="preserve">6,5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01E1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F0F630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2E43B" w14:textId="77777777" w:rsidR="00593577" w:rsidRDefault="00E01F78">
            <w:pPr>
              <w:spacing w:after="0"/>
              <w:ind w:left="5"/>
            </w:pPr>
            <w:r>
              <w:t xml:space="preserve">P467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A893E" w14:textId="77777777" w:rsidR="00593577" w:rsidRDefault="00E01F78">
            <w:pPr>
              <w:spacing w:after="0"/>
              <w:ind w:left="5"/>
              <w:jc w:val="both"/>
            </w:pPr>
            <w:r>
              <w:t xml:space="preserve">40S ribosomal protein S9 OS=Homo sapiens OX=9606 GN=RPS9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FF940" w14:textId="77777777" w:rsidR="00593577" w:rsidRDefault="00E01F78">
            <w:pPr>
              <w:spacing w:after="0"/>
              <w:ind w:left="5"/>
            </w:pPr>
            <w:r>
              <w:t xml:space="preserve">1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9CB0A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F20B7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6DD67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898D9" w14:textId="77777777" w:rsidR="00593577" w:rsidRDefault="00E01F78">
            <w:pPr>
              <w:spacing w:after="0"/>
            </w:pPr>
            <w:r>
              <w:t xml:space="preserve">12,4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CB45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36FA367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6827E" w14:textId="77777777" w:rsidR="00593577" w:rsidRDefault="00E01F78">
            <w:pPr>
              <w:spacing w:after="0"/>
              <w:ind w:left="5"/>
            </w:pPr>
            <w:r>
              <w:t xml:space="preserve">O954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90724" w14:textId="77777777" w:rsidR="00593577" w:rsidRDefault="00E01F78">
            <w:pPr>
              <w:spacing w:after="0"/>
              <w:ind w:left="5"/>
            </w:pPr>
            <w:r>
              <w:t xml:space="preserve">Activator of 90 kDa heat shock protein ATPase homolog 1 OS=Homo sapiens OX=9606 GN=AHSA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3FB7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2188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74FF1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BDB5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B8B34" w14:textId="77777777" w:rsidR="00593577" w:rsidRDefault="00E01F78">
            <w:pPr>
              <w:spacing w:after="0"/>
            </w:pPr>
            <w:r>
              <w:t xml:space="preserve">7,4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80CA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EC83D8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74360" w14:textId="77777777" w:rsidR="00593577" w:rsidRDefault="00E01F78">
            <w:pPr>
              <w:spacing w:after="0"/>
              <w:ind w:left="5"/>
            </w:pPr>
            <w:r>
              <w:t xml:space="preserve">Q9NR1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087CE" w14:textId="77777777" w:rsidR="00593577" w:rsidRDefault="00E01F78">
            <w:pPr>
              <w:spacing w:after="0"/>
              <w:ind w:left="5"/>
            </w:pPr>
            <w:r>
              <w:t xml:space="preserve">PDZ and LIM domain protein 7 OS=Homo sapiens OX=9606 GN=PDLIM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699B7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3DDF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645E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5C46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D8B4C" w14:textId="77777777" w:rsidR="00593577" w:rsidRDefault="00E01F78">
            <w:pPr>
              <w:spacing w:after="0"/>
            </w:pPr>
            <w:r>
              <w:t xml:space="preserve">4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5CCA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DB9D85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CC28D" w14:textId="77777777" w:rsidR="00593577" w:rsidRDefault="00E01F78">
            <w:pPr>
              <w:spacing w:after="0"/>
              <w:ind w:left="5"/>
            </w:pPr>
            <w:r>
              <w:t xml:space="preserve">P4975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06DA4" w14:textId="77777777" w:rsidR="00593577" w:rsidRDefault="00E01F78">
            <w:pPr>
              <w:spacing w:after="0"/>
              <w:ind w:left="5"/>
            </w:pPr>
            <w:r>
              <w:t xml:space="preserve">RNA-binding protein 25 OS=Homo sapiens OX=9606 GN=RBM25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B254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2534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100D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A073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43514" w14:textId="77777777" w:rsidR="00593577" w:rsidRDefault="00E01F78">
            <w:pPr>
              <w:spacing w:after="0"/>
            </w:pPr>
            <w:r>
              <w:t xml:space="preserve">6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5278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BE846E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D0580" w14:textId="77777777" w:rsidR="00593577" w:rsidRDefault="00E01F78">
            <w:pPr>
              <w:spacing w:after="0"/>
              <w:ind w:left="5"/>
            </w:pPr>
            <w:r>
              <w:t xml:space="preserve">O7515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8EA6C" w14:textId="77777777" w:rsidR="00593577" w:rsidRDefault="00E01F78">
            <w:pPr>
              <w:spacing w:after="0"/>
              <w:ind w:left="5" w:right="6"/>
            </w:pPr>
            <w:r>
              <w:t xml:space="preserve">Clustered mitochondria protein homolog OS=Homo sapiens OX=9606 GN=CLUH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612C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BC4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1E08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4F8FD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EA54B" w14:textId="77777777" w:rsidR="00593577" w:rsidRDefault="00E01F78">
            <w:pPr>
              <w:spacing w:after="0"/>
            </w:pPr>
            <w:r>
              <w:t xml:space="preserve">5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7F4D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B858D2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4D640" w14:textId="77777777" w:rsidR="00593577" w:rsidRDefault="00E01F78">
            <w:pPr>
              <w:spacing w:after="0"/>
              <w:ind w:left="5"/>
            </w:pPr>
            <w:r>
              <w:t xml:space="preserve">P6249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C0FEC" w14:textId="77777777" w:rsidR="00593577" w:rsidRDefault="00E01F78">
            <w:pPr>
              <w:spacing w:after="0"/>
              <w:ind w:left="5"/>
            </w:pPr>
            <w:r>
              <w:t xml:space="preserve">Eukaryotic peptide chain release factor subunit 1 OS=Homo sapiens OX=9606 GN=ETF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B8CD4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66E6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6CAB2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B07F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DB84C" w14:textId="77777777" w:rsidR="00593577" w:rsidRDefault="00E01F78">
            <w:pPr>
              <w:spacing w:after="0"/>
            </w:pPr>
            <w:r>
              <w:t xml:space="preserve">7,3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3F11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75785F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5AE32" w14:textId="77777777" w:rsidR="00593577" w:rsidRDefault="00E01F78">
            <w:pPr>
              <w:spacing w:after="0"/>
              <w:ind w:left="5"/>
            </w:pPr>
            <w:r>
              <w:t xml:space="preserve">O4368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88C80" w14:textId="77777777" w:rsidR="00593577" w:rsidRDefault="00E01F78">
            <w:pPr>
              <w:spacing w:after="0"/>
              <w:ind w:left="5"/>
            </w:pPr>
            <w:r>
              <w:t xml:space="preserve">Mitotic checkpoint protein BUB3 OS=Homo sapiens OX=9606 GN=BUB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3109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182F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B454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EA51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F4DF3" w14:textId="77777777" w:rsidR="00593577" w:rsidRDefault="00E01F78">
            <w:pPr>
              <w:spacing w:after="0"/>
            </w:pPr>
            <w:r>
              <w:t xml:space="preserve">5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E35E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DAF556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BF9EC" w14:textId="77777777" w:rsidR="00593577" w:rsidRDefault="00E01F78">
            <w:pPr>
              <w:spacing w:after="0"/>
              <w:ind w:left="5"/>
            </w:pPr>
            <w:r>
              <w:t xml:space="preserve">Q9NR3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FC9B9" w14:textId="77777777" w:rsidR="00593577" w:rsidRDefault="00E01F78">
            <w:pPr>
              <w:spacing w:after="0"/>
              <w:ind w:left="5"/>
            </w:pPr>
            <w:r>
              <w:t xml:space="preserve">Nucleolar RNA helicase 2 OS=Homo sapiens OX=9606 GN=DDX21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A82C5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77AC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515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9A3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857B3" w14:textId="77777777" w:rsidR="00593577" w:rsidRDefault="00E01F78">
            <w:pPr>
              <w:spacing w:after="0"/>
            </w:pPr>
            <w:r>
              <w:t xml:space="preserve">9,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94EC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33D7B7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CEE20" w14:textId="77777777" w:rsidR="00593577" w:rsidRDefault="00E01F78">
            <w:pPr>
              <w:spacing w:after="0"/>
              <w:ind w:left="5"/>
            </w:pPr>
            <w:r>
              <w:t xml:space="preserve">Q8N68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7E598" w14:textId="77777777" w:rsidR="00593577" w:rsidRDefault="00E01F78">
            <w:pPr>
              <w:spacing w:after="0"/>
              <w:ind w:left="5"/>
            </w:pPr>
            <w:r>
              <w:t xml:space="preserve">Cleavage and polyadenylation specificity factor subunit 7 OS=Homo sapiens OX=9606 GN=CPSF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B2E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E90E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A7B2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2B98B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4DC71" w14:textId="77777777" w:rsidR="00593577" w:rsidRDefault="00E01F78">
            <w:pPr>
              <w:spacing w:after="0"/>
            </w:pPr>
            <w:r>
              <w:t xml:space="preserve">5,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9B7D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3965779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609A0" w14:textId="77777777" w:rsidR="00593577" w:rsidRDefault="00E01F78">
            <w:pPr>
              <w:spacing w:after="0"/>
              <w:ind w:left="5"/>
            </w:pPr>
            <w:r>
              <w:t xml:space="preserve">A5YKK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1BF6" w14:textId="77777777" w:rsidR="00593577" w:rsidRDefault="00E01F78">
            <w:pPr>
              <w:spacing w:after="0"/>
              <w:ind w:left="5"/>
            </w:pPr>
            <w:r>
              <w:t xml:space="preserve">CCR4-NOT transcription complex subunit 1 OS=Homo sapiens OX=9606 GN=CNO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9883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C0D6F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C388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1B81C" w14:textId="77777777" w:rsidR="00593577" w:rsidRDefault="00E01F78">
            <w:pPr>
              <w:spacing w:after="0"/>
            </w:pPr>
            <w:r>
              <w:t xml:space="preserve">4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0E9EE" w14:textId="77777777" w:rsidR="00593577" w:rsidRDefault="00E01F78">
            <w:pPr>
              <w:spacing w:after="0"/>
            </w:pPr>
            <w:r>
              <w:t xml:space="preserve">8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B2E8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</w:tr>
      <w:tr w:rsidR="00593577" w14:paraId="59C59CB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9C7AE" w14:textId="77777777" w:rsidR="00593577" w:rsidRDefault="00E01F78">
            <w:pPr>
              <w:spacing w:after="0"/>
              <w:ind w:left="5"/>
            </w:pPr>
            <w:r>
              <w:t xml:space="preserve">Q7RTP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E204D" w14:textId="77777777" w:rsidR="00593577" w:rsidRDefault="00E01F78">
            <w:pPr>
              <w:spacing w:after="0"/>
              <w:ind w:left="5"/>
            </w:pPr>
            <w:r>
              <w:t>[F-</w:t>
            </w:r>
            <w:r>
              <w:t xml:space="preserve">actin]-monooxygenase MICAL3 OS=Homo sapiens OX=9606 </w:t>
            </w:r>
          </w:p>
          <w:p w14:paraId="3609E564" w14:textId="77777777" w:rsidR="00593577" w:rsidRDefault="00E01F78">
            <w:pPr>
              <w:spacing w:after="0"/>
              <w:ind w:left="5"/>
            </w:pPr>
            <w:r>
              <w:t xml:space="preserve">GN=MICAL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208B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639F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838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3F6B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C477C" w14:textId="77777777" w:rsidR="00593577" w:rsidRDefault="00E01F78">
            <w:pPr>
              <w:spacing w:after="0"/>
            </w:pPr>
            <w:r>
              <w:t xml:space="preserve">4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F2FB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EF5391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A55FA" w14:textId="77777777" w:rsidR="00593577" w:rsidRDefault="00E01F78">
            <w:pPr>
              <w:spacing w:after="0"/>
              <w:ind w:left="5"/>
            </w:pPr>
            <w:r>
              <w:t xml:space="preserve">P1062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11975" w14:textId="77777777" w:rsidR="00593577" w:rsidRDefault="00E01F78">
            <w:pPr>
              <w:spacing w:after="0"/>
              <w:ind w:left="5"/>
            </w:pPr>
            <w:r>
              <w:t xml:space="preserve">Microsomal glutathione S-transferase 1 OS=Homo sapiens OX=9606 GN=MGST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A7BD7" w14:textId="77777777" w:rsidR="00593577" w:rsidRDefault="00E01F78">
            <w:pPr>
              <w:spacing w:after="0"/>
              <w:ind w:left="5"/>
            </w:pPr>
            <w:r>
              <w:t xml:space="preserve">1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B4E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10A6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91C7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69FAF" w14:textId="77777777" w:rsidR="00593577" w:rsidRDefault="00E01F78">
            <w:pPr>
              <w:spacing w:after="0"/>
            </w:pPr>
            <w:r>
              <w:t xml:space="preserve">8,2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8BFD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CAF7CB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CA703" w14:textId="77777777" w:rsidR="00593577" w:rsidRDefault="00E01F78">
            <w:pPr>
              <w:spacing w:after="0"/>
              <w:ind w:left="5"/>
            </w:pPr>
            <w:r>
              <w:t xml:space="preserve">Q9P03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FEEA4" w14:textId="77777777" w:rsidR="00593577" w:rsidRDefault="00E01F78">
            <w:pPr>
              <w:spacing w:after="0"/>
              <w:ind w:left="5"/>
            </w:pPr>
            <w:r>
              <w:t>Very-long-chain (3R)-3-</w:t>
            </w:r>
            <w:r>
              <w:t xml:space="preserve">hydroxyacyl-CoA dehydratase 3 OS=Homo sapiens OX=9606 GN=HACD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2C72B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FA24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22A1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6283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2E769" w14:textId="77777777" w:rsidR="00593577" w:rsidRDefault="00E01F78">
            <w:pPr>
              <w:spacing w:after="0"/>
            </w:pPr>
            <w:r>
              <w:t xml:space="preserve">6,4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4578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13512146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34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7A94FC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64044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276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8C2F45" w14:textId="77777777" w:rsidR="00593577" w:rsidRDefault="00E01F78">
            <w:pPr>
              <w:spacing w:after="0"/>
              <w:ind w:left="5"/>
              <w:jc w:val="both"/>
            </w:pPr>
            <w:r>
              <w:t xml:space="preserve">Histone deacetylase 2 OS=Homo sapiens OX=9606 GN=HDAC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E373E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A22C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63E8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8DCD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DE9BE" w14:textId="77777777" w:rsidR="00593577" w:rsidRDefault="00E01F78">
            <w:pPr>
              <w:spacing w:after="0"/>
            </w:pPr>
            <w:r>
              <w:t xml:space="preserve">10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D079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5EC88F5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72F6E" w14:textId="77777777" w:rsidR="00593577" w:rsidRDefault="00E01F78">
            <w:pPr>
              <w:spacing w:after="0"/>
              <w:ind w:left="5"/>
            </w:pPr>
            <w:r>
              <w:t xml:space="preserve">Q9BTT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38580" w14:textId="77777777" w:rsidR="00593577" w:rsidRDefault="00E01F78">
            <w:pPr>
              <w:spacing w:after="0"/>
              <w:ind w:left="5"/>
            </w:pPr>
            <w:r>
              <w:t>Acidic leucine-</w:t>
            </w:r>
            <w:r>
              <w:t xml:space="preserve">rich nuclear phosphoprotein 32 family member E OS=Homo sapiens OX=9606 GN=ANP32E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540C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25AB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E410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22FD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32E90" w14:textId="77777777" w:rsidR="00593577" w:rsidRDefault="00E01F78">
            <w:pPr>
              <w:spacing w:after="0"/>
            </w:pPr>
            <w:r>
              <w:t xml:space="preserve">8,0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E3F2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F6A1A8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08301" w14:textId="77777777" w:rsidR="00593577" w:rsidRDefault="00E01F78">
            <w:pPr>
              <w:spacing w:after="0"/>
              <w:ind w:left="5"/>
            </w:pPr>
            <w:r>
              <w:t xml:space="preserve">Q0110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E9B40" w14:textId="77777777" w:rsidR="00593577" w:rsidRDefault="00E01F78">
            <w:pPr>
              <w:spacing w:after="0"/>
              <w:ind w:left="5"/>
            </w:pPr>
            <w:r>
              <w:t xml:space="preserve">Protein SET OS=Homo sapiens OX=9606 GN=SET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6B095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0FEC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BBA9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11A1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23D18" w14:textId="77777777" w:rsidR="00593577" w:rsidRDefault="00E01F78">
            <w:pPr>
              <w:spacing w:after="0"/>
            </w:pPr>
            <w:r>
              <w:t xml:space="preserve">8,6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E94A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DFF87A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83536" w14:textId="77777777" w:rsidR="00593577" w:rsidRDefault="00E01F78">
            <w:pPr>
              <w:spacing w:after="0"/>
              <w:ind w:left="5"/>
            </w:pPr>
            <w:r>
              <w:t xml:space="preserve">O6052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E2ABD" w14:textId="77777777" w:rsidR="00593577" w:rsidRDefault="00E01F78">
            <w:pPr>
              <w:spacing w:after="0"/>
              <w:ind w:left="5"/>
            </w:pPr>
            <w:r>
              <w:t xml:space="preserve">Nuclear export mediator factor NEMF OS=Homo sapiens OX=9606 GN=NEMF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A717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0F10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A5B2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7ABF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C7FBD" w14:textId="77777777" w:rsidR="00593577" w:rsidRDefault="00E01F78">
            <w:pPr>
              <w:spacing w:after="0"/>
            </w:pPr>
            <w:r>
              <w:t xml:space="preserve">5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D562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E11F84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448A4" w14:textId="77777777" w:rsidR="00593577" w:rsidRDefault="00E01F78">
            <w:pPr>
              <w:spacing w:after="0"/>
              <w:ind w:left="5"/>
            </w:pPr>
            <w:r>
              <w:t xml:space="preserve">P3399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3AB26" w14:textId="77777777" w:rsidR="00593577" w:rsidRDefault="00E01F78">
            <w:pPr>
              <w:spacing w:after="0"/>
              <w:ind w:left="5"/>
            </w:pPr>
            <w:r>
              <w:t xml:space="preserve">DNA replication licensing factor MCM7 OS=Homo sapiens OX=9606 GN=MCM7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9960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DD12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E997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3513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67AC" w14:textId="77777777" w:rsidR="00593577" w:rsidRDefault="00E01F78">
            <w:pPr>
              <w:spacing w:after="0"/>
            </w:pPr>
            <w:r>
              <w:t xml:space="preserve">10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9104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FD32D1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F04D3" w14:textId="77777777" w:rsidR="00593577" w:rsidRDefault="00E01F78">
            <w:pPr>
              <w:spacing w:after="0"/>
              <w:ind w:left="5"/>
            </w:pPr>
            <w:r>
              <w:t xml:space="preserve">P6131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F9AE" w14:textId="77777777" w:rsidR="00593577" w:rsidRDefault="00E01F78">
            <w:pPr>
              <w:spacing w:after="0"/>
              <w:ind w:left="5"/>
            </w:pPr>
            <w:r>
              <w:t xml:space="preserve">60S ribosomal protein L15 OS=Homo sapiens OX=9606 GN=RPL1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F58AF" w14:textId="77777777" w:rsidR="00593577" w:rsidRDefault="00E01F78">
            <w:pPr>
              <w:spacing w:after="0"/>
              <w:ind w:left="5"/>
            </w:pPr>
            <w:r>
              <w:t xml:space="preserve">1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A0E90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6DB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8248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D7BA6" w14:textId="77777777" w:rsidR="00593577" w:rsidRDefault="00E01F78">
            <w:pPr>
              <w:spacing w:after="0"/>
            </w:pPr>
            <w:r>
              <w:t xml:space="preserve">8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D62C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B31BCA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64337" w14:textId="77777777" w:rsidR="00593577" w:rsidRDefault="00E01F78">
            <w:pPr>
              <w:spacing w:after="0"/>
              <w:ind w:left="5"/>
            </w:pPr>
            <w:r>
              <w:t xml:space="preserve">P6242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D9017" w14:textId="77777777" w:rsidR="00593577" w:rsidRDefault="00E01F78">
            <w:pPr>
              <w:spacing w:after="0"/>
              <w:ind w:left="5"/>
            </w:pPr>
            <w:r>
              <w:t xml:space="preserve">60S ribosomal protein L7a OS=Homo sapiens OX=9606 GN=RPL7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D869E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2211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BF99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41E2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6A740" w14:textId="77777777" w:rsidR="00593577" w:rsidRDefault="00E01F78">
            <w:pPr>
              <w:spacing w:after="0"/>
            </w:pPr>
            <w:r>
              <w:t xml:space="preserve">7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B023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1E0C09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EE1A7" w14:textId="77777777" w:rsidR="00593577" w:rsidRDefault="00E01F78">
            <w:pPr>
              <w:spacing w:after="0"/>
              <w:ind w:left="5"/>
            </w:pPr>
            <w:r>
              <w:t xml:space="preserve">O4349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3AA18" w14:textId="77777777" w:rsidR="00593577" w:rsidRDefault="00E01F78">
            <w:pPr>
              <w:spacing w:after="0"/>
              <w:ind w:left="5"/>
            </w:pPr>
            <w:r>
              <w:t xml:space="preserve">Band 4.1-like protein 2 OS=Homo sapiens OX=9606 GN=EPB41L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1402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7AF9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7813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489D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826A3" w14:textId="77777777" w:rsidR="00593577" w:rsidRDefault="00E01F78">
            <w:pPr>
              <w:spacing w:after="0"/>
            </w:pPr>
            <w:r>
              <w:t xml:space="preserve">5,3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F23E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99E264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A1842" w14:textId="77777777" w:rsidR="00593577" w:rsidRDefault="00E01F78">
            <w:pPr>
              <w:spacing w:after="0"/>
              <w:ind w:left="5"/>
            </w:pPr>
            <w:r>
              <w:t xml:space="preserve">P5050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171EB" w14:textId="77777777" w:rsidR="00593577" w:rsidRDefault="00E01F78">
            <w:pPr>
              <w:spacing w:after="0"/>
              <w:ind w:left="5"/>
            </w:pPr>
            <w:r>
              <w:t>Hsc70-</w:t>
            </w:r>
            <w:r>
              <w:t xml:space="preserve">interacting protein OS=Homo sapiens OX=9606 GN=ST1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C2B53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6D8C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845E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DA9E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C8CD7" w14:textId="77777777" w:rsidR="00593577" w:rsidRDefault="00E01F78">
            <w:pPr>
              <w:spacing w:after="0"/>
            </w:pPr>
            <w:r>
              <w:t xml:space="preserve">7,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3E03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245F23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E57F8" w14:textId="77777777" w:rsidR="00593577" w:rsidRDefault="00E01F78">
            <w:pPr>
              <w:spacing w:after="0"/>
              <w:ind w:left="5"/>
            </w:pPr>
            <w:r>
              <w:t xml:space="preserve">Q9P0L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17C17" w14:textId="77777777" w:rsidR="00593577" w:rsidRDefault="00E01F78">
            <w:pPr>
              <w:spacing w:after="0"/>
              <w:ind w:left="5"/>
            </w:pPr>
            <w:r>
              <w:t xml:space="preserve">Vesicle-associated membrane protein-associated protein A OS=Homo sapiens OX=9606 GN=VAPA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64A2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B725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F5FF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2063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2BC6" w14:textId="77777777" w:rsidR="00593577" w:rsidRDefault="00E01F78">
            <w:pPr>
              <w:spacing w:after="0"/>
            </w:pPr>
            <w:r>
              <w:t xml:space="preserve">6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A2E1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828515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99F49" w14:textId="77777777" w:rsidR="00593577" w:rsidRDefault="00E01F78">
            <w:pPr>
              <w:spacing w:after="0"/>
              <w:ind w:left="5"/>
            </w:pPr>
            <w:r>
              <w:t xml:space="preserve">O958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0B107" w14:textId="77777777" w:rsidR="00593577" w:rsidRDefault="00E01F78">
            <w:pPr>
              <w:spacing w:after="0"/>
              <w:ind w:left="5"/>
            </w:pPr>
            <w:r>
              <w:t xml:space="preserve">BAG family molecular chaperone regulator 3 OS=Homo sapiens OX=9606 GN=BAG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4169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439E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F68C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47EA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BA203" w14:textId="77777777" w:rsidR="00593577" w:rsidRDefault="00E01F78">
            <w:pPr>
              <w:spacing w:after="0"/>
            </w:pPr>
            <w:r>
              <w:t xml:space="preserve">2,7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322B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C96610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6A9DD" w14:textId="77777777" w:rsidR="00593577" w:rsidRDefault="00E01F78">
            <w:pPr>
              <w:spacing w:after="0"/>
              <w:ind w:left="5"/>
            </w:pPr>
            <w:r>
              <w:t xml:space="preserve">P0279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F62F9" w14:textId="77777777" w:rsidR="00593577" w:rsidRDefault="00E01F78">
            <w:pPr>
              <w:spacing w:after="0"/>
              <w:ind w:left="5"/>
            </w:pPr>
            <w:r>
              <w:t xml:space="preserve">Ferritin heavy chain OS=Homo sapiens OX=9606 GN=FTH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9C36" w14:textId="77777777" w:rsidR="00593577" w:rsidRDefault="00E01F78">
            <w:pPr>
              <w:spacing w:after="0"/>
              <w:ind w:left="5"/>
            </w:pPr>
            <w:r>
              <w:t xml:space="preserve">1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98E7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B7D0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8D49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10E55" w14:textId="77777777" w:rsidR="00593577" w:rsidRDefault="00E01F78">
            <w:pPr>
              <w:spacing w:after="0"/>
            </w:pPr>
            <w:r>
              <w:t xml:space="preserve">0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FAC6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070130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559EF" w14:textId="77777777" w:rsidR="00593577" w:rsidRDefault="00E01F78">
            <w:pPr>
              <w:spacing w:after="0"/>
              <w:ind w:left="5"/>
            </w:pPr>
            <w:r>
              <w:t xml:space="preserve">P6300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7DA20" w14:textId="77777777" w:rsidR="00593577" w:rsidRDefault="00E01F78">
            <w:pPr>
              <w:spacing w:after="0"/>
              <w:ind w:left="5"/>
            </w:pPr>
            <w:r>
              <w:t>Ras-</w:t>
            </w:r>
            <w:r>
              <w:t xml:space="preserve">related C3 botulinum toxin substrate 1 OS=Homo sapiens OX=9606 GN=RAC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7CF39" w14:textId="77777777" w:rsidR="00593577" w:rsidRDefault="00E01F78">
            <w:pPr>
              <w:spacing w:after="0"/>
              <w:ind w:left="5"/>
            </w:pPr>
            <w:r>
              <w:t xml:space="preserve">1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59DC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3CC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633AC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37209" w14:textId="77777777" w:rsidR="00593577" w:rsidRDefault="00E01F78">
            <w:pPr>
              <w:spacing w:after="0"/>
            </w:pPr>
            <w:r>
              <w:t xml:space="preserve">4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A998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9879D2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7B91C" w14:textId="77777777" w:rsidR="00593577" w:rsidRDefault="00E01F78">
            <w:pPr>
              <w:spacing w:after="0"/>
              <w:ind w:left="5"/>
            </w:pPr>
            <w:r>
              <w:t xml:space="preserve">P623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5236B" w14:textId="77777777" w:rsidR="00593577" w:rsidRDefault="00E01F78">
            <w:pPr>
              <w:spacing w:after="0"/>
              <w:ind w:left="5"/>
            </w:pPr>
            <w:r>
              <w:t xml:space="preserve">26S proteasome regulatory subunit 10B OS=Homo sapiens OX=9606 </w:t>
            </w:r>
          </w:p>
          <w:p w14:paraId="4B4C74D8" w14:textId="77777777" w:rsidR="00593577" w:rsidRDefault="00E01F78">
            <w:pPr>
              <w:spacing w:after="0"/>
              <w:ind w:left="5"/>
            </w:pPr>
            <w:r>
              <w:t xml:space="preserve">GN=PSMC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2B6C6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B189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A486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1CB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5487" w14:textId="77777777" w:rsidR="00593577" w:rsidRDefault="00E01F78">
            <w:pPr>
              <w:spacing w:after="0"/>
            </w:pPr>
            <w:r>
              <w:t xml:space="preserve">5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E9F0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EB8224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55B5B" w14:textId="77777777" w:rsidR="00593577" w:rsidRDefault="00E01F78">
            <w:pPr>
              <w:spacing w:after="0"/>
              <w:ind w:left="5"/>
            </w:pPr>
            <w:r>
              <w:t xml:space="preserve">Q1571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E78A3" w14:textId="77777777" w:rsidR="00593577" w:rsidRDefault="00E01F78">
            <w:pPr>
              <w:spacing w:after="0"/>
              <w:ind w:left="5"/>
            </w:pPr>
            <w:r>
              <w:t>ELAV-</w:t>
            </w:r>
            <w:r>
              <w:t xml:space="preserve">like protein 1 OS=Homo sapiens OX=9606 GN=ELAVL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70976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2E4A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02E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F236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DF012" w14:textId="77777777" w:rsidR="00593577" w:rsidRDefault="00E01F78">
            <w:pPr>
              <w:spacing w:after="0"/>
            </w:pPr>
            <w:r>
              <w:t xml:space="preserve">5,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FD19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2D3065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92117" w14:textId="77777777" w:rsidR="00593577" w:rsidRDefault="00E01F78">
            <w:pPr>
              <w:spacing w:after="0"/>
              <w:ind w:left="5"/>
            </w:pPr>
            <w:r>
              <w:t xml:space="preserve">Q5JTV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5AE1" w14:textId="77777777" w:rsidR="00593577" w:rsidRDefault="00E01F78">
            <w:pPr>
              <w:spacing w:after="0"/>
              <w:ind w:left="5"/>
            </w:pPr>
            <w:r>
              <w:t xml:space="preserve">Torsin-1A-interacting protein 1 OS=Homo sapiens OX=9606 GN=TOR1AI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6365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E8D5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0A96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0B99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D1E36" w14:textId="77777777" w:rsidR="00593577" w:rsidRDefault="00E01F78">
            <w:pPr>
              <w:spacing w:after="0"/>
            </w:pPr>
            <w:r>
              <w:t xml:space="preserve">7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CF29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356AF5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7D528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Y2W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94249" w14:textId="77777777" w:rsidR="00593577" w:rsidRDefault="00E01F78">
            <w:pPr>
              <w:spacing w:after="0"/>
              <w:ind w:left="5"/>
            </w:pPr>
            <w:r>
              <w:t>Thyroid hormone receptor-</w:t>
            </w:r>
            <w:r>
              <w:t xml:space="preserve">associated protein 3 OS=Homo sapiens OX=9606 GN=THRAP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60D3C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9F48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16BA8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EC4E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5A9EA" w14:textId="77777777" w:rsidR="00593577" w:rsidRDefault="00E01F78">
            <w:pPr>
              <w:spacing w:after="0"/>
            </w:pPr>
            <w:r>
              <w:t xml:space="preserve">7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44C7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3F90D640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6B3529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1996" w14:textId="77777777" w:rsidR="00593577" w:rsidRDefault="00E01F78">
            <w:pPr>
              <w:spacing w:after="0"/>
              <w:ind w:left="5"/>
            </w:pPr>
            <w:r>
              <w:t xml:space="preserve">P4228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A5C25" w14:textId="77777777" w:rsidR="00593577" w:rsidRDefault="00E01F78">
            <w:pPr>
              <w:spacing w:after="0"/>
              <w:ind w:left="5"/>
            </w:pPr>
            <w:r>
              <w:t xml:space="preserve">Exosome RNA helicase MTR4 OS=Homo sapiens OX=9606 GN=MTREX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DCA5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734D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38E9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16F2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1E52A" w14:textId="77777777" w:rsidR="00593577" w:rsidRDefault="00E01F78">
            <w:pPr>
              <w:spacing w:after="0"/>
            </w:pPr>
            <w:r>
              <w:t xml:space="preserve">6,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1465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D486E9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5BE76" w14:textId="77777777" w:rsidR="00593577" w:rsidRDefault="00E01F78">
            <w:pPr>
              <w:spacing w:after="0"/>
              <w:ind w:left="5"/>
            </w:pPr>
            <w:r>
              <w:t xml:space="preserve">O953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8A796" w14:textId="77777777" w:rsidR="00593577" w:rsidRDefault="00E01F78">
            <w:pPr>
              <w:spacing w:after="0"/>
              <w:ind w:left="5"/>
            </w:pPr>
            <w:r>
              <w:t xml:space="preserve">Structural maintenance of chromosomes protein 2 OS=Homo sapiens OX=9606 GN=SMC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1DC9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76D9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2DA7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501E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76EAA" w14:textId="77777777" w:rsidR="00593577" w:rsidRDefault="00E01F78">
            <w:pPr>
              <w:spacing w:after="0"/>
            </w:pPr>
            <w:r>
              <w:t xml:space="preserve">2,0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D1E8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BA5CB1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73DF" w14:textId="77777777" w:rsidR="00593577" w:rsidRDefault="00E01F78">
            <w:pPr>
              <w:spacing w:after="0"/>
              <w:ind w:left="5"/>
            </w:pPr>
            <w:r>
              <w:t xml:space="preserve">Q9Y3I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20EFF" w14:textId="77777777" w:rsidR="00593577" w:rsidRDefault="00E01F78">
            <w:pPr>
              <w:spacing w:after="0"/>
              <w:ind w:left="5"/>
            </w:pPr>
            <w:r>
              <w:t xml:space="preserve">tRNA-splicing ligase RtcB homolog OS=Homo sapiens OX=9606 GN=RTC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6366F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32C72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CEF6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8072C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7FFE5" w14:textId="77777777" w:rsidR="00593577" w:rsidRDefault="00E01F78">
            <w:pPr>
              <w:spacing w:after="0"/>
            </w:pPr>
            <w:r>
              <w:t xml:space="preserve">3,9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0D70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4C3DFCB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BDC08" w14:textId="77777777" w:rsidR="00593577" w:rsidRDefault="00E01F78">
            <w:pPr>
              <w:spacing w:after="0"/>
              <w:ind w:left="5"/>
            </w:pPr>
            <w:r>
              <w:t xml:space="preserve">Q9UHD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51A17" w14:textId="77777777" w:rsidR="00593577" w:rsidRDefault="00E01F78">
            <w:pPr>
              <w:spacing w:after="0"/>
              <w:ind w:left="5"/>
            </w:pPr>
            <w:r>
              <w:t>Septin-</w:t>
            </w:r>
            <w:r>
              <w:t xml:space="preserve">9 OS=Homo sapiens OX=9606 GN=SEPT9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6AF8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7EF2F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0FB98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E9AD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6CF32" w14:textId="77777777" w:rsidR="00593577" w:rsidRDefault="00E01F78">
            <w:pPr>
              <w:spacing w:after="0"/>
            </w:pPr>
            <w:r>
              <w:t xml:space="preserve">6,4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787B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882A76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53A79" w14:textId="77777777" w:rsidR="00593577" w:rsidRDefault="00E01F78">
            <w:pPr>
              <w:spacing w:after="0"/>
              <w:ind w:left="5"/>
            </w:pPr>
            <w:r>
              <w:t xml:space="preserve">Q9982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0F1B3" w14:textId="77777777" w:rsidR="00593577" w:rsidRDefault="00E01F78">
            <w:pPr>
              <w:spacing w:after="0"/>
              <w:ind w:left="5"/>
            </w:pPr>
            <w:r>
              <w:t xml:space="preserve">Copine-1 OS=Homo sapiens OX=9606 GN=CPNE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52D4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6EC8D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A0A9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9392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6B21" w14:textId="77777777" w:rsidR="00593577" w:rsidRDefault="00E01F78">
            <w:pPr>
              <w:spacing w:after="0"/>
            </w:pPr>
            <w:r>
              <w:t xml:space="preserve">4,3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4A24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C8B128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E09CA" w14:textId="77777777" w:rsidR="00593577" w:rsidRDefault="00E01F78">
            <w:pPr>
              <w:spacing w:after="0"/>
              <w:ind w:left="5"/>
            </w:pPr>
            <w:r>
              <w:t xml:space="preserve">P5503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7A9F" w14:textId="77777777" w:rsidR="00593577" w:rsidRDefault="00E01F78">
            <w:pPr>
              <w:spacing w:after="0"/>
              <w:ind w:left="5"/>
            </w:pPr>
            <w:r>
              <w:t>26S proteasome non-</w:t>
            </w:r>
            <w:r>
              <w:t xml:space="preserve">ATPase regulatory subunit 4 OS=Homo sapiens </w:t>
            </w:r>
          </w:p>
          <w:p w14:paraId="402F29DC" w14:textId="77777777" w:rsidR="00593577" w:rsidRDefault="00E01F78">
            <w:pPr>
              <w:spacing w:after="0"/>
              <w:ind w:left="5"/>
            </w:pPr>
            <w:r>
              <w:t xml:space="preserve">OX=9606 GN=PSMD4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5BFC0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A18F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DA60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67D7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8C0F6" w14:textId="77777777" w:rsidR="00593577" w:rsidRDefault="00E01F78">
            <w:pPr>
              <w:spacing w:after="0"/>
            </w:pPr>
            <w:r>
              <w:t xml:space="preserve">2,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F58B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45259F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3ECFC" w14:textId="77777777" w:rsidR="00593577" w:rsidRDefault="00E01F78">
            <w:pPr>
              <w:spacing w:after="0"/>
              <w:ind w:left="5"/>
            </w:pPr>
            <w:r>
              <w:t xml:space="preserve">P0824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77542" w14:textId="77777777" w:rsidR="00593577" w:rsidRDefault="00E01F78">
            <w:pPr>
              <w:spacing w:after="0"/>
              <w:ind w:left="5"/>
            </w:pPr>
            <w:r>
              <w:t xml:space="preserve">Asparagine synthetase [glutamine-hydrolyzing] OS=Homo sapiens OX=9606 GN=ASNS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A4C9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991E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E27B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6CCE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ECA6D" w14:textId="77777777" w:rsidR="00593577" w:rsidRDefault="00E01F78">
            <w:pPr>
              <w:spacing w:after="0"/>
            </w:pPr>
            <w:r>
              <w:t xml:space="preserve">1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886A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7EEDDB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2DD8E" w14:textId="77777777" w:rsidR="00593577" w:rsidRDefault="00E01F78">
            <w:pPr>
              <w:spacing w:after="0"/>
              <w:ind w:left="5"/>
            </w:pPr>
            <w:r>
              <w:t xml:space="preserve">P6086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A7596" w14:textId="77777777" w:rsidR="00593577" w:rsidRDefault="00E01F78">
            <w:pPr>
              <w:spacing w:after="0"/>
              <w:ind w:left="5"/>
            </w:pPr>
            <w:r>
              <w:t xml:space="preserve">40S ribosomal protein S20 OS=Homo sapiens OX=9606 GN=RPS20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DF600" w14:textId="77777777" w:rsidR="00593577" w:rsidRDefault="00E01F78">
            <w:pPr>
              <w:spacing w:after="0"/>
              <w:ind w:left="5"/>
            </w:pPr>
            <w:r>
              <w:t xml:space="preserve">2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3373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B05C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AD08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FC941" w14:textId="77777777" w:rsidR="00593577" w:rsidRDefault="00E01F78">
            <w:pPr>
              <w:spacing w:after="0"/>
            </w:pPr>
            <w:r>
              <w:t xml:space="preserve">8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88B2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570E26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B7B36" w14:textId="77777777" w:rsidR="00593577" w:rsidRDefault="00E01F78">
            <w:pPr>
              <w:spacing w:after="0"/>
              <w:ind w:left="5"/>
            </w:pPr>
            <w:r>
              <w:t xml:space="preserve">O4339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28B06" w14:textId="77777777" w:rsidR="00593577" w:rsidRDefault="00E01F78">
            <w:pPr>
              <w:spacing w:after="0"/>
              <w:ind w:left="5"/>
              <w:jc w:val="both"/>
            </w:pPr>
            <w:r>
              <w:t xml:space="preserve">Tumor protein D54 OS=Homo sapiens OX=9606 GN=TPD52L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C5F2A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B9D0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2BE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7C5D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D6DD2" w14:textId="77777777" w:rsidR="00593577" w:rsidRDefault="00E01F78">
            <w:pPr>
              <w:spacing w:after="0"/>
            </w:pPr>
            <w:r>
              <w:t xml:space="preserve">5,7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8AEB4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8CCC062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A5A91" w14:textId="77777777" w:rsidR="00593577" w:rsidRDefault="00E01F78">
            <w:pPr>
              <w:spacing w:after="0"/>
              <w:ind w:left="5"/>
            </w:pPr>
            <w:r>
              <w:t xml:space="preserve">Q1473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13BA7" w14:textId="77777777" w:rsidR="00593577" w:rsidRDefault="00E01F78">
            <w:pPr>
              <w:spacing w:after="0"/>
              <w:ind w:left="5"/>
            </w:pPr>
            <w:r>
              <w:t>Lamin-</w:t>
            </w:r>
            <w:r>
              <w:t xml:space="preserve">B receptor OS=Homo sapiens OX=9606 GN=LBR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A3A6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E645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D4EC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3FFF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F47C6" w14:textId="77777777" w:rsidR="00593577" w:rsidRDefault="00E01F78">
            <w:pPr>
              <w:spacing w:after="0"/>
            </w:pPr>
            <w:r>
              <w:t xml:space="preserve">4,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154B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2BEBDC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D54D5" w14:textId="77777777" w:rsidR="00593577" w:rsidRDefault="00E01F78">
            <w:pPr>
              <w:spacing w:after="0"/>
              <w:ind w:left="5"/>
            </w:pPr>
            <w:r>
              <w:t xml:space="preserve">Q8TB6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C3211" w14:textId="77777777" w:rsidR="00593577" w:rsidRDefault="00E01F78">
            <w:pPr>
              <w:spacing w:after="0"/>
              <w:ind w:left="5"/>
            </w:pPr>
            <w:r>
              <w:t xml:space="preserve">Adenosine 3'-phospho 5'-phosphosulfate transporter 1 OS=Homo sapiens OX=9606 GN=SLC35B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982FA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91A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99B0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DA86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21BC3" w14:textId="77777777" w:rsidR="00593577" w:rsidRDefault="00E01F78">
            <w:pPr>
              <w:spacing w:after="0"/>
            </w:pPr>
            <w:r>
              <w:t xml:space="preserve">5,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FBEF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E76626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2BC95" w14:textId="77777777" w:rsidR="00593577" w:rsidRDefault="00E01F78">
            <w:pPr>
              <w:spacing w:after="0"/>
              <w:ind w:left="5"/>
            </w:pPr>
            <w:r>
              <w:t xml:space="preserve">Q9H6R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95254" w14:textId="77777777" w:rsidR="00593577" w:rsidRDefault="00E01F78">
            <w:pPr>
              <w:spacing w:after="0"/>
              <w:ind w:left="5"/>
            </w:pPr>
            <w:r>
              <w:t xml:space="preserve">Nucleolar protein 6 OS=Homo sapiens OX=9606 GN=NOL6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8552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8986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CA22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69FF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3BE17" w14:textId="77777777" w:rsidR="00593577" w:rsidRDefault="00E01F78">
            <w:pPr>
              <w:spacing w:after="0"/>
            </w:pPr>
            <w:r>
              <w:t xml:space="preserve">8,2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05FC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698657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ADE58" w14:textId="77777777" w:rsidR="00593577" w:rsidRDefault="00E01F78">
            <w:pPr>
              <w:spacing w:after="0"/>
              <w:ind w:left="5"/>
            </w:pPr>
            <w:r>
              <w:t xml:space="preserve">Q8TAQ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09B46" w14:textId="77777777" w:rsidR="00593577" w:rsidRDefault="00E01F78">
            <w:pPr>
              <w:spacing w:after="0"/>
              <w:ind w:left="5"/>
            </w:pPr>
            <w:r>
              <w:t xml:space="preserve">SWI/SNF complex subunit SMARCC2 OS=Homo sapiens OX=9606 GN=SMARCC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1CD4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E135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98B1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99C9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91F48" w14:textId="77777777" w:rsidR="00593577" w:rsidRDefault="00E01F78">
            <w:pPr>
              <w:spacing w:after="0"/>
            </w:pPr>
            <w:r>
              <w:t xml:space="preserve">3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1B92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C1D99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90901" w14:textId="77777777" w:rsidR="00593577" w:rsidRDefault="00E01F78">
            <w:pPr>
              <w:spacing w:after="0"/>
              <w:ind w:left="5"/>
            </w:pPr>
            <w:r>
              <w:t xml:space="preserve">Q928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B3A7E" w14:textId="77777777" w:rsidR="00593577" w:rsidRDefault="00E01F78">
            <w:pPr>
              <w:spacing w:after="0"/>
              <w:ind w:left="5"/>
            </w:pPr>
            <w:r>
              <w:t xml:space="preserve">Rho guanine nucleotide exchange factor 1 OS=Homo sapiens OX=9606 GN=ARHGEF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FA00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C205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1741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0A89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1FC4AE" w14:textId="77777777" w:rsidR="00593577" w:rsidRDefault="00E01F78">
            <w:pPr>
              <w:spacing w:after="0"/>
            </w:pPr>
            <w:r>
              <w:t xml:space="preserve">5,8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9004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7D61E3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56DC" w14:textId="77777777" w:rsidR="00593577" w:rsidRDefault="00E01F78">
            <w:pPr>
              <w:spacing w:after="0"/>
              <w:ind w:left="5"/>
            </w:pPr>
            <w:r>
              <w:t xml:space="preserve">P1798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F203E" w14:textId="77777777" w:rsidR="00593577" w:rsidRDefault="00E01F78">
            <w:pPr>
              <w:spacing w:after="0"/>
              <w:ind w:left="5"/>
            </w:pPr>
            <w:r>
              <w:t xml:space="preserve">26S proteasome regulatory subunit 6A OS=Homo sapiens OX=9606 </w:t>
            </w:r>
          </w:p>
          <w:p w14:paraId="6A64E122" w14:textId="77777777" w:rsidR="00593577" w:rsidRDefault="00E01F78">
            <w:pPr>
              <w:spacing w:after="0"/>
              <w:ind w:left="5"/>
            </w:pPr>
            <w:r>
              <w:t xml:space="preserve">GN=PSMC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DC3CC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D38E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D074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D175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4672E" w14:textId="77777777" w:rsidR="00593577" w:rsidRDefault="00E01F78">
            <w:pPr>
              <w:spacing w:after="0"/>
            </w:pPr>
            <w:r>
              <w:t xml:space="preserve">9,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700C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01F66FA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3410F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5VYK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3C50D" w14:textId="77777777" w:rsidR="00593577" w:rsidRDefault="00E01F78">
            <w:pPr>
              <w:spacing w:after="0"/>
              <w:ind w:left="5"/>
            </w:pPr>
            <w:r>
              <w:t xml:space="preserve">Proteasome adapter and scaffold protein ECM29 OS=Homo sapiens OX=9606 GN=ECPA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B4D1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28CB7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152F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A2C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7A32A" w14:textId="77777777" w:rsidR="00593577" w:rsidRDefault="00E01F78">
            <w:pPr>
              <w:spacing w:after="0"/>
            </w:pPr>
            <w:r>
              <w:t xml:space="preserve">2,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B2C1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F7D325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62D96" w14:textId="77777777" w:rsidR="00593577" w:rsidRDefault="00E01F78">
            <w:pPr>
              <w:spacing w:after="0"/>
              <w:ind w:left="5"/>
            </w:pPr>
            <w:r>
              <w:t xml:space="preserve">O0026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FBE1E" w14:textId="77777777" w:rsidR="00593577" w:rsidRDefault="00E01F78">
            <w:pPr>
              <w:spacing w:after="0"/>
              <w:ind w:left="5"/>
            </w:pPr>
            <w:r>
              <w:t xml:space="preserve">Transcription initiation factor TFIID subunit 4 OS=Homo sapiens OX=9606 GN=TAF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1D619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5856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C301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EA50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CAA2D" w14:textId="77777777" w:rsidR="00593577" w:rsidRDefault="00E01F78">
            <w:pPr>
              <w:spacing w:after="0"/>
            </w:pPr>
            <w:r>
              <w:t xml:space="preserve">5,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9242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46A2BC6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19CDD" w14:textId="77777777" w:rsidR="00593577" w:rsidRDefault="00E01F78">
            <w:pPr>
              <w:spacing w:after="0"/>
              <w:ind w:left="5"/>
            </w:pPr>
            <w:r>
              <w:t xml:space="preserve">P222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B68A2" w14:textId="77777777" w:rsidR="00593577" w:rsidRDefault="00E01F78">
            <w:pPr>
              <w:spacing w:after="0"/>
              <w:ind w:left="5"/>
            </w:pPr>
            <w:r>
              <w:t xml:space="preserve">Cadherin-3 OS=Homo sapiens OX=9606 GN=CDH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9D7F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FA84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77B7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77B1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AD1F0" w14:textId="77777777" w:rsidR="00593577" w:rsidRDefault="00E01F78">
            <w:pPr>
              <w:spacing w:after="0"/>
            </w:pPr>
            <w:r>
              <w:t xml:space="preserve">5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4CC3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FB76E3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E18B5" w14:textId="77777777" w:rsidR="00593577" w:rsidRDefault="00E01F78">
            <w:pPr>
              <w:spacing w:after="0"/>
              <w:ind w:left="5"/>
            </w:pPr>
            <w:r>
              <w:t xml:space="preserve">Q1316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6A00F" w14:textId="77777777" w:rsidR="00593577" w:rsidRDefault="00E01F78">
            <w:pPr>
              <w:spacing w:after="0"/>
              <w:ind w:left="5"/>
            </w:pPr>
            <w:r>
              <w:t>Peroxiredoxin-</w:t>
            </w:r>
            <w:r>
              <w:t xml:space="preserve">4 OS=Homo sapiens OX=9606 GN=PRDX4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74426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6AC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42432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D775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74082" w14:textId="77777777" w:rsidR="00593577" w:rsidRDefault="00E01F78">
            <w:pPr>
              <w:spacing w:after="0"/>
            </w:pPr>
            <w:r>
              <w:t xml:space="preserve">9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28C2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1B0CEB3C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69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2CDD050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924CD" w14:textId="77777777" w:rsidR="00593577" w:rsidRDefault="00E01F78">
            <w:pPr>
              <w:spacing w:after="0"/>
              <w:ind w:left="5"/>
            </w:pPr>
            <w:r>
              <w:t xml:space="preserve">Q8N16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F5BBAB" w14:textId="77777777" w:rsidR="00593577" w:rsidRDefault="00E01F78">
            <w:pPr>
              <w:spacing w:after="0"/>
              <w:ind w:left="5"/>
            </w:pPr>
            <w:r>
              <w:t xml:space="preserve">Cell cycle and apoptosis regulator protein 2 OS=Homo sapiens OX=9606 GN=CCAR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D57E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1148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D44F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B0A2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222967" w14:textId="77777777" w:rsidR="00593577" w:rsidRDefault="00E01F78">
            <w:pPr>
              <w:spacing w:after="0"/>
            </w:pPr>
            <w:r>
              <w:t xml:space="preserve">4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B321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D9CA53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7B11E" w14:textId="77777777" w:rsidR="00593577" w:rsidRDefault="00E01F78">
            <w:pPr>
              <w:spacing w:after="0"/>
              <w:ind w:left="5"/>
            </w:pPr>
            <w:r>
              <w:t xml:space="preserve">P5185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2AD3B" w14:textId="77777777" w:rsidR="00593577" w:rsidRDefault="00E01F78">
            <w:pPr>
              <w:spacing w:after="0"/>
              <w:ind w:left="5"/>
            </w:pPr>
            <w:r>
              <w:t>Hepatoma-</w:t>
            </w:r>
            <w:r>
              <w:t xml:space="preserve">derived growth factor OS=Homo sapiens OX=9606 GN=HDGF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C8867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945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C749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0C9E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E539F" w14:textId="77777777" w:rsidR="00593577" w:rsidRDefault="00E01F78">
            <w:pPr>
              <w:spacing w:after="0"/>
            </w:pPr>
            <w:r>
              <w:t xml:space="preserve">6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AD72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AF0B0F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B3C12" w14:textId="77777777" w:rsidR="00593577" w:rsidRDefault="00E01F78">
            <w:pPr>
              <w:spacing w:after="0"/>
              <w:ind w:left="5"/>
            </w:pPr>
            <w:r>
              <w:t xml:space="preserve">Q9979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C5993" w14:textId="77777777" w:rsidR="00593577" w:rsidRDefault="00E01F78">
            <w:pPr>
              <w:spacing w:after="0"/>
              <w:ind w:left="5"/>
            </w:pPr>
            <w:r>
              <w:t xml:space="preserve">Aconitate hydratase, mitochondrial OS=Homo sapiens OX=9606 GN=ACO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550D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B2C6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4807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1C69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BD1B7" w14:textId="77777777" w:rsidR="00593577" w:rsidRDefault="00E01F78">
            <w:pPr>
              <w:spacing w:after="0"/>
            </w:pPr>
            <w:r>
              <w:t xml:space="preserve">8,6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92AE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7158CF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10E81" w14:textId="77777777" w:rsidR="00593577" w:rsidRDefault="00E01F78">
            <w:pPr>
              <w:spacing w:after="0"/>
              <w:ind w:left="5"/>
            </w:pPr>
            <w:r>
              <w:t xml:space="preserve">P2539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6357F" w14:textId="77777777" w:rsidR="00593577" w:rsidRDefault="00E01F78">
            <w:pPr>
              <w:spacing w:after="0"/>
              <w:ind w:left="5"/>
            </w:pPr>
            <w:r>
              <w:t xml:space="preserve">40S ribosomal protein S12 OS=Homo sapiens OX=9606 GN=RPS1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EF951" w14:textId="77777777" w:rsidR="00593577" w:rsidRDefault="00E01F78">
            <w:pPr>
              <w:spacing w:after="0"/>
              <w:ind w:left="5"/>
            </w:pPr>
            <w:r>
              <w:t xml:space="preserve">2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F6A6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199F4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C09D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F19182" w14:textId="77777777" w:rsidR="00593577" w:rsidRDefault="00E01F78">
            <w:pPr>
              <w:spacing w:after="0"/>
            </w:pPr>
            <w:r>
              <w:t xml:space="preserve">1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8085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D752A0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7809" w14:textId="77777777" w:rsidR="00593577" w:rsidRDefault="00E01F78">
            <w:pPr>
              <w:spacing w:after="0"/>
              <w:ind w:left="5"/>
            </w:pPr>
            <w:r>
              <w:t xml:space="preserve">Q9289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FDEF8" w14:textId="77777777" w:rsidR="00593577" w:rsidRDefault="00E01F78">
            <w:pPr>
              <w:spacing w:after="0"/>
              <w:ind w:left="5"/>
            </w:pPr>
            <w:r>
              <w:t xml:space="preserve">Golgi apparatus protein 1 OS=Homo sapiens OX=9606 GN=GLG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79809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64EE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D190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6151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3A3E9" w14:textId="77777777" w:rsidR="00593577" w:rsidRDefault="00E01F78">
            <w:pPr>
              <w:spacing w:after="0"/>
            </w:pPr>
            <w:r>
              <w:t xml:space="preserve">3,2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4275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C426BAD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B8759" w14:textId="77777777" w:rsidR="00593577" w:rsidRDefault="00E01F78">
            <w:pPr>
              <w:spacing w:after="0"/>
              <w:ind w:left="5"/>
            </w:pPr>
            <w:r>
              <w:t xml:space="preserve">P3508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E42B97" w14:textId="77777777" w:rsidR="00593577" w:rsidRDefault="00E01F78">
            <w:pPr>
              <w:spacing w:after="0"/>
              <w:ind w:left="5"/>
            </w:pPr>
            <w:r>
              <w:t>Profilin-</w:t>
            </w:r>
            <w:r>
              <w:t xml:space="preserve">2 OS=Homo sapiens OX=9606 GN=PFN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8F38E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4752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F995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B34B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31A19" w14:textId="77777777" w:rsidR="00593577" w:rsidRDefault="00E01F78">
            <w:pPr>
              <w:spacing w:after="0"/>
            </w:pPr>
            <w:r>
              <w:t xml:space="preserve">3,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CD69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B621E2D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9A47C" w14:textId="77777777" w:rsidR="00593577" w:rsidRDefault="00E01F78">
            <w:pPr>
              <w:spacing w:after="0"/>
              <w:ind w:left="5"/>
            </w:pPr>
            <w:r>
              <w:t xml:space="preserve">Q1303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9824AF" w14:textId="77777777" w:rsidR="00593577" w:rsidRDefault="00E01F78">
            <w:pPr>
              <w:spacing w:after="0"/>
              <w:ind w:left="5"/>
            </w:pPr>
            <w:r>
              <w:t xml:space="preserve">Striatin-3 OS=Homo sapiens OX=9606 GN=STRN3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3F5F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FB48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C16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1CA9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5B6A2" w14:textId="77777777" w:rsidR="00593577" w:rsidRDefault="00E01F78">
            <w:pPr>
              <w:spacing w:after="0"/>
            </w:pPr>
            <w:r>
              <w:t xml:space="preserve">5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C2C0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67ABBA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2C7413" w14:textId="77777777" w:rsidR="00593577" w:rsidRDefault="00E01F78">
            <w:pPr>
              <w:spacing w:after="0"/>
              <w:ind w:left="5"/>
            </w:pPr>
            <w:r>
              <w:t xml:space="preserve">P3168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DBA91" w14:textId="77777777" w:rsidR="00593577" w:rsidRDefault="00E01F78">
            <w:pPr>
              <w:spacing w:after="0"/>
              <w:ind w:left="5"/>
            </w:pPr>
            <w:r>
              <w:t xml:space="preserve">DnaJ homolog subfamily A member 1 OS=Homo sapiens OX=9606 GN=DNAJ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B395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2E72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B111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ABF1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10629" w14:textId="77777777" w:rsidR="00593577" w:rsidRDefault="00E01F78">
            <w:pPr>
              <w:spacing w:after="0"/>
            </w:pPr>
            <w:r>
              <w:t xml:space="preserve">4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606A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C398AB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E582D" w14:textId="77777777" w:rsidR="00593577" w:rsidRDefault="00E01F78">
            <w:pPr>
              <w:spacing w:after="0"/>
              <w:ind w:left="5"/>
            </w:pPr>
            <w:r>
              <w:t xml:space="preserve">P300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99403" w14:textId="77777777" w:rsidR="00593577" w:rsidRDefault="00E01F78">
            <w:pPr>
              <w:spacing w:after="0"/>
              <w:ind w:left="5"/>
            </w:pPr>
            <w:r>
              <w:t xml:space="preserve">Peroxiredoxin-5, mitochondrial OS=Homo sapiens OX=9606 GN=PRDX5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FEC84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14AF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69DE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3B60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A021C" w14:textId="77777777" w:rsidR="00593577" w:rsidRDefault="00E01F78">
            <w:pPr>
              <w:spacing w:after="0"/>
            </w:pPr>
            <w:r>
              <w:t xml:space="preserve">3,6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F930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4A59DA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AF695" w14:textId="77777777" w:rsidR="00593577" w:rsidRDefault="00E01F78">
            <w:pPr>
              <w:spacing w:after="0"/>
              <w:ind w:left="5"/>
            </w:pPr>
            <w:r>
              <w:t xml:space="preserve">Q8IYB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267C8" w14:textId="77777777" w:rsidR="00593577" w:rsidRDefault="00E01F78">
            <w:pPr>
              <w:spacing w:after="0"/>
              <w:ind w:left="5"/>
            </w:pPr>
            <w:r>
              <w:t xml:space="preserve">Serine/arginine repetitive matrix protein 1 OS=Homo sapiens OX=9606 GN=SRRM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4193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C16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065A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8C4A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E4192" w14:textId="77777777" w:rsidR="00593577" w:rsidRDefault="00E01F78">
            <w:pPr>
              <w:spacing w:after="0"/>
            </w:pPr>
            <w:r>
              <w:t xml:space="preserve">5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6494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79E06E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D00DC" w14:textId="77777777" w:rsidR="00593577" w:rsidRDefault="00E01F78">
            <w:pPr>
              <w:spacing w:after="0"/>
              <w:ind w:left="5"/>
            </w:pPr>
            <w:r>
              <w:t xml:space="preserve">P2206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6A39A" w14:textId="77777777" w:rsidR="00593577" w:rsidRDefault="00E01F78">
            <w:pPr>
              <w:spacing w:after="0"/>
              <w:ind w:left="5"/>
            </w:pPr>
            <w:r>
              <w:t>Protein-L-isoaspartate(D-aspartate) O-</w:t>
            </w:r>
            <w:r>
              <w:t xml:space="preserve">methyltransferase OS=Homo sapiens OX=9606 GN=PCMT1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F472D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A697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D6F3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19C8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EBC63" w14:textId="77777777" w:rsidR="00593577" w:rsidRDefault="00E01F78">
            <w:pPr>
              <w:spacing w:after="0"/>
            </w:pPr>
            <w:r>
              <w:t xml:space="preserve">3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DF78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C6230C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AC3EC" w14:textId="77777777" w:rsidR="00593577" w:rsidRDefault="00E01F78">
            <w:pPr>
              <w:spacing w:after="0"/>
              <w:ind w:left="5"/>
            </w:pPr>
            <w:r>
              <w:t xml:space="preserve">O1542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B1AF0" w14:textId="77777777" w:rsidR="00593577" w:rsidRDefault="00E01F78">
            <w:pPr>
              <w:spacing w:after="0"/>
              <w:ind w:left="5"/>
            </w:pPr>
            <w:r>
              <w:t xml:space="preserve">Monocarboxylate transporter 4 OS=Homo sapiens OX=9606 GN=SLC16A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539B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4C54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00DE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73299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F86A9" w14:textId="77777777" w:rsidR="00593577" w:rsidRDefault="00E01F78">
            <w:pPr>
              <w:spacing w:after="0"/>
            </w:pPr>
            <w:r>
              <w:t xml:space="preserve">3,3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DBE1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9FC59F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61383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UBT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784E6" w14:textId="77777777" w:rsidR="00593577" w:rsidRDefault="00E01F78">
            <w:pPr>
              <w:spacing w:after="0"/>
              <w:ind w:left="5"/>
            </w:pPr>
            <w:r>
              <w:t>SUMO-</w:t>
            </w:r>
            <w:r>
              <w:t xml:space="preserve">activating enzyme subunit 2 OS=Homo sapiens OX=9606 GN=UBA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22C3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730D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89F1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AFA3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CC0F4" w14:textId="77777777" w:rsidR="00593577" w:rsidRDefault="00E01F78">
            <w:pPr>
              <w:spacing w:after="0"/>
            </w:pPr>
            <w:r>
              <w:t xml:space="preserve">6,2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32F5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6BD47B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13996B" w14:textId="77777777" w:rsidR="00593577" w:rsidRDefault="00E01F78">
            <w:pPr>
              <w:spacing w:after="0"/>
              <w:ind w:left="5"/>
            </w:pPr>
            <w:r>
              <w:t xml:space="preserve">Q7L2E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1650F" w14:textId="77777777" w:rsidR="00593577" w:rsidRDefault="00E01F78">
            <w:pPr>
              <w:spacing w:after="0"/>
              <w:ind w:left="5"/>
            </w:pPr>
            <w:r>
              <w:t xml:space="preserve">Putative ATP-dependent RNA helicase DHX30 OS=Homo sapiens OX=9606 GN=DHX30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E92F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9E9F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2BFA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FC97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13CAA" w14:textId="77777777" w:rsidR="00593577" w:rsidRDefault="00E01F78">
            <w:pPr>
              <w:spacing w:after="0"/>
            </w:pPr>
            <w:r>
              <w:t xml:space="preserve">3,9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11C7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652E15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3F199" w14:textId="77777777" w:rsidR="00593577" w:rsidRDefault="00E01F78">
            <w:pPr>
              <w:spacing w:after="0"/>
              <w:ind w:left="5"/>
            </w:pPr>
            <w:r>
              <w:t xml:space="preserve">Q9Y5K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83912" w14:textId="77777777" w:rsidR="00593577" w:rsidRDefault="00E01F78">
            <w:pPr>
              <w:spacing w:after="0"/>
              <w:ind w:left="5"/>
              <w:jc w:val="both"/>
            </w:pPr>
            <w:r>
              <w:t>CD2-</w:t>
            </w:r>
            <w:r>
              <w:t xml:space="preserve">associated protein OS=Homo sapiens OX=9606 GN=CD2AP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2541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19794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0E7B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59D31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C0824" w14:textId="77777777" w:rsidR="00593577" w:rsidRDefault="00E01F78">
            <w:pPr>
              <w:spacing w:after="0"/>
            </w:pPr>
            <w:r>
              <w:t xml:space="preserve">5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10E6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8B2E7C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B5825" w14:textId="77777777" w:rsidR="00593577" w:rsidRDefault="00E01F78">
            <w:pPr>
              <w:spacing w:after="0"/>
              <w:ind w:left="5"/>
            </w:pPr>
            <w:r>
              <w:t xml:space="preserve">P484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13AE4" w14:textId="77777777" w:rsidR="00593577" w:rsidRDefault="00E01F78">
            <w:pPr>
              <w:spacing w:after="0"/>
              <w:ind w:left="5"/>
            </w:pPr>
            <w:r>
              <w:t xml:space="preserve">Coatomer subunit delta OS=Homo sapiens OX=9606 GN=ARCN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D0031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D169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880F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7481C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63A9B" w14:textId="77777777" w:rsidR="00593577" w:rsidRDefault="00E01F78">
            <w:pPr>
              <w:spacing w:after="0"/>
            </w:pPr>
            <w:r>
              <w:t xml:space="preserve">6,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2BC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498212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9483" w14:textId="77777777" w:rsidR="00593577" w:rsidRDefault="00E01F78">
            <w:pPr>
              <w:spacing w:after="0"/>
              <w:ind w:left="5"/>
            </w:pPr>
            <w:r>
              <w:t xml:space="preserve">Q9NZB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8298E" w14:textId="77777777" w:rsidR="00593577" w:rsidRDefault="00E01F78">
            <w:pPr>
              <w:spacing w:after="0"/>
              <w:ind w:left="5"/>
            </w:pPr>
            <w:r>
              <w:t>Constitutive coactivator of PPAR-gamma-</w:t>
            </w:r>
            <w:r>
              <w:t xml:space="preserve">like protein 1 OS=Homo sapiens OX=9606 GN=FAM120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ED66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3DF2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52C5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2817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0CDC71" w14:textId="77777777" w:rsidR="00593577" w:rsidRDefault="00E01F78">
            <w:pPr>
              <w:spacing w:after="0"/>
            </w:pPr>
            <w:r>
              <w:t xml:space="preserve">2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18F6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2B3D16B6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8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67886A9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FE69" w14:textId="77777777" w:rsidR="00593577" w:rsidRDefault="00E01F78">
            <w:pPr>
              <w:spacing w:after="0"/>
              <w:ind w:left="5"/>
            </w:pPr>
            <w:r>
              <w:t xml:space="preserve">Q96DN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8E81F" w14:textId="77777777" w:rsidR="00593577" w:rsidRDefault="00E01F78">
            <w:pPr>
              <w:spacing w:after="0"/>
              <w:ind w:left="5"/>
            </w:pPr>
            <w:r>
              <w:t xml:space="preserve">TBC1 domain family member 31 OS=Homo sapiens OX=9606 GN=TBC1D3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DCF4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5540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5285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A953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B0425" w14:textId="77777777" w:rsidR="00593577" w:rsidRDefault="00E01F78">
            <w:pPr>
              <w:spacing w:after="0"/>
            </w:pPr>
            <w:r>
              <w:t xml:space="preserve">3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ADCE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6DCB49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F2927" w14:textId="77777777" w:rsidR="00593577" w:rsidRDefault="00E01F78">
            <w:pPr>
              <w:spacing w:after="0"/>
              <w:ind w:left="5"/>
            </w:pPr>
            <w:r>
              <w:t xml:space="preserve">P041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AC3BC" w14:textId="77777777" w:rsidR="00593577" w:rsidRDefault="00E01F78">
            <w:pPr>
              <w:spacing w:after="0"/>
              <w:ind w:left="5"/>
            </w:pPr>
            <w:r>
              <w:t xml:space="preserve">Ornithine aminotransferase, mitochondrial OS=Homo sapiens OX=9606 GN=OAT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40C31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4883E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BA78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80E8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19134" w14:textId="77777777" w:rsidR="00593577" w:rsidRDefault="00E01F78">
            <w:pPr>
              <w:spacing w:after="0"/>
            </w:pPr>
            <w:r>
              <w:t xml:space="preserve">7,6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C5B0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23FE1D0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81223" w14:textId="77777777" w:rsidR="00593577" w:rsidRDefault="00E01F78">
            <w:pPr>
              <w:spacing w:after="0"/>
              <w:ind w:left="5"/>
            </w:pPr>
            <w:r>
              <w:t xml:space="preserve">P310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ACC565" w14:textId="77777777" w:rsidR="00593577" w:rsidRDefault="00E01F78">
            <w:pPr>
              <w:spacing w:after="0"/>
              <w:ind w:left="5"/>
            </w:pPr>
            <w:r>
              <w:t xml:space="preserve">Succinate dehydrogenase [ubiquinone] flavoprotein subunit, mitochondrial OS=Homo sapiens OX=9606 GN=SDH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D971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B5B8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306D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918F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15BE" w14:textId="77777777" w:rsidR="00593577" w:rsidRDefault="00E01F78">
            <w:pPr>
              <w:spacing w:after="0"/>
            </w:pPr>
            <w:r>
              <w:t xml:space="preserve">3,2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1F05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805C03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ACBD88" w14:textId="77777777" w:rsidR="00593577" w:rsidRDefault="00E01F78">
            <w:pPr>
              <w:spacing w:after="0"/>
              <w:ind w:left="5"/>
            </w:pPr>
            <w:r>
              <w:t xml:space="preserve">Q9Y2A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FED64" w14:textId="77777777" w:rsidR="00593577" w:rsidRDefault="00E01F78">
            <w:pPr>
              <w:spacing w:after="0"/>
              <w:ind w:left="5"/>
            </w:pPr>
            <w:r>
              <w:t>Nck-</w:t>
            </w:r>
            <w:r>
              <w:t xml:space="preserve">associated protein 1 OS=Homo sapiens OX=9606 GN=NCKA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2C6C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0BBF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9219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A22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E69EA" w14:textId="77777777" w:rsidR="00593577" w:rsidRDefault="00E01F78">
            <w:pPr>
              <w:spacing w:after="0"/>
            </w:pPr>
            <w:r>
              <w:t xml:space="preserve">4,7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2153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1A2AE2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AFB61" w14:textId="77777777" w:rsidR="00593577" w:rsidRDefault="00E01F78">
            <w:pPr>
              <w:spacing w:after="0"/>
              <w:ind w:left="5"/>
            </w:pPr>
            <w:r>
              <w:t xml:space="preserve">Q1349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AA171" w14:textId="77777777" w:rsidR="00593577" w:rsidRDefault="00E01F78">
            <w:pPr>
              <w:spacing w:after="0"/>
              <w:ind w:left="5"/>
            </w:pPr>
            <w:r>
              <w:t>Phosphatidylinositol-</w:t>
            </w:r>
            <w:r>
              <w:t xml:space="preserve">binding clathrin assembly protein OS=Homo sapiens OX=9606 GN=PICALM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0206D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8CE2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9EF8F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813A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77557" w14:textId="77777777" w:rsidR="00593577" w:rsidRDefault="00E01F78">
            <w:pPr>
              <w:spacing w:after="0"/>
            </w:pPr>
            <w:r>
              <w:t xml:space="preserve">6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D6BE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E0BC41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FF198" w14:textId="77777777" w:rsidR="00593577" w:rsidRDefault="00E01F78">
            <w:pPr>
              <w:spacing w:after="0"/>
              <w:ind w:left="5"/>
            </w:pPr>
            <w:r>
              <w:t xml:space="preserve">Q9UHX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455D9" w14:textId="77777777" w:rsidR="00593577" w:rsidRDefault="00E01F78">
            <w:pPr>
              <w:spacing w:after="0"/>
              <w:ind w:left="5"/>
            </w:pPr>
            <w:r>
              <w:t xml:space="preserve">Poly(U)-binding-splicing factor PUF60 OS=Homo sapiens OX=9606 GN=PUF60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E229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22D56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2095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D4B4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E12F4" w14:textId="77777777" w:rsidR="00593577" w:rsidRDefault="00E01F78">
            <w:pPr>
              <w:spacing w:after="0"/>
            </w:pPr>
            <w:r>
              <w:t xml:space="preserve">3,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9CF8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A55544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F645A" w14:textId="77777777" w:rsidR="00593577" w:rsidRDefault="00E01F78">
            <w:pPr>
              <w:spacing w:after="0"/>
              <w:ind w:left="5"/>
            </w:pPr>
            <w:r>
              <w:t xml:space="preserve">Q9NR4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9A609" w14:textId="77777777" w:rsidR="00593577" w:rsidRDefault="00E01F78">
            <w:pPr>
              <w:spacing w:after="0"/>
              <w:ind w:left="5"/>
            </w:pPr>
            <w:r>
              <w:t xml:space="preserve">Sialic acid synthase OS=Homo sapiens OX=9606 GN=NAN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3A333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68C60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0CC1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32D6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1C386" w14:textId="77777777" w:rsidR="00593577" w:rsidRDefault="00E01F78">
            <w:pPr>
              <w:spacing w:after="0"/>
            </w:pPr>
            <w:r>
              <w:t xml:space="preserve">3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6D63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951AEB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FD0A8" w14:textId="77777777" w:rsidR="00593577" w:rsidRDefault="00E01F78">
            <w:pPr>
              <w:spacing w:after="0"/>
              <w:ind w:left="5"/>
            </w:pPr>
            <w:r>
              <w:t xml:space="preserve">Q9NZ0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4B032" w14:textId="77777777" w:rsidR="00593577" w:rsidRDefault="00E01F78">
            <w:pPr>
              <w:spacing w:after="0"/>
              <w:ind w:left="5"/>
            </w:pPr>
            <w:r>
              <w:t xml:space="preserve">Endoplasmic reticulum aminopeptidase 1 OS=Homo sapiens OX=9606 GN=ERAP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284EF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A740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14A7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38E7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DBBD5" w14:textId="77777777" w:rsidR="00593577" w:rsidRDefault="00E01F78">
            <w:pPr>
              <w:spacing w:after="0"/>
            </w:pPr>
            <w:r>
              <w:t xml:space="preserve">6,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BA83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D2C67F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83657" w14:textId="77777777" w:rsidR="00593577" w:rsidRDefault="00E01F78">
            <w:pPr>
              <w:spacing w:after="0"/>
              <w:ind w:left="5"/>
            </w:pPr>
            <w:r>
              <w:t xml:space="preserve">O758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96041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G OS=Homo sapiens OX=9606 GN=EIF3G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E5D6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11BD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5092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CEA0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BBA6C7" w14:textId="77777777" w:rsidR="00593577" w:rsidRDefault="00E01F78">
            <w:pPr>
              <w:spacing w:after="0"/>
            </w:pPr>
            <w:r>
              <w:t xml:space="preserve">6,4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9E0A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47A3E9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E68E4" w14:textId="77777777" w:rsidR="00593577" w:rsidRDefault="00E01F78">
            <w:pPr>
              <w:spacing w:after="0"/>
              <w:ind w:left="5"/>
            </w:pPr>
            <w:r>
              <w:t xml:space="preserve">P307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AE911" w14:textId="77777777" w:rsidR="00593577" w:rsidRDefault="00E01F78">
            <w:pPr>
              <w:spacing w:after="0"/>
              <w:ind w:left="5"/>
            </w:pPr>
            <w:r>
              <w:t xml:space="preserve">Leukocyte elastase inhibitor OS=Homo sapiens OX=9606 GN=SERPINB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BFCEF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3027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1639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5AC8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9BF98" w14:textId="77777777" w:rsidR="00593577" w:rsidRDefault="00E01F78">
            <w:pPr>
              <w:spacing w:after="0"/>
            </w:pPr>
            <w:r>
              <w:t xml:space="preserve">1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7F54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ACBB3C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05331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86TI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44FF3" w14:textId="77777777" w:rsidR="00593577" w:rsidRDefault="00E01F78">
            <w:pPr>
              <w:spacing w:after="0"/>
              <w:ind w:left="5"/>
              <w:jc w:val="both"/>
            </w:pPr>
            <w:r>
              <w:t xml:space="preserve">Dipeptidyl peptidase 9 OS=Homo sapiens OX=9606 GN=DPP9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BEC4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33E53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BF4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911C9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C23B0" w14:textId="77777777" w:rsidR="00593577" w:rsidRDefault="00E01F78">
            <w:pPr>
              <w:spacing w:after="0"/>
            </w:pPr>
            <w:r>
              <w:t xml:space="preserve">6,0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1DE5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774916B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CC305" w14:textId="77777777" w:rsidR="00593577" w:rsidRDefault="00E01F78">
            <w:pPr>
              <w:spacing w:after="0"/>
              <w:ind w:left="5"/>
            </w:pPr>
            <w:r>
              <w:t xml:space="preserve">Q1342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2559B" w14:textId="77777777" w:rsidR="00593577" w:rsidRDefault="00E01F78">
            <w:pPr>
              <w:spacing w:after="0"/>
              <w:ind w:left="5"/>
            </w:pPr>
            <w:r>
              <w:t xml:space="preserve">Treacle protein OS=Homo sapiens OX=9606 GN=TCOF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FD6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7B65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A758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C958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19797" w14:textId="77777777" w:rsidR="00593577" w:rsidRDefault="00E01F78">
            <w:pPr>
              <w:spacing w:after="0"/>
            </w:pPr>
            <w:r>
              <w:t xml:space="preserve">4,3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1482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0B978B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A616C" w14:textId="77777777" w:rsidR="00593577" w:rsidRDefault="00E01F78">
            <w:pPr>
              <w:spacing w:after="0"/>
              <w:ind w:left="5"/>
            </w:pPr>
            <w:r>
              <w:t xml:space="preserve">Q9UNH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84361" w14:textId="77777777" w:rsidR="00593577" w:rsidRDefault="00E01F78">
            <w:pPr>
              <w:spacing w:after="0"/>
              <w:ind w:left="5"/>
            </w:pPr>
            <w:r>
              <w:t xml:space="preserve">Sorting nexin-6 OS=Homo sapiens OX=9606 GN=SNX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D9D3C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5B4B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32AA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8DFE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35FF7" w14:textId="77777777" w:rsidR="00593577" w:rsidRDefault="00E01F78">
            <w:pPr>
              <w:spacing w:after="0"/>
            </w:pPr>
            <w:r>
              <w:t xml:space="preserve">2,7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54A8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43B3B9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98DA7" w14:textId="77777777" w:rsidR="00593577" w:rsidRDefault="00E01F78">
            <w:pPr>
              <w:spacing w:after="0"/>
              <w:ind w:left="5"/>
            </w:pPr>
            <w:r>
              <w:t xml:space="preserve">P436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C12D7" w14:textId="77777777" w:rsidR="00593577" w:rsidRDefault="00E01F78">
            <w:pPr>
              <w:spacing w:after="0"/>
              <w:ind w:left="5"/>
            </w:pPr>
            <w:r>
              <w:t xml:space="preserve">26S proteasome regulatory subunit 6B OS=Homo sapiens OX=9606 </w:t>
            </w:r>
          </w:p>
          <w:p w14:paraId="128B8D69" w14:textId="77777777" w:rsidR="00593577" w:rsidRDefault="00E01F78">
            <w:pPr>
              <w:spacing w:after="0"/>
              <w:ind w:left="5"/>
            </w:pPr>
            <w:r>
              <w:t xml:space="preserve">GN=PSMC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CBDA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5691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D8FF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9C7D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417F0" w14:textId="77777777" w:rsidR="00593577" w:rsidRDefault="00E01F78">
            <w:pPr>
              <w:spacing w:after="0"/>
            </w:pPr>
            <w:r>
              <w:t xml:space="preserve">2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718B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520CB6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99193" w14:textId="77777777" w:rsidR="00593577" w:rsidRDefault="00E01F78">
            <w:pPr>
              <w:spacing w:after="0"/>
              <w:ind w:left="5"/>
            </w:pPr>
            <w:r>
              <w:t xml:space="preserve">Q018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2BB6D" w14:textId="77777777" w:rsidR="00593577" w:rsidRDefault="00E01F78">
            <w:pPr>
              <w:spacing w:after="0"/>
              <w:ind w:left="5"/>
            </w:pPr>
            <w:r>
              <w:t xml:space="preserve">RNA-binding protein EWS OS=Homo sapiens OX=9606 GN=EWSR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D045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D2D5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C230D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94D3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473BA" w14:textId="77777777" w:rsidR="00593577" w:rsidRDefault="00E01F78">
            <w:pPr>
              <w:spacing w:after="0"/>
            </w:pPr>
            <w:r>
              <w:t xml:space="preserve">5,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86F4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AED027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92B5B" w14:textId="77777777" w:rsidR="00593577" w:rsidRDefault="00E01F78">
            <w:pPr>
              <w:spacing w:after="0"/>
              <w:ind w:left="5"/>
            </w:pPr>
            <w:r>
              <w:t xml:space="preserve">P570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0738" w14:textId="77777777" w:rsidR="00593577" w:rsidRDefault="00E01F78">
            <w:pPr>
              <w:spacing w:after="0"/>
              <w:ind w:left="5"/>
            </w:pPr>
            <w:r>
              <w:t xml:space="preserve">Transmembrane protein 33 OS=Homo sapiens OX=9606 GN=TMEM3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EBBEC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18A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9FF2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D6DA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38EC2" w14:textId="77777777" w:rsidR="00593577" w:rsidRDefault="00E01F78">
            <w:pPr>
              <w:spacing w:after="0"/>
            </w:pPr>
            <w:r>
              <w:t xml:space="preserve">6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8771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9E17CC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59FE0" w14:textId="77777777" w:rsidR="00593577" w:rsidRDefault="00E01F78">
            <w:pPr>
              <w:spacing w:after="0"/>
              <w:ind w:left="5"/>
            </w:pPr>
            <w:r>
              <w:t xml:space="preserve">Q96PK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310C4" w14:textId="77777777" w:rsidR="00593577" w:rsidRDefault="00E01F78">
            <w:pPr>
              <w:spacing w:after="0"/>
              <w:ind w:left="5"/>
            </w:pPr>
            <w:r>
              <w:t xml:space="preserve">RNA-binding protein 14 OS=Homo sapiens OX=9606 GN=RBM1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7187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2E21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8DAD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0F47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FBBE5" w14:textId="77777777" w:rsidR="00593577" w:rsidRDefault="00E01F78">
            <w:pPr>
              <w:spacing w:after="0"/>
            </w:pPr>
            <w:r>
              <w:t xml:space="preserve">5,9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8166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2A7D0A8E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23C1083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AB3C5" w14:textId="77777777" w:rsidR="00593577" w:rsidRDefault="00E01F78">
            <w:pPr>
              <w:spacing w:after="0"/>
              <w:ind w:left="5"/>
            </w:pPr>
            <w:r>
              <w:t xml:space="preserve">Q1KMD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F394D" w14:textId="77777777" w:rsidR="00593577" w:rsidRDefault="00E01F78">
            <w:pPr>
              <w:spacing w:after="0"/>
              <w:ind w:left="5"/>
            </w:pPr>
            <w:r>
              <w:t xml:space="preserve">Heterogeneous nuclear ribonucleoprotein U-like protein 2 OS=Homo sapiens OX=9606 GN=HNRNPUL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6034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9BA5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EE19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04D7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8CD9B" w14:textId="77777777" w:rsidR="00593577" w:rsidRDefault="00E01F78">
            <w:pPr>
              <w:spacing w:after="0"/>
            </w:pPr>
            <w:r>
              <w:t xml:space="preserve">4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4AB6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D64B7E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898A" w14:textId="77777777" w:rsidR="00593577" w:rsidRDefault="00E01F78">
            <w:pPr>
              <w:spacing w:after="0"/>
              <w:ind w:left="5"/>
            </w:pPr>
            <w:r>
              <w:t xml:space="preserve">P0813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A3F43" w14:textId="77777777" w:rsidR="00593577" w:rsidRDefault="00E01F78">
            <w:pPr>
              <w:spacing w:after="0"/>
              <w:ind w:left="5"/>
            </w:pPr>
            <w:r>
              <w:t>Rho-related GTP-</w:t>
            </w:r>
            <w:r>
              <w:t xml:space="preserve">binding protein RhoC OS=Homo sapiens OX=9606 GN=RHOC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9B5CB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01F6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0EF5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B607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03FA5" w14:textId="77777777" w:rsidR="00593577" w:rsidRDefault="00E01F78">
            <w:pPr>
              <w:spacing w:after="0"/>
            </w:pPr>
            <w:r>
              <w:t xml:space="preserve">8,0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6804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07302A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00005" w14:textId="77777777" w:rsidR="00593577" w:rsidRDefault="00E01F78">
            <w:pPr>
              <w:spacing w:after="0"/>
              <w:ind w:left="5"/>
            </w:pPr>
            <w:r>
              <w:t xml:space="preserve">O1511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D9742" w14:textId="77777777" w:rsidR="00593577" w:rsidRDefault="00E01F78">
            <w:pPr>
              <w:spacing w:after="0"/>
              <w:ind w:left="5"/>
            </w:pPr>
            <w:r>
              <w:t xml:space="preserve">NPC intracellular cholesterol transporter 1 OS=Homo sapiens OX=9606 GN=NPC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097D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DFD4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7566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66D0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23888" w14:textId="77777777" w:rsidR="00593577" w:rsidRDefault="00E01F78">
            <w:pPr>
              <w:spacing w:after="0"/>
            </w:pPr>
            <w:r>
              <w:t xml:space="preserve">2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F84B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575D3A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96D8E" w14:textId="77777777" w:rsidR="00593577" w:rsidRDefault="00E01F78">
            <w:pPr>
              <w:spacing w:after="0"/>
              <w:ind w:left="5"/>
            </w:pPr>
            <w:r>
              <w:t xml:space="preserve">P620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C8C7F" w14:textId="77777777" w:rsidR="00593577" w:rsidRDefault="00E01F78">
            <w:pPr>
              <w:spacing w:after="0"/>
              <w:ind w:left="5"/>
            </w:pPr>
            <w:r>
              <w:t>Ras-related protein R-</w:t>
            </w:r>
            <w:r>
              <w:t xml:space="preserve">Ras2 OS=Homo sapiens OX=9606 GN=RRAS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6A88B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CD67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CFB6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6A77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46DCF" w14:textId="77777777" w:rsidR="00593577" w:rsidRDefault="00E01F78">
            <w:pPr>
              <w:spacing w:after="0"/>
            </w:pPr>
            <w:r>
              <w:t xml:space="preserve">2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55A4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2884A7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706E" w14:textId="77777777" w:rsidR="00593577" w:rsidRDefault="00E01F78">
            <w:pPr>
              <w:spacing w:after="0"/>
              <w:ind w:left="5"/>
            </w:pPr>
            <w:r>
              <w:t xml:space="preserve">P3968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6FFBC" w14:textId="77777777" w:rsidR="00593577" w:rsidRDefault="00E01F78">
            <w:pPr>
              <w:spacing w:after="0"/>
              <w:ind w:left="5"/>
            </w:pPr>
            <w:r>
              <w:t>Acidic leucine-</w:t>
            </w:r>
            <w:r>
              <w:t xml:space="preserve">rich nuclear phosphoprotein 32 family member A OS=Homo sapiens OX=9606 GN=ANP32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D859F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BF2B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A202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1612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9B45F" w14:textId="77777777" w:rsidR="00593577" w:rsidRDefault="00E01F78">
            <w:pPr>
              <w:spacing w:after="0"/>
            </w:pPr>
            <w:r>
              <w:t xml:space="preserve">2,2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95CC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FF6858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D2505" w14:textId="77777777" w:rsidR="00593577" w:rsidRDefault="00E01F78">
            <w:pPr>
              <w:spacing w:after="0"/>
              <w:ind w:left="5"/>
            </w:pPr>
            <w:r>
              <w:t xml:space="preserve">P6128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22BC6" w14:textId="77777777" w:rsidR="00593577" w:rsidRDefault="00E01F78">
            <w:pPr>
              <w:spacing w:after="0"/>
              <w:ind w:left="5"/>
            </w:pPr>
            <w:r>
              <w:t xml:space="preserve">Proteasome activator complex subunit 3 OS=Homo sapiens OX=9606 GN=PSME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6279E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A65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B946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8C33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66E6D" w14:textId="77777777" w:rsidR="00593577" w:rsidRDefault="00E01F78">
            <w:pPr>
              <w:spacing w:after="0"/>
            </w:pPr>
            <w:r>
              <w:t xml:space="preserve">4,1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1703B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C99054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E7F04" w14:textId="77777777" w:rsidR="00593577" w:rsidRDefault="00E01F78">
            <w:pPr>
              <w:spacing w:after="0"/>
              <w:ind w:left="5"/>
            </w:pPr>
            <w:r>
              <w:t xml:space="preserve">P4791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B7B9E" w14:textId="77777777" w:rsidR="00593577" w:rsidRDefault="00E01F78">
            <w:pPr>
              <w:spacing w:after="0"/>
              <w:ind w:left="5"/>
            </w:pPr>
            <w:r>
              <w:t xml:space="preserve">60S ribosomal protein L29 OS=Homo sapiens OX=9606 GN=RPL29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23AF4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CABB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33AF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98F6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08BA3" w14:textId="77777777" w:rsidR="00593577" w:rsidRDefault="00E01F78">
            <w:pPr>
              <w:spacing w:after="0"/>
            </w:pPr>
            <w:r>
              <w:t xml:space="preserve">7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9BEC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C75D6B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D4479" w14:textId="77777777" w:rsidR="00593577" w:rsidRDefault="00E01F78">
            <w:pPr>
              <w:spacing w:after="0"/>
              <w:ind w:left="5"/>
            </w:pPr>
            <w:r>
              <w:t xml:space="preserve">P5398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8A634" w14:textId="77777777" w:rsidR="00593577" w:rsidRDefault="00E01F78">
            <w:pPr>
              <w:spacing w:after="0"/>
              <w:ind w:left="5"/>
            </w:pPr>
            <w:r>
              <w:t xml:space="preserve">Monocarboxylate transporter 1 OS=Homo sapiens OX=9606 GN=SLC16A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D0757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F3E0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BF0A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1B390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710D6" w14:textId="77777777" w:rsidR="00593577" w:rsidRDefault="00E01F78">
            <w:pPr>
              <w:spacing w:after="0"/>
            </w:pPr>
            <w:r>
              <w:t xml:space="preserve">3,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DDF8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F828CE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B6162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9BXJ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3AED7" w14:textId="77777777" w:rsidR="00593577" w:rsidRDefault="00E01F78">
            <w:pPr>
              <w:spacing w:after="0"/>
              <w:ind w:left="5"/>
            </w:pPr>
            <w:r>
              <w:t>N-alpha-</w:t>
            </w:r>
            <w:r>
              <w:t xml:space="preserve">acetyltransferase 15, NatA auxiliary subunit OS=Homo sapiens OX=9606 GN=NAA15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73777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77D0A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B3F0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7C6B8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F5416" w14:textId="77777777" w:rsidR="00593577" w:rsidRDefault="00E01F78">
            <w:pPr>
              <w:spacing w:after="0"/>
            </w:pPr>
            <w:r>
              <w:t xml:space="preserve">1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9C8A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1E5707B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4272E" w14:textId="77777777" w:rsidR="00593577" w:rsidRDefault="00E01F78">
            <w:pPr>
              <w:spacing w:after="0"/>
              <w:ind w:left="5"/>
            </w:pPr>
            <w:r>
              <w:t xml:space="preserve">Q1505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FB819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4H OS=Homo sapiens OX=9606 GN=EIF4H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66D40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A05B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B2D8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E764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C3A4B" w14:textId="77777777" w:rsidR="00593577" w:rsidRDefault="00E01F78">
            <w:pPr>
              <w:spacing w:after="0"/>
            </w:pPr>
            <w:r>
              <w:t xml:space="preserve">3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5011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CC5749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02B89" w14:textId="77777777" w:rsidR="00593577" w:rsidRDefault="00E01F78">
            <w:pPr>
              <w:spacing w:after="0"/>
              <w:ind w:left="5"/>
            </w:pPr>
            <w:r>
              <w:t xml:space="preserve">A0AVT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2ECC1" w14:textId="77777777" w:rsidR="00593577" w:rsidRDefault="00E01F78">
            <w:pPr>
              <w:spacing w:after="0"/>
              <w:ind w:left="5"/>
            </w:pPr>
            <w:r>
              <w:t>Ubiquitin-</w:t>
            </w:r>
            <w:r>
              <w:t xml:space="preserve">like modifier-activating enzyme 6 OS=Homo sapiens OX=9606 GN=UBA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1749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39655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B18E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7A14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2D339" w14:textId="77777777" w:rsidR="00593577" w:rsidRDefault="00E01F78">
            <w:pPr>
              <w:spacing w:after="0"/>
            </w:pPr>
            <w:r>
              <w:t xml:space="preserve">3,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DEE8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DC240C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65E68" w14:textId="77777777" w:rsidR="00593577" w:rsidRDefault="00E01F78">
            <w:pPr>
              <w:spacing w:after="0"/>
              <w:ind w:left="5"/>
            </w:pPr>
            <w:r>
              <w:t xml:space="preserve">Q1590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0935E" w14:textId="77777777" w:rsidR="00593577" w:rsidRDefault="00E01F78">
            <w:pPr>
              <w:spacing w:after="0"/>
              <w:ind w:left="5"/>
            </w:pPr>
            <w:r>
              <w:t xml:space="preserve">Ras-related protein Rab-11B OS=Homo sapiens OX=9606 GN=RAB11B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28A51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100F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FF9A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8316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4D6603" w14:textId="77777777" w:rsidR="00593577" w:rsidRDefault="00E01F78">
            <w:pPr>
              <w:spacing w:after="0"/>
            </w:pPr>
            <w:r>
              <w:t xml:space="preserve">4,9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F502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DFD1C7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B177C" w14:textId="77777777" w:rsidR="00593577" w:rsidRDefault="00E01F78">
            <w:pPr>
              <w:spacing w:after="0"/>
              <w:ind w:left="5"/>
            </w:pPr>
            <w:r>
              <w:t xml:space="preserve">Q9UN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0D521" w14:textId="77777777" w:rsidR="00593577" w:rsidRDefault="00E01F78">
            <w:pPr>
              <w:spacing w:after="0"/>
              <w:ind w:left="5"/>
            </w:pPr>
            <w:r>
              <w:t>Ras GTPase-</w:t>
            </w:r>
            <w:r>
              <w:t xml:space="preserve">activating protein-binding protein 2 OS=Homo sapiens OX=9606 GN=G3BP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D07B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EB2B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A837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1A75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EC41F" w14:textId="77777777" w:rsidR="00593577" w:rsidRDefault="00E01F78">
            <w:pPr>
              <w:spacing w:after="0"/>
            </w:pPr>
            <w:r>
              <w:t xml:space="preserve">2,5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6C69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BFAD43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AE9DC" w14:textId="77777777" w:rsidR="00593577" w:rsidRDefault="00E01F78">
            <w:pPr>
              <w:spacing w:after="0"/>
              <w:ind w:left="5"/>
            </w:pPr>
            <w:r>
              <w:t xml:space="preserve">Q0620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A7FD4" w14:textId="77777777" w:rsidR="00593577" w:rsidRDefault="00E01F78">
            <w:pPr>
              <w:spacing w:after="0"/>
              <w:ind w:left="5"/>
            </w:pPr>
            <w:r>
              <w:t xml:space="preserve">Amidophosphoribosyltransferase OS=Homo sapiens OX=9606 GN=PPAT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6B8D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ECFC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4CDF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848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2BB35" w14:textId="77777777" w:rsidR="00593577" w:rsidRDefault="00E01F78">
            <w:pPr>
              <w:spacing w:after="0"/>
            </w:pPr>
            <w:r>
              <w:t xml:space="preserve">2,3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4E3F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0FDBA3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D5A58" w14:textId="77777777" w:rsidR="00593577" w:rsidRDefault="00E01F78">
            <w:pPr>
              <w:spacing w:after="0"/>
              <w:ind w:left="5"/>
            </w:pPr>
            <w:r>
              <w:t xml:space="preserve">Q1287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F9333" w14:textId="77777777" w:rsidR="00593577" w:rsidRDefault="00E01F78">
            <w:pPr>
              <w:spacing w:after="0"/>
              <w:ind w:left="5"/>
            </w:pPr>
            <w:r>
              <w:t xml:space="preserve">Splicing factor 3A subunit 3 OS=Homo sapiens OX=9606 GN=SF3A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6ECBF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3A4A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0D0B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F4F1D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EF017" w14:textId="77777777" w:rsidR="00593577" w:rsidRDefault="00E01F78">
            <w:pPr>
              <w:spacing w:after="0"/>
            </w:pPr>
            <w:r>
              <w:t xml:space="preserve">2,2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D8FA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DF3491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D85DC" w14:textId="77777777" w:rsidR="00593577" w:rsidRDefault="00E01F78">
            <w:pPr>
              <w:spacing w:after="0"/>
              <w:ind w:left="5"/>
            </w:pPr>
            <w:r>
              <w:t xml:space="preserve">Q1502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4ED09" w14:textId="77777777" w:rsidR="00593577" w:rsidRDefault="00E01F78">
            <w:pPr>
              <w:spacing w:after="0"/>
              <w:ind w:left="5"/>
            </w:pPr>
            <w:r>
              <w:t xml:space="preserve">Squamous cell carcinoma antigen recognized by T-cells 3 OS=Homo sapiens OX=9606 GN=SART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6613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D46D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36C3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C3A9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0E2B7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645D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7948B3D9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0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0D6AC14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28959F" w14:textId="77777777" w:rsidR="00593577" w:rsidRDefault="00E01F78">
            <w:pPr>
              <w:spacing w:after="0"/>
              <w:ind w:left="5"/>
            </w:pPr>
            <w:r>
              <w:t xml:space="preserve">P0049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0F677" w14:textId="77777777" w:rsidR="00593577" w:rsidRDefault="00E01F78">
            <w:pPr>
              <w:spacing w:after="0"/>
              <w:ind w:left="5"/>
            </w:pPr>
            <w:r>
              <w:t xml:space="preserve">Hypoxanthine-guanine phosphoribosyltransferase OS=Homo sapiens OX=9606 GN=HPR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BF6E5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B637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4AA5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8D0E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4332B" w14:textId="77777777" w:rsidR="00593577" w:rsidRDefault="00E01F78">
            <w:pPr>
              <w:spacing w:after="0"/>
            </w:pPr>
            <w:r>
              <w:t xml:space="preserve">1,6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BEA5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78E8831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5DCA5" w14:textId="77777777" w:rsidR="00593577" w:rsidRDefault="00E01F78">
            <w:pPr>
              <w:spacing w:after="0"/>
              <w:ind w:left="5"/>
            </w:pPr>
            <w:r>
              <w:t xml:space="preserve">P1227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E7896" w14:textId="77777777" w:rsidR="00593577" w:rsidRDefault="00E01F78">
            <w:pPr>
              <w:spacing w:after="0"/>
              <w:ind w:left="5"/>
            </w:pPr>
            <w:r>
              <w:t xml:space="preserve">Nucleoprotein TPR OS=Homo sapiens OX=9606 GN=TPR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4F9B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DD367" w14:textId="77777777" w:rsidR="00593577" w:rsidRDefault="00E01F78">
            <w:pPr>
              <w:spacing w:after="0"/>
            </w:pPr>
            <w:r>
              <w:t xml:space="preserve">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63E70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3558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60A24" w14:textId="77777777" w:rsidR="00593577" w:rsidRDefault="00E01F78">
            <w:pPr>
              <w:spacing w:after="0"/>
            </w:pPr>
            <w:r>
              <w:t xml:space="preserve">3,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FF3F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</w:tr>
      <w:tr w:rsidR="00593577" w14:paraId="6D6C4B2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BB49D" w14:textId="77777777" w:rsidR="00593577" w:rsidRDefault="00E01F78">
            <w:pPr>
              <w:spacing w:after="0"/>
              <w:ind w:left="5"/>
            </w:pPr>
            <w:r>
              <w:t xml:space="preserve">Q1554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CE2B1" w14:textId="77777777" w:rsidR="00593577" w:rsidRDefault="00E01F78">
            <w:pPr>
              <w:spacing w:after="0"/>
              <w:ind w:left="5"/>
            </w:pPr>
            <w:r>
              <w:t xml:space="preserve">Transcription initiation factor TFIID subunit 5 OS=Homo sapiens OX=9606 GN=TAF5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1A39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D213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0C4A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5FE6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EBD25" w14:textId="77777777" w:rsidR="00593577" w:rsidRDefault="00E01F78">
            <w:pPr>
              <w:spacing w:after="0"/>
            </w:pPr>
            <w:r>
              <w:t xml:space="preserve">4,0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AFF9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7FEC63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CD8D5" w14:textId="77777777" w:rsidR="00593577" w:rsidRDefault="00E01F78">
            <w:pPr>
              <w:spacing w:after="0"/>
              <w:ind w:left="5"/>
            </w:pPr>
            <w:r>
              <w:t xml:space="preserve">P6125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75B57" w14:textId="77777777" w:rsidR="00593577" w:rsidRDefault="00E01F78">
            <w:pPr>
              <w:spacing w:after="0"/>
              <w:ind w:left="5"/>
            </w:pPr>
            <w:r>
              <w:t xml:space="preserve">60S ribosomal protein L26 OS=Homo sapiens OX=9606 GN=RPL2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7EB1B" w14:textId="77777777" w:rsidR="00593577" w:rsidRDefault="00E01F78">
            <w:pPr>
              <w:spacing w:after="0"/>
              <w:ind w:left="5"/>
            </w:pPr>
            <w:r>
              <w:t xml:space="preserve">1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31DC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9891A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D53F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AA99B" w14:textId="77777777" w:rsidR="00593577" w:rsidRDefault="00E01F78">
            <w:pPr>
              <w:spacing w:after="0"/>
            </w:pPr>
            <w:r>
              <w:t xml:space="preserve">3,9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983B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D25B3B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80C4C" w14:textId="77777777" w:rsidR="00593577" w:rsidRDefault="00E01F78">
            <w:pPr>
              <w:spacing w:after="0"/>
              <w:ind w:left="5"/>
            </w:pPr>
            <w:r>
              <w:t xml:space="preserve">O1529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C75EF" w14:textId="77777777" w:rsidR="00593577" w:rsidRDefault="00E01F78">
            <w:pPr>
              <w:spacing w:after="0"/>
              <w:ind w:left="5"/>
            </w:pPr>
            <w:r>
              <w:t xml:space="preserve">UDP-N-acetylglucosamine--peptide N-acetylglucosaminyltransferase 110 kDa subunit OS=Homo sapiens OX=9606 GN=OGT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51FC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FDEF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A92B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C15D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568E" w14:textId="77777777" w:rsidR="00593577" w:rsidRDefault="00E01F78">
            <w:pPr>
              <w:spacing w:after="0"/>
            </w:pPr>
            <w:r>
              <w:t xml:space="preserve">3,9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B7F0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C0E9E2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B8051" w14:textId="77777777" w:rsidR="00593577" w:rsidRDefault="00E01F78">
            <w:pPr>
              <w:spacing w:after="0"/>
              <w:ind w:left="5"/>
            </w:pPr>
            <w:r>
              <w:t xml:space="preserve">Q0279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6764C" w14:textId="77777777" w:rsidR="00593577" w:rsidRDefault="00E01F78">
            <w:pPr>
              <w:spacing w:after="0"/>
              <w:ind w:left="5"/>
            </w:pPr>
            <w:r>
              <w:t xml:space="preserve">Peptidyl-prolyl cis-trans isomerase FKBP4 OS=Homo sapiens OX=9606 GN=FKBP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51767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FA36E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DAB13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8B1E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0D8EA8" w14:textId="77777777" w:rsidR="00593577" w:rsidRDefault="00E01F78">
            <w:pPr>
              <w:spacing w:after="0"/>
            </w:pPr>
            <w:r>
              <w:t xml:space="preserve">5,7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6B58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A2C760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570FE" w14:textId="77777777" w:rsidR="00593577" w:rsidRDefault="00E01F78">
            <w:pPr>
              <w:spacing w:after="0"/>
              <w:ind w:left="5"/>
            </w:pPr>
            <w:r>
              <w:t xml:space="preserve">Q930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C96D1" w14:textId="77777777" w:rsidR="00593577" w:rsidRDefault="00E01F78">
            <w:pPr>
              <w:spacing w:after="0"/>
              <w:ind w:left="5"/>
              <w:jc w:val="both"/>
            </w:pPr>
            <w:r>
              <w:t xml:space="preserve">Lipoma-preferred partner OS=Homo sapiens OX=9606 GN=LPP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2A1E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9C37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C1D3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AC72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66E0C" w14:textId="77777777" w:rsidR="00593577" w:rsidRDefault="00E01F78">
            <w:pPr>
              <w:spacing w:after="0"/>
            </w:pPr>
            <w:r>
              <w:t xml:space="preserve">3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87E2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45F190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9F9C3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O6030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F7F49" w14:textId="77777777" w:rsidR="00593577" w:rsidRDefault="00E01F78">
            <w:pPr>
              <w:spacing w:after="0"/>
              <w:ind w:left="5"/>
            </w:pPr>
            <w:r>
              <w:t xml:space="preserve">RNA helicase aquarius OS=Homo sapiens OX=9606 GN=AQR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2FE5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D536B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1BB4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ADC6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71391" w14:textId="77777777" w:rsidR="00593577" w:rsidRDefault="00E01F78">
            <w:pPr>
              <w:spacing w:after="0"/>
            </w:pPr>
            <w:r>
              <w:t xml:space="preserve">2,5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6971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D3D121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03348" w14:textId="77777777" w:rsidR="00593577" w:rsidRDefault="00E01F78">
            <w:pPr>
              <w:spacing w:after="0"/>
              <w:ind w:left="5"/>
            </w:pPr>
            <w:r>
              <w:t xml:space="preserve">Q96HC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C0FCD" w14:textId="77777777" w:rsidR="00593577" w:rsidRDefault="00E01F78">
            <w:pPr>
              <w:spacing w:after="0"/>
              <w:ind w:left="5"/>
            </w:pPr>
            <w:r>
              <w:t xml:space="preserve">PDZ and LIM domain protein 5 OS=Homo sapiens OX=9606 GN=PDLIM5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6D941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6BC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890F9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E9EE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4280B" w14:textId="77777777" w:rsidR="00593577" w:rsidRDefault="00E01F78">
            <w:pPr>
              <w:spacing w:after="0"/>
            </w:pPr>
            <w:r>
              <w:t xml:space="preserve">4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0F32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35B41D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C9F14" w14:textId="77777777" w:rsidR="00593577" w:rsidRDefault="00E01F78">
            <w:pPr>
              <w:spacing w:after="0"/>
              <w:ind w:left="5"/>
            </w:pPr>
            <w:r>
              <w:t xml:space="preserve">Q7Z2W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F931E" w14:textId="77777777" w:rsidR="00593577" w:rsidRDefault="00E01F78">
            <w:pPr>
              <w:spacing w:after="0"/>
              <w:ind w:left="5"/>
            </w:pPr>
            <w:r>
              <w:t>Zinc finger CCCH-</w:t>
            </w:r>
            <w:r>
              <w:t xml:space="preserve">type antiviral protein 1 OS=Homo sapiens OX=9606 GN=ZC3HAV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B98F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96A3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BC7C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CA97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DF13B" w14:textId="77777777" w:rsidR="00593577" w:rsidRDefault="00E01F78">
            <w:pPr>
              <w:spacing w:after="0"/>
            </w:pPr>
            <w:r>
              <w:t xml:space="preserve">3,0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C245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B987BB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A01A9" w14:textId="77777777" w:rsidR="00593577" w:rsidRDefault="00E01F78">
            <w:pPr>
              <w:spacing w:after="0"/>
              <w:ind w:left="5"/>
            </w:pPr>
            <w:r>
              <w:t xml:space="preserve">Q9ULT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EBCCF" w14:textId="77777777" w:rsidR="00593577" w:rsidRDefault="00E01F78">
            <w:pPr>
              <w:spacing w:after="0"/>
              <w:ind w:left="5"/>
            </w:pPr>
            <w:r>
              <w:t xml:space="preserve">E3 ubiquitin-protein ligase HECTD1 OS=Homo sapiens OX=9606 GN=HECTD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E3A5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055E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FD1B6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1CC2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1724" w14:textId="77777777" w:rsidR="00593577" w:rsidRDefault="00E01F78">
            <w:pPr>
              <w:spacing w:after="0"/>
            </w:pPr>
            <w:r>
              <w:t xml:space="preserve">1,7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762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ABD393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FAE8B" w14:textId="77777777" w:rsidR="00593577" w:rsidRDefault="00E01F78">
            <w:pPr>
              <w:spacing w:after="0"/>
              <w:ind w:left="5"/>
            </w:pPr>
            <w:r>
              <w:t xml:space="preserve">Q86V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7DCC5" w14:textId="77777777" w:rsidR="00593577" w:rsidRDefault="00E01F78">
            <w:pPr>
              <w:spacing w:after="0"/>
              <w:ind w:left="5"/>
            </w:pPr>
            <w:r>
              <w:t xml:space="preserve">THO complex subunit 4 OS=Homo sapiens OX=9606 GN=ALYREF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D35FA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C8B7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E3CC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F5AA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51B12" w14:textId="77777777" w:rsidR="00593577" w:rsidRDefault="00E01F78">
            <w:pPr>
              <w:spacing w:after="0"/>
            </w:pPr>
            <w:r>
              <w:t xml:space="preserve">2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C650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159B26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944EE" w14:textId="77777777" w:rsidR="00593577" w:rsidRDefault="00E01F78">
            <w:pPr>
              <w:spacing w:after="0"/>
              <w:ind w:left="5"/>
            </w:pPr>
            <w:r>
              <w:t xml:space="preserve">P4348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636A6" w14:textId="77777777" w:rsidR="00593577" w:rsidRDefault="00E01F78">
            <w:pPr>
              <w:spacing w:after="0"/>
              <w:ind w:left="5"/>
            </w:pPr>
            <w:r>
              <w:t xml:space="preserve">Ran-specific GTPase-activating protein OS=Homo sapiens OX=9606 GN=RANB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B767E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D80B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098A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CBE7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2E059" w14:textId="77777777" w:rsidR="00593577" w:rsidRDefault="00E01F78">
            <w:pPr>
              <w:spacing w:after="0"/>
            </w:pPr>
            <w:r>
              <w:t xml:space="preserve">2,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5945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9CAF91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E6573" w14:textId="77777777" w:rsidR="00593577" w:rsidRDefault="00E01F78">
            <w:pPr>
              <w:spacing w:after="0"/>
              <w:ind w:left="5"/>
            </w:pPr>
            <w:r>
              <w:t xml:space="preserve">Q9BQ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6B7A2" w14:textId="77777777" w:rsidR="00593577" w:rsidRDefault="00E01F78">
            <w:pPr>
              <w:spacing w:after="0"/>
              <w:ind w:left="5"/>
            </w:pPr>
            <w:r>
              <w:t xml:space="preserve">Zinc phosphodiesterase ELAC protein 2 OS=Homo sapiens OX=9606 GN=ELAC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F86E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86AC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5E435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0A5C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401E1" w14:textId="77777777" w:rsidR="00593577" w:rsidRDefault="00E01F78">
            <w:pPr>
              <w:spacing w:after="0"/>
            </w:pPr>
            <w:r>
              <w:t xml:space="preserve">6,3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8FEF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868921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3B922" w14:textId="77777777" w:rsidR="00593577" w:rsidRDefault="00E01F78">
            <w:pPr>
              <w:spacing w:after="0"/>
              <w:ind w:left="5"/>
            </w:pPr>
            <w:r>
              <w:t xml:space="preserve">P0869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220E6" w14:textId="77777777" w:rsidR="00593577" w:rsidRDefault="00E01F78">
            <w:pPr>
              <w:spacing w:after="0"/>
              <w:ind w:left="5"/>
              <w:jc w:val="both"/>
            </w:pPr>
            <w:r>
              <w:t xml:space="preserve">Alpha-2-antiplasmin OS=Homo sapiens OX=9606 GN=SERPINF2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4DF5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8C08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EF68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459B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2453B" w14:textId="77777777" w:rsidR="00593577" w:rsidRDefault="00E01F78">
            <w:pPr>
              <w:spacing w:after="0"/>
            </w:pPr>
            <w:r>
              <w:t xml:space="preserve">4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6AA8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500F4C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9A47E" w14:textId="77777777" w:rsidR="00593577" w:rsidRDefault="00E01F78">
            <w:pPr>
              <w:spacing w:after="0"/>
              <w:ind w:left="5"/>
            </w:pPr>
            <w:r>
              <w:t xml:space="preserve">P4863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866B0" w14:textId="77777777" w:rsidR="00593577" w:rsidRDefault="00E01F78">
            <w:pPr>
              <w:spacing w:after="0"/>
              <w:ind w:left="5"/>
            </w:pPr>
            <w:r>
              <w:t xml:space="preserve">Glutathione synthetase OS=Homo sapiens OX=9606 GN=GSS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863F4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F3E5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75A0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E6B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44BE8" w14:textId="77777777" w:rsidR="00593577" w:rsidRDefault="00E01F78">
            <w:pPr>
              <w:spacing w:after="0"/>
            </w:pPr>
            <w:r>
              <w:t xml:space="preserve">3,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0D10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637C555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A74E4" w14:textId="77777777" w:rsidR="00593577" w:rsidRDefault="00E01F78">
            <w:pPr>
              <w:spacing w:after="0"/>
              <w:ind w:left="5"/>
            </w:pPr>
            <w:r>
              <w:t xml:space="preserve">Q9UBQ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3346E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3 subunit K OS=Homo sapiens OX=9606 GN=EIF3K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F457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AAF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0CEC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9643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737A0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DDC93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</w:tbl>
    <w:p w14:paraId="33E38E4D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83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35D8E0A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6FEAF" w14:textId="77777777" w:rsidR="00593577" w:rsidRDefault="00E01F78">
            <w:pPr>
              <w:spacing w:after="0"/>
              <w:ind w:left="5"/>
            </w:pPr>
            <w:r>
              <w:t xml:space="preserve">P4597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549D4" w14:textId="77777777" w:rsidR="00593577" w:rsidRDefault="00E01F78">
            <w:pPr>
              <w:spacing w:after="0"/>
              <w:ind w:left="5"/>
            </w:pPr>
            <w:r>
              <w:t>Ubiquitin carboxyl-</w:t>
            </w:r>
            <w:r>
              <w:t xml:space="preserve">terminal hydrolase 5 OS=Homo sapiens OX=9606 GN=USP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E241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AF9D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FA09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FD76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8815B" w14:textId="77777777" w:rsidR="00593577" w:rsidRDefault="00E01F78">
            <w:pPr>
              <w:spacing w:after="0"/>
            </w:pPr>
            <w:r>
              <w:t xml:space="preserve">4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77D9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DB5FB1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FD46A" w14:textId="77777777" w:rsidR="00593577" w:rsidRDefault="00E01F78">
            <w:pPr>
              <w:spacing w:after="0"/>
              <w:ind w:left="5"/>
            </w:pPr>
            <w:r>
              <w:t xml:space="preserve">P4902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4CD9C" w14:textId="77777777" w:rsidR="00593577" w:rsidRDefault="00E01F78">
            <w:pPr>
              <w:spacing w:after="0"/>
              <w:ind w:left="5"/>
            </w:pPr>
            <w:r>
              <w:t xml:space="preserve">Paxillin OS=Homo sapiens OX=9606 GN=PXN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0B11E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77E6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8F93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E0EA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5A5D7" w14:textId="77777777" w:rsidR="00593577" w:rsidRDefault="00E01F78">
            <w:pPr>
              <w:spacing w:after="0"/>
            </w:pPr>
            <w:r>
              <w:t xml:space="preserve">2,4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7FC4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EA4044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EB69D" w14:textId="77777777" w:rsidR="00593577" w:rsidRDefault="00E01F78">
            <w:pPr>
              <w:spacing w:after="0"/>
              <w:ind w:left="5"/>
            </w:pPr>
            <w:r>
              <w:t xml:space="preserve">P4896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07849" w14:textId="77777777" w:rsidR="00593577" w:rsidRDefault="00E01F78">
            <w:pPr>
              <w:spacing w:after="0"/>
              <w:ind w:left="5"/>
            </w:pPr>
            <w:r>
              <w:t xml:space="preserve">CD97 antigen OS=Homo sapiens OX=9606 GN=CD97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3346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F245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3242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DFB1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6EA9D" w14:textId="77777777" w:rsidR="00593577" w:rsidRDefault="00E01F78">
            <w:pPr>
              <w:spacing w:after="0"/>
            </w:pPr>
            <w:r>
              <w:t xml:space="preserve">2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35EA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7B6008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564DF" w14:textId="77777777" w:rsidR="00593577" w:rsidRDefault="00E01F78">
            <w:pPr>
              <w:spacing w:after="0"/>
              <w:ind w:left="5"/>
            </w:pPr>
            <w:r>
              <w:t xml:space="preserve">Q0916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9E9F" w14:textId="77777777" w:rsidR="00593577" w:rsidRDefault="00E01F78">
            <w:pPr>
              <w:spacing w:after="0"/>
              <w:ind w:left="5"/>
            </w:pPr>
            <w:r>
              <w:t xml:space="preserve">Nuclear cap-binding protein subunit 1 OS=Homo sapiens OX=9606 GN=NCBP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10AE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C5B9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3A77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C961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6AE9E" w14:textId="77777777" w:rsidR="00593577" w:rsidRDefault="00E01F78">
            <w:pPr>
              <w:spacing w:after="0"/>
            </w:pPr>
            <w:r>
              <w:t xml:space="preserve">2,8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5E16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5DB45C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EB3B3" w14:textId="77777777" w:rsidR="00593577" w:rsidRDefault="00E01F78">
            <w:pPr>
              <w:spacing w:after="0"/>
              <w:ind w:left="5"/>
            </w:pPr>
            <w:r>
              <w:t xml:space="preserve">Q9NR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0BB82" w14:textId="77777777" w:rsidR="00593577" w:rsidRDefault="00E01F78">
            <w:pPr>
              <w:spacing w:after="0"/>
              <w:ind w:left="5"/>
            </w:pPr>
            <w:r>
              <w:t>GTP-</w:t>
            </w:r>
            <w:r>
              <w:t xml:space="preserve">binding protein SAR1a OS=Homo sapiens OX=9606 GN=SAR1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A65022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CDD0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8239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B540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3F633" w14:textId="77777777" w:rsidR="00593577" w:rsidRDefault="00E01F78">
            <w:pPr>
              <w:spacing w:after="0"/>
            </w:pPr>
            <w:r>
              <w:t xml:space="preserve">4,1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8D1F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CDDF2E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79E1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5JWF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D8442" w14:textId="77777777" w:rsidR="00593577" w:rsidRDefault="00E01F78">
            <w:pPr>
              <w:spacing w:after="0"/>
              <w:ind w:left="5"/>
            </w:pPr>
            <w:r>
              <w:t>Guanine nucleotide-</w:t>
            </w:r>
            <w:r>
              <w:t xml:space="preserve">binding protein G(s) subunit alpha isoforms XLas OS=Homo sapiens OX=9606 GN=GNAS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7917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3A87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2C63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AA51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C21ED" w14:textId="77777777" w:rsidR="00593577" w:rsidRDefault="00E01F78">
            <w:pPr>
              <w:spacing w:after="0"/>
            </w:pPr>
            <w:r>
              <w:t xml:space="preserve">2,8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E27E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18661D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D73C6" w14:textId="77777777" w:rsidR="00593577" w:rsidRDefault="00E01F78">
            <w:pPr>
              <w:spacing w:after="0"/>
              <w:ind w:left="5"/>
            </w:pPr>
            <w:r>
              <w:t xml:space="preserve">Q926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2835" w14:textId="77777777" w:rsidR="00593577" w:rsidRDefault="00E01F78">
            <w:pPr>
              <w:spacing w:after="0"/>
              <w:ind w:left="5"/>
            </w:pPr>
            <w:r>
              <w:t xml:space="preserve">Nuclear pore complex protein Nup205 OS=Homo sapiens OX=9606 GN=NUP205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6325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669E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9C07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AB27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D290A" w14:textId="77777777" w:rsidR="00593577" w:rsidRDefault="00E01F78">
            <w:pPr>
              <w:spacing w:after="0"/>
            </w:pPr>
            <w:r>
              <w:t xml:space="preserve">2,0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C4C4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FA4A1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40AC2" w14:textId="77777777" w:rsidR="00593577" w:rsidRDefault="00E01F78">
            <w:pPr>
              <w:spacing w:after="0"/>
              <w:ind w:left="5"/>
            </w:pPr>
            <w:r>
              <w:t xml:space="preserve">O606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DA145" w14:textId="77777777" w:rsidR="00593577" w:rsidRDefault="00E01F78">
            <w:pPr>
              <w:spacing w:after="0"/>
              <w:ind w:left="5"/>
            </w:pPr>
            <w:r>
              <w:t xml:space="preserve">Protein diaphanous homolog 1 OS=Homo sapiens OX=9606 GN=DIAPH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0CA6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0BDE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16E5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3583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C6145" w14:textId="77777777" w:rsidR="00593577" w:rsidRDefault="00E01F78">
            <w:pPr>
              <w:spacing w:after="0"/>
            </w:pPr>
            <w:r>
              <w:t xml:space="preserve">1,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C506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2FA2966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4271C" w14:textId="77777777" w:rsidR="00593577" w:rsidRDefault="00E01F78">
            <w:pPr>
              <w:spacing w:after="0"/>
              <w:ind w:left="5"/>
            </w:pPr>
            <w:r>
              <w:t xml:space="preserve">Q9P25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D313F" w14:textId="77777777" w:rsidR="00593577" w:rsidRDefault="00E01F78">
            <w:pPr>
              <w:spacing w:after="0"/>
              <w:ind w:left="5"/>
            </w:pPr>
            <w:r>
              <w:t xml:space="preserve">Protein RCC2 OS=Homo sapiens OX=9606 GN=RCC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6E9B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11BA7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5E9296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A51D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1AA26" w14:textId="77777777" w:rsidR="00593577" w:rsidRDefault="00E01F78">
            <w:pPr>
              <w:spacing w:after="0"/>
            </w:pPr>
            <w:r>
              <w:t xml:space="preserve">7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94AD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01DA9A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30678" w14:textId="77777777" w:rsidR="00593577" w:rsidRDefault="00E01F78">
            <w:pPr>
              <w:spacing w:after="0"/>
              <w:ind w:left="5"/>
            </w:pPr>
            <w:r>
              <w:t xml:space="preserve">Q9BR7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C1051" w14:textId="77777777" w:rsidR="00593577" w:rsidRDefault="00E01F78">
            <w:pPr>
              <w:spacing w:after="0"/>
              <w:ind w:left="5"/>
            </w:pPr>
            <w:r>
              <w:t>Coronin-</w:t>
            </w:r>
            <w:r>
              <w:t xml:space="preserve">1B OS=Homo sapiens OX=9606 GN=CORO1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AF4C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C575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0A77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652C8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984D6" w14:textId="77777777" w:rsidR="00593577" w:rsidRDefault="00E01F78">
            <w:pPr>
              <w:spacing w:after="0"/>
            </w:pPr>
            <w:r>
              <w:t xml:space="preserve">4,6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1A117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1B25BC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30D58" w14:textId="77777777" w:rsidR="00593577" w:rsidRDefault="00E01F78">
            <w:pPr>
              <w:spacing w:after="0"/>
              <w:ind w:left="5"/>
            </w:pPr>
            <w:r>
              <w:t xml:space="preserve">P6219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3A4FD" w14:textId="77777777" w:rsidR="00593577" w:rsidRDefault="00E01F78">
            <w:pPr>
              <w:spacing w:after="0"/>
              <w:ind w:left="5"/>
            </w:pPr>
            <w:r>
              <w:t xml:space="preserve">26S proteasome regulatory subunit 8 OS=Homo sapiens OX=9606 </w:t>
            </w:r>
          </w:p>
          <w:p w14:paraId="077D4459" w14:textId="77777777" w:rsidR="00593577" w:rsidRDefault="00E01F78">
            <w:pPr>
              <w:spacing w:after="0"/>
              <w:ind w:left="5"/>
            </w:pPr>
            <w:r>
              <w:t xml:space="preserve">GN=PSMC5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3B3EA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A10F1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8CDF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30D9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E54C4" w14:textId="77777777" w:rsidR="00593577" w:rsidRDefault="00E01F78">
            <w:pPr>
              <w:spacing w:after="0"/>
            </w:pPr>
            <w:r>
              <w:t xml:space="preserve">4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6D26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9BA5C1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78FC5A" w14:textId="77777777" w:rsidR="00593577" w:rsidRDefault="00E01F78">
            <w:pPr>
              <w:spacing w:after="0"/>
              <w:ind w:left="5"/>
            </w:pPr>
            <w:r>
              <w:t xml:space="preserve">P4026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5CE9A" w14:textId="77777777" w:rsidR="00593577" w:rsidRDefault="00E01F78">
            <w:pPr>
              <w:spacing w:after="0"/>
              <w:ind w:left="5"/>
            </w:pPr>
            <w:r>
              <w:t>Nicotinamide N-</w:t>
            </w:r>
            <w:r>
              <w:t xml:space="preserve">methyltransferase OS=Homo sapiens OX=9606 GN=NNMT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3D5D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888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55A5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7976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7C4B9" w14:textId="77777777" w:rsidR="00593577" w:rsidRDefault="00E01F78">
            <w:pPr>
              <w:spacing w:after="0"/>
            </w:pPr>
            <w:r>
              <w:t xml:space="preserve">5,8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2CE8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34C5A47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C0E5D" w14:textId="77777777" w:rsidR="00593577" w:rsidRDefault="00E01F78">
            <w:pPr>
              <w:spacing w:after="0"/>
              <w:ind w:left="5"/>
            </w:pPr>
            <w:r>
              <w:t xml:space="preserve">Q1351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FD31C" w14:textId="77777777" w:rsidR="00593577" w:rsidRDefault="00E01F78">
            <w:pPr>
              <w:spacing w:after="0"/>
              <w:ind w:left="5"/>
            </w:pPr>
            <w:r>
              <w:t xml:space="preserve">Acid ceramidase OS=Homo sapiens OX=9606 GN=ASAH1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2C465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52DD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C27B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2B9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E26F5" w14:textId="77777777" w:rsidR="00593577" w:rsidRDefault="00E01F78">
            <w:pPr>
              <w:spacing w:after="0"/>
            </w:pPr>
            <w:r>
              <w:t xml:space="preserve">2,0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5C7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4B0E4D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0401D" w14:textId="77777777" w:rsidR="00593577" w:rsidRDefault="00E01F78">
            <w:pPr>
              <w:spacing w:after="0"/>
              <w:ind w:left="5"/>
            </w:pPr>
            <w:r>
              <w:t xml:space="preserve">Q6P17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88F12" w14:textId="77777777" w:rsidR="00593577" w:rsidRDefault="00E01F78">
            <w:pPr>
              <w:spacing w:after="0"/>
              <w:ind w:left="5"/>
            </w:pPr>
            <w:r>
              <w:t xml:space="preserve">Endoplasmic reticulum aminopeptidase 2 OS=Homo sapiens OX=9606 GN=ERAP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58D0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FA66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E752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0856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A710C" w14:textId="77777777" w:rsidR="00593577" w:rsidRDefault="00E01F78">
            <w:pPr>
              <w:spacing w:after="0"/>
            </w:pPr>
            <w:r>
              <w:t xml:space="preserve">5,6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FAEC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AE61A4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77F5E" w14:textId="77777777" w:rsidR="00593577" w:rsidRDefault="00E01F78">
            <w:pPr>
              <w:spacing w:after="0"/>
              <w:ind w:left="5"/>
            </w:pPr>
            <w:r>
              <w:t xml:space="preserve">O6088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E17A3" w14:textId="77777777" w:rsidR="00593577" w:rsidRDefault="00E01F78">
            <w:pPr>
              <w:spacing w:after="0"/>
              <w:ind w:left="5"/>
            </w:pPr>
            <w:r>
              <w:t xml:space="preserve">DnaJ homolog subfamily A member 2 OS=Homo sapiens OX=9606 GN=DNAJA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D7D9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6E3B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BAF1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9C32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F8981" w14:textId="77777777" w:rsidR="00593577" w:rsidRDefault="00E01F78">
            <w:pPr>
              <w:spacing w:after="0"/>
            </w:pPr>
            <w:r>
              <w:t xml:space="preserve">3,3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ADC66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6FC9B2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B2534" w14:textId="77777777" w:rsidR="00593577" w:rsidRDefault="00E01F78">
            <w:pPr>
              <w:spacing w:after="0"/>
              <w:ind w:left="5"/>
            </w:pPr>
            <w:r>
              <w:t xml:space="preserve">P0774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F2F0E" w14:textId="77777777" w:rsidR="00593577" w:rsidRDefault="00E01F78">
            <w:pPr>
              <w:spacing w:after="0"/>
              <w:ind w:left="5"/>
            </w:pPr>
            <w:r>
              <w:t xml:space="preserve">Adenine phosphoribosyltransferase OS=Homo sapiens OX=9606 GN=APRT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D0CE4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47AB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5A4C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FA43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C7D3F" w14:textId="77777777" w:rsidR="00593577" w:rsidRDefault="00E01F78">
            <w:pPr>
              <w:spacing w:after="0"/>
            </w:pPr>
            <w:r>
              <w:t xml:space="preserve">2,3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D9F7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DC66A90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94D6F" w14:textId="77777777" w:rsidR="00593577" w:rsidRDefault="00E01F78">
            <w:pPr>
              <w:spacing w:after="0"/>
              <w:ind w:left="5"/>
            </w:pPr>
            <w:r>
              <w:t xml:space="preserve">P314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C777D" w14:textId="77777777" w:rsidR="00593577" w:rsidRDefault="00E01F78">
            <w:pPr>
              <w:spacing w:after="0"/>
              <w:ind w:left="5"/>
            </w:pPr>
            <w:r>
              <w:t>Syndecan-</w:t>
            </w:r>
            <w:r>
              <w:t xml:space="preserve">4 OS=Homo sapiens OX=9606 GN=SDC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0B9EB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95F7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00BB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DF08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03EF0" w14:textId="77777777" w:rsidR="00593577" w:rsidRDefault="00E01F78">
            <w:pPr>
              <w:spacing w:after="0"/>
            </w:pPr>
            <w:r>
              <w:t xml:space="preserve">2,8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B27E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B05013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2DF24" w14:textId="77777777" w:rsidR="00593577" w:rsidRDefault="00E01F78">
            <w:pPr>
              <w:spacing w:after="0"/>
              <w:ind w:left="5"/>
            </w:pPr>
            <w:r>
              <w:t xml:space="preserve">Q1345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675733" w14:textId="77777777" w:rsidR="00593577" w:rsidRDefault="00E01F78">
            <w:pPr>
              <w:spacing w:after="0"/>
              <w:ind w:left="5"/>
            </w:pPr>
            <w:r>
              <w:t xml:space="preserve">Peptidyl-prolyl cis-trans isomerase FKBP5 OS=Homo sapiens OX=9606 GN=FKBP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89016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7263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180A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E9A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C803B" w14:textId="77777777" w:rsidR="00593577" w:rsidRDefault="00E01F78">
            <w:pPr>
              <w:spacing w:after="0"/>
            </w:pPr>
            <w:r>
              <w:t xml:space="preserve">3,7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040D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914F0C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BF419" w14:textId="77777777" w:rsidR="00593577" w:rsidRDefault="00E01F78">
            <w:pPr>
              <w:spacing w:after="0"/>
              <w:ind w:left="5"/>
            </w:pPr>
            <w:r>
              <w:t xml:space="preserve">P1116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00C39" w14:textId="77777777" w:rsidR="00593577" w:rsidRDefault="00E01F78">
            <w:pPr>
              <w:spacing w:after="0"/>
              <w:ind w:left="5"/>
            </w:pPr>
            <w:r>
              <w:t xml:space="preserve">Solute carrier family 2, facilitated glucose transporter member 1 OS=Homo sapiens OX=9606 GN=SLC2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18F7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9C13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7286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6298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3CA4E" w14:textId="77777777" w:rsidR="00593577" w:rsidRDefault="00E01F78">
            <w:pPr>
              <w:spacing w:after="0"/>
            </w:pPr>
            <w:r>
              <w:t xml:space="preserve">4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E4D6E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</w:tbl>
    <w:p w14:paraId="5364BC42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99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71376CF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706E4" w14:textId="77777777" w:rsidR="00593577" w:rsidRDefault="00E01F78">
            <w:pPr>
              <w:spacing w:after="0"/>
              <w:ind w:left="5"/>
            </w:pPr>
            <w:r>
              <w:t xml:space="preserve">P0649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04DA4" w14:textId="77777777" w:rsidR="00593577" w:rsidRDefault="00E01F78">
            <w:pPr>
              <w:spacing w:after="0"/>
              <w:ind w:left="5"/>
            </w:pPr>
            <w:r>
              <w:t>Cyclin-</w:t>
            </w:r>
            <w:r>
              <w:t xml:space="preserve">dependent kinase 1 OS=Homo sapiens OX=9606 GN=CDK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DF6D3D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E7CE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B59A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C2A1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6E7C8" w14:textId="77777777" w:rsidR="00593577" w:rsidRDefault="00E01F78">
            <w:pPr>
              <w:spacing w:after="0"/>
            </w:pPr>
            <w:r>
              <w:t xml:space="preserve">2,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6A51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3F434B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C403B" w14:textId="77777777" w:rsidR="00593577" w:rsidRDefault="00E01F78">
            <w:pPr>
              <w:spacing w:after="0"/>
              <w:ind w:left="5"/>
            </w:pPr>
            <w:r>
              <w:t xml:space="preserve">P2578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9050E" w14:textId="77777777" w:rsidR="00593577" w:rsidRDefault="00E01F78">
            <w:pPr>
              <w:spacing w:after="0"/>
              <w:ind w:left="5"/>
            </w:pPr>
            <w:r>
              <w:t xml:space="preserve">Proteasome subunit alpha type-1 OS=Homo sapiens OX=9606 GN=PSMA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3BA08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4BDD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3C18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B49C34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96542" w14:textId="77777777" w:rsidR="00593577" w:rsidRDefault="00E01F78">
            <w:pPr>
              <w:spacing w:after="0"/>
            </w:pPr>
            <w:r>
              <w:t xml:space="preserve">3,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E843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4161D8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60893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0065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3B191" w14:textId="77777777" w:rsidR="00593577" w:rsidRDefault="00E01F78">
            <w:pPr>
              <w:spacing w:after="0"/>
              <w:ind w:left="5"/>
            </w:pPr>
            <w:r>
              <w:t>Nuclear factor NF-kappa-</w:t>
            </w:r>
            <w:r>
              <w:t xml:space="preserve">B p100 subunit OS=Homo sapiens OX=9606 GN=NFKB2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FCA1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79F1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F99B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9B3B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034F8" w14:textId="77777777" w:rsidR="00593577" w:rsidRDefault="00E01F78">
            <w:pPr>
              <w:spacing w:after="0"/>
            </w:pPr>
            <w:r>
              <w:t xml:space="preserve">2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CDEA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3FDAE9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D015" w14:textId="77777777" w:rsidR="00593577" w:rsidRDefault="00E01F78">
            <w:pPr>
              <w:spacing w:after="0"/>
              <w:ind w:left="5"/>
            </w:pPr>
            <w:r>
              <w:t xml:space="preserve">P528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A220" w14:textId="77777777" w:rsidR="00593577" w:rsidRDefault="00E01F78">
            <w:pPr>
              <w:spacing w:after="0"/>
              <w:ind w:left="5"/>
              <w:jc w:val="both"/>
            </w:pPr>
            <w:r>
              <w:t xml:space="preserve">Thimet oligopeptidase OS=Homo sapiens OX=9606 GN=THO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6800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BC8D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5CB9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FF24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ECEBB" w14:textId="77777777" w:rsidR="00593577" w:rsidRDefault="00E01F78">
            <w:pPr>
              <w:spacing w:after="0"/>
            </w:pPr>
            <w:r>
              <w:t xml:space="preserve">2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DD19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057C85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0E8C6" w14:textId="77777777" w:rsidR="00593577" w:rsidRDefault="00E01F78">
            <w:pPr>
              <w:spacing w:after="0"/>
              <w:ind w:left="5"/>
            </w:pPr>
            <w:r>
              <w:t xml:space="preserve">Q9UBB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EB3B3" w14:textId="77777777" w:rsidR="00593577" w:rsidRDefault="00E01F78">
            <w:pPr>
              <w:spacing w:after="0"/>
              <w:ind w:left="5"/>
            </w:pPr>
            <w:r>
              <w:t>Ataxin-</w:t>
            </w:r>
            <w:r>
              <w:t xml:space="preserve">10 OS=Homo sapiens OX=9606 GN=ATXN10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07D3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19B9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5B21E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FCB1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02CF2" w14:textId="77777777" w:rsidR="00593577" w:rsidRDefault="00E01F78">
            <w:pPr>
              <w:spacing w:after="0"/>
            </w:pPr>
            <w:r>
              <w:t xml:space="preserve">2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8FAB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9367FE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D03AD" w14:textId="77777777" w:rsidR="00593577" w:rsidRDefault="00E01F78">
            <w:pPr>
              <w:spacing w:after="0"/>
              <w:ind w:left="5"/>
            </w:pPr>
            <w:r>
              <w:t xml:space="preserve">P2358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2E76D" w14:textId="77777777" w:rsidR="00593577" w:rsidRDefault="00E01F78">
            <w:pPr>
              <w:spacing w:after="0"/>
              <w:ind w:left="5"/>
            </w:pPr>
            <w:r>
              <w:t xml:space="preserve">Eukaryotic translation initiation factor 4B OS=Homo sapiens OX=9606 GN=EIF4B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29DF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431C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7142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D337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B925A" w14:textId="77777777" w:rsidR="00593577" w:rsidRDefault="00E01F78">
            <w:pPr>
              <w:spacing w:after="0"/>
            </w:pPr>
            <w:r>
              <w:t xml:space="preserve">2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A5CC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0F78BB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5CEE8" w14:textId="77777777" w:rsidR="00593577" w:rsidRDefault="00E01F78">
            <w:pPr>
              <w:spacing w:after="0"/>
              <w:ind w:left="5"/>
            </w:pPr>
            <w:r>
              <w:t xml:space="preserve">Q9P2E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F7C23" w14:textId="77777777" w:rsidR="00593577" w:rsidRDefault="00E01F78">
            <w:pPr>
              <w:spacing w:after="0"/>
              <w:ind w:left="5"/>
            </w:pPr>
            <w:r>
              <w:t>Ribosome-</w:t>
            </w:r>
            <w:r>
              <w:t xml:space="preserve">binding protein 1 OS=Homo sapiens OX=9606 GN=RRBP1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A2D1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0DE8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53DE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997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130B2" w14:textId="77777777" w:rsidR="00593577" w:rsidRDefault="00E01F78">
            <w:pPr>
              <w:spacing w:after="0"/>
            </w:pPr>
            <w:r>
              <w:t xml:space="preserve">5,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5DFC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4B7AE22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8004A" w14:textId="77777777" w:rsidR="00593577" w:rsidRDefault="00E01F78">
            <w:pPr>
              <w:spacing w:after="0"/>
              <w:ind w:left="5"/>
            </w:pPr>
            <w:r>
              <w:t xml:space="preserve">Q9H30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FE6AF" w14:textId="77777777" w:rsidR="00593577" w:rsidRDefault="00E01F78">
            <w:pPr>
              <w:spacing w:after="0"/>
              <w:ind w:left="5"/>
            </w:pPr>
            <w:r>
              <w:t xml:space="preserve">Pinin OS=Homo sapiens OX=9606 GN=PNN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18C3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CB5C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67C0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1A04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F1F1B" w14:textId="77777777" w:rsidR="00593577" w:rsidRDefault="00E01F78">
            <w:pPr>
              <w:spacing w:after="0"/>
            </w:pPr>
            <w:r>
              <w:t xml:space="preserve">2,8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9420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4096602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03E25" w14:textId="77777777" w:rsidR="00593577" w:rsidRDefault="00E01F78">
            <w:pPr>
              <w:spacing w:after="0"/>
              <w:ind w:left="5"/>
            </w:pPr>
            <w:r>
              <w:t xml:space="preserve">O438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CEB95" w14:textId="77777777" w:rsidR="00593577" w:rsidRDefault="00E01F78">
            <w:pPr>
              <w:spacing w:after="0"/>
              <w:ind w:left="5"/>
            </w:pPr>
            <w:r>
              <w:t xml:space="preserve">Nardilysin OS=Homo sapiens OX=9606 GN=NRDC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667A4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F17F9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754D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DB9F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3B249" w14:textId="77777777" w:rsidR="00593577" w:rsidRDefault="00E01F78">
            <w:pPr>
              <w:spacing w:after="0"/>
            </w:pPr>
            <w:r>
              <w:t xml:space="preserve">6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B82E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13F057B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B13E6" w14:textId="77777777" w:rsidR="00593577" w:rsidRDefault="00E01F78">
            <w:pPr>
              <w:spacing w:after="0"/>
              <w:ind w:left="5"/>
            </w:pPr>
            <w:r>
              <w:t xml:space="preserve">P1781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728BC" w14:textId="77777777" w:rsidR="00593577" w:rsidRDefault="00E01F78">
            <w:pPr>
              <w:spacing w:after="0"/>
              <w:ind w:left="5"/>
            </w:pPr>
            <w:r>
              <w:t xml:space="preserve">CTP synthase 1 OS=Homo sapiens OX=9606 GN=CTPS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2876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0F20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1C33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A280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EB710" w14:textId="77777777" w:rsidR="00593577" w:rsidRDefault="00E01F78">
            <w:pPr>
              <w:spacing w:after="0"/>
            </w:pPr>
            <w:r>
              <w:t xml:space="preserve">2,0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1C57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425B21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1F541" w14:textId="77777777" w:rsidR="00593577" w:rsidRDefault="00E01F78">
            <w:pPr>
              <w:spacing w:after="0"/>
              <w:ind w:left="5"/>
            </w:pPr>
            <w:r>
              <w:t xml:space="preserve">Q9Y6E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A760F" w14:textId="77777777" w:rsidR="00593577" w:rsidRDefault="00E01F78">
            <w:pPr>
              <w:spacing w:after="0"/>
              <w:ind w:left="5"/>
            </w:pPr>
            <w:r>
              <w:t>Basic leucine zipper and W2 domain-</w:t>
            </w:r>
            <w:r>
              <w:t xml:space="preserve">containing protein 2 OS=Homo sapiens OX=9606 GN=BZW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0072C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0083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7E8AB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5B4E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EAA28B" w14:textId="77777777" w:rsidR="00593577" w:rsidRDefault="00E01F78">
            <w:pPr>
              <w:spacing w:after="0"/>
            </w:pPr>
            <w:r>
              <w:t xml:space="preserve">1,8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7C0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92B81D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F4055" w14:textId="77777777" w:rsidR="00593577" w:rsidRDefault="00E01F78">
            <w:pPr>
              <w:spacing w:after="0"/>
              <w:ind w:left="5"/>
            </w:pPr>
            <w:r>
              <w:t xml:space="preserve">Q9UBF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3B407" w14:textId="77777777" w:rsidR="00593577" w:rsidRDefault="00E01F78">
            <w:pPr>
              <w:spacing w:after="0"/>
              <w:ind w:left="5"/>
            </w:pPr>
            <w:r>
              <w:t xml:space="preserve">Coatomer subunit gamma-2 OS=Homo sapiens OX=9606 GN=COPG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3E6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77F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31F7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ADED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2AF74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1991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180DF4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0F78F" w14:textId="77777777" w:rsidR="00593577" w:rsidRDefault="00E01F78">
            <w:pPr>
              <w:spacing w:after="0"/>
              <w:ind w:left="5"/>
            </w:pPr>
            <w:r>
              <w:t xml:space="preserve">P6122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61CB7" w14:textId="77777777" w:rsidR="00593577" w:rsidRDefault="00E01F78">
            <w:pPr>
              <w:spacing w:after="0"/>
              <w:ind w:left="5"/>
            </w:pPr>
            <w:r>
              <w:t>Ras-related protein Rap-</w:t>
            </w:r>
            <w:r>
              <w:t xml:space="preserve">1b OS=Homo sapiens OX=9606 GN=RAP1B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86450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CFDA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B7FB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EF14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B4FB8" w14:textId="77777777" w:rsidR="00593577" w:rsidRDefault="00E01F78">
            <w:pPr>
              <w:spacing w:after="0"/>
            </w:pPr>
            <w:r>
              <w:t xml:space="preserve">2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E034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3C4A14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1DBB8" w14:textId="77777777" w:rsidR="00593577" w:rsidRDefault="00E01F78">
            <w:pPr>
              <w:spacing w:after="0"/>
              <w:ind w:left="5"/>
            </w:pPr>
            <w:r>
              <w:t xml:space="preserve">P2833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6D52C" w14:textId="77777777" w:rsidR="00593577" w:rsidRDefault="00E01F78">
            <w:pPr>
              <w:spacing w:after="0"/>
              <w:ind w:left="5"/>
            </w:pPr>
            <w:r>
              <w:t>NADH-</w:t>
            </w:r>
            <w:r>
              <w:t xml:space="preserve">ubiquinone oxidoreductase 75 kDa subunit, mitochondrial OS=Homo sapiens OX=9606 GN=NDUFS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CBCB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0C07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84D5C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AC5E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7241B" w14:textId="77777777" w:rsidR="00593577" w:rsidRDefault="00E01F78">
            <w:pPr>
              <w:spacing w:after="0"/>
            </w:pPr>
            <w:r>
              <w:t xml:space="preserve">3,8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0FCF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D4A008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C5167" w14:textId="77777777" w:rsidR="00593577" w:rsidRDefault="00E01F78">
            <w:pPr>
              <w:spacing w:after="0"/>
              <w:ind w:left="5"/>
            </w:pPr>
            <w:r>
              <w:t xml:space="preserve">P1417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BA043" w14:textId="77777777" w:rsidR="00593577" w:rsidRDefault="00E01F78">
            <w:pPr>
              <w:spacing w:after="0"/>
              <w:ind w:left="5"/>
            </w:pPr>
            <w:r>
              <w:t xml:space="preserve">Macrophage migration inhibitory factor OS=Homo sapiens OX=9606 GN=MIF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FFB9A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4093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82DE7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C963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C0E9B" w14:textId="77777777" w:rsidR="00593577" w:rsidRDefault="00E01F78">
            <w:pPr>
              <w:spacing w:after="0"/>
            </w:pPr>
            <w:r>
              <w:t xml:space="preserve">4,6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091A7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CAD82F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23F8F" w14:textId="77777777" w:rsidR="00593577" w:rsidRDefault="00E01F78">
            <w:pPr>
              <w:spacing w:after="0"/>
              <w:ind w:left="5"/>
            </w:pPr>
            <w:r>
              <w:t xml:space="preserve">Q9BR7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D43F8" w14:textId="77777777" w:rsidR="00593577" w:rsidRDefault="00E01F78">
            <w:pPr>
              <w:spacing w:after="0"/>
              <w:ind w:left="5"/>
            </w:pPr>
            <w:r>
              <w:t>Coiled-</w:t>
            </w:r>
            <w:r>
              <w:t xml:space="preserve">coil domain-containing protein 77 OS=Homo sapiens OX=9606 GN=CCDC7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52D9A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342B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4341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E16C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2595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AB0C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83CD8C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6E792" w14:textId="77777777" w:rsidR="00593577" w:rsidRDefault="00E01F78">
            <w:pPr>
              <w:spacing w:after="0"/>
              <w:ind w:left="5"/>
            </w:pPr>
            <w:r>
              <w:t xml:space="preserve">Q0165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EA6C6" w14:textId="77777777" w:rsidR="00593577" w:rsidRDefault="00E01F78">
            <w:pPr>
              <w:spacing w:after="0"/>
              <w:ind w:left="5"/>
            </w:pPr>
            <w:r>
              <w:t xml:space="preserve">Large neutral amino acids transporter small subunit 1 OS=Homo sapiens OX=9606 GN=SLC7A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0F8DC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7DE5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AC32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E2E9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E8597" w14:textId="77777777" w:rsidR="00593577" w:rsidRDefault="00E01F78">
            <w:pPr>
              <w:spacing w:after="0"/>
            </w:pPr>
            <w:r>
              <w:t xml:space="preserve">2,3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7BBD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1DA178A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434D0" w14:textId="77777777" w:rsidR="00593577" w:rsidRDefault="00E01F78">
            <w:pPr>
              <w:spacing w:after="0"/>
              <w:ind w:left="5"/>
              <w:jc w:val="both"/>
            </w:pPr>
            <w:r>
              <w:t xml:space="preserve">Q9NQW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ADB17" w14:textId="77777777" w:rsidR="00593577" w:rsidRDefault="00E01F78">
            <w:pPr>
              <w:spacing w:after="0"/>
              <w:ind w:left="5"/>
            </w:pPr>
            <w:r>
              <w:t xml:space="preserve">Anillin OS=Homo sapiens OX=9606 GN=ANLN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3DEC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6D8A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16BE3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49D5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3C23B" w14:textId="77777777" w:rsidR="00593577" w:rsidRDefault="00E01F78">
            <w:pPr>
              <w:spacing w:after="0"/>
            </w:pPr>
            <w:r>
              <w:t xml:space="preserve">3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F25C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9CB1B19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602D1" w14:textId="77777777" w:rsidR="00593577" w:rsidRDefault="00E01F78">
            <w:pPr>
              <w:spacing w:after="0"/>
              <w:ind w:left="5"/>
            </w:pPr>
            <w:r>
              <w:t xml:space="preserve">P2475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6E52B" w14:textId="77777777" w:rsidR="00593577" w:rsidRDefault="00E01F78">
            <w:pPr>
              <w:spacing w:after="0"/>
              <w:ind w:left="5"/>
            </w:pPr>
            <w:r>
              <w:t>Acetyl-</w:t>
            </w:r>
            <w:r>
              <w:t xml:space="preserve">CoA acetyltransferase, mitochondrial OS=Homo sapiens OX=9606 GN=ACAT1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262E9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4958A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A56CE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04C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08435" w14:textId="77777777" w:rsidR="00593577" w:rsidRDefault="00E01F78">
            <w:pPr>
              <w:spacing w:after="0"/>
            </w:pPr>
            <w:r>
              <w:t xml:space="preserve">4,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B72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</w:tbl>
    <w:p w14:paraId="7FDB764E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70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1E5E20E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681A7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P3232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8AC21" w14:textId="77777777" w:rsidR="00593577" w:rsidRDefault="00E01F78">
            <w:pPr>
              <w:spacing w:after="0"/>
              <w:ind w:left="5"/>
            </w:pPr>
            <w:r>
              <w:t>Pyrroline-5-</w:t>
            </w:r>
            <w:r>
              <w:t xml:space="preserve">carboxylate reductase 1, mitochondrial OS=Homo sapiens OX=9606 GN=PYCR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013E7" w14:textId="77777777" w:rsidR="00593577" w:rsidRDefault="00E01F78">
            <w:pPr>
              <w:spacing w:after="0"/>
              <w:ind w:left="5"/>
            </w:pPr>
            <w:r>
              <w:t xml:space="preserve">8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85B4F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3D01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3263A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E3C0F" w14:textId="77777777" w:rsidR="00593577" w:rsidRDefault="00E01F78">
            <w:pPr>
              <w:spacing w:after="0"/>
            </w:pPr>
            <w:r>
              <w:t xml:space="preserve">2,4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3061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3352DCE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16217" w14:textId="77777777" w:rsidR="00593577" w:rsidRDefault="00E01F78">
            <w:pPr>
              <w:spacing w:after="0"/>
              <w:ind w:left="5"/>
            </w:pPr>
            <w:r>
              <w:t xml:space="preserve">Q9BUJ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CBEDB" w14:textId="77777777" w:rsidR="00593577" w:rsidRDefault="00E01F78">
            <w:pPr>
              <w:spacing w:after="0"/>
              <w:ind w:left="5"/>
            </w:pPr>
            <w:r>
              <w:t>Heterogeneous nuclear ribonucleoprotein U-</w:t>
            </w:r>
            <w:r>
              <w:t xml:space="preserve">like protein 1 OS=Homo sapiens OX=9606 GN=HNRNPUL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2C1B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F0B8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502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0AEC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8E936A" w14:textId="77777777" w:rsidR="00593577" w:rsidRDefault="00E01F78">
            <w:pPr>
              <w:spacing w:after="0"/>
            </w:pPr>
            <w:r>
              <w:t xml:space="preserve">4,4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120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30BF4F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07603" w14:textId="77777777" w:rsidR="00593577" w:rsidRDefault="00E01F78">
            <w:pPr>
              <w:spacing w:after="0"/>
              <w:ind w:left="5"/>
            </w:pPr>
            <w:r>
              <w:t xml:space="preserve">Q9H5V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C157F" w14:textId="77777777" w:rsidR="00593577" w:rsidRDefault="00E01F78">
            <w:pPr>
              <w:spacing w:after="0"/>
              <w:ind w:left="5"/>
            </w:pPr>
            <w:r>
              <w:t xml:space="preserve">CUB domain-containing protein 1 OS=Homo sapiens OX=9606 GN=CDCP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1A31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BAB0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C684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8817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0BBC18" w14:textId="77777777" w:rsidR="00593577" w:rsidRDefault="00E01F78">
            <w:pPr>
              <w:spacing w:after="0"/>
            </w:pPr>
            <w:r>
              <w:t xml:space="preserve">2,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BED5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A61055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2B9CC" w14:textId="77777777" w:rsidR="00593577" w:rsidRDefault="00E01F78">
            <w:pPr>
              <w:spacing w:after="0"/>
              <w:ind w:left="5"/>
            </w:pPr>
            <w:r>
              <w:t xml:space="preserve">O0020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EA059" w14:textId="77777777" w:rsidR="00593577" w:rsidRDefault="00E01F78">
            <w:pPr>
              <w:spacing w:after="0"/>
              <w:ind w:left="5"/>
            </w:pPr>
            <w:r>
              <w:t>AP-3 complex subunit beta-</w:t>
            </w:r>
            <w:r>
              <w:t xml:space="preserve">1 OS=Homo sapiens OX=9606 GN=AP3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A5CF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E038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AB6B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0BF2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152B7" w14:textId="77777777" w:rsidR="00593577" w:rsidRDefault="00E01F78">
            <w:pPr>
              <w:spacing w:after="0"/>
            </w:pPr>
            <w:r>
              <w:t xml:space="preserve">2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F2EBE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C481470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16BE0A" w14:textId="77777777" w:rsidR="00593577" w:rsidRDefault="00E01F78">
            <w:pPr>
              <w:spacing w:after="0"/>
              <w:ind w:left="5"/>
            </w:pPr>
            <w:r>
              <w:t xml:space="preserve">Q9UBM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53A89" w14:textId="77777777" w:rsidR="00593577" w:rsidRDefault="00E01F78">
            <w:pPr>
              <w:spacing w:after="0"/>
              <w:ind w:left="5"/>
            </w:pPr>
            <w:r>
              <w:t xml:space="preserve">7-dehydrocholesterol reductase OS=Homo sapiens OX=9606 </w:t>
            </w:r>
          </w:p>
          <w:p w14:paraId="28235663" w14:textId="77777777" w:rsidR="00593577" w:rsidRDefault="00E01F78">
            <w:pPr>
              <w:spacing w:after="0"/>
              <w:ind w:left="5"/>
            </w:pPr>
            <w:r>
              <w:t xml:space="preserve">GN=DHCR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EBC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32D0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22EA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43B0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908CE" w14:textId="77777777" w:rsidR="00593577" w:rsidRDefault="00E01F78">
            <w:pPr>
              <w:spacing w:after="0"/>
            </w:pPr>
            <w:r>
              <w:t xml:space="preserve">2,6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3A68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B718746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4B12D" w14:textId="77777777" w:rsidR="00593577" w:rsidRDefault="00E01F78">
            <w:pPr>
              <w:spacing w:after="0"/>
              <w:ind w:left="5"/>
            </w:pPr>
            <w:r>
              <w:t xml:space="preserve">P1767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DF6CC" w14:textId="77777777" w:rsidR="00593577" w:rsidRDefault="00E01F78">
            <w:pPr>
              <w:spacing w:after="0"/>
              <w:ind w:left="5"/>
            </w:pPr>
            <w:r>
              <w:t>CCAAT/enhancer-</w:t>
            </w:r>
            <w:r>
              <w:t xml:space="preserve">binding protein beta OS=Homo sapiens OX=9606 GN=CEBPB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1B5B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523D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DD530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6E9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7CD74" w14:textId="77777777" w:rsidR="00593577" w:rsidRDefault="00E01F78">
            <w:pPr>
              <w:spacing w:after="0"/>
            </w:pPr>
            <w:r>
              <w:t xml:space="preserve">4,5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1CE3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F7EA30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F5A1B" w14:textId="77777777" w:rsidR="00593577" w:rsidRDefault="00E01F78">
            <w:pPr>
              <w:spacing w:after="0"/>
              <w:ind w:left="5"/>
            </w:pPr>
            <w:r>
              <w:t xml:space="preserve">P516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1070D6" w14:textId="77777777" w:rsidR="00593577" w:rsidRDefault="00E01F78">
            <w:pPr>
              <w:spacing w:after="0"/>
              <w:ind w:left="5"/>
            </w:pPr>
            <w:r>
              <w:t xml:space="preserve">26S proteasome non-ATPase regulatory subunit 7 OS=Homo sapiens </w:t>
            </w:r>
          </w:p>
          <w:p w14:paraId="77C58FF7" w14:textId="77777777" w:rsidR="00593577" w:rsidRDefault="00E01F78">
            <w:pPr>
              <w:spacing w:after="0"/>
              <w:ind w:left="5"/>
            </w:pPr>
            <w:r>
              <w:t xml:space="preserve">OX=9606 GN=PSMD7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0E8D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6198E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2FE0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829F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F816A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4835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851C3B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10CE6" w14:textId="77777777" w:rsidR="00593577" w:rsidRDefault="00E01F78">
            <w:pPr>
              <w:spacing w:after="0"/>
              <w:ind w:left="5"/>
            </w:pPr>
            <w:r>
              <w:t xml:space="preserve">P3901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8A6B9" w14:textId="77777777" w:rsidR="00593577" w:rsidRDefault="00E01F78">
            <w:pPr>
              <w:spacing w:after="0"/>
              <w:ind w:left="5"/>
            </w:pPr>
            <w:r>
              <w:t xml:space="preserve">40S ribosomal protein S19 OS=Homo sapiens OX=9606 GN=RPS19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0F8E0" w14:textId="77777777" w:rsidR="00593577" w:rsidRDefault="00E01F78">
            <w:pPr>
              <w:spacing w:after="0"/>
              <w:ind w:left="5"/>
            </w:pPr>
            <w:r>
              <w:t xml:space="preserve">6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871E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6A48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2A16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644B5" w14:textId="77777777" w:rsidR="00593577" w:rsidRDefault="00E01F78">
            <w:pPr>
              <w:spacing w:after="0"/>
            </w:pPr>
            <w:r>
              <w:t xml:space="preserve">4,7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26A34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2D9CB55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CEFC4E" w14:textId="77777777" w:rsidR="00593577" w:rsidRDefault="00E01F78">
            <w:pPr>
              <w:spacing w:after="0"/>
              <w:ind w:left="5"/>
            </w:pPr>
            <w:r>
              <w:t xml:space="preserve">Q1276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22396" w14:textId="77777777" w:rsidR="00593577" w:rsidRDefault="00E01F78">
            <w:pPr>
              <w:spacing w:after="0"/>
              <w:ind w:left="5"/>
            </w:pPr>
            <w:r>
              <w:t xml:space="preserve">Secernin-1 OS=Homo sapiens OX=9606 GN=SCRN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C16D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639A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DE6C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B1B7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A50EB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F1E4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52B9CB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A5C89" w14:textId="77777777" w:rsidR="00593577" w:rsidRDefault="00E01F78">
            <w:pPr>
              <w:spacing w:after="0"/>
              <w:ind w:left="5"/>
            </w:pPr>
            <w:r>
              <w:t xml:space="preserve">Q96K6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CD9C0" w14:textId="77777777" w:rsidR="00593577" w:rsidRDefault="00E01F78">
            <w:pPr>
              <w:spacing w:after="0"/>
              <w:ind w:left="5"/>
            </w:pPr>
            <w:r>
              <w:t>Zinc finger and BTB domain-</w:t>
            </w:r>
            <w:r>
              <w:t xml:space="preserve">containing protein 45 OS=Homo sapiens OX=9606 GN=ZBTB45 PE=2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A5665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12AA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DE07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A38D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33546" w14:textId="77777777" w:rsidR="00593577" w:rsidRDefault="00E01F78">
            <w:pPr>
              <w:spacing w:after="0"/>
            </w:pPr>
            <w:r>
              <w:t xml:space="preserve">5,1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5F758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81263CE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91EEF" w14:textId="77777777" w:rsidR="00593577" w:rsidRDefault="00E01F78">
            <w:pPr>
              <w:spacing w:after="0"/>
              <w:ind w:left="5"/>
            </w:pPr>
            <w:r>
              <w:t xml:space="preserve">O4376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47EAE" w14:textId="77777777" w:rsidR="00593577" w:rsidRDefault="00E01F78">
            <w:pPr>
              <w:spacing w:after="0"/>
              <w:ind w:left="5"/>
            </w:pPr>
            <w:r>
              <w:t xml:space="preserve">Synaptogyrin-2 OS=Homo sapiens OX=9606 GN=SYNGR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CBA78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A5E9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BAE4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8E6E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000D8" w14:textId="77777777" w:rsidR="00593577" w:rsidRDefault="00E01F78">
            <w:pPr>
              <w:spacing w:after="0"/>
            </w:pPr>
            <w:r>
              <w:t xml:space="preserve">2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D23C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135EA68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BBFDD" w14:textId="77777777" w:rsidR="00593577" w:rsidRDefault="00E01F78">
            <w:pPr>
              <w:spacing w:after="0"/>
              <w:ind w:left="5"/>
            </w:pPr>
            <w:r>
              <w:t xml:space="preserve">P2482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C3597" w14:textId="77777777" w:rsidR="00593577" w:rsidRDefault="00E01F78">
            <w:pPr>
              <w:spacing w:after="0"/>
              <w:ind w:left="5"/>
            </w:pPr>
            <w:r>
              <w:t xml:space="preserve">Tenascin OS=Homo sapiens OX=9606 GN=TNC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08D18" w14:textId="77777777" w:rsidR="00593577" w:rsidRDefault="00E01F78">
            <w:pPr>
              <w:spacing w:after="0"/>
              <w:ind w:left="5"/>
            </w:pPr>
            <w:r>
              <w:t xml:space="preserve">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17DC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31C0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6A31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C6B53" w14:textId="77777777" w:rsidR="00593577" w:rsidRDefault="00E01F78">
            <w:pPr>
              <w:spacing w:after="0"/>
            </w:pPr>
            <w:r>
              <w:t xml:space="preserve">1,9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E162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AA7B0A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E6FBF" w14:textId="77777777" w:rsidR="00593577" w:rsidRDefault="00E01F78">
            <w:pPr>
              <w:spacing w:after="0"/>
              <w:ind w:left="5"/>
            </w:pPr>
            <w:r>
              <w:t xml:space="preserve">P6208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D5AA" w14:textId="77777777" w:rsidR="00593577" w:rsidRDefault="00E01F78">
            <w:pPr>
              <w:spacing w:after="0"/>
              <w:ind w:left="5"/>
              <w:jc w:val="both"/>
            </w:pPr>
            <w:r>
              <w:t xml:space="preserve">40S ribosomal protein S7 OS=Homo sapiens OX=9606 GN=RPS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ECE86" w14:textId="77777777" w:rsidR="00593577" w:rsidRDefault="00E01F78">
            <w:pPr>
              <w:spacing w:after="0"/>
              <w:ind w:left="5"/>
            </w:pPr>
            <w:r>
              <w:t xml:space="preserve">4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5B68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76C2C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B0B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6448" w14:textId="77777777" w:rsidR="00593577" w:rsidRDefault="00E01F78">
            <w:pPr>
              <w:spacing w:after="0"/>
            </w:pPr>
            <w:r>
              <w:t xml:space="preserve">4,6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DF04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7F8FFF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FEC59" w14:textId="77777777" w:rsidR="00593577" w:rsidRDefault="00E01F78">
            <w:pPr>
              <w:spacing w:after="0"/>
              <w:ind w:left="5"/>
            </w:pPr>
            <w:r>
              <w:t xml:space="preserve">O153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B06B3" w14:textId="77777777" w:rsidR="00593577" w:rsidRDefault="00E01F78">
            <w:pPr>
              <w:spacing w:after="0"/>
              <w:ind w:left="5"/>
            </w:pPr>
            <w:r>
              <w:t xml:space="preserve">High mobility group protein B3 OS=Homo sapiens OX=9606 GN=HMGB3 PE=1 SV=4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CB7F3" w14:textId="77777777" w:rsidR="00593577" w:rsidRDefault="00E01F78">
            <w:pPr>
              <w:spacing w:after="0"/>
              <w:ind w:left="5"/>
            </w:pPr>
            <w:r>
              <w:t xml:space="preserve">7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9C49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78A2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AF37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45FE" w14:textId="77777777" w:rsidR="00593577" w:rsidRDefault="00E01F78">
            <w:pPr>
              <w:spacing w:after="0"/>
            </w:pPr>
            <w:r>
              <w:t xml:space="preserve">2,2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BD22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6FCE8A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FDD73" w14:textId="77777777" w:rsidR="00593577" w:rsidRDefault="00E01F78">
            <w:pPr>
              <w:spacing w:after="0"/>
              <w:ind w:left="5"/>
            </w:pPr>
            <w:r>
              <w:t xml:space="preserve">P2635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F6C42" w14:textId="77777777" w:rsidR="00593577" w:rsidRDefault="00E01F78">
            <w:pPr>
              <w:spacing w:after="0"/>
              <w:ind w:left="5"/>
            </w:pPr>
            <w:r>
              <w:t xml:space="preserve">DNA (cytosine-5)-methyltransferase 1 OS=Homo sapiens OX=9606 GN=DNMT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8CD8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1C508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0A098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B526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B22AF" w14:textId="77777777" w:rsidR="00593577" w:rsidRDefault="00E01F78">
            <w:pPr>
              <w:spacing w:after="0"/>
            </w:pPr>
            <w:r>
              <w:t xml:space="preserve">2,4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E700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4F2EF487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63147" w14:textId="77777777" w:rsidR="00593577" w:rsidRDefault="00E01F78">
            <w:pPr>
              <w:spacing w:after="0"/>
              <w:ind w:left="5"/>
            </w:pPr>
            <w:r>
              <w:t xml:space="preserve">Q1685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D25C4" w14:textId="77777777" w:rsidR="00593577" w:rsidRDefault="00E01F78">
            <w:pPr>
              <w:spacing w:after="0"/>
              <w:ind w:left="5"/>
            </w:pPr>
            <w:r>
              <w:t>UTP--glucose-1-</w:t>
            </w:r>
            <w:r>
              <w:t xml:space="preserve">phosphate uridylyltransferase OS=Homo sapiens OX=9606 GN=UGP2 PE=1 SV=5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EBA2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83DD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A1D01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7816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C6F04" w14:textId="77777777" w:rsidR="00593577" w:rsidRDefault="00E01F78">
            <w:pPr>
              <w:spacing w:after="0"/>
            </w:pPr>
            <w:r>
              <w:t xml:space="preserve">4,0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BA61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0394FF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7BFC6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1507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4FBE0" w14:textId="77777777" w:rsidR="00593577" w:rsidRDefault="00E01F78">
            <w:pPr>
              <w:spacing w:after="0"/>
              <w:ind w:left="5"/>
            </w:pPr>
            <w:r>
              <w:t xml:space="preserve">Early endosome antigen 1 OS=Homo sapiens OX=9606 GN=EEA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F9E4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73AA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72932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421A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AC486" w14:textId="77777777" w:rsidR="00593577" w:rsidRDefault="00E01F78">
            <w:pPr>
              <w:spacing w:after="0"/>
            </w:pPr>
            <w:r>
              <w:t xml:space="preserve">2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23AD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B8FB17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D46C4" w14:textId="77777777" w:rsidR="00593577" w:rsidRDefault="00E01F78">
            <w:pPr>
              <w:spacing w:after="0"/>
              <w:ind w:left="5"/>
            </w:pPr>
            <w:r>
              <w:t xml:space="preserve">Q86XP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50A21A" w14:textId="77777777" w:rsidR="00593577" w:rsidRDefault="00E01F78">
            <w:pPr>
              <w:spacing w:after="0"/>
              <w:ind w:left="5"/>
            </w:pPr>
            <w:r>
              <w:t>ATP-</w:t>
            </w:r>
            <w:r>
              <w:t xml:space="preserve">dependent RNA helicase DDX42 OS=Homo sapiens OX=9606 GN=DDX4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76B3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8886B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5696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A955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F6E5C" w14:textId="77777777" w:rsidR="00593577" w:rsidRDefault="00E01F78">
            <w:pPr>
              <w:spacing w:after="0"/>
            </w:pPr>
            <w:r>
              <w:t xml:space="preserve">2,0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9BE21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</w:tbl>
    <w:p w14:paraId="0297BB8F" w14:textId="77777777" w:rsidR="00593577" w:rsidRDefault="00593577">
      <w:pPr>
        <w:spacing w:after="0"/>
        <w:ind w:left="-1425" w:right="14224"/>
      </w:pPr>
    </w:p>
    <w:tbl>
      <w:tblPr>
        <w:tblStyle w:val="TableGrid"/>
        <w:tblW w:w="13992" w:type="dxa"/>
        <w:tblInd w:w="5" w:type="dxa"/>
        <w:tblCellMar>
          <w:top w:w="6" w:type="dxa"/>
          <w:left w:w="106" w:type="dxa"/>
          <w:bottom w:w="0" w:type="dxa"/>
          <w:right w:w="107" w:type="dxa"/>
        </w:tblCellMar>
        <w:tblLook w:val="04A0" w:firstRow="1" w:lastRow="0" w:firstColumn="1" w:lastColumn="0" w:noHBand="0" w:noVBand="1"/>
      </w:tblPr>
      <w:tblGrid>
        <w:gridCol w:w="1128"/>
        <w:gridCol w:w="6379"/>
        <w:gridCol w:w="1152"/>
        <w:gridCol w:w="1166"/>
        <w:gridCol w:w="850"/>
        <w:gridCol w:w="1114"/>
        <w:gridCol w:w="1195"/>
        <w:gridCol w:w="1008"/>
      </w:tblGrid>
      <w:tr w:rsidR="00593577" w14:paraId="4B43768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31FB7" w14:textId="77777777" w:rsidR="00593577" w:rsidRDefault="00E01F78">
            <w:pPr>
              <w:spacing w:after="0"/>
              <w:ind w:left="5"/>
            </w:pPr>
            <w:r>
              <w:t xml:space="preserve">Q9BZZ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45CE4" w14:textId="77777777" w:rsidR="00593577" w:rsidRDefault="00E01F78">
            <w:pPr>
              <w:spacing w:after="0"/>
              <w:ind w:left="5"/>
            </w:pPr>
            <w:r>
              <w:t xml:space="preserve">Apoptosis inhibitor 5 OS=Homo sapiens OX=9606 GN=API5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C642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B176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D2E7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C94F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B0292" w14:textId="77777777" w:rsidR="00593577" w:rsidRDefault="00E01F78">
            <w:pPr>
              <w:spacing w:after="0"/>
            </w:pPr>
            <w:r>
              <w:t xml:space="preserve">3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E822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61C689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6A52E" w14:textId="77777777" w:rsidR="00593577" w:rsidRDefault="00E01F78">
            <w:pPr>
              <w:spacing w:after="0"/>
              <w:ind w:left="5"/>
            </w:pPr>
            <w:r>
              <w:t xml:space="preserve">Q9BTE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BBFE2" w14:textId="77777777" w:rsidR="00593577" w:rsidRDefault="00E01F78">
            <w:pPr>
              <w:spacing w:after="0"/>
              <w:ind w:left="5"/>
            </w:pPr>
            <w:r>
              <w:t>Mini-</w:t>
            </w:r>
            <w:r>
              <w:t xml:space="preserve">chromosome maintenance complex-binding protein OS=Homo sapiens OX=9606 GN=MCMBP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D29C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8879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7877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4128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7B763" w14:textId="77777777" w:rsidR="00593577" w:rsidRDefault="00E01F78">
            <w:pPr>
              <w:spacing w:after="0"/>
            </w:pPr>
            <w:r>
              <w:t xml:space="preserve">2,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30B7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D766EF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45851" w14:textId="77777777" w:rsidR="00593577" w:rsidRDefault="00E01F78">
            <w:pPr>
              <w:spacing w:after="0"/>
              <w:ind w:left="5"/>
            </w:pPr>
            <w:r>
              <w:t xml:space="preserve">P28340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D0CDF" w14:textId="77777777" w:rsidR="00593577" w:rsidRDefault="00E01F78">
            <w:pPr>
              <w:spacing w:after="0"/>
              <w:ind w:left="5"/>
            </w:pPr>
            <w:r>
              <w:t xml:space="preserve">DNA polymerase delta catalytic subunit OS=Homo sapiens OX=9606 GN=POLD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37AC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A5E9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AA99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888DA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6F73A" w14:textId="77777777" w:rsidR="00593577" w:rsidRDefault="00E01F78">
            <w:pPr>
              <w:spacing w:after="0"/>
            </w:pPr>
            <w:r>
              <w:t xml:space="preserve">1,7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7326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2E628B0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AEA65" w14:textId="77777777" w:rsidR="00593577" w:rsidRDefault="00E01F78">
            <w:pPr>
              <w:spacing w:after="0"/>
              <w:ind w:left="5"/>
            </w:pPr>
            <w:r>
              <w:t xml:space="preserve">Q8TCT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EEC2C" w14:textId="77777777" w:rsidR="00593577" w:rsidRDefault="00E01F78">
            <w:pPr>
              <w:spacing w:after="0"/>
              <w:ind w:left="5"/>
            </w:pPr>
            <w:r>
              <w:t xml:space="preserve">Minor histocompatibility antigen H13 OS=Homo sapiens OX=9606 GN=HM1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738C4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9768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4927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3203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7C109" w14:textId="77777777" w:rsidR="00593577" w:rsidRDefault="00E01F78">
            <w:pPr>
              <w:spacing w:after="0"/>
            </w:pPr>
            <w:r>
              <w:t xml:space="preserve">2,4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5553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15D991B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D3F93" w14:textId="77777777" w:rsidR="00593577" w:rsidRDefault="00E01F78">
            <w:pPr>
              <w:spacing w:after="0"/>
              <w:ind w:left="5"/>
            </w:pPr>
            <w:r>
              <w:t xml:space="preserve">Q8TAT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CB9AE" w14:textId="77777777" w:rsidR="00593577" w:rsidRDefault="00E01F78">
            <w:pPr>
              <w:spacing w:after="0"/>
              <w:ind w:left="5"/>
            </w:pPr>
            <w:r>
              <w:t xml:space="preserve">Nuclear protein localization protein 4 homolog OS=Homo sapiens OX=9606 GN=NPLOC4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C026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A614F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F5FC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9845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803C1" w14:textId="77777777" w:rsidR="00593577" w:rsidRDefault="00E01F78">
            <w:pPr>
              <w:spacing w:after="0"/>
            </w:pPr>
            <w:r>
              <w:t xml:space="preserve">2,35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4FBD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E5C91E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77747" w14:textId="77777777" w:rsidR="00593577" w:rsidRDefault="00E01F78">
            <w:pPr>
              <w:spacing w:after="0"/>
              <w:ind w:left="5"/>
            </w:pPr>
            <w:r>
              <w:t xml:space="preserve">Q8TEX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7A9CB" w14:textId="77777777" w:rsidR="00593577" w:rsidRDefault="00E01F78">
            <w:pPr>
              <w:spacing w:after="0"/>
              <w:ind w:left="5"/>
            </w:pPr>
            <w:r>
              <w:t xml:space="preserve">Importin-4 OS=Homo sapiens OX=9606 GN=IPO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9CA2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C37B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25E9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4A5E6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D1B82" w14:textId="77777777" w:rsidR="00593577" w:rsidRDefault="00E01F78">
            <w:pPr>
              <w:spacing w:after="0"/>
            </w:pPr>
            <w:r>
              <w:t xml:space="preserve">4,6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5117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D1B4244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6D657" w14:textId="77777777" w:rsidR="00593577" w:rsidRDefault="00E01F78">
            <w:pPr>
              <w:spacing w:after="0"/>
              <w:ind w:left="5"/>
            </w:pPr>
            <w:r>
              <w:t xml:space="preserve">Q9UGP8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985A5" w14:textId="77777777" w:rsidR="00593577" w:rsidRDefault="00E01F78">
            <w:pPr>
              <w:spacing w:after="0"/>
              <w:ind w:left="5"/>
            </w:pPr>
            <w:r>
              <w:t xml:space="preserve">Translocation protein SEC63 homolog OS=Homo sapiens OX=9606 GN=SEC6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8F410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F80405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BF177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446C3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B7D74" w14:textId="77777777" w:rsidR="00593577" w:rsidRDefault="00E01F78">
            <w:pPr>
              <w:spacing w:after="0"/>
            </w:pPr>
            <w:r>
              <w:t xml:space="preserve">1,7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8CA7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75B923E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A1627" w14:textId="77777777" w:rsidR="00593577" w:rsidRDefault="00E01F78">
            <w:pPr>
              <w:spacing w:after="0"/>
              <w:ind w:left="5"/>
            </w:pPr>
            <w:r>
              <w:t xml:space="preserve">P783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09BEC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Eukaryotic translation initiation factor 4 gamma 2 OS=Homo sapiens OX=9606 GN=EIF4G2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AB11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75DE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A050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02B3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6F46A" w14:textId="77777777" w:rsidR="00593577" w:rsidRDefault="00E01F78">
            <w:pPr>
              <w:spacing w:after="0"/>
            </w:pPr>
            <w:r>
              <w:t xml:space="preserve">3,5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B3DA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78BAA6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A26460" w14:textId="77777777" w:rsidR="00593577" w:rsidRDefault="00E01F78">
            <w:pPr>
              <w:spacing w:after="0"/>
              <w:ind w:left="5"/>
            </w:pPr>
            <w:r>
              <w:t xml:space="preserve">Q96HS1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F1979C" w14:textId="77777777" w:rsidR="00593577" w:rsidRDefault="00E01F78">
            <w:pPr>
              <w:spacing w:after="0"/>
              <w:ind w:left="5"/>
            </w:pPr>
            <w:r>
              <w:t>Serine/threonine-</w:t>
            </w:r>
            <w:r>
              <w:t xml:space="preserve">protein phosphatase PGAM5, mitochondrial OS=Homo sapiens OX=9606 GN=PGAM5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20242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D558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5D9D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27B0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75DD0" w14:textId="77777777" w:rsidR="00593577" w:rsidRDefault="00E01F78">
            <w:pPr>
              <w:spacing w:after="0"/>
            </w:pPr>
            <w:r>
              <w:t xml:space="preserve">2,1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6E85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5BBED3BE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5A4C8" w14:textId="77777777" w:rsidR="00593577" w:rsidRDefault="00E01F78">
            <w:pPr>
              <w:spacing w:after="0"/>
              <w:ind w:left="5"/>
            </w:pPr>
            <w:r>
              <w:t xml:space="preserve">P6224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F8BA8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40S ribosomal protein S15a OS=Homo sapiens OX=9606 GN=RPS15A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DA7BD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8D34D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F226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81680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3E5BF" w14:textId="77777777" w:rsidR="00593577" w:rsidRDefault="00E01F78">
            <w:pPr>
              <w:spacing w:after="0"/>
            </w:pPr>
            <w:r>
              <w:t xml:space="preserve">1,71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1A189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091918D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E0B19" w14:textId="77777777" w:rsidR="00593577" w:rsidRDefault="00E01F78">
            <w:pPr>
              <w:spacing w:after="0"/>
              <w:ind w:left="5"/>
            </w:pPr>
            <w:r>
              <w:t xml:space="preserve">P06703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C8736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Protein S100-</w:t>
            </w:r>
            <w:r w:rsidRPr="00E01F78">
              <w:rPr>
                <w:lang w:val="en-US"/>
              </w:rPr>
              <w:t xml:space="preserve">A6 OS=Homo sapiens OX=9606 GN=S100A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C073F" w14:textId="77777777" w:rsidR="00593577" w:rsidRDefault="00E01F78">
            <w:pPr>
              <w:spacing w:after="0"/>
              <w:ind w:left="5"/>
            </w:pPr>
            <w:r>
              <w:t xml:space="preserve">9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ED3A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95DD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E718F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B5F28F" w14:textId="77777777" w:rsidR="00593577" w:rsidRDefault="00E01F78">
            <w:pPr>
              <w:spacing w:after="0"/>
            </w:pPr>
            <w:r>
              <w:t xml:space="preserve">4,7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7133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4167A0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A0316" w14:textId="77777777" w:rsidR="00593577" w:rsidRDefault="00E01F78">
            <w:pPr>
              <w:spacing w:after="0"/>
              <w:ind w:left="5"/>
            </w:pPr>
            <w:r>
              <w:t xml:space="preserve">Q9ULE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531D2" w14:textId="77777777" w:rsidR="00593577" w:rsidRDefault="00E01F78">
            <w:pPr>
              <w:spacing w:after="0"/>
              <w:ind w:left="5"/>
            </w:pPr>
            <w:r>
              <w:t xml:space="preserve">Protein FAM184B OS=Homo sapiens OX=9606 GN=FAM184B PE=2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4FC0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6C33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AC5F4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9005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F46F4" w14:textId="77777777" w:rsidR="00593577" w:rsidRDefault="00E01F78">
            <w:pPr>
              <w:spacing w:after="0"/>
            </w:pPr>
            <w:r>
              <w:t xml:space="preserve">5,2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1B26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2D81875F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5533FE" w14:textId="77777777" w:rsidR="00593577" w:rsidRDefault="00E01F78">
            <w:pPr>
              <w:spacing w:after="0"/>
              <w:ind w:left="5"/>
              <w:jc w:val="both"/>
            </w:pPr>
            <w:r>
              <w:t xml:space="preserve">Q9UNM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866FF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26S proteasome non-</w:t>
            </w:r>
            <w:r w:rsidRPr="00E01F78">
              <w:rPr>
                <w:lang w:val="en-US"/>
              </w:rPr>
              <w:t xml:space="preserve">ATPase regulatory subunit 13 OS=Homo sapiens OX=9606 GN=PSMD13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428AB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8EE6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ECDC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BFA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9905C" w14:textId="77777777" w:rsidR="00593577" w:rsidRDefault="00E01F78">
            <w:pPr>
              <w:spacing w:after="0"/>
            </w:pPr>
            <w:r>
              <w:t xml:space="preserve">1,8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B91F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12443E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30853" w14:textId="77777777" w:rsidR="00593577" w:rsidRDefault="00E01F78">
            <w:pPr>
              <w:spacing w:after="0"/>
              <w:ind w:left="5"/>
            </w:pPr>
            <w:r>
              <w:lastRenderedPageBreak/>
              <w:t xml:space="preserve">Q8N1G4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D33691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Leucine-rich repeat-containing protein 47 OS=Homo sapiens OX=9606 GN=LRRC4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1070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88EA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4C1E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0A294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9CD86" w14:textId="77777777" w:rsidR="00593577" w:rsidRDefault="00E01F78">
            <w:pPr>
              <w:spacing w:after="0"/>
            </w:pPr>
            <w:r>
              <w:t xml:space="preserve">2,1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E6BA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3CDB343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CC55D" w14:textId="77777777" w:rsidR="00593577" w:rsidRDefault="00E01F78">
            <w:pPr>
              <w:spacing w:after="0"/>
              <w:ind w:left="5"/>
            </w:pPr>
            <w:r>
              <w:t xml:space="preserve">P2493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C4439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Shutoff protein OS=Human adenovirus C serotype 2 OX=10515 GN=L4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20476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22732" w14:textId="77777777" w:rsidR="00593577" w:rsidRDefault="00E01F78">
            <w:pPr>
              <w:spacing w:after="0"/>
            </w:pPr>
            <w:r>
              <w:t xml:space="preserve">2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6543F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ADFBC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609E3" w14:textId="77777777" w:rsidR="00593577" w:rsidRDefault="00E01F78">
            <w:pPr>
              <w:spacing w:after="0"/>
            </w:pPr>
            <w:r>
              <w:t xml:space="preserve">1,83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61418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</w:tr>
      <w:tr w:rsidR="00593577" w14:paraId="5213FE62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2E34F" w14:textId="77777777" w:rsidR="00593577" w:rsidRDefault="00E01F78">
            <w:pPr>
              <w:spacing w:after="0"/>
              <w:ind w:left="5"/>
            </w:pPr>
            <w:r>
              <w:t xml:space="preserve">O9490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B742F6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Pre-mRNA-processing factor 6 OS=Homo sapiens OX=9606 GN=PRPF6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0BB8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7BE2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6C54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ABF8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1B717" w14:textId="77777777" w:rsidR="00593577" w:rsidRDefault="00E01F78">
            <w:pPr>
              <w:spacing w:after="0"/>
            </w:pPr>
            <w:r>
              <w:t xml:space="preserve">1,6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9D7A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CF4BD4C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2DD3A" w14:textId="77777777" w:rsidR="00593577" w:rsidRDefault="00E01F78">
            <w:pPr>
              <w:spacing w:after="0"/>
              <w:ind w:left="5"/>
            </w:pPr>
            <w:r>
              <w:t xml:space="preserve">O9601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DDBED" w14:textId="77777777" w:rsidR="00593577" w:rsidRDefault="00E01F78">
            <w:pPr>
              <w:spacing w:after="0"/>
              <w:ind w:left="5"/>
              <w:jc w:val="both"/>
            </w:pPr>
            <w:r>
              <w:t>Actin-</w:t>
            </w:r>
            <w:r>
              <w:t xml:space="preserve">like protein 6A OS=Homo sapiens OX=9606 GN=ACTL6A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AF57B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8361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0ECD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B136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436B4" w14:textId="77777777" w:rsidR="00593577" w:rsidRDefault="00E01F78">
            <w:pPr>
              <w:spacing w:after="0"/>
            </w:pPr>
            <w:r>
              <w:t xml:space="preserve">2,1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35A8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23F7AA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EC555" w14:textId="77777777" w:rsidR="00593577" w:rsidRDefault="00E01F78">
            <w:pPr>
              <w:spacing w:after="0"/>
              <w:ind w:left="5"/>
            </w:pPr>
            <w:r>
              <w:t xml:space="preserve">P6282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5149C" w14:textId="77777777" w:rsidR="00593577" w:rsidRDefault="00E01F78">
            <w:pPr>
              <w:spacing w:after="0"/>
              <w:ind w:left="5"/>
            </w:pPr>
            <w:r>
              <w:t xml:space="preserve">60S ribosomal protein L23 OS=Homo sapiens OX=9606 GN=RPL23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4907E" w14:textId="77777777" w:rsidR="00593577" w:rsidRDefault="00E01F78">
            <w:pPr>
              <w:spacing w:after="0"/>
              <w:ind w:left="5"/>
            </w:pPr>
            <w:r>
              <w:t xml:space="preserve">1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81A39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2DEA3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3FC9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D0924" w14:textId="77777777" w:rsidR="00593577" w:rsidRDefault="00E01F78">
            <w:pPr>
              <w:spacing w:after="0"/>
            </w:pPr>
            <w:r>
              <w:t xml:space="preserve">2,2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461F9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4D8DDD3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503EFE" w14:textId="77777777" w:rsidR="00593577" w:rsidRDefault="00E01F78">
            <w:pPr>
              <w:spacing w:after="0"/>
              <w:ind w:left="5"/>
            </w:pPr>
            <w:r>
              <w:t xml:space="preserve">Q5SRE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D5B36" w14:textId="77777777" w:rsidR="00593577" w:rsidRDefault="00E01F78">
            <w:pPr>
              <w:spacing w:after="0"/>
              <w:ind w:left="5"/>
            </w:pPr>
            <w:r>
              <w:t xml:space="preserve">Nucleoporin NUP188 homolog OS=Homo sapiens OX=9606 GN=NUP188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0DE4A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C952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2AB98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DC96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520F4" w14:textId="77777777" w:rsidR="00593577" w:rsidRDefault="00E01F78">
            <w:pPr>
              <w:spacing w:after="0"/>
            </w:pPr>
            <w:r>
              <w:t xml:space="preserve">2,39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E1FF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6111210C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D4D11" w14:textId="77777777" w:rsidR="00593577" w:rsidRDefault="00E01F78">
            <w:pPr>
              <w:spacing w:after="0"/>
              <w:ind w:left="5"/>
            </w:pPr>
            <w:r>
              <w:t xml:space="preserve">Q9UBL6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27232" w14:textId="77777777" w:rsidR="00593577" w:rsidRDefault="00E01F78">
            <w:pPr>
              <w:spacing w:after="0"/>
              <w:ind w:left="5"/>
            </w:pPr>
            <w:r>
              <w:t xml:space="preserve">Copine-7 OS=Homo sapiens OX=9606 GN=CPNE7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3CD0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CFF0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06A97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5DB6D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FC3C2" w14:textId="77777777" w:rsidR="00593577" w:rsidRDefault="00E01F78">
            <w:pPr>
              <w:spacing w:after="0"/>
            </w:pPr>
            <w:r>
              <w:t xml:space="preserve">1,94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5B72D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7BFF711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DB22F" w14:textId="77777777" w:rsidR="00593577" w:rsidRDefault="00E01F78">
            <w:pPr>
              <w:spacing w:after="0"/>
              <w:ind w:left="5"/>
            </w:pPr>
            <w:r>
              <w:t xml:space="preserve">O4317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99356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U4/U6 small nuclear ribonucleoprotein Prp4 OS=Homo sapiens OX=9606 GN=PRPF4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6110E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8EC2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8522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3C482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6871F" w14:textId="77777777" w:rsidR="00593577" w:rsidRDefault="00E01F78">
            <w:pPr>
              <w:spacing w:after="0"/>
            </w:pPr>
            <w:r>
              <w:t xml:space="preserve">2,3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A663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720A279A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60BBC" w14:textId="77777777" w:rsidR="00593577" w:rsidRDefault="00E01F78">
            <w:pPr>
              <w:spacing w:after="0"/>
              <w:ind w:left="5"/>
            </w:pPr>
            <w:r>
              <w:t xml:space="preserve">P19525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D0CDA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>Interferon-induced, double-stranded RNA-</w:t>
            </w:r>
            <w:r w:rsidRPr="00E01F78">
              <w:rPr>
                <w:lang w:val="en-US"/>
              </w:rPr>
              <w:t xml:space="preserve">activated protein kinase OS=Homo sapiens OX=9606 GN=EIF2AK2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F412" w14:textId="77777777" w:rsidR="00593577" w:rsidRDefault="00E01F78">
            <w:pPr>
              <w:spacing w:after="0"/>
              <w:ind w:left="5"/>
            </w:pPr>
            <w:r>
              <w:t xml:space="preserve">2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A0717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EF22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D5348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0CE11" w14:textId="77777777" w:rsidR="00593577" w:rsidRDefault="00E01F78">
            <w:pPr>
              <w:spacing w:after="0"/>
            </w:pPr>
            <w:r>
              <w:t xml:space="preserve">2,0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E4502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C431A23" w14:textId="77777777">
        <w:trPr>
          <w:trHeight w:val="278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E42E6" w14:textId="77777777" w:rsidR="00593577" w:rsidRDefault="00E01F78">
            <w:pPr>
              <w:spacing w:after="0"/>
              <w:ind w:left="5"/>
            </w:pPr>
            <w:r>
              <w:t xml:space="preserve">Q15942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92015" w14:textId="77777777" w:rsidR="00593577" w:rsidRDefault="00E01F78">
            <w:pPr>
              <w:spacing w:after="0"/>
              <w:ind w:left="5"/>
            </w:pPr>
            <w:r>
              <w:t xml:space="preserve">Zyxin OS=Homo sapiens OX=9606 GN=ZYX PE=1 SV=1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0BE1D" w14:textId="77777777" w:rsidR="00593577" w:rsidRDefault="00E01F78">
            <w:pPr>
              <w:spacing w:after="0"/>
              <w:ind w:left="5"/>
            </w:pPr>
            <w:r>
              <w:t xml:space="preserve">3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A3B60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48760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A3BE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7DD96" w14:textId="77777777" w:rsidR="00593577" w:rsidRDefault="00E01F78">
            <w:pPr>
              <w:spacing w:after="0"/>
            </w:pPr>
            <w:r>
              <w:t xml:space="preserve">1,8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C9BD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001C8D95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E8FCC" w14:textId="77777777" w:rsidR="00593577" w:rsidRDefault="00E01F78">
            <w:pPr>
              <w:spacing w:after="0"/>
              <w:ind w:left="5"/>
            </w:pPr>
            <w:r>
              <w:t xml:space="preserve">O9497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F7234" w14:textId="77777777" w:rsidR="00593577" w:rsidRDefault="00E01F78">
            <w:pPr>
              <w:spacing w:after="0"/>
              <w:ind w:left="5"/>
            </w:pPr>
            <w:r>
              <w:t xml:space="preserve">Protein transport protein Sec31A OS=Homo sapiens OX=9606 GN=SEC31A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20B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CCE91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D727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CCDEB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47AED" w14:textId="77777777" w:rsidR="00593577" w:rsidRDefault="00E01F78">
            <w:pPr>
              <w:spacing w:after="0"/>
            </w:pPr>
            <w:r>
              <w:t xml:space="preserve">2,3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CA5AC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38D37FE8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0354A" w14:textId="77777777" w:rsidR="00593577" w:rsidRDefault="00E01F78">
            <w:pPr>
              <w:spacing w:after="0"/>
              <w:ind w:left="5"/>
            </w:pPr>
            <w:r>
              <w:t xml:space="preserve">Q14847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93F84" w14:textId="77777777" w:rsidR="00593577" w:rsidRPr="00E01F78" w:rsidRDefault="00E01F78">
            <w:pPr>
              <w:spacing w:after="0"/>
              <w:ind w:left="5"/>
              <w:rPr>
                <w:lang w:val="en-US"/>
              </w:rPr>
            </w:pPr>
            <w:r w:rsidRPr="00E01F78">
              <w:rPr>
                <w:lang w:val="en-US"/>
              </w:rPr>
              <w:t xml:space="preserve">LIM and SH3 domain protein 1 OS=Homo sapiens OX=9606 GN=LASP1 PE=1 SV=2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64E78" w14:textId="77777777" w:rsidR="00593577" w:rsidRDefault="00E01F78">
            <w:pPr>
              <w:spacing w:after="0"/>
              <w:ind w:left="5"/>
            </w:pPr>
            <w:r>
              <w:t xml:space="preserve">5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D2F2F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7CC87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E488E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276E7" w14:textId="77777777" w:rsidR="00593577" w:rsidRDefault="00E01F78">
            <w:pPr>
              <w:spacing w:after="0"/>
            </w:pPr>
            <w:r>
              <w:t xml:space="preserve">2,16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87DEB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  <w:tr w:rsidR="00593577" w14:paraId="1203C52D" w14:textId="77777777">
        <w:trPr>
          <w:trHeight w:val="547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EB176" w14:textId="77777777" w:rsidR="00593577" w:rsidRDefault="00E01F78">
            <w:pPr>
              <w:spacing w:after="0"/>
              <w:ind w:left="5"/>
            </w:pPr>
            <w:r>
              <w:t xml:space="preserve">P53999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ACEF7" w14:textId="77777777" w:rsidR="00593577" w:rsidRDefault="00E01F78">
            <w:pPr>
              <w:spacing w:after="0"/>
              <w:ind w:left="5"/>
            </w:pPr>
            <w:r>
              <w:t xml:space="preserve">Activated RNA polymerase II transcriptional coactivator p15 OS=Homo sapiens OX=9606 GN=SUB1 PE=1 SV=3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F29E10" w14:textId="77777777" w:rsidR="00593577" w:rsidRDefault="00E01F78">
            <w:pPr>
              <w:spacing w:after="0"/>
              <w:ind w:left="5"/>
            </w:pPr>
            <w:r>
              <w:t xml:space="preserve">10 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6BED5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39DE4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CE343" w14:textId="77777777" w:rsidR="00593577" w:rsidRDefault="00E01F78">
            <w:pPr>
              <w:spacing w:after="0"/>
            </w:pPr>
            <w:r>
              <w:t xml:space="preserve">1 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A733FE" w14:textId="77777777" w:rsidR="00593577" w:rsidRDefault="00E01F78">
            <w:pPr>
              <w:spacing w:after="0"/>
            </w:pPr>
            <w:r>
              <w:t xml:space="preserve">2,27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26905" w14:textId="77777777" w:rsidR="00593577" w:rsidRDefault="00E01F78">
            <w:pPr>
              <w:spacing w:after="0"/>
              <w:ind w:left="5"/>
            </w:pPr>
            <w:r>
              <w:t xml:space="preserve">1 </w:t>
            </w:r>
          </w:p>
        </w:tc>
      </w:tr>
    </w:tbl>
    <w:p w14:paraId="7FF05FB8" w14:textId="113561B9" w:rsidR="00593577" w:rsidRDefault="00E01F78" w:rsidP="00E01F78">
      <w:pPr>
        <w:jc w:val="both"/>
      </w:pPr>
      <w:r>
        <w:rPr>
          <w:b/>
        </w:rPr>
        <w:t xml:space="preserve"> </w:t>
      </w:r>
    </w:p>
    <w:p w14:paraId="43950364" w14:textId="77777777" w:rsidR="00593577" w:rsidRDefault="00E01F78">
      <w:pPr>
        <w:jc w:val="both"/>
      </w:pPr>
      <w:r>
        <w:t xml:space="preserve"> </w:t>
      </w:r>
    </w:p>
    <w:p w14:paraId="46AFDC62" w14:textId="77777777" w:rsidR="00593577" w:rsidRDefault="00E01F78">
      <w:pPr>
        <w:spacing w:after="155"/>
        <w:jc w:val="both"/>
      </w:pPr>
      <w:r>
        <w:t xml:space="preserve"> </w:t>
      </w:r>
    </w:p>
    <w:p w14:paraId="63A67943" w14:textId="77777777" w:rsidR="00593577" w:rsidRDefault="00E01F78">
      <w:pPr>
        <w:jc w:val="both"/>
      </w:pPr>
      <w:r>
        <w:t xml:space="preserve"> </w:t>
      </w:r>
    </w:p>
    <w:p w14:paraId="0486DB22" w14:textId="77777777" w:rsidR="00593577" w:rsidRDefault="00E01F78">
      <w:pPr>
        <w:spacing w:after="0"/>
        <w:jc w:val="both"/>
      </w:pPr>
      <w:r>
        <w:t xml:space="preserve"> </w:t>
      </w:r>
    </w:p>
    <w:sectPr w:rsidR="00593577">
      <w:pgSz w:w="16838" w:h="11906" w:orient="landscape"/>
      <w:pgMar w:top="1225" w:right="2614" w:bottom="1423" w:left="1425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577"/>
    <w:rsid w:val="00593577"/>
    <w:rsid w:val="00E0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84C927"/>
  <w15:docId w15:val="{3A16A740-2CA4-1243-B8B2-E4760795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0</Pages>
  <Words>7802</Words>
  <Characters>42914</Characters>
  <Application>Microsoft Office Word</Application>
  <DocSecurity>0</DocSecurity>
  <Lines>357</Lines>
  <Paragraphs>101</Paragraphs>
  <ScaleCrop>false</ScaleCrop>
  <Company/>
  <LinksUpToDate>false</LinksUpToDate>
  <CharactersWithSpaces>5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 Table.docx</dc:title>
  <dc:subject/>
  <dc:creator>Stephanie Torrino</dc:creator>
  <cp:keywords/>
  <cp:lastModifiedBy>Stephanie Torrino</cp:lastModifiedBy>
  <cp:revision>2</cp:revision>
  <dcterms:created xsi:type="dcterms:W3CDTF">2021-04-21T09:31:00Z</dcterms:created>
  <dcterms:modified xsi:type="dcterms:W3CDTF">2021-04-21T09:31:00Z</dcterms:modified>
</cp:coreProperties>
</file>